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0BEA" w:rsidRPr="00B21E0E" w:rsidRDefault="001E3A40" w:rsidP="00DA0BEA">
      <w:pPr>
        <w:spacing w:line="480" w:lineRule="auto"/>
        <w:rPr>
          <w:rFonts w:ascii="Arial" w:hAnsi="Arial" w:cs="Arial"/>
          <w:b/>
          <w:sz w:val="36"/>
          <w:szCs w:val="36"/>
        </w:rPr>
      </w:pPr>
      <w:r>
        <w:rPr>
          <w:rFonts w:ascii="Arial" w:hAnsi="Arial" w:cs="Arial"/>
          <w:b/>
          <w:sz w:val="36"/>
          <w:szCs w:val="36"/>
        </w:rPr>
        <w:t>S1</w:t>
      </w:r>
      <w:r w:rsidR="00382C25">
        <w:rPr>
          <w:rFonts w:ascii="Arial" w:hAnsi="Arial" w:cs="Arial"/>
          <w:b/>
          <w:sz w:val="36"/>
          <w:szCs w:val="36"/>
        </w:rPr>
        <w:t xml:space="preserve"> text</w:t>
      </w:r>
      <w:r w:rsidR="00415B02">
        <w:rPr>
          <w:rFonts w:ascii="Arial" w:hAnsi="Arial" w:cs="Arial"/>
          <w:b/>
          <w:sz w:val="36"/>
          <w:szCs w:val="36"/>
        </w:rPr>
        <w:t xml:space="preserve">: </w:t>
      </w:r>
      <w:r w:rsidR="006408FE">
        <w:rPr>
          <w:rFonts w:ascii="Arial" w:hAnsi="Arial" w:cs="Arial"/>
          <w:b/>
          <w:sz w:val="36"/>
          <w:szCs w:val="36"/>
        </w:rPr>
        <w:t>Supporting Information</w:t>
      </w:r>
    </w:p>
    <w:p w:rsidR="00DA0BEA" w:rsidRPr="00B21E0E" w:rsidRDefault="00415B02" w:rsidP="00DA0BEA">
      <w:pPr>
        <w:spacing w:line="480" w:lineRule="auto"/>
        <w:rPr>
          <w:rFonts w:ascii="Arial" w:hAnsi="Arial" w:cs="Arial"/>
          <w:b/>
          <w:sz w:val="32"/>
          <w:szCs w:val="32"/>
        </w:rPr>
      </w:pPr>
      <w:r>
        <w:rPr>
          <w:rFonts w:ascii="Arial" w:hAnsi="Arial" w:cs="Arial"/>
          <w:b/>
          <w:sz w:val="32"/>
          <w:szCs w:val="32"/>
        </w:rPr>
        <w:t>Section A</w:t>
      </w:r>
      <w:r w:rsidR="00DA0BEA" w:rsidRPr="00B21E0E">
        <w:rPr>
          <w:rFonts w:ascii="Arial" w:hAnsi="Arial" w:cs="Arial"/>
          <w:b/>
          <w:sz w:val="32"/>
          <w:szCs w:val="32"/>
        </w:rPr>
        <w:t xml:space="preserve">: Secondary </w:t>
      </w:r>
      <w:r w:rsidR="006408FE">
        <w:rPr>
          <w:rFonts w:ascii="Arial" w:hAnsi="Arial" w:cs="Arial"/>
          <w:b/>
          <w:sz w:val="32"/>
          <w:szCs w:val="32"/>
        </w:rPr>
        <w:t>a</w:t>
      </w:r>
      <w:r w:rsidR="00DA0BEA" w:rsidRPr="00B21E0E">
        <w:rPr>
          <w:rFonts w:ascii="Arial" w:hAnsi="Arial" w:cs="Arial"/>
          <w:b/>
          <w:sz w:val="32"/>
          <w:szCs w:val="32"/>
        </w:rPr>
        <w:t xml:space="preserve">ntibody </w:t>
      </w:r>
      <w:r w:rsidR="006408FE">
        <w:rPr>
          <w:rFonts w:ascii="Arial" w:hAnsi="Arial" w:cs="Arial"/>
          <w:b/>
          <w:sz w:val="32"/>
          <w:szCs w:val="32"/>
        </w:rPr>
        <w:t>l</w:t>
      </w:r>
      <w:r w:rsidR="00DA0BEA" w:rsidRPr="00B21E0E">
        <w:rPr>
          <w:rFonts w:ascii="Arial" w:hAnsi="Arial" w:cs="Arial"/>
          <w:b/>
          <w:sz w:val="32"/>
          <w:szCs w:val="32"/>
        </w:rPr>
        <w:t xml:space="preserve">abeling and </w:t>
      </w:r>
      <w:r w:rsidR="006408FE">
        <w:rPr>
          <w:rFonts w:ascii="Arial" w:hAnsi="Arial" w:cs="Arial"/>
          <w:b/>
          <w:sz w:val="32"/>
          <w:szCs w:val="32"/>
        </w:rPr>
        <w:t>a</w:t>
      </w:r>
      <w:r w:rsidR="00DA0BEA" w:rsidRPr="00B21E0E">
        <w:rPr>
          <w:rFonts w:ascii="Arial" w:hAnsi="Arial" w:cs="Arial"/>
          <w:b/>
          <w:sz w:val="32"/>
          <w:szCs w:val="32"/>
        </w:rPr>
        <w:t>utofluorescence</w:t>
      </w:r>
    </w:p>
    <w:p w:rsidR="00DA0BEA" w:rsidRDefault="00DA0BEA" w:rsidP="00DA0BEA">
      <w:pPr>
        <w:spacing w:line="480" w:lineRule="auto"/>
        <w:rPr>
          <w:rFonts w:ascii="Arial" w:hAnsi="Arial" w:cs="Arial"/>
          <w:szCs w:val="24"/>
        </w:rPr>
      </w:pPr>
      <w:r w:rsidRPr="00293D1E">
        <w:rPr>
          <w:rFonts w:ascii="Arial" w:hAnsi="Arial" w:cs="Arial"/>
          <w:szCs w:val="24"/>
        </w:rPr>
        <w:t xml:space="preserve">Secondary antibodies produced no detectable labeling above background autofluorescence in </w:t>
      </w:r>
      <w:r>
        <w:rPr>
          <w:rFonts w:ascii="Arial" w:hAnsi="Arial" w:cs="Arial"/>
          <w:szCs w:val="24"/>
        </w:rPr>
        <w:t>s-cNF</w:t>
      </w:r>
      <w:r w:rsidRPr="00293D1E">
        <w:rPr>
          <w:rFonts w:ascii="Arial" w:hAnsi="Arial" w:cs="Arial"/>
          <w:szCs w:val="24"/>
        </w:rPr>
        <w:t xml:space="preserve"> (</w:t>
      </w:r>
      <w:r w:rsidR="005D0E48">
        <w:rPr>
          <w:rFonts w:ascii="Arial" w:hAnsi="Arial" w:cs="Arial"/>
          <w:szCs w:val="24"/>
        </w:rPr>
        <w:t>S1 Fig</w:t>
      </w:r>
      <w:r w:rsidRPr="00293D1E">
        <w:rPr>
          <w:rFonts w:ascii="Arial" w:hAnsi="Arial" w:cs="Arial"/>
          <w:szCs w:val="24"/>
        </w:rPr>
        <w:t xml:space="preserve">). </w:t>
      </w:r>
    </w:p>
    <w:p w:rsidR="00B21E0E" w:rsidRDefault="00B21E0E" w:rsidP="00DA0BEA">
      <w:pPr>
        <w:spacing w:line="480" w:lineRule="auto"/>
        <w:rPr>
          <w:rFonts w:ascii="Arial" w:hAnsi="Arial" w:cs="Arial"/>
          <w:szCs w:val="24"/>
        </w:rPr>
      </w:pPr>
    </w:p>
    <w:p w:rsidR="00DA0BEA" w:rsidRPr="00B21E0E" w:rsidRDefault="00415B02" w:rsidP="00DA0BEA">
      <w:pPr>
        <w:spacing w:line="480" w:lineRule="auto"/>
        <w:rPr>
          <w:rFonts w:ascii="Arial" w:hAnsi="Arial" w:cs="Arial"/>
          <w:b/>
          <w:sz w:val="32"/>
          <w:szCs w:val="32"/>
        </w:rPr>
      </w:pPr>
      <w:r>
        <w:rPr>
          <w:rFonts w:ascii="Arial" w:hAnsi="Arial" w:cs="Arial"/>
          <w:b/>
          <w:sz w:val="32"/>
          <w:szCs w:val="32"/>
        </w:rPr>
        <w:t>Section B</w:t>
      </w:r>
      <w:r w:rsidR="00DA0BEA" w:rsidRPr="00B21E0E">
        <w:rPr>
          <w:rFonts w:ascii="Arial" w:hAnsi="Arial" w:cs="Arial"/>
          <w:b/>
          <w:sz w:val="32"/>
          <w:szCs w:val="32"/>
        </w:rPr>
        <w:t>:</w:t>
      </w:r>
      <w:r w:rsidR="00DA0BEA" w:rsidRPr="00B21E0E">
        <w:rPr>
          <w:rFonts w:ascii="Arial" w:hAnsi="Arial" w:cs="Arial"/>
          <w:sz w:val="32"/>
          <w:szCs w:val="32"/>
        </w:rPr>
        <w:t xml:space="preserve"> </w:t>
      </w:r>
      <w:r w:rsidR="00DA0BEA" w:rsidRPr="00B21E0E">
        <w:rPr>
          <w:rFonts w:ascii="Arial" w:hAnsi="Arial" w:cs="Arial"/>
          <w:b/>
          <w:sz w:val="32"/>
          <w:szCs w:val="32"/>
        </w:rPr>
        <w:t>NF200 expression in aberrant thin caliber innervation</w:t>
      </w:r>
    </w:p>
    <w:p w:rsidR="00DA0BEA" w:rsidRPr="00293D1E" w:rsidRDefault="00DA0BEA" w:rsidP="00DA0BEA">
      <w:pPr>
        <w:spacing w:after="0" w:line="480" w:lineRule="auto"/>
        <w:rPr>
          <w:rFonts w:ascii="Arial" w:hAnsi="Arial" w:cs="Arial"/>
        </w:rPr>
      </w:pPr>
      <w:r w:rsidRPr="00293D1E">
        <w:rPr>
          <w:rFonts w:ascii="Arial" w:hAnsi="Arial" w:cs="Arial"/>
        </w:rPr>
        <w:t xml:space="preserve">Although most of the aberrant </w:t>
      </w:r>
      <w:r w:rsidRPr="002B75E3">
        <w:rPr>
          <w:rFonts w:ascii="Arial" w:hAnsi="Arial" w:cs="Arial"/>
        </w:rPr>
        <w:t xml:space="preserve">GAP-43 expressing </w:t>
      </w:r>
      <w:r w:rsidRPr="00293D1E">
        <w:rPr>
          <w:rFonts w:ascii="Arial" w:hAnsi="Arial" w:cs="Arial"/>
        </w:rPr>
        <w:t xml:space="preserve">fibers in </w:t>
      </w:r>
      <w:r>
        <w:rPr>
          <w:rFonts w:ascii="Arial" w:hAnsi="Arial" w:cs="Arial"/>
        </w:rPr>
        <w:t>pre-cNF</w:t>
      </w:r>
      <w:r w:rsidRPr="00293D1E">
        <w:rPr>
          <w:rFonts w:ascii="Arial" w:hAnsi="Arial" w:cs="Arial"/>
        </w:rPr>
        <w:t xml:space="preserve"> and the </w:t>
      </w:r>
      <w:r>
        <w:rPr>
          <w:rFonts w:ascii="Arial" w:hAnsi="Arial" w:cs="Arial"/>
        </w:rPr>
        <w:t>s-cNF</w:t>
      </w:r>
      <w:r w:rsidRPr="00293D1E">
        <w:rPr>
          <w:rFonts w:ascii="Arial" w:hAnsi="Arial" w:cs="Arial"/>
        </w:rPr>
        <w:t xml:space="preserve"> has an immunolabeling profile consistent with sprouting from nonpeptidergic C-fiber terminals, a subset </w:t>
      </w:r>
      <w:r w:rsidRPr="002B75E3">
        <w:rPr>
          <w:rFonts w:ascii="Arial" w:hAnsi="Arial" w:cs="Arial"/>
        </w:rPr>
        <w:t>co</w:t>
      </w:r>
      <w:r>
        <w:rPr>
          <w:rFonts w:ascii="Arial" w:hAnsi="Arial" w:cs="Arial"/>
        </w:rPr>
        <w:t>-</w:t>
      </w:r>
      <w:r w:rsidRPr="002B75E3">
        <w:rPr>
          <w:rFonts w:ascii="Arial" w:hAnsi="Arial" w:cs="Arial"/>
        </w:rPr>
        <w:t xml:space="preserve">labeled </w:t>
      </w:r>
      <w:r w:rsidRPr="00293D1E">
        <w:rPr>
          <w:rFonts w:ascii="Arial" w:hAnsi="Arial" w:cs="Arial"/>
        </w:rPr>
        <w:t xml:space="preserve">for </w:t>
      </w:r>
      <w:r w:rsidRPr="002B75E3">
        <w:rPr>
          <w:rFonts w:ascii="Arial" w:hAnsi="Arial" w:cs="Arial"/>
        </w:rPr>
        <w:t xml:space="preserve">NF200, which is normally </w:t>
      </w:r>
      <w:r w:rsidRPr="00293D1E">
        <w:rPr>
          <w:rFonts w:ascii="Arial" w:hAnsi="Arial" w:cs="Arial"/>
        </w:rPr>
        <w:t xml:space="preserve">not expressed in mature C fibers and sympathetic fibers. Normally, NF200 is expressed on Aδ and Aβ fibers and their sensory endings along with MBP labeling of the myelin sheaths prior to terminating. Thus, the subset of aberrant NF200-fibers may be indicative of sprouting from Aδ and Aβ fibers </w:t>
      </w:r>
      <w:r w:rsidR="00840414">
        <w:rPr>
          <w:rFonts w:ascii="Arial" w:hAnsi="Arial" w:cs="Arial"/>
        </w:rPr>
        <w:fldChar w:fldCharType="begin">
          <w:fldData xml:space="preserve">PEVuZE5vdGU+PENpdGU+PEF1dGhvcj5BbGJyZWNodDwvQXV0aG9yPjxZZWFyPjIwMDY8L1llYXI+
PFJlY051bT40NjwvUmVjTnVtPjxEaXNwbGF5VGV4dD5bMS03XTwvRGlzcGxheVRleHQ+PHJlY29y
ZD48cmVjLW51bWJlcj40NjwvcmVjLW51bWJlcj48Zm9yZWlnbi1rZXlzPjxrZXkgYXBwPSJFTiIg
ZGItaWQ9ImY1dHM5dnd3cmVkcjV1ZWY1c3Z4ZTBma3ZwZmZ3c3BmMHA5ZCIgdGltZXN0YW1wPSIx
NTIyOTI5ODQ5Ij40Njwva2V5PjwvZm9yZWlnbi1rZXlzPjxyZWYtdHlwZSBuYW1lPSJKb3VybmFs
IEFydGljbGUiPjE3PC9yZWYtdHlwZT48Y29udHJpYnV0b3JzPjxhdXRob3JzPjxhdXRob3I+QWxi
cmVjaHQsIFAuIEouPC9hdXRob3I+PGF1dGhvcj5IaW5lcywgUy48L2F1dGhvcj48YXV0aG9yPkVp
c2VuYmVyZywgRS48L2F1dGhvcj48YXV0aG9yPlB1ZCwgRC48L2F1dGhvcj48YXV0aG9yPkZpbmxh
eSwgRC4gUi48L2F1dGhvcj48YXV0aG9yPkNvbm5vbGx5LCBNLiBLLjwvYXV0aG9yPjxhdXRob3I+
UGFyZSwgTS48L2F1dGhvcj48YXV0aG9yPkRhdmFyLCBHLjwvYXV0aG9yPjxhdXRob3I+UmljZSwg
Ri4gTC48L2F1dGhvcj48L2F1dGhvcnM+PC9jb250cmlidXRvcnM+PGF1dGgtYWRkcmVzcz5DZW50
ZXIgZm9yIE5ldXJvcGhhcm1hY29sb2d5IGFuZCBOZXVyb3NjaWVuY2UsIEFsYmFueSBNZWRpY2Fs
IENvbGxlZ2UsIEFsYmFueSwgTlksIFVTQS48L2F1dGgtYWRkcmVzcz48dGl0bGVzPjx0aXRsZT5Q
YXRob2xvZ2ljIGFsdGVyYXRpb25zIG9mIGN1dGFuZW91cyBpbm5lcnZhdGlvbiBhbmQgdmFzY3Vs
YXR1cmUgaW4gYWZmZWN0ZWQgbGltYnMgZnJvbSBwYXRpZW50cyB3aXRoIGNvbXBsZXggcmVnaW9u
YWwgcGFpbiBzeW5kcm9tZTwvdGl0bGU+PHNlY29uZGFyeS10aXRsZT5QYWluPC9zZWNvbmRhcnkt
dGl0bGU+PC90aXRsZXM+PHBlcmlvZGljYWw+PGZ1bGwtdGl0bGU+UGFpbjwvZnVsbC10aXRsZT48
L3BlcmlvZGljYWw+PHBhZ2VzPjI0NC02NjwvcGFnZXM+PHZvbHVtZT4xMjA8L3ZvbHVtZT48bnVt
YmVyPjM8L251bWJlcj48a2V5d29yZHM+PGtleXdvcmQ+QWR1bHQ8L2tleXdvcmQ+PGtleXdvcmQ+
QWZmZXJlbnQgUGF0aHdheXMvKnBhdGhvbG9neTwva2V5d29yZD48a2V5d29yZD5BeG9ucy9wYXRo
b2xvZ3k8L2tleXdvcmQ+PGtleXdvcmQ+RXZpZGVuY2UtQmFzZWQgTWVkaWNpbmU8L2tleXdvcmQ+
PGtleXdvcmQ+RXh0cmVtaXRpZXMvYmxvb2Qgc3VwcGx5L2lubmVydmF0aW9uL3BhdGhvbG9neTwv
a2V5d29yZD48a2V5d29yZD5IdW1hbnM8L2tleXdvcmQ+PGtleXdvcmQ+TWFsZTwva2V5d29yZD48
a2V5d29yZD5NaWRkbGUgQWdlZDwva2V5d29yZD48a2V5d29yZD5OZXJ2ZSBGaWJlcnMvKnBhdGhv
bG9neTwva2V5d29yZD48a2V5d29yZD5QZXJpcGhlcmFsIE5lcnZvdXMgU3lzdGVtIERpc2Vhc2Vz
LypwYXRob2xvZ3k8L2tleXdvcmQ+PGtleXdvcmQ+UGVyaXBoZXJhbCBWYXNjdWxhciBEaXNlYXNl
cy8qcGF0aG9sb2d5PC9rZXl3b3JkPjxrZXl3b3JkPlJlZmxleCBTeW1wYXRoZXRpYyBEeXN0cm9w
aHkvKnBhdGhvbG9neTwva2V5d29yZD48a2V5d29yZD5Ta2luLypibG9vZCBzdXBwbHkvKmlubmVy
dmF0aW9uL3BhdGhvbG9neTwva2V5d29yZD48L2tleXdvcmRzPjxkYXRlcz48eWVhcj4yMDA2PC95
ZWFyPjxwdWItZGF0ZXM+PGRhdGU+RmViPC9kYXRlPjwvcHViLWRhdGVzPjwvZGF0ZXM+PGFjY2Vz
c2lvbi1udW0+MTY0MjcxOTk8L2FjY2Vzc2lvbi1udW0+PHVybHM+PHJlbGF0ZWQtdXJscz48dXJs
Pmh0dHA6Ly93d3cubmNiaS5ubG0ubmloLmdvdi9lbnRyZXovcXVlcnkuZmNnaT9jbWQ9UmV0cmll
dmUmYW1wO2RiPVB1Yk1lZCZhbXA7ZG9wdD1DaXRhdGlvbiZhbXA7bGlzdF91aWRzPTE2NDI3MTk5
IDwvdXJsPjwvcmVsYXRlZC11cmxzPjwvdXJscz48L3JlY29yZD48L0NpdGU+PENpdGU+PEF1dGhv
cj5DYXJyaWVsPC9BdXRob3I+PFllYXI+MjAxNzwvWWVhcj48UmVjTnVtPjQwMjA8L1JlY051bT48
cmVjb3JkPjxyZWMtbnVtYmVyPjQwMjA8L3JlYy1udW1iZXI+PGZvcmVpZ24ta2V5cz48a2V5IGFw
cD0iRU4iIGRiLWlkPSJmNXRzOXZ3d3JlZHI1dWVmNXN2eGUwZmt2cGZmd3NwZjBwOWQiIHRpbWVz
dGFtcD0iMTUyODg1NTY4MSI+NDAyMDwva2V5PjwvZm9yZWlnbi1rZXlzPjxyZWYtdHlwZSBuYW1l
PSJKb3VybmFsIEFydGljbGUiPjE3PC9yZWYtdHlwZT48Y29udHJpYnV0b3JzPjxhdXRob3JzPjxh
dXRob3I+Q2FycmllbCwgVi48L2F1dGhvcj48YXV0aG9yPkdhcnpvbiwgSS48L2F1dGhvcj48YXV0
aG9yPkNhbXBvcywgQS48L2F1dGhvcj48YXV0aG9yPkNvcm5lbGlzc2VuLCBNLjwvYXV0aG9yPjxh
dXRob3I+QWxhbWlub3MsIE0uPC9hdXRob3I+PC9hdXRob3JzPjwvY29udHJpYnV0b3JzPjxhdXRo
LWFkZHJlc3M+RGVwYXJ0bWVudCBvZiBIaXN0b2xvZ3kgKFRpc3N1ZSBFbmdpbmVlcmluZyBHcm91
cCksIFVuaXZlcnNpdHkgb2YgR3JhbmFkYSwgU3BhaW4uJiN4RDtJbnN0aXR1dG8gZGUgSW52ZXN0
aWdhY2lvbiBCaW9zYW5pdGFyaWEgaWJzLCBHcmFuYWRhLCBTcGFpbi4mI3hEO0RlcGFydG1lbnQg
b2YgQmFzaWMgTWVkaWNhbCBTY2llbmNlcyAoSGlzdG9sb2d5LCBUaXNzdWUgRW5naW5lZXJpbmcg
R3JvdXApLCBHaGVudCBVbml2ZXJzaXR5LCBCZWxnaXVtLiYjeEQ7RG9jdG9yYWwgUHJvZ3JhbW1l
cyBpbiBDbGluaWNhbCBNZWRpY2luZSBhbmQgUHVibGljIEhlYWx0aCwgVW5pdmVyc2l0eSBvZiBH
cmFuYWRhLCBTcGFpbiwgYW5kIGluIE1lZGljYWwgU2NpZW5jZXMsIEdoZW50IFVuaXZlcnNpdHks
IEJlbGdpdW0uPC9hdXRoLWFkZHJlc3M+PHRpdGxlcz48dGl0bGU+RGlmZmVyZW50aWFsIGV4cHJl
c3Npb24gb2YgR0FQLTQzIGFuZCBuZXVyb2ZpbGFtZW50IGR1cmluZyBwZXJpcGhlcmFsIG5lcnZl
IHJlZ2VuZXJhdGlvbiB0aHJvdWdoIGJpby1hcnRpZmljaWFsIGNvbmR1aXRzPC90aXRsZT48c2Vj
b25kYXJ5LXRpdGxlPkogVGlzc3VlIEVuZyBSZWdlbiBNZWQ8L3NlY29uZGFyeS10aXRsZT48L3Rp
dGxlcz48cGVyaW9kaWNhbD48ZnVsbC10aXRsZT5KIFRpc3N1ZSBFbmcgUmVnZW4gTWVkPC9mdWxs
LXRpdGxlPjwvcGVyaW9kaWNhbD48cGFnZXM+NTUzLTU2MzwvcGFnZXM+PHZvbHVtZT4xMTwvdm9s
dW1lPjxudW1iZXI+MjwvbnVtYmVyPjxlZGl0aW9uPjIwMTQvMDgvMDI8L2VkaXRpb24+PGtleXdv
cmRzPjxrZXl3b3JkPkFuaW1hbHM8L2tleXdvcmQ+PGtleXdvcmQ+QXhvbnMvbWV0YWJvbGlzbTwv
a2V5d29yZD48a2V5d29yZD5CaW9jb21wYXRpYmxlIE1hdGVyaWFscy9tZXRhYm9saXNtPC9rZXl3
b3JkPjxrZXl3b3JkPkNvbGxhZ2VuL21ldGFib2xpc208L2tleXdvcmQ+PGtleXdvcmQ+Rmlicmlu
L2NoZW1pc3RyeTwva2V5d29yZD48a2V5d29yZD5HQVAtNDMgUHJvdGVpbi8qbWV0YWJvbGlzbTwv
a2V5d29yZD48a2V5d29yZD5IeWRyb2dlbHMvY2hlbWlzdHJ5PC9rZXl3b3JkPjxrZXl3b3JkPklu
dGVybWVkaWF0ZSBGaWxhbWVudHMvKm1ldGFib2xpc208L2tleXdvcmQ+PGtleXdvcmQ+TWFsZTwv
a2V5d29yZD48a2V5d29yZD5NZXNlbmNoeW1hbCBTdHJvbWFsIENlbGxzL2N5dG9sb2d5PC9rZXl3
b3JkPjxrZXl3b3JkPk5lcnZlIFJlZ2VuZXJhdGlvbi8qcGh5c2lvbG9neTwva2V5d29yZD48a2V5
d29yZD5SYXRzPC9rZXl3b3JkPjxrZXl3b3JkPlJhdHMsIFdpc3Rhcjwva2V5d29yZD48a2V5d29y
ZD5TY2h3YW5uIENlbGxzL2N5dG9sb2d5PC9rZXl3b3JkPjxrZXl3b3JkPlNjaWF0aWMgTmVydmUv
cGF0aG9sb2d5PC9rZXl3b3JkPjxrZXl3b3JkPlNlcGhhcm9zZS9jaGVtaXN0cnk8L2tleXdvcmQ+
PGtleXdvcmQ+VGlzc3VlIEVuZ2luZWVyaW5nL21ldGhvZHM8L2tleXdvcmQ+PC9rZXl3b3Jkcz48
ZGF0ZXM+PHllYXI+MjAxNzwveWVhcj48cHViLWRhdGVzPjxkYXRlPkZlYjwvZGF0ZT48L3B1Yi1k
YXRlcz48L2RhdGVzPjxpc2JuPjE5MzItNzAwNSAoRWxlY3Ryb25pYykmI3hEOzE5MzItNjI1NCAo
TGlua2luZyk8L2lzYm4+PGFjY2Vzc2lvbi1udW0+MjUwODA5MDA8L2FjY2Vzc2lvbi1udW0+PHVy
bHM+PHJlbGF0ZWQtdXJscz48dXJsPmh0dHA6Ly93d3cubmNiaS5ubG0ubmloLmdvdi9wdWJtZWQv
MjUwODA5MDA8L3VybD48L3JlbGF0ZWQtdXJscz48L3VybHM+PGVsZWN0cm9uaWMtcmVzb3VyY2Ut
bnVtPjEwLjEwMDIvdGVybS4xOTQ5PC9lbGVjdHJvbmljLXJlc291cmNlLW51bT48bGFuZ3VhZ2U+
ZW5nPC9sYW5ndWFnZT48L3JlY29yZD48L0NpdGU+PENpdGU+PEF1dGhvcj5QYXJlPC9BdXRob3I+
PFllYXI+MjAwNzwvWWVhcj48UmVjTnVtPjYyPC9SZWNOdW0+PHJlY29yZD48cmVjLW51bWJlcj42
MjwvcmVjLW51bWJlcj48Zm9yZWlnbi1rZXlzPjxrZXkgYXBwPSJFTiIgZGItaWQ9ImY1dHM5dnd3
cmVkcjV1ZWY1c3Z4ZTBma3ZwZmZ3c3BmMHA5ZCIgdGltZXN0YW1wPSIxNTIyOTI5ODUwIj42Mjwv
a2V5PjwvZm9yZWlnbi1rZXlzPjxyZWYtdHlwZSBuYW1lPSJKb3VybmFsIEFydGljbGUiPjE3PC9y
ZWYtdHlwZT48Y29udHJpYnV0b3JzPjxhdXRob3JzPjxhdXRob3I+UGFyZSwgTS48L2F1dGhvcj48
YXV0aG9yPkFsYnJlY2h0LCBQLiBKLjwvYXV0aG9yPjxhdXRob3I+Tm90bywgQy4gSi48L2F1dGhv
cj48YXV0aG9yPkJvZGtpbiwgTi4gTC48L2F1dGhvcj48YXV0aG9yPlBpdHRlbmdlciwgRy4gTC48
L2F1dGhvcj48YXV0aG9yPlNjaHJleWVyLCBELiBKLjwvYXV0aG9yPjxhdXRob3I+VGlnbm8sIFgu
IFQuPC9hdXRob3I+PGF1dGhvcj5IYW5zZW4sIEIuIEMuPC9hdXRob3I+PGF1dGhvcj5SaWNlLCBG
LiBMLjwvYXV0aG9yPjwvYXV0aG9ycz48L2NvbnRyaWJ1dG9ycz48YXV0aC1hZGRyZXNzPkNlbnRl
ciBmb3IgTmV1cm9waGFybWFjb2xvZ3kgYW5kIE5ldXJvc2NpZW5jZSwgQWxiYW55IE1lZGljYWwg
Q29sbGVnZSwgQWxiYW55LCBOZXcgWW9yayAxMjIwOCwgVVNBLjwvYXV0aC1hZGRyZXNzPjx0aXRs
ZXM+PHRpdGxlPkRpZmZlcmVudGlhbCBoeXBlcnRyb3BoeSBhbmQgYXRyb3BoeSBhbW9uZyBhbGwg
dHlwZXMgb2YgY3V0YW5lb3VzIGlubmVydmF0aW9uIGluIHRoZSBnbGFicm91cyBza2luIG9mIHRo
ZSBtb25rZXkgaGFuZCBkdXJpbmcgYWdpbmcgYW5kIG5hdHVyYWxseSBvY2N1cnJpbmcgdHlwZSAy
IGRpYWJldGVzPC90aXRsZT48c2Vjb25kYXJ5LXRpdGxlPkogQ29tcCBOZXVyb2w8L3NlY29uZGFy
eS10aXRsZT48L3RpdGxlcz48cGVyaW9kaWNhbD48ZnVsbC10aXRsZT5KIENvbXAgTmV1cm9sPC9m
dWxsLXRpdGxlPjwvcGVyaW9kaWNhbD48cGFnZXM+NTQzLTY3PC9wYWdlcz48dm9sdW1lPjUwMTwv
dm9sdW1lPjxudW1iZXI+NDwvbnVtYmVyPjxrZXl3b3Jkcz48a2V5d29yZD5BZ2UgRmFjdG9yczwv
a2V5d29yZD48a2V5d29yZD5BZ2luZy9tZXRhYm9saXNtLypwYXRob2xvZ3k8L2tleXdvcmQ+PGtl
eXdvcmQ+QW5pbWFsczwva2V5d29yZD48a2V5d29yZD5BdHJvcGh5PC9rZXl3b3JkPjxrZXl3b3Jk
PkNhbGNpdG9uaW4gR2VuZS1SZWxhdGVkIFBlcHRpZGUvbWV0YWJvbGlzbTwva2V5d29yZD48a2V5
d29yZD5EaWFiZXRlcyBNZWxsaXR1cywgVHlwZSAyL21ldGFib2xpc20vKnBhdGhvbG9neTwva2V5
d29yZD48a2V5d29yZD5GbHVvcmVzY2VudCBBbnRpYm9keSBUZWNobmlxdWUvbWV0aG9kczwva2V5
d29yZD48a2V5d29yZD5HQVAtNDMgUHJvdGVpbi9tZXRhYm9saXNtPC9rZXl3b3JkPjxrZXl3b3Jk
PkhhbmQvKnBhdGhvbG9neTwva2V5d29yZD48a2V5d29yZD5IeXBlcnRyb3BoeTwva2V5d29yZD48
a2V5d29yZD5NYWNhY2EgbXVsYXR0YTwva2V5d29yZD48a2V5d29yZD5NZWNoYW5vcmVjZXB0b3Jz
L2N5dG9sb2d5L21ldGFib2xpc208L2tleXdvcmQ+PGtleXdvcmQ+TW9kZWxzLCBCaW9sb2dpY2Fs
PC9rZXl3b3JkPjxrZXl3b3JkPk5ldXJvZmlsYW1lbnQgUHJvdGVpbnMvbWV0YWJvbGlzbTwva2V5
d29yZD48a2V5d29yZD5QYWNpbmlhbiBDb3JwdXNjbGVzLypwYXRob2xvZ3k8L2tleXdvcmQ+PGtl
eXdvcmQ+UHJvdGVpbnMvbWV0YWJvbGlzbTwva2V5d29yZD48a2V5d29yZD5Ta2luLyppbm5lcnZh
dGlvbi9wYXRob2xvZ3k8L2tleXdvcmQ+PGtleXdvcmQ+VFJQViBDYXRpb24gQ2hhbm5lbHMvbWV0
YWJvbGlzbTwva2V5d29yZD48L2tleXdvcmRzPjxkYXRlcz48eWVhcj4yMDA3PC95ZWFyPjxwdWIt
ZGF0ZXM+PGRhdGU+QXByIDE8L2RhdGU+PC9wdWItZGF0ZXM+PC9kYXRlcz48YWNjZXNzaW9uLW51
bT4xNzI3ODEzMTwvYWNjZXNzaW9uLW51bT48dXJscz48cmVsYXRlZC11cmxzPjx1cmw+aHR0cDov
L3d3dy5uY2JpLm5sbS5uaWguZ292L2VudHJlei9xdWVyeS5mY2dpP2NtZD1SZXRyaWV2ZSZhbXA7
ZGI9UHViTWVkJmFtcDtkb3B0PUNpdGF0aW9uJmFtcDtsaXN0X3VpZHM9MTcyNzgxMzEgPC91cmw+
PC9yZWxhdGVkLXVybHM+PC91cmxzPjwvcmVjb3JkPjwvQ2l0ZT48Q2l0ZT48QXV0aG9yPkJvdW1p
bDwvQXV0aG9yPjxZZWFyPjIwMTU8L1llYXI+PFJlY051bT4xNDg4PC9SZWNOdW0+PHJlY29yZD48
cmVjLW51bWJlcj4xNDg4PC9yZWMtbnVtYmVyPjxmb3JlaWduLWtleXM+PGtleSBhcHA9IkVOIiBk
Yi1pZD0iZjV0czl2d3dyZWRyNXVlZjVzdnhlMGZrdnBmZndzcGYwcDlkIiB0aW1lc3RhbXA9IjE1
MjMxMjc4OTYiPjE0ODg8L2tleT48L2ZvcmVpZ24ta2V5cz48cmVmLXR5cGUgbmFtZT0iSm91cm5h
bCBBcnRpY2xlIj4xNzwvcmVmLXR5cGU+PGNvbnRyaWJ1dG9ycz48YXV0aG9ycz48YXV0aG9yPkJv
dW1pbCwgRS48L2F1dGhvcj48YXV0aG9yPlZvaG5vdXRrYSwgUi48L2F1dGhvcj48YXV0aG9yPkxl
ZSwgUy48L2F1dGhvcj48YXV0aG9yPlNoZWEsIFQuIEIuPC9hdXRob3I+PC9hdXRob3JzPjwvY29u
dHJpYnV0b3JzPjxhdXRoLWFkZHJlc3M+TGFib3JhdG9yeSBmb3IgTmV1cm9zY2llbmNlLCBVbml2
ZXJzaXR5IG9mIE1hc3NhY2h1c2V0dHMgTG93ZWxsLCBMb3dlbGwsIE1BIDAxODU0LCBVU0E7IEJp
b21lZGljYWwgRW5naW5lZXJpbmcgYW5kIEJpb3RlY2hub2xvZ3kgUHJvZ3JhbSwgVW5pdmVyc2l0
eSBvZiBNYXNzYWNodXNldHRzIExvd2VsbCwgTG93ZWxsLCBNQSAwMTg1NCwgVVNBLiYjeEQ7TGFi
b3JhdG9yeSBmb3IgTmV1cm9zY2llbmNlLCBVbml2ZXJzaXR5IG9mIE1hc3NhY2h1c2V0dHMgTG93
ZWxsLCBMb3dlbGwsIE1BIDAxODU0LCBVU0E7IERlcGFydG1lbnQgb2YgQmlvbG9naWNhbCBTY2ll
bmNlcywgVW5pdmVyc2l0eSBvZiBNYXNzYWNodXNldHRzIExvd2VsbCwgTG93ZWxsLCBNQSAwMTg1
NCwgVVNBLiYjeEQ7TGFib3JhdG9yeSBmb3IgTmV1cm9zY2llbmNlLCBVbml2ZXJzaXR5IG9mIE1h
c3NhY2h1c2V0dHMgTG93ZWxsLCBMb3dlbGwsIE1BIDAxODU0LCBVU0E7IEJpb21lZGljYWwgRW5n
aW5lZXJpbmcgYW5kIEJpb3RlY2hub2xvZ3kgUHJvZ3JhbSwgVW5pdmVyc2l0eSBvZiBNYXNzYWNo
dXNldHRzIExvd2VsbCwgTG93ZWxsLCBNQSAwMTg1NCwgVVNBOyBEZXBhcnRtZW50IG9mIEJpb2xv
Z2ljYWwgU2NpZW5jZXMsIFVuaXZlcnNpdHkgb2YgTWFzc2FjaHVzZXR0cyBMb3dlbGwsIExvd2Vs
bCwgTUEgMDE4NTQsIFVTQS4gRWxlY3Ryb25pYyBhZGRyZXNzOiB0aG9tYXNfc2hlYUB1bWwuZWR1
LjwvYXV0aC1hZGRyZXNzPjx0aXRsZXM+PHRpdGxlPkVhcmx5IGV4cHJlc3Npb24gb2YgdGhlIGhp
Z2ggbW9sZWN1bGFyIHdlaWdodCBuZXVyb2ZpbGFtZW50IHN1YnVuaXQgYXR0ZW51YXRlcyBheG9u
YWwgbmV1cml0ZSBvdXRncm93dGg8L3RpdGxlPjxzZWNvbmRhcnktdGl0bGU+TmV1cm9zY2kgTGV0
dDwvc2Vjb25kYXJ5LXRpdGxlPjwvdGl0bGVzPjxwZXJpb2RpY2FsPjxmdWxsLXRpdGxlPk5ldXJv
c2NpIExldHQ8L2Z1bGwtdGl0bGU+PC9wZXJpb2RpY2FsPjxwYWdlcz4zNi00MTwvcGFnZXM+PHZv
bHVtZT42MDQ8L3ZvbHVtZT48ZWRpdGlvbj4yMDE1LzA4LzAxPC9lZGl0aW9uPjxrZXl3b3Jkcz48
a2V5d29yZD5BbmltYWxzPC9rZXl3b3JkPjxrZXl3b3JkPkNlbGwgTGluZSwgVHVtb3I8L2tleXdv
cmQ+PGtleXdvcmQ+TWljZTwva2V5d29yZD48a2V5d29yZD5Nb2xlY3VsYXIgV2VpZ2h0PC9rZXl3
b3JkPjxrZXl3b3JkPk5ldXJpdGVzLypwaHlzaW9sb2d5L3VsdHJhc3RydWN0dXJlPC9rZXl3b3Jk
PjxrZXl3b3JkPk5ldXJvZmlsYW1lbnQgUHJvdGVpbnMvY2hlbWlzdHJ5LyptZXRhYm9saXNtPC9r
ZXl3b3JkPjxrZXl3b3JkPlByb3RlaW4gU3VidW5pdHMvY2hlbWlzdHJ5L21ldGFib2xpc208L2tl
eXdvcmQ+PC9rZXl3b3Jkcz48ZGF0ZXM+PHllYXI+MjAxNTwveWVhcj48cHViLWRhdGVzPjxkYXRl
PlNlcCAxNDwvZGF0ZT48L3B1Yi1kYXRlcz48L2RhdGVzPjxpc2JuPjE4NzItNzk3MiAoRWxlY3Ry
b25pYykmI3hEOzAzMDQtMzk0MCAoTGlua2luZyk8L2lzYm4+PGFjY2Vzc2lvbi1udW0+MjYyMjU5
Mjg8L2FjY2Vzc2lvbi1udW0+PHVybHM+PHJlbGF0ZWQtdXJscz48dXJsPmh0dHA6Ly93d3cubmNi
aS5ubG0ubmloLmdvdi9wdWJtZWQvMjYyMjU5Mjg8L3VybD48L3JlbGF0ZWQtdXJscz48L3VybHM+
PGVsZWN0cm9uaWMtcmVzb3VyY2UtbnVtPjEwLjEwMTYvai5uZXVsZXQuMjAxNS4wNy4wMzEmI3hE
O1MwMzA0LTM5NDAoMTUpMzAwNTEtMyBbcGlpXTwvZWxlY3Ryb25pYy1yZXNvdXJjZS1udW0+PGxh
bmd1YWdlPmVuZzwvbGFuZ3VhZ2U+PC9yZWNvcmQ+PC9DaXRlPjxDaXRlPjxBdXRob3I+WXVhbjwv
QXV0aG9yPjxZZWFyPjIwMTI8L1llYXI+PFJlY051bT4xNTQ0PC9SZWNOdW0+PHJlY29yZD48cmVj
LW51bWJlcj4xNTQ0PC9yZWMtbnVtYmVyPjxmb3JlaWduLWtleXM+PGtleSBhcHA9IkVOIiBkYi1p
ZD0iZjV0czl2d3dyZWRyNXVlZjVzdnhlMGZrdnBmZndzcGYwcDlkIiB0aW1lc3RhbXA9IjE1MjMx
Mjc4OTgiPjE1NDQ8L2tleT48L2ZvcmVpZ24ta2V5cz48cmVmLXR5cGUgbmFtZT0iSm91cm5hbCBB
cnRpY2xlIj4xNzwvcmVmLXR5cGU+PGNvbnRyaWJ1dG9ycz48YXV0aG9ycz48YXV0aG9yPll1YW4s
IEEuPC9hdXRob3I+PGF1dGhvcj5TYXNha2ksIFQuPC9hdXRob3I+PGF1dGhvcj5LdW1hciwgQS48
L2F1dGhvcj48YXV0aG9yPlBldGVyaG9mZiwgQy4gTS48L2F1dGhvcj48YXV0aG9yPlJhbywgTS4g
Vi48L2F1dGhvcj48YXV0aG9yPkxpZW0sIFIuIEsuPC9hdXRob3I+PGF1dGhvcj5KdWxpZW4sIEou
IFAuPC9hdXRob3I+PGF1dGhvcj5OaXhvbiwgUi4gQS48L2F1dGhvcj48L2F1dGhvcnM+PC9jb250
cmlidXRvcnM+PGF1dGgtYWRkcmVzcz5DZW50ZXIgZm9yIERlbWVudGlhIFJlc2VhcmNoLCBOYXRo
YW4gS2xpbmUgSW5zdGl0dXRlLCBPcmFuZ2VidXJnLCBOZXcgWW9yayAxMDk2MiwgVVNBLiB5dWFu
QG5raS5yZm1oLm9yZzwvYXV0aC1hZGRyZXNzPjx0aXRsZXM+PHRpdGxlPlBlcmlwaGVyaW4gaXMg
YSBzdWJ1bml0IG9mIHBlcmlwaGVyYWwgbmVydmUgbmV1cm9maWxhbWVudHM6IGltcGxpY2F0aW9u
cyBmb3IgZGlmZmVyZW50aWFsIHZ1bG5lcmFiaWxpdHkgb2YgQ05TIGFuZCBwZXJpcGhlcmFsIG5l
cnZvdXMgc3lzdGVtIGF4b25zPC90aXRsZT48c2Vjb25kYXJ5LXRpdGxlPkogTmV1cm9zY2k8L3Nl
Y29uZGFyeS10aXRsZT48L3RpdGxlcz48cGVyaW9kaWNhbD48ZnVsbC10aXRsZT5KIE5ldXJvc2Np
PC9mdWxsLXRpdGxlPjwvcGVyaW9kaWNhbD48cGFnZXM+ODUwMS04PC9wYWdlcz48dm9sdW1lPjMy
PC92b2x1bWU+PG51bWJlcj4yNTwvbnVtYmVyPjxlZGl0aW9uPjIwMTIvMDYvMjM8L2VkaXRpb24+
PGtleXdvcmRzPjxrZXl3b3JkPkFuaW1hbHM8L2tleXdvcmQ+PGtleXdvcmQ+QW50aWJvZGllcywg
TW9ub2Nsb25hbDwva2V5d29yZD48a2V5d29yZD5BeG9ucy8qbWV0YWJvbGlzbS91bHRyYXN0cnVj
dHVyZTwva2V5d29yZD48a2V5d29yZD5CbG90dGluZywgV2VzdGVybjwva2V5d29yZD48a2V5d29y
ZD5DZW50cmFsIE5lcnZvdXMgU3lzdGVtL2N5dG9sb2d5LyptZXRhYm9saXNtL3VsdHJhc3RydWN0
dXJlPC9rZXl3b3JkPjxrZXl3b3JkPkVsZWN0cm9waG9yZXNpcywgUG9seWFjcnlsYW1pZGUgR2Vs
PC9rZXl3b3JkPjxrZXl3b3JkPkZlbWFsZTwva2V5d29yZD48a2V5d29yZD5GbHVvcmVzY2VudCBB
bnRpYm9keSBUZWNobmlxdWU8L2tleXdvcmQ+PGtleXdvcmQ+SW1tdW5vaGlzdG9jaGVtaXN0cnk8
L2tleXdvcmQ+PGtleXdvcmQ+SW50ZXJtZWRpYXRlIEZpbGFtZW50IFByb3RlaW5zLyptZXRhYm9s
aXNtPC9rZXl3b3JkPjxrZXl3b3JkPk1hbGU8L2tleXdvcmQ+PGtleXdvcmQ+TWVtYnJhbmUgR2x5
Y29wcm90ZWlucy8qbWV0YWJvbGlzbTwva2V5d29yZD48a2V5d29yZD5NaWNlPC9rZXl3b3JkPjxr
ZXl3b3JkPk1pY2UsIEluYnJlZCBDNTdCTDwva2V5d29yZD48a2V5d29yZD5NaWNyb3Njb3B5LCBJ
bW11bm9lbGVjdHJvbjwva2V5d29yZD48a2V5d29yZD5OZXJ2ZSBUaXNzdWUgUHJvdGVpbnMvKm1l
dGFib2xpc208L2tleXdvcmQ+PGtleXdvcmQ+TmV1cm9maWxhbWVudCBQcm90ZWlucy8qbWV0YWJv
bGlzbTwva2V5d29yZD48a2V5d29yZD5QZXJpcGhlcmFsIE5lcnZvdXMgU3lzdGVtL2N5dG9sb2d5
LyptZXRhYm9saXNtL3VsdHJhc3RydWN0dXJlPC9rZXl3b3JkPjxrZXl3b3JkPlBlcmlwaGVyaW5z
PC9rZXl3b3JkPjxrZXl3b3JkPlNjaWF0aWMgTmVydmUvY3l0b2xvZ3kvbWV0YWJvbGlzbTwva2V5
d29yZD48a2V5d29yZD5UcmFuc2ZlY3Rpb248L2tleXdvcmQ+PC9rZXl3b3Jkcz48ZGF0ZXM+PHll
YXI+MjAxMjwveWVhcj48cHViLWRhdGVzPjxkYXRlPkp1biAyMDwvZGF0ZT48L3B1Yi1kYXRlcz48
L2RhdGVzPjxpc2JuPjE1MjktMjQwMSAoRWxlY3Ryb25pYykmI3hEOzAyNzAtNjQ3NCAoTGlua2lu
Zyk8L2lzYm4+PGFjY2Vzc2lvbi1udW0+MjI3MjM2OTA8L2FjY2Vzc2lvbi1udW0+PHVybHM+PHJl
bGF0ZWQtdXJscz48dXJsPmh0dHA6Ly93d3cubmNiaS5ubG0ubmloLmdvdi9wdWJtZWQvMjI3MjM2
OTA8L3VybD48L3JlbGF0ZWQtdXJscz48L3VybHM+PGN1c3RvbTI+MzQwNTU1MjwvY3VzdG9tMj48
ZWxlY3Ryb25pYy1yZXNvdXJjZS1udW0+MTAuMTUyMy9KTkVVUk9TQ0kuMTA4MS0xMi4yMDEyJiN4
RDszMi8yNS84NTAxIFtwaWldPC9lbGVjdHJvbmljLXJlc291cmNlLW51bT48bGFuZ3VhZ2U+ZW5n
PC9sYW5ndWFnZT48L3JlY29yZD48L0NpdGU+PENpdGU+PEF1dGhvcj5Gcmlja2VyPC9BdXRob3I+
PFllYXI+MjAwOTwvWWVhcj48UmVjTnVtPjE1OTY8L1JlY051bT48cmVjb3JkPjxyZWMtbnVtYmVy
PjE1OTY8L3JlYy1udW1iZXI+PGZvcmVpZ24ta2V5cz48a2V5IGFwcD0iRU4iIGRiLWlkPSJmNXRz
OXZ3d3JlZHI1dWVmNXN2eGUwZmt2cGZmd3NwZjBwOWQiIHRpbWVzdGFtcD0iMTUyMzEyNzg5OSI+
MTU5Njwva2V5PjwvZm9yZWlnbi1rZXlzPjxyZWYtdHlwZSBuYW1lPSJKb3VybmFsIEFydGljbGUi
PjE3PC9yZWYtdHlwZT48Y29udHJpYnV0b3JzPjxhdXRob3JzPjxhdXRob3I+RnJpY2tlciwgRi4g
Ui48L2F1dGhvcj48YXV0aG9yPlpodSwgTi48L2F1dGhvcj48YXV0aG9yPlRzYW50b3VsYXMsIEMu
PC9hdXRob3I+PGF1dGhvcj5BYnJhaGFtc2VuLCBCLjwvYXV0aG9yPjxhdXRob3I+TmFzc2FyLCBN
LiBBLjwvYXV0aG9yPjxhdXRob3I+VGhha3VyLCBNLjwvYXV0aG9yPjxhdXRob3I+R2FycmF0dCwg
QS4gTi48L2F1dGhvcj48YXV0aG9yPkJpcmNobWVpZXIsIEMuPC9hdXRob3I+PGF1dGhvcj5NY01h
aG9uLCBTLiBCLjwvYXV0aG9yPjxhdXRob3I+V29vZCwgSi4gTi48L2F1dGhvcj48YXV0aG9yPkJl
bm5ldHQsIEQuIEwuPC9hdXRob3I+PC9hdXRob3JzPjwvY29udHJpYnV0b3JzPjxhdXRoLWFkZHJl
c3M+V29sZnNvbiBDZW50cmUgZm9yIEFnZS1SZWxhdGVkIERpc2Vhc2VzLCBLaW5nJmFwb3M7cyBD
b2xsZWdlIExvbmRvbiwgR3V5JmFwb3M7cyBDYW1wdXMsIExvbmRvbiBTRTEgMVVMLCBVbml0ZWQg
S2luZ2RvbS48L2F1dGgtYWRkcmVzcz48dGl0bGVzPjx0aXRsZT5TZW5zb3J5IGF4b24tZGVyaXZl
ZCBuZXVyZWd1bGluLTEgaXMgcmVxdWlyZWQgZm9yIGF4b2dsaWFsIHNpZ25hbGluZyBhbmQgbm9y
bWFsIHNlbnNvcnkgZnVuY3Rpb24gYnV0IG5vdCBmb3IgbG9uZy10ZXJtIGF4b24gbWFpbnRlbmFu
Y2U8L3RpdGxlPjxzZWNvbmRhcnktdGl0bGU+SiBOZXVyb3NjaTwvc2Vjb25kYXJ5LXRpdGxlPjwv
dGl0bGVzPjxwZXJpb2RpY2FsPjxmdWxsLXRpdGxlPkogTmV1cm9zY2k8L2Z1bGwtdGl0bGU+PC9w
ZXJpb2RpY2FsPjxwYWdlcz43NjY3LTc4PC9wYWdlcz48dm9sdW1lPjI5PC92b2x1bWU+PG51bWJl
cj4yNDwvbnVtYmVyPjxlZGl0aW9uPjIwMDkvMDYvMTk8L2VkaXRpb24+PGtleXdvcmRzPjxrZXl3
b3JkPkFuYWx5c2lzIG9mIFZhcmlhbmNlPC9rZXl3b3JkPjxrZXl3b3JkPkFuaW1hbHM8L2tleXdv
cmQ+PGtleXdvcmQ+QW5pbWFscywgTmV3Ym9ybjwva2V5d29yZD48a2V5d29yZD5BeG9ucy8qbWV0
YWJvbGlzbS91bHRyYXN0cnVjdHVyZTwva2V5d29yZD48a2V5d29yZD5DYWxjaXRvbmluIEdlbmUt
UmVsYXRlZCBQZXB0aWRlL21ldGFib2xpc208L2tleXdvcmQ+PGtleXdvcmQ+Q2VsbHMsIEN1bHR1
cmVkPC9rZXl3b3JkPjxrZXl3b3JkPkVsZWN0cmljIFN0aW11bGF0aW9uPC9rZXl3b3JkPjxrZXl3
b3JkPkVtYnJ5bywgTWFtbWFsaWFuPC9rZXl3b3JkPjxrZXl3b3JkPkdhbmdsaWEsIFNwaW5hbC9j
eXRvbG9neTwva2V5d29yZD48a2V5d29yZD5HZW5lIEV4cHJlc3Npb24gUmVndWxhdGlvbi9nZW5l
dGljczwva2V5d29yZD48a2V5d29yZD5JbiBTaXR1IE5pY2stRW5kIExhYmVsaW5nL21ldGhvZHM8
L2tleXdvcmQ+PGtleXdvcmQ+SW5kb2xlczwva2V5d29yZD48a2V5d29yZD5MZWN0aW5zL21ldGFi
b2xpc208L2tleXdvcmQ+PGtleXdvcmQ+TWljZTwva2V5d29yZD48a2V5d29yZD5NaWNlLCBLbm9j
a291dDwva2V5d29yZD48a2V5d29yZD5NaWNyb3Njb3B5LCBFbGVjdHJvbiwgVHJhbnNtaXNzaW9u
L21ldGhvZHM8L2tleXdvcmQ+PGtleXdvcmQ+TkFWMS44IFZvbHRhZ2UtR2F0ZWQgU29kaXVtIENo
YW5uZWw8L2tleXdvcmQ+PGtleXdvcmQ+TmVydmUgRmliZXJzL3BoeXNpb2xvZ3k8L2tleXdvcmQ+
PGtleXdvcmQ+TmVydmUgVGlzc3VlIFByb3RlaW5zL2RlZmljaWVuY3kvKm1ldGFib2xpc208L2tl
eXdvcmQ+PGtleXdvcmQ+TmV1cmFsIENvbmR1Y3Rpb24vZHJ1ZyBlZmZlY3RzL2dlbmV0aWNzPC9r
ZXl3b3JkPjxrZXl3b3JkPk5ldXJlZ3VsaW4tMTwva2V5d29yZD48a2V5d29yZD5OZXVyb2ZpbGFt
ZW50IFByb3RlaW5zL21ldGFib2xpc208L2tleXdvcmQ+PGtleXdvcmQ+TmV1cm9nbGlhL3BoeXNp
b2xvZ3k8L2tleXdvcmQ+PGtleXdvcmQ+UGFpbiBNZWFzdXJlbWVudC9tZXRob2RzPC9rZXl3b3Jk
PjxrZXl3b3JkPlBhaW4gVGhyZXNob2xkLypwaHlzaW9sb2d5PC9rZXl3b3JkPjxrZXl3b3JkPlBo
eXNpY2FsIFN0aW11bGF0aW9uL21ldGhvZHM8L2tleXdvcmQ+PGtleXdvcmQ+UmVhY3Rpb24gVGlt
ZS9nZW5ldGljczwva2V5d29yZD48a2V5d29yZD5TY2h3YW5uIENlbGxzL21ldGFib2xpc20vcGh5
c2lvbG9neTwva2V5d29yZD48a2V5d29yZD5TZW5zYXRpb24vZ2VuZXRpY3MvKnBoeXNpb2xvZ3k8
L2tleXdvcmQ+PGtleXdvcmQ+U2Vuc29yeSBSZWNlcHRvciBDZWxscy8qY3l0b2xvZ3k8L2tleXdv
cmQ+PGtleXdvcmQ+U2lnbmFsIFRyYW5zZHVjdGlvbi9nZW5ldGljcy8qcGh5c2lvbG9neTwva2V5
d29yZD48a2V5d29yZD5Ta2luL2lubmVydmF0aW9uPC9rZXl3b3JkPjxrZXl3b3JkPlNvZGl1bSBD
aGFubmVscy9nZW5ldGljczwva2V5d29yZD48a2V5d29yZD5TdXJhbCBOZXJ2ZS9wYXRob2xvZ3kv
dWx0cmFzdHJ1Y3R1cmU8L2tleXdvcmQ+PC9rZXl3b3Jkcz48ZGF0ZXM+PHllYXI+MjAwOTwveWVh
cj48cHViLWRhdGVzPjxkYXRlPkp1biAxNzwvZGF0ZT48L3B1Yi1kYXRlcz48L2RhdGVzPjxpc2Ju
PjE1MjktMjQwMSAoRWxlY3Ryb25pYykmI3hEOzAyNzAtNjQ3NCAoTGlua2luZyk8L2lzYm4+PGFj
Y2Vzc2lvbi1udW0+MTk1MzU1Nzg8L2FjY2Vzc2lvbi1udW0+PHVybHM+PHJlbGF0ZWQtdXJscz48
dXJsPmh0dHA6Ly93d3cubmNiaS5ubG0ubmloLmdvdi9wdWJtZWQvMTk1MzU1Nzg8L3VybD48L3Jl
bGF0ZWQtdXJscz48L3VybHM+PGN1c3RvbTI+Mjg3NTg0NzwvY3VzdG9tMj48ZWxlY3Ryb25pYy1y
ZXNvdXJjZS1udW0+MTAuMTUyMy9KTkVVUk9TQ0kuNjA1My0wOC4yMDA5JiN4RDsyOS8yNC83NjY3
IFtwaWldPC9lbGVjdHJvbmljLXJlc291cmNlLW51bT48bGFuZ3VhZ2U+ZW5nPC9sYW5ndWFnZT48
L3JlY29yZD48L0NpdGU+PENpdGU+PEF1dGhvcj5XYWxrZXI8L0F1dGhvcj48WWVhcj4yMDAxPC9Z
ZWFyPjxSZWNOdW0+MTc2MTwvUmVjTnVtPjxyZWNvcmQ+PHJlYy1udW1iZXI+MTc2MTwvcmVjLW51
bWJlcj48Zm9yZWlnbi1rZXlzPjxrZXkgYXBwPSJFTiIgZGItaWQ9ImY1dHM5dnd3cmVkcjV1ZWY1
c3Z4ZTBma3ZwZmZ3c3BmMHA5ZCIgdGltZXN0YW1wPSIxNTIzMTI3OTA1Ij4xNzYxPC9rZXk+PC9m
b3JlaWduLWtleXM+PHJlZi10eXBlIG5hbWU9IkpvdXJuYWwgQXJ0aWNsZSI+MTc8L3JlZi10eXBl
Pjxjb250cmlidXRvcnM+PGF1dGhvcnM+PGF1dGhvcj5XYWxrZXIsIEsuIEwuPC9hdXRob3I+PGF1
dGhvcj5Zb28sIEguIEsuPC9hdXRob3I+PGF1dGhvcj5VbmRhbWF0bGEsIEouPC9hdXRob3I+PGF1
dGhvcj5TemFybywgQi4gRy48L2F1dGhvcj48L2F1dGhvcnM+PC9jb250cmlidXRvcnM+PGF1dGgt
YWRkcmVzcz5EZXBhcnRtZW50IG9mIEJpb2xvZ2ljYWwgU2NpZW5jZXMgYW5kIHRoZSBDZW50ZXIg
Zm9yIE5ldXJvc2NpZW5jZSBSZXNlYXJjaCwgVW5pdmVyc2l0eSBhdCBBbGJhbnksIFN0YXRlIFVu
aXZlcnNpdHkgb2YgTmV3IFlvcmssIEFsYmFueSwgTmV3IFlvcmsgMTIyMjIsIFVTQS48L2F1dGgt
YWRkcmVzcz48dGl0bGVzPjx0aXRsZT5Mb3NzIG9mIG5ldXJvZmlsYW1lbnRzIGFsdGVycyBheG9u
YWwgZ3Jvd3RoIGR5bmFtaWNzPC90aXRsZT48c2Vjb25kYXJ5LXRpdGxlPkogTmV1cm9zY2k8L3Nl
Y29uZGFyeS10aXRsZT48L3RpdGxlcz48cGVyaW9kaWNhbD48ZnVsbC10aXRsZT5KIE5ldXJvc2Np
PC9mdWxsLXRpdGxlPjwvcGVyaW9kaWNhbD48cGFnZXM+OTY1NS02NjwvcGFnZXM+PHZvbHVtZT4y
MTwvdm9sdW1lPjxudW1iZXI+MjQ8L251bWJlcj48ZWRpdGlvbj4yMDAxLzEyLzEyPC9lZGl0aW9u
PjxrZXl3b3Jkcz48a2V5d29yZD5BbmltYWxzPC9rZXl3b3JkPjxrZXl3b3JkPkFudGlib2RpZXMv
YWRtaW5pc3RyYXRpb24gJmFtcDsgZG9zYWdlPC9rZXl3b3JkPjxrZXl3b3JkPkF4b25zLypwaHlz
aW9sb2d5PC9rZXl3b3JkPjxrZXl3b3JkPkJsYXN0b21lcmVzL2RydWcgZWZmZWN0cy9tZXRhYm9s
aXNtPC9rZXl3b3JkPjxrZXl3b3JkPkNlbGwgQ291bnQ8L2tleXdvcmQ+PGtleXdvcmQ+Q2VsbHMs
IEN1bHR1cmVkPC9rZXl3b3JkPjxrZXl3b3JkPkN5dG9za2VsZXRvbi9kcnVnIGVmZmVjdHMvbWV0
YWJvbGlzbTwva2V5d29yZD48a2V5d29yZD5Eb3NlLVJlc3BvbnNlIFJlbGF0aW9uc2hpcCwgRHJ1
Zzwva2V5d29yZD48a2V5d29yZD5FbWJyeW8sIE5vbm1hbW1hbGlhbi9kcnVnIGVmZmVjdHMvaW5u
ZXJ2YXRpb24vbWV0YWJvbGlzbTwva2V5d29yZD48a2V5d29yZD5JbiBWaXRybyBUZWNobmlxdWVz
PC9rZXl3b3JkPjxrZXl3b3JkPkludGVybWVkaWF0ZSBGaWxhbWVudHMvKmRydWcgZWZmZWN0cy9t
ZXRhYm9saXNtPC9rZXl3b3JkPjxrZXl3b3JkPk1pY3JvaW5qZWN0aW9uczwva2V5d29yZD48a2V5
d29yZD5NaWNyb3Njb3B5LCBWaWRlbzwva2V5d29yZD48a2V5d29yZD5NaXRvY2hvbmRyaWEvZHJ1
ZyBlZmZlY3RzL21ldGFib2xpc208L2tleXdvcmQ+PGtleXdvcmQ+TmV1cml0ZXMvZHJ1ZyBlZmZl
Y3RzL3BoeXNpb2xvZ3kvdWx0cmFzdHJ1Y3R1cmU8L2tleXdvcmQ+PGtleXdvcmQ+TmV1cm9maWxh
bWVudCBQcm90ZWlucy8qYW50YWdvbmlzdHMgJmFtcDsgaW5oaWJpdG9ycy9tZXRhYm9saXNtPC9r
ZXl3b3JkPjxrZXl3b3JkPk5ldXJvbnMvY3l0b2xvZ3kvZHJ1ZyBlZmZlY3RzL21ldGFib2xpc208
L2tleXdvcmQ+PGtleXdvcmQ+U3BpbmFsIENvcmQvY3l0b2xvZ3kvZW1icnlvbG9neS9waHlzaW9s
b2d5PC9rZXl3b3JkPjxrZXl3b3JkPlRpbWUgRmFjdG9yczwva2V5d29yZD48a2V5d29yZD5UdWJ1
bGluL21ldGFib2xpc208L2tleXdvcmQ+PGtleXdvcmQ+WGVub3B1cyBsYWV2aXM8L2tleXdvcmQ+
PC9rZXl3b3Jkcz48ZGF0ZXM+PHllYXI+MjAwMTwveWVhcj48cHViLWRhdGVzPjxkYXRlPkRlYyAx
NTwvZGF0ZT48L3B1Yi1kYXRlcz48L2RhdGVzPjxpc2JuPjE1MjktMjQwMSAoRWxlY3Ryb25pYykm
I3hEOzAyNzAtNjQ3NCAoTGlua2luZyk8L2lzYm4+PGFjY2Vzc2lvbi1udW0+MTE3Mzk1NzU8L2Fj
Y2Vzc2lvbi1udW0+PHVybHM+PHJlbGF0ZWQtdXJscz48dXJsPmh0dHA6Ly93d3cubmNiaS5ubG0u
bmloLmdvdi9wdWJtZWQvMTE3Mzk1NzU8L3VybD48L3JlbGF0ZWQtdXJscz48L3VybHM+PGVsZWN0
cm9uaWMtcmVzb3VyY2UtbnVtPjIxLzI0Lzk2NTUgW3BpaV08L2VsZWN0cm9uaWMtcmVzb3VyY2Ut
bnVtPjxsYW5ndWFnZT5lbmc8L2xhbmd1YWdlPjwvcmVjb3JkPjwvQ2l0ZT48L0VuZE5vdGU+AG==
</w:fldData>
        </w:fldChar>
      </w:r>
      <w:r w:rsidR="00172DB9">
        <w:rPr>
          <w:rFonts w:ascii="Arial" w:hAnsi="Arial" w:cs="Arial"/>
        </w:rPr>
        <w:instrText xml:space="preserve"> ADDIN EN.CITE </w:instrText>
      </w:r>
      <w:r w:rsidR="00840414">
        <w:rPr>
          <w:rFonts w:ascii="Arial" w:hAnsi="Arial" w:cs="Arial"/>
        </w:rPr>
        <w:fldChar w:fldCharType="begin">
          <w:fldData xml:space="preserve">PEVuZE5vdGU+PENpdGU+PEF1dGhvcj5BbGJyZWNodDwvQXV0aG9yPjxZZWFyPjIwMDY8L1llYXI+
PFJlY051bT40NjwvUmVjTnVtPjxEaXNwbGF5VGV4dD5bMS03XTwvRGlzcGxheVRleHQ+PHJlY29y
ZD48cmVjLW51bWJlcj40NjwvcmVjLW51bWJlcj48Zm9yZWlnbi1rZXlzPjxrZXkgYXBwPSJFTiIg
ZGItaWQ9ImY1dHM5dnd3cmVkcjV1ZWY1c3Z4ZTBma3ZwZmZ3c3BmMHA5ZCIgdGltZXN0YW1wPSIx
NTIyOTI5ODQ5Ij40Njwva2V5PjwvZm9yZWlnbi1rZXlzPjxyZWYtdHlwZSBuYW1lPSJKb3VybmFs
IEFydGljbGUiPjE3PC9yZWYtdHlwZT48Y29udHJpYnV0b3JzPjxhdXRob3JzPjxhdXRob3I+QWxi
cmVjaHQsIFAuIEouPC9hdXRob3I+PGF1dGhvcj5IaW5lcywgUy48L2F1dGhvcj48YXV0aG9yPkVp
c2VuYmVyZywgRS48L2F1dGhvcj48YXV0aG9yPlB1ZCwgRC48L2F1dGhvcj48YXV0aG9yPkZpbmxh
eSwgRC4gUi48L2F1dGhvcj48YXV0aG9yPkNvbm5vbGx5LCBNLiBLLjwvYXV0aG9yPjxhdXRob3I+
UGFyZSwgTS48L2F1dGhvcj48YXV0aG9yPkRhdmFyLCBHLjwvYXV0aG9yPjxhdXRob3I+UmljZSwg
Ri4gTC48L2F1dGhvcj48L2F1dGhvcnM+PC9jb250cmlidXRvcnM+PGF1dGgtYWRkcmVzcz5DZW50
ZXIgZm9yIE5ldXJvcGhhcm1hY29sb2d5IGFuZCBOZXVyb3NjaWVuY2UsIEFsYmFueSBNZWRpY2Fs
IENvbGxlZ2UsIEFsYmFueSwgTlksIFVTQS48L2F1dGgtYWRkcmVzcz48dGl0bGVzPjx0aXRsZT5Q
YXRob2xvZ2ljIGFsdGVyYXRpb25zIG9mIGN1dGFuZW91cyBpbm5lcnZhdGlvbiBhbmQgdmFzY3Vs
YXR1cmUgaW4gYWZmZWN0ZWQgbGltYnMgZnJvbSBwYXRpZW50cyB3aXRoIGNvbXBsZXggcmVnaW9u
YWwgcGFpbiBzeW5kcm9tZTwvdGl0bGU+PHNlY29uZGFyeS10aXRsZT5QYWluPC9zZWNvbmRhcnkt
dGl0bGU+PC90aXRsZXM+PHBlcmlvZGljYWw+PGZ1bGwtdGl0bGU+UGFpbjwvZnVsbC10aXRsZT48
L3BlcmlvZGljYWw+PHBhZ2VzPjI0NC02NjwvcGFnZXM+PHZvbHVtZT4xMjA8L3ZvbHVtZT48bnVt
YmVyPjM8L251bWJlcj48a2V5d29yZHM+PGtleXdvcmQ+QWR1bHQ8L2tleXdvcmQ+PGtleXdvcmQ+
QWZmZXJlbnQgUGF0aHdheXMvKnBhdGhvbG9neTwva2V5d29yZD48a2V5d29yZD5BeG9ucy9wYXRo
b2xvZ3k8L2tleXdvcmQ+PGtleXdvcmQ+RXZpZGVuY2UtQmFzZWQgTWVkaWNpbmU8L2tleXdvcmQ+
PGtleXdvcmQ+RXh0cmVtaXRpZXMvYmxvb2Qgc3VwcGx5L2lubmVydmF0aW9uL3BhdGhvbG9neTwv
a2V5d29yZD48a2V5d29yZD5IdW1hbnM8L2tleXdvcmQ+PGtleXdvcmQ+TWFsZTwva2V5d29yZD48
a2V5d29yZD5NaWRkbGUgQWdlZDwva2V5d29yZD48a2V5d29yZD5OZXJ2ZSBGaWJlcnMvKnBhdGhv
bG9neTwva2V5d29yZD48a2V5d29yZD5QZXJpcGhlcmFsIE5lcnZvdXMgU3lzdGVtIERpc2Vhc2Vz
LypwYXRob2xvZ3k8L2tleXdvcmQ+PGtleXdvcmQ+UGVyaXBoZXJhbCBWYXNjdWxhciBEaXNlYXNl
cy8qcGF0aG9sb2d5PC9rZXl3b3JkPjxrZXl3b3JkPlJlZmxleCBTeW1wYXRoZXRpYyBEeXN0cm9w
aHkvKnBhdGhvbG9neTwva2V5d29yZD48a2V5d29yZD5Ta2luLypibG9vZCBzdXBwbHkvKmlubmVy
dmF0aW9uL3BhdGhvbG9neTwva2V5d29yZD48L2tleXdvcmRzPjxkYXRlcz48eWVhcj4yMDA2PC95
ZWFyPjxwdWItZGF0ZXM+PGRhdGU+RmViPC9kYXRlPjwvcHViLWRhdGVzPjwvZGF0ZXM+PGFjY2Vz
c2lvbi1udW0+MTY0MjcxOTk8L2FjY2Vzc2lvbi1udW0+PHVybHM+PHJlbGF0ZWQtdXJscz48dXJs
Pmh0dHA6Ly93d3cubmNiaS5ubG0ubmloLmdvdi9lbnRyZXovcXVlcnkuZmNnaT9jbWQ9UmV0cmll
dmUmYW1wO2RiPVB1Yk1lZCZhbXA7ZG9wdD1DaXRhdGlvbiZhbXA7bGlzdF91aWRzPTE2NDI3MTk5
IDwvdXJsPjwvcmVsYXRlZC11cmxzPjwvdXJscz48L3JlY29yZD48L0NpdGU+PENpdGU+PEF1dGhv
cj5DYXJyaWVsPC9BdXRob3I+PFllYXI+MjAxNzwvWWVhcj48UmVjTnVtPjQwMjA8L1JlY051bT48
cmVjb3JkPjxyZWMtbnVtYmVyPjQwMjA8L3JlYy1udW1iZXI+PGZvcmVpZ24ta2V5cz48a2V5IGFw
cD0iRU4iIGRiLWlkPSJmNXRzOXZ3d3JlZHI1dWVmNXN2eGUwZmt2cGZmd3NwZjBwOWQiIHRpbWVz
dGFtcD0iMTUyODg1NTY4MSI+NDAyMDwva2V5PjwvZm9yZWlnbi1rZXlzPjxyZWYtdHlwZSBuYW1l
PSJKb3VybmFsIEFydGljbGUiPjE3PC9yZWYtdHlwZT48Y29udHJpYnV0b3JzPjxhdXRob3JzPjxh
dXRob3I+Q2FycmllbCwgVi48L2F1dGhvcj48YXV0aG9yPkdhcnpvbiwgSS48L2F1dGhvcj48YXV0
aG9yPkNhbXBvcywgQS48L2F1dGhvcj48YXV0aG9yPkNvcm5lbGlzc2VuLCBNLjwvYXV0aG9yPjxh
dXRob3I+QWxhbWlub3MsIE0uPC9hdXRob3I+PC9hdXRob3JzPjwvY29udHJpYnV0b3JzPjxhdXRo
LWFkZHJlc3M+RGVwYXJ0bWVudCBvZiBIaXN0b2xvZ3kgKFRpc3N1ZSBFbmdpbmVlcmluZyBHcm91
cCksIFVuaXZlcnNpdHkgb2YgR3JhbmFkYSwgU3BhaW4uJiN4RDtJbnN0aXR1dG8gZGUgSW52ZXN0
aWdhY2lvbiBCaW9zYW5pdGFyaWEgaWJzLCBHcmFuYWRhLCBTcGFpbi4mI3hEO0RlcGFydG1lbnQg
b2YgQmFzaWMgTWVkaWNhbCBTY2llbmNlcyAoSGlzdG9sb2d5LCBUaXNzdWUgRW5naW5lZXJpbmcg
R3JvdXApLCBHaGVudCBVbml2ZXJzaXR5LCBCZWxnaXVtLiYjeEQ7RG9jdG9yYWwgUHJvZ3JhbW1l
cyBpbiBDbGluaWNhbCBNZWRpY2luZSBhbmQgUHVibGljIEhlYWx0aCwgVW5pdmVyc2l0eSBvZiBH
cmFuYWRhLCBTcGFpbiwgYW5kIGluIE1lZGljYWwgU2NpZW5jZXMsIEdoZW50IFVuaXZlcnNpdHks
IEJlbGdpdW0uPC9hdXRoLWFkZHJlc3M+PHRpdGxlcz48dGl0bGU+RGlmZmVyZW50aWFsIGV4cHJl
c3Npb24gb2YgR0FQLTQzIGFuZCBuZXVyb2ZpbGFtZW50IGR1cmluZyBwZXJpcGhlcmFsIG5lcnZl
IHJlZ2VuZXJhdGlvbiB0aHJvdWdoIGJpby1hcnRpZmljaWFsIGNvbmR1aXRzPC90aXRsZT48c2Vj
b25kYXJ5LXRpdGxlPkogVGlzc3VlIEVuZyBSZWdlbiBNZWQ8L3NlY29uZGFyeS10aXRsZT48L3Rp
dGxlcz48cGVyaW9kaWNhbD48ZnVsbC10aXRsZT5KIFRpc3N1ZSBFbmcgUmVnZW4gTWVkPC9mdWxs
LXRpdGxlPjwvcGVyaW9kaWNhbD48cGFnZXM+NTUzLTU2MzwvcGFnZXM+PHZvbHVtZT4xMTwvdm9s
dW1lPjxudW1iZXI+MjwvbnVtYmVyPjxlZGl0aW9uPjIwMTQvMDgvMDI8L2VkaXRpb24+PGtleXdv
cmRzPjxrZXl3b3JkPkFuaW1hbHM8L2tleXdvcmQ+PGtleXdvcmQ+QXhvbnMvbWV0YWJvbGlzbTwv
a2V5d29yZD48a2V5d29yZD5CaW9jb21wYXRpYmxlIE1hdGVyaWFscy9tZXRhYm9saXNtPC9rZXl3
b3JkPjxrZXl3b3JkPkNvbGxhZ2VuL21ldGFib2xpc208L2tleXdvcmQ+PGtleXdvcmQ+Rmlicmlu
L2NoZW1pc3RyeTwva2V5d29yZD48a2V5d29yZD5HQVAtNDMgUHJvdGVpbi8qbWV0YWJvbGlzbTwv
a2V5d29yZD48a2V5d29yZD5IeWRyb2dlbHMvY2hlbWlzdHJ5PC9rZXl3b3JkPjxrZXl3b3JkPklu
dGVybWVkaWF0ZSBGaWxhbWVudHMvKm1ldGFib2xpc208L2tleXdvcmQ+PGtleXdvcmQ+TWFsZTwv
a2V5d29yZD48a2V5d29yZD5NZXNlbmNoeW1hbCBTdHJvbWFsIENlbGxzL2N5dG9sb2d5PC9rZXl3
b3JkPjxrZXl3b3JkPk5lcnZlIFJlZ2VuZXJhdGlvbi8qcGh5c2lvbG9neTwva2V5d29yZD48a2V5
d29yZD5SYXRzPC9rZXl3b3JkPjxrZXl3b3JkPlJhdHMsIFdpc3Rhcjwva2V5d29yZD48a2V5d29y
ZD5TY2h3YW5uIENlbGxzL2N5dG9sb2d5PC9rZXl3b3JkPjxrZXl3b3JkPlNjaWF0aWMgTmVydmUv
cGF0aG9sb2d5PC9rZXl3b3JkPjxrZXl3b3JkPlNlcGhhcm9zZS9jaGVtaXN0cnk8L2tleXdvcmQ+
PGtleXdvcmQ+VGlzc3VlIEVuZ2luZWVyaW5nL21ldGhvZHM8L2tleXdvcmQ+PC9rZXl3b3Jkcz48
ZGF0ZXM+PHllYXI+MjAxNzwveWVhcj48cHViLWRhdGVzPjxkYXRlPkZlYjwvZGF0ZT48L3B1Yi1k
YXRlcz48L2RhdGVzPjxpc2JuPjE5MzItNzAwNSAoRWxlY3Ryb25pYykmI3hEOzE5MzItNjI1NCAo
TGlua2luZyk8L2lzYm4+PGFjY2Vzc2lvbi1udW0+MjUwODA5MDA8L2FjY2Vzc2lvbi1udW0+PHVy
bHM+PHJlbGF0ZWQtdXJscz48dXJsPmh0dHA6Ly93d3cubmNiaS5ubG0ubmloLmdvdi9wdWJtZWQv
MjUwODA5MDA8L3VybD48L3JlbGF0ZWQtdXJscz48L3VybHM+PGVsZWN0cm9uaWMtcmVzb3VyY2Ut
bnVtPjEwLjEwMDIvdGVybS4xOTQ5PC9lbGVjdHJvbmljLXJlc291cmNlLW51bT48bGFuZ3VhZ2U+
ZW5nPC9sYW5ndWFnZT48L3JlY29yZD48L0NpdGU+PENpdGU+PEF1dGhvcj5QYXJlPC9BdXRob3I+
PFllYXI+MjAwNzwvWWVhcj48UmVjTnVtPjYyPC9SZWNOdW0+PHJlY29yZD48cmVjLW51bWJlcj42
MjwvcmVjLW51bWJlcj48Zm9yZWlnbi1rZXlzPjxrZXkgYXBwPSJFTiIgZGItaWQ9ImY1dHM5dnd3
cmVkcjV1ZWY1c3Z4ZTBma3ZwZmZ3c3BmMHA5ZCIgdGltZXN0YW1wPSIxNTIyOTI5ODUwIj42Mjwv
a2V5PjwvZm9yZWlnbi1rZXlzPjxyZWYtdHlwZSBuYW1lPSJKb3VybmFsIEFydGljbGUiPjE3PC9y
ZWYtdHlwZT48Y29udHJpYnV0b3JzPjxhdXRob3JzPjxhdXRob3I+UGFyZSwgTS48L2F1dGhvcj48
YXV0aG9yPkFsYnJlY2h0LCBQLiBKLjwvYXV0aG9yPjxhdXRob3I+Tm90bywgQy4gSi48L2F1dGhv
cj48YXV0aG9yPkJvZGtpbiwgTi4gTC48L2F1dGhvcj48YXV0aG9yPlBpdHRlbmdlciwgRy4gTC48
L2F1dGhvcj48YXV0aG9yPlNjaHJleWVyLCBELiBKLjwvYXV0aG9yPjxhdXRob3I+VGlnbm8sIFgu
IFQuPC9hdXRob3I+PGF1dGhvcj5IYW5zZW4sIEIuIEMuPC9hdXRob3I+PGF1dGhvcj5SaWNlLCBG
LiBMLjwvYXV0aG9yPjwvYXV0aG9ycz48L2NvbnRyaWJ1dG9ycz48YXV0aC1hZGRyZXNzPkNlbnRl
ciBmb3IgTmV1cm9waGFybWFjb2xvZ3kgYW5kIE5ldXJvc2NpZW5jZSwgQWxiYW55IE1lZGljYWwg
Q29sbGVnZSwgQWxiYW55LCBOZXcgWW9yayAxMjIwOCwgVVNBLjwvYXV0aC1hZGRyZXNzPjx0aXRs
ZXM+PHRpdGxlPkRpZmZlcmVudGlhbCBoeXBlcnRyb3BoeSBhbmQgYXRyb3BoeSBhbW9uZyBhbGwg
dHlwZXMgb2YgY3V0YW5lb3VzIGlubmVydmF0aW9uIGluIHRoZSBnbGFicm91cyBza2luIG9mIHRo
ZSBtb25rZXkgaGFuZCBkdXJpbmcgYWdpbmcgYW5kIG5hdHVyYWxseSBvY2N1cnJpbmcgdHlwZSAy
IGRpYWJldGVzPC90aXRsZT48c2Vjb25kYXJ5LXRpdGxlPkogQ29tcCBOZXVyb2w8L3NlY29uZGFy
eS10aXRsZT48L3RpdGxlcz48cGVyaW9kaWNhbD48ZnVsbC10aXRsZT5KIENvbXAgTmV1cm9sPC9m
dWxsLXRpdGxlPjwvcGVyaW9kaWNhbD48cGFnZXM+NTQzLTY3PC9wYWdlcz48dm9sdW1lPjUwMTwv
dm9sdW1lPjxudW1iZXI+NDwvbnVtYmVyPjxrZXl3b3Jkcz48a2V5d29yZD5BZ2UgRmFjdG9yczwv
a2V5d29yZD48a2V5d29yZD5BZ2luZy9tZXRhYm9saXNtLypwYXRob2xvZ3k8L2tleXdvcmQ+PGtl
eXdvcmQ+QW5pbWFsczwva2V5d29yZD48a2V5d29yZD5BdHJvcGh5PC9rZXl3b3JkPjxrZXl3b3Jk
PkNhbGNpdG9uaW4gR2VuZS1SZWxhdGVkIFBlcHRpZGUvbWV0YWJvbGlzbTwva2V5d29yZD48a2V5
d29yZD5EaWFiZXRlcyBNZWxsaXR1cywgVHlwZSAyL21ldGFib2xpc20vKnBhdGhvbG9neTwva2V5
d29yZD48a2V5d29yZD5GbHVvcmVzY2VudCBBbnRpYm9keSBUZWNobmlxdWUvbWV0aG9kczwva2V5
d29yZD48a2V5d29yZD5HQVAtNDMgUHJvdGVpbi9tZXRhYm9saXNtPC9rZXl3b3JkPjxrZXl3b3Jk
PkhhbmQvKnBhdGhvbG9neTwva2V5d29yZD48a2V5d29yZD5IeXBlcnRyb3BoeTwva2V5d29yZD48
a2V5d29yZD5NYWNhY2EgbXVsYXR0YTwva2V5d29yZD48a2V5d29yZD5NZWNoYW5vcmVjZXB0b3Jz
L2N5dG9sb2d5L21ldGFib2xpc208L2tleXdvcmQ+PGtleXdvcmQ+TW9kZWxzLCBCaW9sb2dpY2Fs
PC9rZXl3b3JkPjxrZXl3b3JkPk5ldXJvZmlsYW1lbnQgUHJvdGVpbnMvbWV0YWJvbGlzbTwva2V5
d29yZD48a2V5d29yZD5QYWNpbmlhbiBDb3JwdXNjbGVzLypwYXRob2xvZ3k8L2tleXdvcmQ+PGtl
eXdvcmQ+UHJvdGVpbnMvbWV0YWJvbGlzbTwva2V5d29yZD48a2V5d29yZD5Ta2luLyppbm5lcnZh
dGlvbi9wYXRob2xvZ3k8L2tleXdvcmQ+PGtleXdvcmQ+VFJQViBDYXRpb24gQ2hhbm5lbHMvbWV0
YWJvbGlzbTwva2V5d29yZD48L2tleXdvcmRzPjxkYXRlcz48eWVhcj4yMDA3PC95ZWFyPjxwdWIt
ZGF0ZXM+PGRhdGU+QXByIDE8L2RhdGU+PC9wdWItZGF0ZXM+PC9kYXRlcz48YWNjZXNzaW9uLW51
bT4xNzI3ODEzMTwvYWNjZXNzaW9uLW51bT48dXJscz48cmVsYXRlZC11cmxzPjx1cmw+aHR0cDov
L3d3dy5uY2JpLm5sbS5uaWguZ292L2VudHJlei9xdWVyeS5mY2dpP2NtZD1SZXRyaWV2ZSZhbXA7
ZGI9UHViTWVkJmFtcDtkb3B0PUNpdGF0aW9uJmFtcDtsaXN0X3VpZHM9MTcyNzgxMzEgPC91cmw+
PC9yZWxhdGVkLXVybHM+PC91cmxzPjwvcmVjb3JkPjwvQ2l0ZT48Q2l0ZT48QXV0aG9yPkJvdW1p
bDwvQXV0aG9yPjxZZWFyPjIwMTU8L1llYXI+PFJlY051bT4xNDg4PC9SZWNOdW0+PHJlY29yZD48
cmVjLW51bWJlcj4xNDg4PC9yZWMtbnVtYmVyPjxmb3JlaWduLWtleXM+PGtleSBhcHA9IkVOIiBk
Yi1pZD0iZjV0czl2d3dyZWRyNXVlZjVzdnhlMGZrdnBmZndzcGYwcDlkIiB0aW1lc3RhbXA9IjE1
MjMxMjc4OTYiPjE0ODg8L2tleT48L2ZvcmVpZ24ta2V5cz48cmVmLXR5cGUgbmFtZT0iSm91cm5h
bCBBcnRpY2xlIj4xNzwvcmVmLXR5cGU+PGNvbnRyaWJ1dG9ycz48YXV0aG9ycz48YXV0aG9yPkJv
dW1pbCwgRS48L2F1dGhvcj48YXV0aG9yPlZvaG5vdXRrYSwgUi48L2F1dGhvcj48YXV0aG9yPkxl
ZSwgUy48L2F1dGhvcj48YXV0aG9yPlNoZWEsIFQuIEIuPC9hdXRob3I+PC9hdXRob3JzPjwvY29u
dHJpYnV0b3JzPjxhdXRoLWFkZHJlc3M+TGFib3JhdG9yeSBmb3IgTmV1cm9zY2llbmNlLCBVbml2
ZXJzaXR5IG9mIE1hc3NhY2h1c2V0dHMgTG93ZWxsLCBMb3dlbGwsIE1BIDAxODU0LCBVU0E7IEJp
b21lZGljYWwgRW5naW5lZXJpbmcgYW5kIEJpb3RlY2hub2xvZ3kgUHJvZ3JhbSwgVW5pdmVyc2l0
eSBvZiBNYXNzYWNodXNldHRzIExvd2VsbCwgTG93ZWxsLCBNQSAwMTg1NCwgVVNBLiYjeEQ7TGFi
b3JhdG9yeSBmb3IgTmV1cm9zY2llbmNlLCBVbml2ZXJzaXR5IG9mIE1hc3NhY2h1c2V0dHMgTG93
ZWxsLCBMb3dlbGwsIE1BIDAxODU0LCBVU0E7IERlcGFydG1lbnQgb2YgQmlvbG9naWNhbCBTY2ll
bmNlcywgVW5pdmVyc2l0eSBvZiBNYXNzYWNodXNldHRzIExvd2VsbCwgTG93ZWxsLCBNQSAwMTg1
NCwgVVNBLiYjeEQ7TGFib3JhdG9yeSBmb3IgTmV1cm9zY2llbmNlLCBVbml2ZXJzaXR5IG9mIE1h
c3NhY2h1c2V0dHMgTG93ZWxsLCBMb3dlbGwsIE1BIDAxODU0LCBVU0E7IEJpb21lZGljYWwgRW5n
aW5lZXJpbmcgYW5kIEJpb3RlY2hub2xvZ3kgUHJvZ3JhbSwgVW5pdmVyc2l0eSBvZiBNYXNzYWNo
dXNldHRzIExvd2VsbCwgTG93ZWxsLCBNQSAwMTg1NCwgVVNBOyBEZXBhcnRtZW50IG9mIEJpb2xv
Z2ljYWwgU2NpZW5jZXMsIFVuaXZlcnNpdHkgb2YgTWFzc2FjaHVzZXR0cyBMb3dlbGwsIExvd2Vs
bCwgTUEgMDE4NTQsIFVTQS4gRWxlY3Ryb25pYyBhZGRyZXNzOiB0aG9tYXNfc2hlYUB1bWwuZWR1
LjwvYXV0aC1hZGRyZXNzPjx0aXRsZXM+PHRpdGxlPkVhcmx5IGV4cHJlc3Npb24gb2YgdGhlIGhp
Z2ggbW9sZWN1bGFyIHdlaWdodCBuZXVyb2ZpbGFtZW50IHN1YnVuaXQgYXR0ZW51YXRlcyBheG9u
YWwgbmV1cml0ZSBvdXRncm93dGg8L3RpdGxlPjxzZWNvbmRhcnktdGl0bGU+TmV1cm9zY2kgTGV0
dDwvc2Vjb25kYXJ5LXRpdGxlPjwvdGl0bGVzPjxwZXJpb2RpY2FsPjxmdWxsLXRpdGxlPk5ldXJv
c2NpIExldHQ8L2Z1bGwtdGl0bGU+PC9wZXJpb2RpY2FsPjxwYWdlcz4zNi00MTwvcGFnZXM+PHZv
bHVtZT42MDQ8L3ZvbHVtZT48ZWRpdGlvbj4yMDE1LzA4LzAxPC9lZGl0aW9uPjxrZXl3b3Jkcz48
a2V5d29yZD5BbmltYWxzPC9rZXl3b3JkPjxrZXl3b3JkPkNlbGwgTGluZSwgVHVtb3I8L2tleXdv
cmQ+PGtleXdvcmQ+TWljZTwva2V5d29yZD48a2V5d29yZD5Nb2xlY3VsYXIgV2VpZ2h0PC9rZXl3
b3JkPjxrZXl3b3JkPk5ldXJpdGVzLypwaHlzaW9sb2d5L3VsdHJhc3RydWN0dXJlPC9rZXl3b3Jk
PjxrZXl3b3JkPk5ldXJvZmlsYW1lbnQgUHJvdGVpbnMvY2hlbWlzdHJ5LyptZXRhYm9saXNtPC9r
ZXl3b3JkPjxrZXl3b3JkPlByb3RlaW4gU3VidW5pdHMvY2hlbWlzdHJ5L21ldGFib2xpc208L2tl
eXdvcmQ+PC9rZXl3b3Jkcz48ZGF0ZXM+PHllYXI+MjAxNTwveWVhcj48cHViLWRhdGVzPjxkYXRl
PlNlcCAxNDwvZGF0ZT48L3B1Yi1kYXRlcz48L2RhdGVzPjxpc2JuPjE4NzItNzk3MiAoRWxlY3Ry
b25pYykmI3hEOzAzMDQtMzk0MCAoTGlua2luZyk8L2lzYm4+PGFjY2Vzc2lvbi1udW0+MjYyMjU5
Mjg8L2FjY2Vzc2lvbi1udW0+PHVybHM+PHJlbGF0ZWQtdXJscz48dXJsPmh0dHA6Ly93d3cubmNi
aS5ubG0ubmloLmdvdi9wdWJtZWQvMjYyMjU5Mjg8L3VybD48L3JlbGF0ZWQtdXJscz48L3VybHM+
PGVsZWN0cm9uaWMtcmVzb3VyY2UtbnVtPjEwLjEwMTYvai5uZXVsZXQuMjAxNS4wNy4wMzEmI3hE
O1MwMzA0LTM5NDAoMTUpMzAwNTEtMyBbcGlpXTwvZWxlY3Ryb25pYy1yZXNvdXJjZS1udW0+PGxh
bmd1YWdlPmVuZzwvbGFuZ3VhZ2U+PC9yZWNvcmQ+PC9DaXRlPjxDaXRlPjxBdXRob3I+WXVhbjwv
QXV0aG9yPjxZZWFyPjIwMTI8L1llYXI+PFJlY051bT4xNTQ0PC9SZWNOdW0+PHJlY29yZD48cmVj
LW51bWJlcj4xNTQ0PC9yZWMtbnVtYmVyPjxmb3JlaWduLWtleXM+PGtleSBhcHA9IkVOIiBkYi1p
ZD0iZjV0czl2d3dyZWRyNXVlZjVzdnhlMGZrdnBmZndzcGYwcDlkIiB0aW1lc3RhbXA9IjE1MjMx
Mjc4OTgiPjE1NDQ8L2tleT48L2ZvcmVpZ24ta2V5cz48cmVmLXR5cGUgbmFtZT0iSm91cm5hbCBB
cnRpY2xlIj4xNzwvcmVmLXR5cGU+PGNvbnRyaWJ1dG9ycz48YXV0aG9ycz48YXV0aG9yPll1YW4s
IEEuPC9hdXRob3I+PGF1dGhvcj5TYXNha2ksIFQuPC9hdXRob3I+PGF1dGhvcj5LdW1hciwgQS48
L2F1dGhvcj48YXV0aG9yPlBldGVyaG9mZiwgQy4gTS48L2F1dGhvcj48YXV0aG9yPlJhbywgTS4g
Vi48L2F1dGhvcj48YXV0aG9yPkxpZW0sIFIuIEsuPC9hdXRob3I+PGF1dGhvcj5KdWxpZW4sIEou
IFAuPC9hdXRob3I+PGF1dGhvcj5OaXhvbiwgUi4gQS48L2F1dGhvcj48L2F1dGhvcnM+PC9jb250
cmlidXRvcnM+PGF1dGgtYWRkcmVzcz5DZW50ZXIgZm9yIERlbWVudGlhIFJlc2VhcmNoLCBOYXRo
YW4gS2xpbmUgSW5zdGl0dXRlLCBPcmFuZ2VidXJnLCBOZXcgWW9yayAxMDk2MiwgVVNBLiB5dWFu
QG5raS5yZm1oLm9yZzwvYXV0aC1hZGRyZXNzPjx0aXRsZXM+PHRpdGxlPlBlcmlwaGVyaW4gaXMg
YSBzdWJ1bml0IG9mIHBlcmlwaGVyYWwgbmVydmUgbmV1cm9maWxhbWVudHM6IGltcGxpY2F0aW9u
cyBmb3IgZGlmZmVyZW50aWFsIHZ1bG5lcmFiaWxpdHkgb2YgQ05TIGFuZCBwZXJpcGhlcmFsIG5l
cnZvdXMgc3lzdGVtIGF4b25zPC90aXRsZT48c2Vjb25kYXJ5LXRpdGxlPkogTmV1cm9zY2k8L3Nl
Y29uZGFyeS10aXRsZT48L3RpdGxlcz48cGVyaW9kaWNhbD48ZnVsbC10aXRsZT5KIE5ldXJvc2Np
PC9mdWxsLXRpdGxlPjwvcGVyaW9kaWNhbD48cGFnZXM+ODUwMS04PC9wYWdlcz48dm9sdW1lPjMy
PC92b2x1bWU+PG51bWJlcj4yNTwvbnVtYmVyPjxlZGl0aW9uPjIwMTIvMDYvMjM8L2VkaXRpb24+
PGtleXdvcmRzPjxrZXl3b3JkPkFuaW1hbHM8L2tleXdvcmQ+PGtleXdvcmQ+QW50aWJvZGllcywg
TW9ub2Nsb25hbDwva2V5d29yZD48a2V5d29yZD5BeG9ucy8qbWV0YWJvbGlzbS91bHRyYXN0cnVj
dHVyZTwva2V5d29yZD48a2V5d29yZD5CbG90dGluZywgV2VzdGVybjwva2V5d29yZD48a2V5d29y
ZD5DZW50cmFsIE5lcnZvdXMgU3lzdGVtL2N5dG9sb2d5LyptZXRhYm9saXNtL3VsdHJhc3RydWN0
dXJlPC9rZXl3b3JkPjxrZXl3b3JkPkVsZWN0cm9waG9yZXNpcywgUG9seWFjcnlsYW1pZGUgR2Vs
PC9rZXl3b3JkPjxrZXl3b3JkPkZlbWFsZTwva2V5d29yZD48a2V5d29yZD5GbHVvcmVzY2VudCBB
bnRpYm9keSBUZWNobmlxdWU8L2tleXdvcmQ+PGtleXdvcmQ+SW1tdW5vaGlzdG9jaGVtaXN0cnk8
L2tleXdvcmQ+PGtleXdvcmQ+SW50ZXJtZWRpYXRlIEZpbGFtZW50IFByb3RlaW5zLyptZXRhYm9s
aXNtPC9rZXl3b3JkPjxrZXl3b3JkPk1hbGU8L2tleXdvcmQ+PGtleXdvcmQ+TWVtYnJhbmUgR2x5
Y29wcm90ZWlucy8qbWV0YWJvbGlzbTwva2V5d29yZD48a2V5d29yZD5NaWNlPC9rZXl3b3JkPjxr
ZXl3b3JkPk1pY2UsIEluYnJlZCBDNTdCTDwva2V5d29yZD48a2V5d29yZD5NaWNyb3Njb3B5LCBJ
bW11bm9lbGVjdHJvbjwva2V5d29yZD48a2V5d29yZD5OZXJ2ZSBUaXNzdWUgUHJvdGVpbnMvKm1l
dGFib2xpc208L2tleXdvcmQ+PGtleXdvcmQ+TmV1cm9maWxhbWVudCBQcm90ZWlucy8qbWV0YWJv
bGlzbTwva2V5d29yZD48a2V5d29yZD5QZXJpcGhlcmFsIE5lcnZvdXMgU3lzdGVtL2N5dG9sb2d5
LyptZXRhYm9saXNtL3VsdHJhc3RydWN0dXJlPC9rZXl3b3JkPjxrZXl3b3JkPlBlcmlwaGVyaW5z
PC9rZXl3b3JkPjxrZXl3b3JkPlNjaWF0aWMgTmVydmUvY3l0b2xvZ3kvbWV0YWJvbGlzbTwva2V5
d29yZD48a2V5d29yZD5UcmFuc2ZlY3Rpb248L2tleXdvcmQ+PC9rZXl3b3Jkcz48ZGF0ZXM+PHll
YXI+MjAxMjwveWVhcj48cHViLWRhdGVzPjxkYXRlPkp1biAyMDwvZGF0ZT48L3B1Yi1kYXRlcz48
L2RhdGVzPjxpc2JuPjE1MjktMjQwMSAoRWxlY3Ryb25pYykmI3hEOzAyNzAtNjQ3NCAoTGlua2lu
Zyk8L2lzYm4+PGFjY2Vzc2lvbi1udW0+MjI3MjM2OTA8L2FjY2Vzc2lvbi1udW0+PHVybHM+PHJl
bGF0ZWQtdXJscz48dXJsPmh0dHA6Ly93d3cubmNiaS5ubG0ubmloLmdvdi9wdWJtZWQvMjI3MjM2
OTA8L3VybD48L3JlbGF0ZWQtdXJscz48L3VybHM+PGN1c3RvbTI+MzQwNTU1MjwvY3VzdG9tMj48
ZWxlY3Ryb25pYy1yZXNvdXJjZS1udW0+MTAuMTUyMy9KTkVVUk9TQ0kuMTA4MS0xMi4yMDEyJiN4
RDszMi8yNS84NTAxIFtwaWldPC9lbGVjdHJvbmljLXJlc291cmNlLW51bT48bGFuZ3VhZ2U+ZW5n
PC9sYW5ndWFnZT48L3JlY29yZD48L0NpdGU+PENpdGU+PEF1dGhvcj5Gcmlja2VyPC9BdXRob3I+
PFllYXI+MjAwOTwvWWVhcj48UmVjTnVtPjE1OTY8L1JlY051bT48cmVjb3JkPjxyZWMtbnVtYmVy
PjE1OTY8L3JlYy1udW1iZXI+PGZvcmVpZ24ta2V5cz48a2V5IGFwcD0iRU4iIGRiLWlkPSJmNXRz
OXZ3d3JlZHI1dWVmNXN2eGUwZmt2cGZmd3NwZjBwOWQiIHRpbWVzdGFtcD0iMTUyMzEyNzg5OSI+
MTU5Njwva2V5PjwvZm9yZWlnbi1rZXlzPjxyZWYtdHlwZSBuYW1lPSJKb3VybmFsIEFydGljbGUi
PjE3PC9yZWYtdHlwZT48Y29udHJpYnV0b3JzPjxhdXRob3JzPjxhdXRob3I+RnJpY2tlciwgRi4g
Ui48L2F1dGhvcj48YXV0aG9yPlpodSwgTi48L2F1dGhvcj48YXV0aG9yPlRzYW50b3VsYXMsIEMu
PC9hdXRob3I+PGF1dGhvcj5BYnJhaGFtc2VuLCBCLjwvYXV0aG9yPjxhdXRob3I+TmFzc2FyLCBN
LiBBLjwvYXV0aG9yPjxhdXRob3I+VGhha3VyLCBNLjwvYXV0aG9yPjxhdXRob3I+R2FycmF0dCwg
QS4gTi48L2F1dGhvcj48YXV0aG9yPkJpcmNobWVpZXIsIEMuPC9hdXRob3I+PGF1dGhvcj5NY01h
aG9uLCBTLiBCLjwvYXV0aG9yPjxhdXRob3I+V29vZCwgSi4gTi48L2F1dGhvcj48YXV0aG9yPkJl
bm5ldHQsIEQuIEwuPC9hdXRob3I+PC9hdXRob3JzPjwvY29udHJpYnV0b3JzPjxhdXRoLWFkZHJl
c3M+V29sZnNvbiBDZW50cmUgZm9yIEFnZS1SZWxhdGVkIERpc2Vhc2VzLCBLaW5nJmFwb3M7cyBD
b2xsZWdlIExvbmRvbiwgR3V5JmFwb3M7cyBDYW1wdXMsIExvbmRvbiBTRTEgMVVMLCBVbml0ZWQg
S2luZ2RvbS48L2F1dGgtYWRkcmVzcz48dGl0bGVzPjx0aXRsZT5TZW5zb3J5IGF4b24tZGVyaXZl
ZCBuZXVyZWd1bGluLTEgaXMgcmVxdWlyZWQgZm9yIGF4b2dsaWFsIHNpZ25hbGluZyBhbmQgbm9y
bWFsIHNlbnNvcnkgZnVuY3Rpb24gYnV0IG5vdCBmb3IgbG9uZy10ZXJtIGF4b24gbWFpbnRlbmFu
Y2U8L3RpdGxlPjxzZWNvbmRhcnktdGl0bGU+SiBOZXVyb3NjaTwvc2Vjb25kYXJ5LXRpdGxlPjwv
dGl0bGVzPjxwZXJpb2RpY2FsPjxmdWxsLXRpdGxlPkogTmV1cm9zY2k8L2Z1bGwtdGl0bGU+PC9w
ZXJpb2RpY2FsPjxwYWdlcz43NjY3LTc4PC9wYWdlcz48dm9sdW1lPjI5PC92b2x1bWU+PG51bWJl
cj4yNDwvbnVtYmVyPjxlZGl0aW9uPjIwMDkvMDYvMTk8L2VkaXRpb24+PGtleXdvcmRzPjxrZXl3
b3JkPkFuYWx5c2lzIG9mIFZhcmlhbmNlPC9rZXl3b3JkPjxrZXl3b3JkPkFuaW1hbHM8L2tleXdv
cmQ+PGtleXdvcmQ+QW5pbWFscywgTmV3Ym9ybjwva2V5d29yZD48a2V5d29yZD5BeG9ucy8qbWV0
YWJvbGlzbS91bHRyYXN0cnVjdHVyZTwva2V5d29yZD48a2V5d29yZD5DYWxjaXRvbmluIEdlbmUt
UmVsYXRlZCBQZXB0aWRlL21ldGFib2xpc208L2tleXdvcmQ+PGtleXdvcmQ+Q2VsbHMsIEN1bHR1
cmVkPC9rZXl3b3JkPjxrZXl3b3JkPkVsZWN0cmljIFN0aW11bGF0aW9uPC9rZXl3b3JkPjxrZXl3
b3JkPkVtYnJ5bywgTWFtbWFsaWFuPC9rZXl3b3JkPjxrZXl3b3JkPkdhbmdsaWEsIFNwaW5hbC9j
eXRvbG9neTwva2V5d29yZD48a2V5d29yZD5HZW5lIEV4cHJlc3Npb24gUmVndWxhdGlvbi9nZW5l
dGljczwva2V5d29yZD48a2V5d29yZD5JbiBTaXR1IE5pY2stRW5kIExhYmVsaW5nL21ldGhvZHM8
L2tleXdvcmQ+PGtleXdvcmQ+SW5kb2xlczwva2V5d29yZD48a2V5d29yZD5MZWN0aW5zL21ldGFi
b2xpc208L2tleXdvcmQ+PGtleXdvcmQ+TWljZTwva2V5d29yZD48a2V5d29yZD5NaWNlLCBLbm9j
a291dDwva2V5d29yZD48a2V5d29yZD5NaWNyb3Njb3B5LCBFbGVjdHJvbiwgVHJhbnNtaXNzaW9u
L21ldGhvZHM8L2tleXdvcmQ+PGtleXdvcmQ+TkFWMS44IFZvbHRhZ2UtR2F0ZWQgU29kaXVtIENo
YW5uZWw8L2tleXdvcmQ+PGtleXdvcmQ+TmVydmUgRmliZXJzL3BoeXNpb2xvZ3k8L2tleXdvcmQ+
PGtleXdvcmQ+TmVydmUgVGlzc3VlIFByb3RlaW5zL2RlZmljaWVuY3kvKm1ldGFib2xpc208L2tl
eXdvcmQ+PGtleXdvcmQ+TmV1cmFsIENvbmR1Y3Rpb24vZHJ1ZyBlZmZlY3RzL2dlbmV0aWNzPC9r
ZXl3b3JkPjxrZXl3b3JkPk5ldXJlZ3VsaW4tMTwva2V5d29yZD48a2V5d29yZD5OZXVyb2ZpbGFt
ZW50IFByb3RlaW5zL21ldGFib2xpc208L2tleXdvcmQ+PGtleXdvcmQ+TmV1cm9nbGlhL3BoeXNp
b2xvZ3k8L2tleXdvcmQ+PGtleXdvcmQ+UGFpbiBNZWFzdXJlbWVudC9tZXRob2RzPC9rZXl3b3Jk
PjxrZXl3b3JkPlBhaW4gVGhyZXNob2xkLypwaHlzaW9sb2d5PC9rZXl3b3JkPjxrZXl3b3JkPlBo
eXNpY2FsIFN0aW11bGF0aW9uL21ldGhvZHM8L2tleXdvcmQ+PGtleXdvcmQ+UmVhY3Rpb24gVGlt
ZS9nZW5ldGljczwva2V5d29yZD48a2V5d29yZD5TY2h3YW5uIENlbGxzL21ldGFib2xpc20vcGh5
c2lvbG9neTwva2V5d29yZD48a2V5d29yZD5TZW5zYXRpb24vZ2VuZXRpY3MvKnBoeXNpb2xvZ3k8
L2tleXdvcmQ+PGtleXdvcmQ+U2Vuc29yeSBSZWNlcHRvciBDZWxscy8qY3l0b2xvZ3k8L2tleXdv
cmQ+PGtleXdvcmQ+U2lnbmFsIFRyYW5zZHVjdGlvbi9nZW5ldGljcy8qcGh5c2lvbG9neTwva2V5
d29yZD48a2V5d29yZD5Ta2luL2lubmVydmF0aW9uPC9rZXl3b3JkPjxrZXl3b3JkPlNvZGl1bSBD
aGFubmVscy9nZW5ldGljczwva2V5d29yZD48a2V5d29yZD5TdXJhbCBOZXJ2ZS9wYXRob2xvZ3kv
dWx0cmFzdHJ1Y3R1cmU8L2tleXdvcmQ+PC9rZXl3b3Jkcz48ZGF0ZXM+PHllYXI+MjAwOTwveWVh
cj48cHViLWRhdGVzPjxkYXRlPkp1biAxNzwvZGF0ZT48L3B1Yi1kYXRlcz48L2RhdGVzPjxpc2Ju
PjE1MjktMjQwMSAoRWxlY3Ryb25pYykmI3hEOzAyNzAtNjQ3NCAoTGlua2luZyk8L2lzYm4+PGFj
Y2Vzc2lvbi1udW0+MTk1MzU1Nzg8L2FjY2Vzc2lvbi1udW0+PHVybHM+PHJlbGF0ZWQtdXJscz48
dXJsPmh0dHA6Ly93d3cubmNiaS5ubG0ubmloLmdvdi9wdWJtZWQvMTk1MzU1Nzg8L3VybD48L3Jl
bGF0ZWQtdXJscz48L3VybHM+PGN1c3RvbTI+Mjg3NTg0NzwvY3VzdG9tMj48ZWxlY3Ryb25pYy1y
ZXNvdXJjZS1udW0+MTAuMTUyMy9KTkVVUk9TQ0kuNjA1My0wOC4yMDA5JiN4RDsyOS8yNC83NjY3
IFtwaWldPC9lbGVjdHJvbmljLXJlc291cmNlLW51bT48bGFuZ3VhZ2U+ZW5nPC9sYW5ndWFnZT48
L3JlY29yZD48L0NpdGU+PENpdGU+PEF1dGhvcj5XYWxrZXI8L0F1dGhvcj48WWVhcj4yMDAxPC9Z
ZWFyPjxSZWNOdW0+MTc2MTwvUmVjTnVtPjxyZWNvcmQ+PHJlYy1udW1iZXI+MTc2MTwvcmVjLW51
bWJlcj48Zm9yZWlnbi1rZXlzPjxrZXkgYXBwPSJFTiIgZGItaWQ9ImY1dHM5dnd3cmVkcjV1ZWY1
c3Z4ZTBma3ZwZmZ3c3BmMHA5ZCIgdGltZXN0YW1wPSIxNTIzMTI3OTA1Ij4xNzYxPC9rZXk+PC9m
b3JlaWduLWtleXM+PHJlZi10eXBlIG5hbWU9IkpvdXJuYWwgQXJ0aWNsZSI+MTc8L3JlZi10eXBl
Pjxjb250cmlidXRvcnM+PGF1dGhvcnM+PGF1dGhvcj5XYWxrZXIsIEsuIEwuPC9hdXRob3I+PGF1
dGhvcj5Zb28sIEguIEsuPC9hdXRob3I+PGF1dGhvcj5VbmRhbWF0bGEsIEouPC9hdXRob3I+PGF1
dGhvcj5TemFybywgQi4gRy48L2F1dGhvcj48L2F1dGhvcnM+PC9jb250cmlidXRvcnM+PGF1dGgt
YWRkcmVzcz5EZXBhcnRtZW50IG9mIEJpb2xvZ2ljYWwgU2NpZW5jZXMgYW5kIHRoZSBDZW50ZXIg
Zm9yIE5ldXJvc2NpZW5jZSBSZXNlYXJjaCwgVW5pdmVyc2l0eSBhdCBBbGJhbnksIFN0YXRlIFVu
aXZlcnNpdHkgb2YgTmV3IFlvcmssIEFsYmFueSwgTmV3IFlvcmsgMTIyMjIsIFVTQS48L2F1dGgt
YWRkcmVzcz48dGl0bGVzPjx0aXRsZT5Mb3NzIG9mIG5ldXJvZmlsYW1lbnRzIGFsdGVycyBheG9u
YWwgZ3Jvd3RoIGR5bmFtaWNzPC90aXRsZT48c2Vjb25kYXJ5LXRpdGxlPkogTmV1cm9zY2k8L3Nl
Y29uZGFyeS10aXRsZT48L3RpdGxlcz48cGVyaW9kaWNhbD48ZnVsbC10aXRsZT5KIE5ldXJvc2Np
PC9mdWxsLXRpdGxlPjwvcGVyaW9kaWNhbD48cGFnZXM+OTY1NS02NjwvcGFnZXM+PHZvbHVtZT4y
MTwvdm9sdW1lPjxudW1iZXI+MjQ8L251bWJlcj48ZWRpdGlvbj4yMDAxLzEyLzEyPC9lZGl0aW9u
PjxrZXl3b3Jkcz48a2V5d29yZD5BbmltYWxzPC9rZXl3b3JkPjxrZXl3b3JkPkFudGlib2RpZXMv
YWRtaW5pc3RyYXRpb24gJmFtcDsgZG9zYWdlPC9rZXl3b3JkPjxrZXl3b3JkPkF4b25zLypwaHlz
aW9sb2d5PC9rZXl3b3JkPjxrZXl3b3JkPkJsYXN0b21lcmVzL2RydWcgZWZmZWN0cy9tZXRhYm9s
aXNtPC9rZXl3b3JkPjxrZXl3b3JkPkNlbGwgQ291bnQ8L2tleXdvcmQ+PGtleXdvcmQ+Q2VsbHMs
IEN1bHR1cmVkPC9rZXl3b3JkPjxrZXl3b3JkPkN5dG9za2VsZXRvbi9kcnVnIGVmZmVjdHMvbWV0
YWJvbGlzbTwva2V5d29yZD48a2V5d29yZD5Eb3NlLVJlc3BvbnNlIFJlbGF0aW9uc2hpcCwgRHJ1
Zzwva2V5d29yZD48a2V5d29yZD5FbWJyeW8sIE5vbm1hbW1hbGlhbi9kcnVnIGVmZmVjdHMvaW5u
ZXJ2YXRpb24vbWV0YWJvbGlzbTwva2V5d29yZD48a2V5d29yZD5JbiBWaXRybyBUZWNobmlxdWVz
PC9rZXl3b3JkPjxrZXl3b3JkPkludGVybWVkaWF0ZSBGaWxhbWVudHMvKmRydWcgZWZmZWN0cy9t
ZXRhYm9saXNtPC9rZXl3b3JkPjxrZXl3b3JkPk1pY3JvaW5qZWN0aW9uczwva2V5d29yZD48a2V5
d29yZD5NaWNyb3Njb3B5LCBWaWRlbzwva2V5d29yZD48a2V5d29yZD5NaXRvY2hvbmRyaWEvZHJ1
ZyBlZmZlY3RzL21ldGFib2xpc208L2tleXdvcmQ+PGtleXdvcmQ+TmV1cml0ZXMvZHJ1ZyBlZmZl
Y3RzL3BoeXNpb2xvZ3kvdWx0cmFzdHJ1Y3R1cmU8L2tleXdvcmQ+PGtleXdvcmQ+TmV1cm9maWxh
bWVudCBQcm90ZWlucy8qYW50YWdvbmlzdHMgJmFtcDsgaW5oaWJpdG9ycy9tZXRhYm9saXNtPC9r
ZXl3b3JkPjxrZXl3b3JkPk5ldXJvbnMvY3l0b2xvZ3kvZHJ1ZyBlZmZlY3RzL21ldGFib2xpc208
L2tleXdvcmQ+PGtleXdvcmQ+U3BpbmFsIENvcmQvY3l0b2xvZ3kvZW1icnlvbG9neS9waHlzaW9s
b2d5PC9rZXl3b3JkPjxrZXl3b3JkPlRpbWUgRmFjdG9yczwva2V5d29yZD48a2V5d29yZD5UdWJ1
bGluL21ldGFib2xpc208L2tleXdvcmQ+PGtleXdvcmQ+WGVub3B1cyBsYWV2aXM8L2tleXdvcmQ+
PC9rZXl3b3Jkcz48ZGF0ZXM+PHllYXI+MjAwMTwveWVhcj48cHViLWRhdGVzPjxkYXRlPkRlYyAx
NTwvZGF0ZT48L3B1Yi1kYXRlcz48L2RhdGVzPjxpc2JuPjE1MjktMjQwMSAoRWxlY3Ryb25pYykm
I3hEOzAyNzAtNjQ3NCAoTGlua2luZyk8L2lzYm4+PGFjY2Vzc2lvbi1udW0+MTE3Mzk1NzU8L2Fj
Y2Vzc2lvbi1udW0+PHVybHM+PHJlbGF0ZWQtdXJscz48dXJsPmh0dHA6Ly93d3cubmNiaS5ubG0u
bmloLmdvdi9wdWJtZWQvMTE3Mzk1NzU8L3VybD48L3JlbGF0ZWQtdXJscz48L3VybHM+PGVsZWN0
cm9uaWMtcmVzb3VyY2UtbnVtPjIxLzI0Lzk2NTUgW3BpaV08L2VsZWN0cm9uaWMtcmVzb3VyY2Ut
bnVtPjxsYW5ndWFnZT5lbmc8L2xhbmd1YWdlPjwvcmVjb3JkPjwvQ2l0ZT48L0VuZE5vdGU+AG==
</w:fldData>
        </w:fldChar>
      </w:r>
      <w:r w:rsidR="00172DB9">
        <w:rPr>
          <w:rFonts w:ascii="Arial" w:hAnsi="Arial" w:cs="Arial"/>
        </w:rPr>
        <w:instrText xml:space="preserve"> ADDIN EN.CITE.DATA </w:instrText>
      </w:r>
      <w:r w:rsidR="00840414">
        <w:rPr>
          <w:rFonts w:ascii="Arial" w:hAnsi="Arial" w:cs="Arial"/>
        </w:rPr>
      </w:r>
      <w:r w:rsidR="00840414">
        <w:rPr>
          <w:rFonts w:ascii="Arial" w:hAnsi="Arial" w:cs="Arial"/>
        </w:rPr>
        <w:fldChar w:fldCharType="end"/>
      </w:r>
      <w:r w:rsidR="00840414">
        <w:rPr>
          <w:rFonts w:ascii="Arial" w:hAnsi="Arial" w:cs="Arial"/>
        </w:rPr>
      </w:r>
      <w:r w:rsidR="00840414">
        <w:rPr>
          <w:rFonts w:ascii="Arial" w:hAnsi="Arial" w:cs="Arial"/>
        </w:rPr>
        <w:fldChar w:fldCharType="separate"/>
      </w:r>
      <w:r w:rsidR="00172DB9">
        <w:rPr>
          <w:rFonts w:ascii="Arial" w:hAnsi="Arial" w:cs="Arial"/>
          <w:noProof/>
        </w:rPr>
        <w:t>[1-7]</w:t>
      </w:r>
      <w:r w:rsidR="00840414">
        <w:rPr>
          <w:rFonts w:ascii="Arial" w:hAnsi="Arial" w:cs="Arial"/>
        </w:rPr>
        <w:fldChar w:fldCharType="end"/>
      </w:r>
      <w:r w:rsidRPr="00293D1E">
        <w:rPr>
          <w:rFonts w:ascii="Arial" w:hAnsi="Arial" w:cs="Arial"/>
        </w:rPr>
        <w:t>. However, NF200 is also expressed on all types of peripheral nerve fibers during development but normally down regulates in mature C fibers and sympathetic fibers and may be upregulating among many of the sprouting small fiber terminals.</w:t>
      </w:r>
    </w:p>
    <w:p w:rsidR="00DA0BEA" w:rsidRPr="00293D1E" w:rsidRDefault="00DA0BEA" w:rsidP="00DA0BEA">
      <w:pPr>
        <w:spacing w:line="480" w:lineRule="auto"/>
        <w:rPr>
          <w:rFonts w:ascii="Arial" w:hAnsi="Arial" w:cs="Arial"/>
          <w:szCs w:val="24"/>
        </w:rPr>
      </w:pPr>
    </w:p>
    <w:p w:rsidR="00476498" w:rsidRPr="00476498" w:rsidRDefault="00476498" w:rsidP="00DA0BEA">
      <w:pPr>
        <w:spacing w:line="480" w:lineRule="auto"/>
        <w:rPr>
          <w:rStyle w:val="s1"/>
          <w:rFonts w:ascii="Arial" w:hAnsi="Arial" w:cs="Arial"/>
          <w:sz w:val="32"/>
          <w:szCs w:val="32"/>
        </w:rPr>
      </w:pPr>
      <w:bookmarkStart w:id="0" w:name="_Hlk7243992"/>
      <w:r>
        <w:rPr>
          <w:rFonts w:ascii="Arial" w:hAnsi="Arial" w:cs="Arial"/>
          <w:b/>
          <w:sz w:val="32"/>
          <w:szCs w:val="32"/>
        </w:rPr>
        <w:lastRenderedPageBreak/>
        <w:t>S</w:t>
      </w:r>
      <w:r w:rsidR="00415B02">
        <w:rPr>
          <w:rFonts w:ascii="Arial" w:hAnsi="Arial" w:cs="Arial"/>
          <w:b/>
          <w:sz w:val="32"/>
          <w:szCs w:val="32"/>
        </w:rPr>
        <w:t>ection C</w:t>
      </w:r>
      <w:r w:rsidR="00DA0BEA" w:rsidRPr="00B21E0E">
        <w:rPr>
          <w:rFonts w:ascii="Arial" w:hAnsi="Arial" w:cs="Arial"/>
          <w:b/>
          <w:sz w:val="32"/>
          <w:szCs w:val="32"/>
        </w:rPr>
        <w:t xml:space="preserve">: </w:t>
      </w:r>
      <w:r w:rsidR="00DA0BEA" w:rsidRPr="00B21E0E">
        <w:rPr>
          <w:rStyle w:val="s1"/>
          <w:rFonts w:ascii="Arial" w:hAnsi="Arial" w:cs="Arial"/>
          <w:b/>
          <w:sz w:val="32"/>
          <w:szCs w:val="32"/>
        </w:rPr>
        <w:t xml:space="preserve">Mast </w:t>
      </w:r>
      <w:r w:rsidR="00EA4997">
        <w:rPr>
          <w:rStyle w:val="s1"/>
          <w:rFonts w:ascii="Arial" w:hAnsi="Arial" w:cs="Arial"/>
          <w:b/>
          <w:sz w:val="32"/>
          <w:szCs w:val="32"/>
        </w:rPr>
        <w:t>c</w:t>
      </w:r>
      <w:r w:rsidR="00DA0BEA" w:rsidRPr="00B21E0E">
        <w:rPr>
          <w:rStyle w:val="s1"/>
          <w:rFonts w:ascii="Arial" w:hAnsi="Arial" w:cs="Arial"/>
          <w:b/>
          <w:sz w:val="32"/>
          <w:szCs w:val="32"/>
        </w:rPr>
        <w:t>ells</w:t>
      </w:r>
      <w:bookmarkEnd w:id="0"/>
    </w:p>
    <w:p w:rsidR="00DA0BEA" w:rsidRDefault="00DA0BEA" w:rsidP="00DA0BEA">
      <w:pPr>
        <w:spacing w:line="480" w:lineRule="auto"/>
        <w:rPr>
          <w:rStyle w:val="s1"/>
          <w:rFonts w:ascii="Arial" w:hAnsi="Arial" w:cs="Arial"/>
          <w:szCs w:val="24"/>
        </w:rPr>
      </w:pPr>
      <w:r w:rsidRPr="00293D1E">
        <w:rPr>
          <w:rStyle w:val="s1"/>
          <w:rFonts w:ascii="Arial" w:hAnsi="Arial" w:cs="Arial"/>
          <w:szCs w:val="24"/>
        </w:rPr>
        <w:t xml:space="preserve">Toluidine blue staining revealed MCs abnormally numerous and diffusely distributed throughout </w:t>
      </w:r>
      <w:r>
        <w:rPr>
          <w:rStyle w:val="s1"/>
          <w:rFonts w:ascii="Arial" w:hAnsi="Arial" w:cs="Arial"/>
          <w:szCs w:val="24"/>
        </w:rPr>
        <w:t>s-cNF</w:t>
      </w:r>
      <w:r w:rsidRPr="00293D1E">
        <w:rPr>
          <w:rStyle w:val="s1"/>
          <w:rFonts w:ascii="Arial" w:hAnsi="Arial" w:cs="Arial"/>
          <w:szCs w:val="24"/>
        </w:rPr>
        <w:t xml:space="preserve"> (</w:t>
      </w:r>
      <w:r w:rsidR="005D0E48">
        <w:rPr>
          <w:rStyle w:val="s1"/>
          <w:rFonts w:ascii="Arial" w:hAnsi="Arial" w:cs="Arial"/>
          <w:szCs w:val="24"/>
        </w:rPr>
        <w:t>S</w:t>
      </w:r>
      <w:r w:rsidR="00382C25">
        <w:rPr>
          <w:rStyle w:val="s1"/>
          <w:rFonts w:ascii="Arial" w:hAnsi="Arial" w:cs="Arial"/>
          <w:szCs w:val="24"/>
        </w:rPr>
        <w:t>2</w:t>
      </w:r>
      <w:r w:rsidR="005D0E48">
        <w:rPr>
          <w:rStyle w:val="s1"/>
          <w:rFonts w:ascii="Arial" w:hAnsi="Arial" w:cs="Arial"/>
          <w:szCs w:val="24"/>
        </w:rPr>
        <w:t xml:space="preserve"> Fig)</w:t>
      </w:r>
      <w:r w:rsidRPr="00293D1E">
        <w:rPr>
          <w:rStyle w:val="s1"/>
          <w:rFonts w:ascii="Arial" w:hAnsi="Arial" w:cs="Arial"/>
          <w:szCs w:val="24"/>
        </w:rPr>
        <w:t xml:space="preserve"> as was known previously </w:t>
      </w:r>
      <w:r w:rsidR="00840414">
        <w:rPr>
          <w:rStyle w:val="s1"/>
          <w:rFonts w:ascii="Arial" w:hAnsi="Arial" w:cs="Arial"/>
          <w:szCs w:val="24"/>
        </w:rPr>
        <w:fldChar w:fldCharType="begin">
          <w:fldData xml:space="preserve">PEVuZE5vdGU+PENpdGU+PEF1dGhvcj5MaWFvPC9BdXRob3I+PFllYXI+MjAxODwvWWVhcj48UmVj
TnVtPjI2MDY8L1JlY051bT48RGlzcGxheVRleHQ+WzgtMTFdPC9EaXNwbGF5VGV4dD48cmVjb3Jk
PjxyZWMtbnVtYmVyPjI2MDY8L3JlYy1udW1iZXI+PGZvcmVpZ24ta2V5cz48a2V5IGFwcD0iRU4i
IGRiLWlkPSJmNXRzOXZ3d3JlZHI1dWVmNXN2eGUwZmt2cGZmd3NwZjBwOWQiIHRpbWVzdGFtcD0i
MTUyMzIzMDYyMCI+MjYwNjwva2V5PjwvZm9yZWlnbi1rZXlzPjxyZWYtdHlwZSBuYW1lPSJKb3Vy
bmFsIEFydGljbGUiPjE3PC9yZWYtdHlwZT48Y29udHJpYnV0b3JzPjxhdXRob3JzPjxhdXRob3I+
TGlhbywgQy4gUC48L2F1dGhvcj48YXV0aG9yPkMuIEJvb2tlciBSPC9hdXRob3I+PGF1dGhvcj5C
cm9zc2VhdSwgSi4gUC48L2F1dGhvcj48YXV0aG9yPkNoZW4sIFouPC9hdXRob3I+PGF1dGhvcj5N
bywgSi48L2F1dGhvcj48YXV0aG9yPlRjaGVnbm9uLCBFLjwvYXV0aG9yPjxhdXRob3I+V2FuZywg
WS48L2F1dGhvcj48YXV0aG9yPldhZGUgQ2xhcHAsIEQuPC9hdXRob3I+PGF1dGhvcj5RLiBMZSBM
PC9hdXRob3I+PC9hdXRob3JzPjwvY29udHJpYnV0b3JzPjx0aXRsZXM+PHRpdGxlPkNvbnRyaWJ1
dGlvbnMgb2YgaW5mbGFtbWF0aW9uIGFuZCB0dW1vciBtaWNyb2Vudmlyb25tZW50IHRvIG5ldXJv
Zmlicm9tYSB0dW1vcmlnZW5lc2lzPC90aXRsZT48c2Vjb25kYXJ5LXRpdGxlPkogQ2xpbiBJbnZl
c3Q8L3NlY29uZGFyeS10aXRsZT48L3RpdGxlcz48cGVyaW9kaWNhbD48ZnVsbC10aXRsZT5KIENs
aW4gSW52ZXN0PC9mdWxsLXRpdGxlPjwvcGVyaW9kaWNhbD48ZWRpdGlvbj4yMDE4LzAzLzMwPC9l
ZGl0aW9uPjxkYXRlcz48eWVhcj4yMDE4PC95ZWFyPjxwdWItZGF0ZXM+PGRhdGU+TWFyIDI5PC9k
YXRlPjwvcHViLWRhdGVzPjwvZGF0ZXM+PGlzYm4+MTU1OC04MjM4IChFbGVjdHJvbmljKSYjeEQ7
MDAyMS05NzM4IChMaW5raW5nKTwvaXNibj48YWNjZXNzaW9uLW51bT4yOTU5NjA2NDwvYWNjZXNz
aW9uLW51bT48dXJscz48cmVsYXRlZC11cmxzPjx1cmw+aHR0cDovL3d3dy5uY2JpLm5sbS5uaWgu
Z292L3B1Ym1lZC8yOTU5NjA2NDwvdXJsPjwvcmVsYXRlZC11cmxzPjwvdXJscz48ZWxlY3Ryb25p
Yy1yZXNvdXJjZS1udW0+MTAuMTE3Mi9KQ0k5OTQyNCYjeEQ7OTk0MjQgW3BpaV08L2VsZWN0cm9u
aWMtcmVzb3VyY2UtbnVtPjxsYW5ndWFnZT5lbmc8L2xhbmd1YWdlPjwvcmVjb3JkPjwvQ2l0ZT48
Q2l0ZT48QXV0aG9yPkJhcmF0ZWxsaTwvQXV0aG9yPjxZZWFyPjIwMTQ8L1llYXI+PFJlY051bT4y
NjE3PC9SZWNOdW0+PHJlY29yZD48cmVjLW51bWJlcj4yNjE3PC9yZWMtbnVtYmVyPjxmb3JlaWdu
LWtleXM+PGtleSBhcHA9IkVOIiBkYi1pZD0iZjV0czl2d3dyZWRyNXVlZjVzdnhlMGZrdnBmZndz
cGYwcDlkIiB0aW1lc3RhbXA9IjE1MjMyMzA2MjAiPjI2MTc8L2tleT48L2ZvcmVpZ24ta2V5cz48
cmVmLXR5cGUgbmFtZT0iSm91cm5hbCBBcnRpY2xlIj4xNzwvcmVmLXR5cGU+PGNvbnRyaWJ1dG9y
cz48YXV0aG9ycz48YXV0aG9yPkJhcmF0ZWxsaSwgRi48L2F1dGhvcj48YXV0aG9yPkxlLCBNLjwv
YXV0aG9yPjxhdXRob3I+R2Vyc2htYW4sIEcuIEIuPC9hdXRob3I+PGF1dGhvcj5GcmVuY2gsIFMu
IFcuPC9hdXRob3I+PC9hdXRob3JzPjwvY29udHJpYnV0b3JzPjxhdXRoLWFkZHJlc3M+SGFyYm9y
LVVDTEEgTWVkaWNhbCBDZW50ZXIsIERlcGFydG1lbnQgb2YgUGF0aG9sb2d5LCAxMDAwIFdlc3Qg
Q2Fyc29uLCBUb3JyYW5jZSwgOTA1MDIgQ0EsIFVuaXRlZCBTdGF0ZXMuIEVsZWN0cm9uaWMgYWRk
cmVzczogZmJhcmF0ZWxsaUBkaHMubGFjb3VudHkuZ292LiYjeEQ7SGFyYm9yLVVDTEEgTWVkaWNh
bCBDZW50ZXIsIERlcGFydG1lbnQgb2YgUGF0aG9sb2d5LCAxMDAwIFdlc3QgQ2Fyc29uLCBUb3Jy
YW5jZSwgOTA1MDIgQ0EsIFVuaXRlZCBTdGF0ZXMuJiN4RDtEaXZpc2lvbiBvZiBHYXN0cm9lbnRl
cm9sb2d5LCAxMDAwIFdlc3QgQ2Fyc29uLCBUb3JyYW5jZSA5MDUwMiwgQ0EsIFVuaXRlZCBTdGF0
ZXMuPC9hdXRoLWFkZHJlc3M+PHRpdGxlcz48dGl0bGU+RG8gbWFzdCBjZWxscyBwbGF5IGEgcGF0
aG9nZW5ldGljIHJvbGUgaW4gbmV1cm9maWJyb21hdG9zaXMgdHlwZSAxIGFuZCB1bGNlcmF0aXZl
IGNvbGl0aXM/PC90aXRsZT48c2Vjb25kYXJ5LXRpdGxlPkV4cCBNb2wgUGF0aG9sPC9zZWNvbmRh
cnktdGl0bGU+PC90aXRsZXM+PHBlcmlvZGljYWw+PGZ1bGwtdGl0bGU+RXhwIE1vbCBQYXRob2w8
L2Z1bGwtdGl0bGU+PC9wZXJpb2RpY2FsPjxwYWdlcz4yMzAtNDwvcGFnZXM+PHZvbHVtZT45Njwv
dm9sdW1lPjxudW1iZXI+MjwvbnVtYmVyPjxlZGl0aW9uPjIwMTQvMDMvMDQ8L2VkaXRpb24+PGtl
eXdvcmRzPjxrZXl3b3JkPkFkb2xlc2NlbnQ8L2tleXdvcmQ+PGtleXdvcmQ+Q29saXRpcywgVWxj
ZXJhdGl2ZS9jb21wbGljYXRpb25zL2RpYWdub3Npcy9nZW5ldGljcy8qcGF0aG9sb2d5PC9rZXl3
b3JkPjxrZXl3b3JkPkh1bWFuczwva2V5d29yZD48a2V5d29yZD5NYWxlPC9rZXl3b3JkPjxrZXl3
b3JkPk1hc3QgQ2VsbHMvKnBhdGhvbG9neTwva2V5d29yZD48a2V5d29yZD5OZXVyb2ZpYnJvbWF0
b3NpcyAxL2NvbXBsaWNhdGlvbnMvZGlhZ25vc2lzL2dlbmV0aWNzLypwYXRob2xvZ3k8L2tleXdv
cmQ+PGtleXdvcmQ+U2Nod2FubiBDZWxscy8qcGF0aG9sb2d5PC9rZXl3b3JkPjwva2V5d29yZHM+
PGRhdGVzPjx5ZWFyPjIwMTQ8L3llYXI+PHB1Yi1kYXRlcz48ZGF0ZT5BcHI8L2RhdGU+PC9wdWIt
ZGF0ZXM+PC9kYXRlcz48aXNibj4xMDk2LTA5NDUgKEVsZWN0cm9uaWMpJiN4RDswMDE0LTQ4MDAg
KExpbmtpbmcpPC9pc2JuPjxhY2Nlc3Npb24tbnVtPjI0NTgzMzY2PC9hY2Nlc3Npb24tbnVtPjx1
cmxzPjxyZWxhdGVkLXVybHM+PHVybD5odHRwOi8vd3d3Lm5jYmkubmxtLm5paC5nb3YvcHVibWVk
LzI0NTgzMzY2PC91cmw+PC9yZWxhdGVkLXVybHM+PC91cmxzPjxlbGVjdHJvbmljLXJlc291cmNl
LW51bT4xMC4xMDE2L2oueWV4bXAuMjAxNC4wMi4wMDYmI3hEO1MwMDE0LTQ4MDAoMTQpMDAwMjEt
NSBbcGlpXTwvZWxlY3Ryb25pYy1yZXNvdXJjZS1udW0+PGxhbmd1YWdlPmVuZzwvbGFuZ3VhZ2U+
PC9yZWNvcmQ+PC9DaXRlPjxDaXRlPjxBdXRob3I+VHVja2VyPC9BdXRob3I+PFllYXI+MjAxMTwv
WWVhcj48UmVjTnVtPjI2MzA8L1JlY051bT48cmVjb3JkPjxyZWMtbnVtYmVyPjI2MzA8L3JlYy1u
dW1iZXI+PGZvcmVpZ24ta2V5cz48a2V5IGFwcD0iRU4iIGRiLWlkPSJmNXRzOXZ3d3JlZHI1dWVm
NXN2eGUwZmt2cGZmd3NwZjBwOWQiIHRpbWVzdGFtcD0iMTUyMzIzMDYyMCI+MjYzMDwva2V5Pjwv
Zm9yZWlnbi1rZXlzPjxyZWYtdHlwZSBuYW1lPSJKb3VybmFsIEFydGljbGUiPjE3PC9yZWYtdHlw
ZT48Y29udHJpYnV0b3JzPjxhdXRob3JzPjxhdXRob3I+VHVja2VyLCBULjwvYXV0aG9yPjxhdXRo
b3I+UmljY2FyZGksIFYuIE0uPC9hdXRob3I+PGF1dGhvcj5TdXRjbGlmZmUsIE0uPC9hdXRob3I+
PGF1dGhvcj5WaWVsa2luZCwgSi48L2F1dGhvcj48YXV0aG9yPldlY2hzbGVyLCBKLjwvYXV0aG9y
PjxhdXRob3I+V29sa2Vuc3RlaW4sIFAuPC9hdXRob3I+PGF1dGhvcj5GcmllZG1hbiwgSi4gTS48
L2F1dGhvcj48L2F1dGhvcnM+PC9jb250cmlidXRvcnM+PGF1dGgtYWRkcmVzcz5EZXBhcnRtZW50
IG9mIE1lZGljYWwgR2VuZXRpY3MsIFVuaXZlcnNpdHkgb2YgQnJpdGlzaCBDb2x1bWJpYSwgVmFu
Y291dmVyLCBCQywgQ2FuYWRhLiB0YnR1Y2tlckBpbnRlcmNoYW5nZS51YmMuY2E8L2F1dGgtYWRk
cmVzcz48dGl0bGVzPjx0aXRsZT5EaWZmZXJlbnQgcGF0dGVybnMgb2YgbWFzdCBjZWxscyBkaXN0
aW5ndWlzaCBkaWZmdXNlIGZyb20gZW5jYXBzdWxhdGVkIG5ldXJvZmlicm9tYXMgaW4gcGF0aWVu
dHMgd2l0aCBuZXVyb2ZpYnJvbWF0b3NpcyAxPC90aXRsZT48c2Vjb25kYXJ5LXRpdGxlPkogSGlz
dG9jaGVtIEN5dG9jaGVtPC9zZWNvbmRhcnktdGl0bGU+PC90aXRsZXM+PHBlcmlvZGljYWw+PGZ1
bGwtdGl0bGU+SiBIaXN0b2NoZW0gQ3l0b2NoZW08L2Z1bGwtdGl0bGU+PC9wZXJpb2RpY2FsPjxw
YWdlcz41ODQtOTA8L3BhZ2VzPjx2b2x1bWU+NTk8L3ZvbHVtZT48bnVtYmVyPjY8L251bWJlcj48
ZWRpdGlvbj4yMDExLzA0LzI5PC9lZGl0aW9uPjxrZXl3b3Jkcz48a2V5d29yZD5BbmltYWxzPC9r
ZXl3b3JkPjxrZXl3b3JkPkh1bWFuczwva2V5d29yZD48a2V5d29yZD5JbW11bm9oaXN0b2NoZW1p
c3RyeTwva2V5d29yZD48a2V5d29yZD5NYXN0IENlbGxzLypwYXRob2xvZ3k8L2tleXdvcmQ+PGtl
eXdvcmQ+TWljZTwva2V5d29yZD48a2V5d29yZD5NaWNlLCBLbm9ja291dDwva2V5d29yZD48a2V5
d29yZD5OZXVyb2ZpYnJvbWEvKnBhdGhvbG9neTwva2V5d29yZD48a2V5d29yZD5OZXVyb2ZpYnJv
bWF0b3NpcyAxLypwYXRob2xvZ3k8L2tleXdvcmQ+PC9rZXl3b3Jkcz48ZGF0ZXM+PHllYXI+MjAx
MTwveWVhcj48cHViLWRhdGVzPjxkYXRlPkp1bjwvZGF0ZT48L3B1Yi1kYXRlcz48L2RhdGVzPjxp
c2JuPjE1NTEtNTA0NCAoRWxlY3Ryb25pYykmI3hEOzAwMjItMTU1NCAoTGlua2luZyk8L2lzYm4+
PGFjY2Vzc2lvbi1udW0+MjE1MjUxODc8L2FjY2Vzc2lvbi1udW0+PHVybHM+PHJlbGF0ZWQtdXJs
cz48dXJsPmh0dHA6Ly93d3cubmNiaS5ubG0ubmloLmdvdi9wdWJtZWQvMjE1MjUxODc8L3VybD48
L3JlbGF0ZWQtdXJscz48L3VybHM+PGN1c3RvbTI+MzIwMTE4OTwvY3VzdG9tMj48ZWxlY3Ryb25p
Yy1yZXNvdXJjZS1udW0+MTAuMTM2OS8wMDIyMTU1NDExNDA3MzQwJiN4RDswMDIyMTU1NDExNDA3
MzQwIFtwaWldPC9lbGVjdHJvbmljLXJlc291cmNlLW51bT48bGFuZ3VhZ2U+ZW5nPC9sYW5ndWFn
ZT48L3JlY29yZD48L0NpdGU+PENpdGU+PEF1dGhvcj5ZYW5nPC9BdXRob3I+PFllYXI+MjAwMzwv
WWVhcj48UmVjTnVtPjI2NjU8L1JlY051bT48cmVjb3JkPjxyZWMtbnVtYmVyPjI2NjU8L3JlYy1u
dW1iZXI+PGZvcmVpZ24ta2V5cz48a2V5IGFwcD0iRU4iIGRiLWlkPSJmNXRzOXZ3d3JlZHI1dWVm
NXN2eGUwZmt2cGZmd3NwZjBwOWQiIHRpbWVzdGFtcD0iMTUyMzIzMDYyMSI+MjY2NTwva2V5Pjwv
Zm9yZWlnbi1rZXlzPjxyZWYtdHlwZSBuYW1lPSJKb3VybmFsIEFydGljbGUiPjE3PC9yZWYtdHlw
ZT48Y29udHJpYnV0b3JzPjxhdXRob3JzPjxhdXRob3I+WWFuZywgRi4gQy48L2F1dGhvcj48YXV0
aG9yPkluZ3JhbSwgRC4gQS48L2F1dGhvcj48YXV0aG9yPkNoZW4sIFMuPC9hdXRob3I+PGF1dGhv
cj5IaW5ndGdlbiwgQy4gTS48L2F1dGhvcj48YXV0aG9yPlJhdG5lciwgTi48L2F1dGhvcj48YXV0
aG9yPk1vbmssIEsuIFIuPC9hdXRob3I+PGF1dGhvcj5DbGVnZywgVC48L2F1dGhvcj48YXV0aG9y
PldoaXRlLCBILjwvYXV0aG9yPjxhdXRob3I+TWVhZCwgTC48L2F1dGhvcj48YXV0aG9yPldlbm5p
bmcsIE0uIEouPC9hdXRob3I+PGF1dGhvcj5XaWxsaWFtcywgRC4gQS48L2F1dGhvcj48YXV0aG9y
PkthcHVyLCBSLjwvYXV0aG9yPjxhdXRob3I+QXRraW5zb24sIFMuIEouPC9hdXRob3I+PGF1dGhv
cj5DbGFwcCwgRC4gVy48L2F1dGhvcj48L2F1dGhvcnM+PC9jb250cmlidXRvcnM+PGF1dGgtYWRk
cmVzcz5EZXBhcnRtZW50IG9mIFBlZGlhdHJpY3MsIEhlcm1hbiBCLiBXZWxscyBDZW50ZXIgZm9y
IFBlZGlhdHJpYyBSZXNlYXJjaCwgSW5kaWFuYSBVbml2ZXJzaXR5IFNjaG9vbCBvZiBNZWRpY2lu
ZSwgSW5kaWFuYXBvbGlzLCBJbmRpYW5hIDQ2MjAyLCBVU0EuPC9hdXRoLWFkZHJlc3M+PHRpdGxl
cz48dGl0bGU+TmV1cm9maWJyb21pbi1kZWZpY2llbnQgU2Nod2FubiBjZWxscyBzZWNyZXRlIGEg
cG90ZW50IG1pZ3JhdG9yeSBzdGltdWx1cyBmb3IgTmYxKy8tIG1hc3QgY2VsbHM8L3RpdGxlPjxz
ZWNvbmRhcnktdGl0bGU+SiBDbGluIEludmVzdDwvc2Vjb25kYXJ5LXRpdGxlPjwvdGl0bGVzPjxw
ZXJpb2RpY2FsPjxmdWxsLXRpdGxlPkogQ2xpbiBJbnZlc3Q8L2Z1bGwtdGl0bGU+PC9wZXJpb2Rp
Y2FsPjxwYWdlcz4xODUxLTYxPC9wYWdlcz48dm9sdW1lPjExMjwvdm9sdW1lPjxudW1iZXI+MTI8
L251bWJlcj48ZWRpdGlvbj4yMDAzLzEyLzE4PC9lZGl0aW9uPjxrZXl3b3Jkcz48a2V5d29yZD5B
bmltYWxzPC9rZXl3b3JkPjxrZXl3b3JkPkJvbmUgTWFycm93IENlbGxzL2N5dG9sb2d5PC9rZXl3
b3JkPjxrZXl3b3JkPkNlbGwgTW92ZW1lbnQ8L2tleXdvcmQ+PGtleXdvcmQ+Q3VsdHVyZSBNZWRp
YS9waGFybWFjb2xvZ3k8L2tleXdvcmQ+PGtleXdvcmQ+RW56eW1lLUxpbmtlZCBJbW11bm9zb3Ji
ZW50IEFzc2F5PC9rZXl3b3JkPjxrZXl3b3JkPkZsb3cgQ3l0b21ldHJ5PC9rZXl3b3JkPjxrZXl3
b3JkPkdlbmVzLCBOZXVyb2ZpYnJvbWF0b3NpcyAxPC9rZXl3b3JkPjxrZXl3b3JkPkhldGVyb3p5
Z290ZTwva2V5d29yZD48a2V5d29yZD5Ib21venlnb3RlPC9rZXl3b3JkPjxrZXl3b3JkPk1hc3Qg
Q2VsbHMvbWV0YWJvbGlzbTwva2V5d29yZD48a2V5d29yZD5NaWNlPC9rZXl3b3JkPjxrZXl3b3Jk
Pk11dGF0aW9uPC9rZXl3b3JkPjxrZXl3b3JkPk5ldXJvZmlicm9tYS9tZXRhYm9saXNtPC9rZXl3
b3JkPjxrZXl3b3JkPk5ldXJvZmlicm9taW4gMS8qZ2VuZXRpY3MvKnBoeXNpb2xvZ3k8L2tleXdv
cmQ+PGtleXdvcmQ+UGxhc21pZHMvbWV0YWJvbGlzbTwva2V5d29yZD48a2V5d29yZD5SZXRyb3Zp
cmlkYWUvZ2VuZXRpY3M8L2tleXdvcmQ+PGtleXdvcmQ+U2Nod2FubiBDZWxscy8qbWV0YWJvbGlz
bTwva2V5d29yZD48a2V5d29yZD5TaWduYWwgVHJhbnNkdWN0aW9uPC9rZXl3b3JkPjxrZXl3b3Jk
PlN0ZW0gQ2VsbCBGYWN0b3IvbWV0YWJvbGlzbTwva2V5d29yZD48a2V5d29yZD5UaW1lIEZhY3Rv
cnM8L2tleXdvcmQ+PC9rZXl3b3Jkcz48ZGF0ZXM+PHllYXI+MjAwMzwveWVhcj48cHViLWRhdGVz
PjxkYXRlPkRlYzwvZGF0ZT48L3B1Yi1kYXRlcz48L2RhdGVzPjxpc2JuPjAwMjEtOTczOCAoUHJp
bnQpJiN4RDswMDIxLTk3MzggKExpbmtpbmcpPC9pc2JuPjxhY2Nlc3Npb24tbnVtPjE0Njc5MTgw
PC9hY2Nlc3Npb24tbnVtPjx1cmxzPjxyZWxhdGVkLXVybHM+PHVybD5odHRwOi8vd3d3Lm5jYmku
bmxtLm5paC5nb3YvcHVibWVkLzE0Njc5MTgwPC91cmw+PC9yZWxhdGVkLXVybHM+PC91cmxzPjxj
dXN0b20yPjI5Njk5NDwvY3VzdG9tMj48ZWxlY3Ryb25pYy1yZXNvdXJjZS1udW0+MTAuMTE3Mi9K
Q0kxOTE5NSYjeEQ7MTEyLzEyLzE4NTEgW3BpaV08L2VsZWN0cm9uaWMtcmVzb3VyY2UtbnVtPjxs
YW5ndWFnZT5lbmc8L2xhbmd1YWdlPjwvcmVjb3JkPjwvQ2l0ZT48L0VuZE5vdGU+
</w:fldData>
        </w:fldChar>
      </w:r>
      <w:r w:rsidR="00172DB9">
        <w:rPr>
          <w:rStyle w:val="s1"/>
          <w:rFonts w:ascii="Arial" w:hAnsi="Arial" w:cs="Arial"/>
          <w:szCs w:val="24"/>
        </w:rPr>
        <w:instrText xml:space="preserve"> ADDIN EN.CITE </w:instrText>
      </w:r>
      <w:r w:rsidR="00840414">
        <w:rPr>
          <w:rStyle w:val="s1"/>
          <w:rFonts w:ascii="Arial" w:hAnsi="Arial" w:cs="Arial"/>
          <w:szCs w:val="24"/>
        </w:rPr>
        <w:fldChar w:fldCharType="begin">
          <w:fldData xml:space="preserve">PEVuZE5vdGU+PENpdGU+PEF1dGhvcj5MaWFvPC9BdXRob3I+PFllYXI+MjAxODwvWWVhcj48UmVj
TnVtPjI2MDY8L1JlY051bT48RGlzcGxheVRleHQ+WzgtMTFdPC9EaXNwbGF5VGV4dD48cmVjb3Jk
PjxyZWMtbnVtYmVyPjI2MDY8L3JlYy1udW1iZXI+PGZvcmVpZ24ta2V5cz48a2V5IGFwcD0iRU4i
IGRiLWlkPSJmNXRzOXZ3d3JlZHI1dWVmNXN2eGUwZmt2cGZmd3NwZjBwOWQiIHRpbWVzdGFtcD0i
MTUyMzIzMDYyMCI+MjYwNjwva2V5PjwvZm9yZWlnbi1rZXlzPjxyZWYtdHlwZSBuYW1lPSJKb3Vy
bmFsIEFydGljbGUiPjE3PC9yZWYtdHlwZT48Y29udHJpYnV0b3JzPjxhdXRob3JzPjxhdXRob3I+
TGlhbywgQy4gUC48L2F1dGhvcj48YXV0aG9yPkMuIEJvb2tlciBSPC9hdXRob3I+PGF1dGhvcj5C
cm9zc2VhdSwgSi4gUC48L2F1dGhvcj48YXV0aG9yPkNoZW4sIFouPC9hdXRob3I+PGF1dGhvcj5N
bywgSi48L2F1dGhvcj48YXV0aG9yPlRjaGVnbm9uLCBFLjwvYXV0aG9yPjxhdXRob3I+V2FuZywg
WS48L2F1dGhvcj48YXV0aG9yPldhZGUgQ2xhcHAsIEQuPC9hdXRob3I+PGF1dGhvcj5RLiBMZSBM
PC9hdXRob3I+PC9hdXRob3JzPjwvY29udHJpYnV0b3JzPjx0aXRsZXM+PHRpdGxlPkNvbnRyaWJ1
dGlvbnMgb2YgaW5mbGFtbWF0aW9uIGFuZCB0dW1vciBtaWNyb2Vudmlyb25tZW50IHRvIG5ldXJv
Zmlicm9tYSB0dW1vcmlnZW5lc2lzPC90aXRsZT48c2Vjb25kYXJ5LXRpdGxlPkogQ2xpbiBJbnZl
c3Q8L3NlY29uZGFyeS10aXRsZT48L3RpdGxlcz48cGVyaW9kaWNhbD48ZnVsbC10aXRsZT5KIENs
aW4gSW52ZXN0PC9mdWxsLXRpdGxlPjwvcGVyaW9kaWNhbD48ZWRpdGlvbj4yMDE4LzAzLzMwPC9l
ZGl0aW9uPjxkYXRlcz48eWVhcj4yMDE4PC95ZWFyPjxwdWItZGF0ZXM+PGRhdGU+TWFyIDI5PC9k
YXRlPjwvcHViLWRhdGVzPjwvZGF0ZXM+PGlzYm4+MTU1OC04MjM4IChFbGVjdHJvbmljKSYjeEQ7
MDAyMS05NzM4IChMaW5raW5nKTwvaXNibj48YWNjZXNzaW9uLW51bT4yOTU5NjA2NDwvYWNjZXNz
aW9uLW51bT48dXJscz48cmVsYXRlZC11cmxzPjx1cmw+aHR0cDovL3d3dy5uY2JpLm5sbS5uaWgu
Z292L3B1Ym1lZC8yOTU5NjA2NDwvdXJsPjwvcmVsYXRlZC11cmxzPjwvdXJscz48ZWxlY3Ryb25p
Yy1yZXNvdXJjZS1udW0+MTAuMTE3Mi9KQ0k5OTQyNCYjeEQ7OTk0MjQgW3BpaV08L2VsZWN0cm9u
aWMtcmVzb3VyY2UtbnVtPjxsYW5ndWFnZT5lbmc8L2xhbmd1YWdlPjwvcmVjb3JkPjwvQ2l0ZT48
Q2l0ZT48QXV0aG9yPkJhcmF0ZWxsaTwvQXV0aG9yPjxZZWFyPjIwMTQ8L1llYXI+PFJlY051bT4y
NjE3PC9SZWNOdW0+PHJlY29yZD48cmVjLW51bWJlcj4yNjE3PC9yZWMtbnVtYmVyPjxmb3JlaWdu
LWtleXM+PGtleSBhcHA9IkVOIiBkYi1pZD0iZjV0czl2d3dyZWRyNXVlZjVzdnhlMGZrdnBmZndz
cGYwcDlkIiB0aW1lc3RhbXA9IjE1MjMyMzA2MjAiPjI2MTc8L2tleT48L2ZvcmVpZ24ta2V5cz48
cmVmLXR5cGUgbmFtZT0iSm91cm5hbCBBcnRpY2xlIj4xNzwvcmVmLXR5cGU+PGNvbnRyaWJ1dG9y
cz48YXV0aG9ycz48YXV0aG9yPkJhcmF0ZWxsaSwgRi48L2F1dGhvcj48YXV0aG9yPkxlLCBNLjwv
YXV0aG9yPjxhdXRob3I+R2Vyc2htYW4sIEcuIEIuPC9hdXRob3I+PGF1dGhvcj5GcmVuY2gsIFMu
IFcuPC9hdXRob3I+PC9hdXRob3JzPjwvY29udHJpYnV0b3JzPjxhdXRoLWFkZHJlc3M+SGFyYm9y
LVVDTEEgTWVkaWNhbCBDZW50ZXIsIERlcGFydG1lbnQgb2YgUGF0aG9sb2d5LCAxMDAwIFdlc3Qg
Q2Fyc29uLCBUb3JyYW5jZSwgOTA1MDIgQ0EsIFVuaXRlZCBTdGF0ZXMuIEVsZWN0cm9uaWMgYWRk
cmVzczogZmJhcmF0ZWxsaUBkaHMubGFjb3VudHkuZ292LiYjeEQ7SGFyYm9yLVVDTEEgTWVkaWNh
bCBDZW50ZXIsIERlcGFydG1lbnQgb2YgUGF0aG9sb2d5LCAxMDAwIFdlc3QgQ2Fyc29uLCBUb3Jy
YW5jZSwgOTA1MDIgQ0EsIFVuaXRlZCBTdGF0ZXMuJiN4RDtEaXZpc2lvbiBvZiBHYXN0cm9lbnRl
cm9sb2d5LCAxMDAwIFdlc3QgQ2Fyc29uLCBUb3JyYW5jZSA5MDUwMiwgQ0EsIFVuaXRlZCBTdGF0
ZXMuPC9hdXRoLWFkZHJlc3M+PHRpdGxlcz48dGl0bGU+RG8gbWFzdCBjZWxscyBwbGF5IGEgcGF0
aG9nZW5ldGljIHJvbGUgaW4gbmV1cm9maWJyb21hdG9zaXMgdHlwZSAxIGFuZCB1bGNlcmF0aXZl
IGNvbGl0aXM/PC90aXRsZT48c2Vjb25kYXJ5LXRpdGxlPkV4cCBNb2wgUGF0aG9sPC9zZWNvbmRh
cnktdGl0bGU+PC90aXRsZXM+PHBlcmlvZGljYWw+PGZ1bGwtdGl0bGU+RXhwIE1vbCBQYXRob2w8
L2Z1bGwtdGl0bGU+PC9wZXJpb2RpY2FsPjxwYWdlcz4yMzAtNDwvcGFnZXM+PHZvbHVtZT45Njwv
dm9sdW1lPjxudW1iZXI+MjwvbnVtYmVyPjxlZGl0aW9uPjIwMTQvMDMvMDQ8L2VkaXRpb24+PGtl
eXdvcmRzPjxrZXl3b3JkPkFkb2xlc2NlbnQ8L2tleXdvcmQ+PGtleXdvcmQ+Q29saXRpcywgVWxj
ZXJhdGl2ZS9jb21wbGljYXRpb25zL2RpYWdub3Npcy9nZW5ldGljcy8qcGF0aG9sb2d5PC9rZXl3
b3JkPjxrZXl3b3JkPkh1bWFuczwva2V5d29yZD48a2V5d29yZD5NYWxlPC9rZXl3b3JkPjxrZXl3
b3JkPk1hc3QgQ2VsbHMvKnBhdGhvbG9neTwva2V5d29yZD48a2V5d29yZD5OZXVyb2ZpYnJvbWF0
b3NpcyAxL2NvbXBsaWNhdGlvbnMvZGlhZ25vc2lzL2dlbmV0aWNzLypwYXRob2xvZ3k8L2tleXdv
cmQ+PGtleXdvcmQ+U2Nod2FubiBDZWxscy8qcGF0aG9sb2d5PC9rZXl3b3JkPjwva2V5d29yZHM+
PGRhdGVzPjx5ZWFyPjIwMTQ8L3llYXI+PHB1Yi1kYXRlcz48ZGF0ZT5BcHI8L2RhdGU+PC9wdWIt
ZGF0ZXM+PC9kYXRlcz48aXNibj4xMDk2LTA5NDUgKEVsZWN0cm9uaWMpJiN4RDswMDE0LTQ4MDAg
KExpbmtpbmcpPC9pc2JuPjxhY2Nlc3Npb24tbnVtPjI0NTgzMzY2PC9hY2Nlc3Npb24tbnVtPjx1
cmxzPjxyZWxhdGVkLXVybHM+PHVybD5odHRwOi8vd3d3Lm5jYmkubmxtLm5paC5nb3YvcHVibWVk
LzI0NTgzMzY2PC91cmw+PC9yZWxhdGVkLXVybHM+PC91cmxzPjxlbGVjdHJvbmljLXJlc291cmNl
LW51bT4xMC4xMDE2L2oueWV4bXAuMjAxNC4wMi4wMDYmI3hEO1MwMDE0LTQ4MDAoMTQpMDAwMjEt
NSBbcGlpXTwvZWxlY3Ryb25pYy1yZXNvdXJjZS1udW0+PGxhbmd1YWdlPmVuZzwvbGFuZ3VhZ2U+
PC9yZWNvcmQ+PC9DaXRlPjxDaXRlPjxBdXRob3I+VHVja2VyPC9BdXRob3I+PFllYXI+MjAxMTwv
WWVhcj48UmVjTnVtPjI2MzA8L1JlY051bT48cmVjb3JkPjxyZWMtbnVtYmVyPjI2MzA8L3JlYy1u
dW1iZXI+PGZvcmVpZ24ta2V5cz48a2V5IGFwcD0iRU4iIGRiLWlkPSJmNXRzOXZ3d3JlZHI1dWVm
NXN2eGUwZmt2cGZmd3NwZjBwOWQiIHRpbWVzdGFtcD0iMTUyMzIzMDYyMCI+MjYzMDwva2V5Pjwv
Zm9yZWlnbi1rZXlzPjxyZWYtdHlwZSBuYW1lPSJKb3VybmFsIEFydGljbGUiPjE3PC9yZWYtdHlw
ZT48Y29udHJpYnV0b3JzPjxhdXRob3JzPjxhdXRob3I+VHVja2VyLCBULjwvYXV0aG9yPjxhdXRo
b3I+UmljY2FyZGksIFYuIE0uPC9hdXRob3I+PGF1dGhvcj5TdXRjbGlmZmUsIE0uPC9hdXRob3I+
PGF1dGhvcj5WaWVsa2luZCwgSi48L2F1dGhvcj48YXV0aG9yPldlY2hzbGVyLCBKLjwvYXV0aG9y
PjxhdXRob3I+V29sa2Vuc3RlaW4sIFAuPC9hdXRob3I+PGF1dGhvcj5GcmllZG1hbiwgSi4gTS48
L2F1dGhvcj48L2F1dGhvcnM+PC9jb250cmlidXRvcnM+PGF1dGgtYWRkcmVzcz5EZXBhcnRtZW50
IG9mIE1lZGljYWwgR2VuZXRpY3MsIFVuaXZlcnNpdHkgb2YgQnJpdGlzaCBDb2x1bWJpYSwgVmFu
Y291dmVyLCBCQywgQ2FuYWRhLiB0YnR1Y2tlckBpbnRlcmNoYW5nZS51YmMuY2E8L2F1dGgtYWRk
cmVzcz48dGl0bGVzPjx0aXRsZT5EaWZmZXJlbnQgcGF0dGVybnMgb2YgbWFzdCBjZWxscyBkaXN0
aW5ndWlzaCBkaWZmdXNlIGZyb20gZW5jYXBzdWxhdGVkIG5ldXJvZmlicm9tYXMgaW4gcGF0aWVu
dHMgd2l0aCBuZXVyb2ZpYnJvbWF0b3NpcyAxPC90aXRsZT48c2Vjb25kYXJ5LXRpdGxlPkogSGlz
dG9jaGVtIEN5dG9jaGVtPC9zZWNvbmRhcnktdGl0bGU+PC90aXRsZXM+PHBlcmlvZGljYWw+PGZ1
bGwtdGl0bGU+SiBIaXN0b2NoZW0gQ3l0b2NoZW08L2Z1bGwtdGl0bGU+PC9wZXJpb2RpY2FsPjxw
YWdlcz41ODQtOTA8L3BhZ2VzPjx2b2x1bWU+NTk8L3ZvbHVtZT48bnVtYmVyPjY8L251bWJlcj48
ZWRpdGlvbj4yMDExLzA0LzI5PC9lZGl0aW9uPjxrZXl3b3Jkcz48a2V5d29yZD5BbmltYWxzPC9r
ZXl3b3JkPjxrZXl3b3JkPkh1bWFuczwva2V5d29yZD48a2V5d29yZD5JbW11bm9oaXN0b2NoZW1p
c3RyeTwva2V5d29yZD48a2V5d29yZD5NYXN0IENlbGxzLypwYXRob2xvZ3k8L2tleXdvcmQ+PGtl
eXdvcmQ+TWljZTwva2V5d29yZD48a2V5d29yZD5NaWNlLCBLbm9ja291dDwva2V5d29yZD48a2V5
d29yZD5OZXVyb2ZpYnJvbWEvKnBhdGhvbG9neTwva2V5d29yZD48a2V5d29yZD5OZXVyb2ZpYnJv
bWF0b3NpcyAxLypwYXRob2xvZ3k8L2tleXdvcmQ+PC9rZXl3b3Jkcz48ZGF0ZXM+PHllYXI+MjAx
MTwveWVhcj48cHViLWRhdGVzPjxkYXRlPkp1bjwvZGF0ZT48L3B1Yi1kYXRlcz48L2RhdGVzPjxp
c2JuPjE1NTEtNTA0NCAoRWxlY3Ryb25pYykmI3hEOzAwMjItMTU1NCAoTGlua2luZyk8L2lzYm4+
PGFjY2Vzc2lvbi1udW0+MjE1MjUxODc8L2FjY2Vzc2lvbi1udW0+PHVybHM+PHJlbGF0ZWQtdXJs
cz48dXJsPmh0dHA6Ly93d3cubmNiaS5ubG0ubmloLmdvdi9wdWJtZWQvMjE1MjUxODc8L3VybD48
L3JlbGF0ZWQtdXJscz48L3VybHM+PGN1c3RvbTI+MzIwMTE4OTwvY3VzdG9tMj48ZWxlY3Ryb25p
Yy1yZXNvdXJjZS1udW0+MTAuMTM2OS8wMDIyMTU1NDExNDA3MzQwJiN4RDswMDIyMTU1NDExNDA3
MzQwIFtwaWldPC9lbGVjdHJvbmljLXJlc291cmNlLW51bT48bGFuZ3VhZ2U+ZW5nPC9sYW5ndWFn
ZT48L3JlY29yZD48L0NpdGU+PENpdGU+PEF1dGhvcj5ZYW5nPC9BdXRob3I+PFllYXI+MjAwMzwv
WWVhcj48UmVjTnVtPjI2NjU8L1JlY051bT48cmVjb3JkPjxyZWMtbnVtYmVyPjI2NjU8L3JlYy1u
dW1iZXI+PGZvcmVpZ24ta2V5cz48a2V5IGFwcD0iRU4iIGRiLWlkPSJmNXRzOXZ3d3JlZHI1dWVm
NXN2eGUwZmt2cGZmd3NwZjBwOWQiIHRpbWVzdGFtcD0iMTUyMzIzMDYyMSI+MjY2NTwva2V5Pjwv
Zm9yZWlnbi1rZXlzPjxyZWYtdHlwZSBuYW1lPSJKb3VybmFsIEFydGljbGUiPjE3PC9yZWYtdHlw
ZT48Y29udHJpYnV0b3JzPjxhdXRob3JzPjxhdXRob3I+WWFuZywgRi4gQy48L2F1dGhvcj48YXV0
aG9yPkluZ3JhbSwgRC4gQS48L2F1dGhvcj48YXV0aG9yPkNoZW4sIFMuPC9hdXRob3I+PGF1dGhv
cj5IaW5ndGdlbiwgQy4gTS48L2F1dGhvcj48YXV0aG9yPlJhdG5lciwgTi48L2F1dGhvcj48YXV0
aG9yPk1vbmssIEsuIFIuPC9hdXRob3I+PGF1dGhvcj5DbGVnZywgVC48L2F1dGhvcj48YXV0aG9y
PldoaXRlLCBILjwvYXV0aG9yPjxhdXRob3I+TWVhZCwgTC48L2F1dGhvcj48YXV0aG9yPldlbm5p
bmcsIE0uIEouPC9hdXRob3I+PGF1dGhvcj5XaWxsaWFtcywgRC4gQS48L2F1dGhvcj48YXV0aG9y
PkthcHVyLCBSLjwvYXV0aG9yPjxhdXRob3I+QXRraW5zb24sIFMuIEouPC9hdXRob3I+PGF1dGhv
cj5DbGFwcCwgRC4gVy48L2F1dGhvcj48L2F1dGhvcnM+PC9jb250cmlidXRvcnM+PGF1dGgtYWRk
cmVzcz5EZXBhcnRtZW50IG9mIFBlZGlhdHJpY3MsIEhlcm1hbiBCLiBXZWxscyBDZW50ZXIgZm9y
IFBlZGlhdHJpYyBSZXNlYXJjaCwgSW5kaWFuYSBVbml2ZXJzaXR5IFNjaG9vbCBvZiBNZWRpY2lu
ZSwgSW5kaWFuYXBvbGlzLCBJbmRpYW5hIDQ2MjAyLCBVU0EuPC9hdXRoLWFkZHJlc3M+PHRpdGxl
cz48dGl0bGU+TmV1cm9maWJyb21pbi1kZWZpY2llbnQgU2Nod2FubiBjZWxscyBzZWNyZXRlIGEg
cG90ZW50IG1pZ3JhdG9yeSBzdGltdWx1cyBmb3IgTmYxKy8tIG1hc3QgY2VsbHM8L3RpdGxlPjxz
ZWNvbmRhcnktdGl0bGU+SiBDbGluIEludmVzdDwvc2Vjb25kYXJ5LXRpdGxlPjwvdGl0bGVzPjxw
ZXJpb2RpY2FsPjxmdWxsLXRpdGxlPkogQ2xpbiBJbnZlc3Q8L2Z1bGwtdGl0bGU+PC9wZXJpb2Rp
Y2FsPjxwYWdlcz4xODUxLTYxPC9wYWdlcz48dm9sdW1lPjExMjwvdm9sdW1lPjxudW1iZXI+MTI8
L251bWJlcj48ZWRpdGlvbj4yMDAzLzEyLzE4PC9lZGl0aW9uPjxrZXl3b3Jkcz48a2V5d29yZD5B
bmltYWxzPC9rZXl3b3JkPjxrZXl3b3JkPkJvbmUgTWFycm93IENlbGxzL2N5dG9sb2d5PC9rZXl3
b3JkPjxrZXl3b3JkPkNlbGwgTW92ZW1lbnQ8L2tleXdvcmQ+PGtleXdvcmQ+Q3VsdHVyZSBNZWRp
YS9waGFybWFjb2xvZ3k8L2tleXdvcmQ+PGtleXdvcmQ+RW56eW1lLUxpbmtlZCBJbW11bm9zb3Ji
ZW50IEFzc2F5PC9rZXl3b3JkPjxrZXl3b3JkPkZsb3cgQ3l0b21ldHJ5PC9rZXl3b3JkPjxrZXl3
b3JkPkdlbmVzLCBOZXVyb2ZpYnJvbWF0b3NpcyAxPC9rZXl3b3JkPjxrZXl3b3JkPkhldGVyb3p5
Z290ZTwva2V5d29yZD48a2V5d29yZD5Ib21venlnb3RlPC9rZXl3b3JkPjxrZXl3b3JkPk1hc3Qg
Q2VsbHMvbWV0YWJvbGlzbTwva2V5d29yZD48a2V5d29yZD5NaWNlPC9rZXl3b3JkPjxrZXl3b3Jk
Pk11dGF0aW9uPC9rZXl3b3JkPjxrZXl3b3JkPk5ldXJvZmlicm9tYS9tZXRhYm9saXNtPC9rZXl3
b3JkPjxrZXl3b3JkPk5ldXJvZmlicm9taW4gMS8qZ2VuZXRpY3MvKnBoeXNpb2xvZ3k8L2tleXdv
cmQ+PGtleXdvcmQ+UGxhc21pZHMvbWV0YWJvbGlzbTwva2V5d29yZD48a2V5d29yZD5SZXRyb3Zp
cmlkYWUvZ2VuZXRpY3M8L2tleXdvcmQ+PGtleXdvcmQ+U2Nod2FubiBDZWxscy8qbWV0YWJvbGlz
bTwva2V5d29yZD48a2V5d29yZD5TaWduYWwgVHJhbnNkdWN0aW9uPC9rZXl3b3JkPjxrZXl3b3Jk
PlN0ZW0gQ2VsbCBGYWN0b3IvbWV0YWJvbGlzbTwva2V5d29yZD48a2V5d29yZD5UaW1lIEZhY3Rv
cnM8L2tleXdvcmQ+PC9rZXl3b3Jkcz48ZGF0ZXM+PHllYXI+MjAwMzwveWVhcj48cHViLWRhdGVz
PjxkYXRlPkRlYzwvZGF0ZT48L3B1Yi1kYXRlcz48L2RhdGVzPjxpc2JuPjAwMjEtOTczOCAoUHJp
bnQpJiN4RDswMDIxLTk3MzggKExpbmtpbmcpPC9pc2JuPjxhY2Nlc3Npb24tbnVtPjE0Njc5MTgw
PC9hY2Nlc3Npb24tbnVtPjx1cmxzPjxyZWxhdGVkLXVybHM+PHVybD5odHRwOi8vd3d3Lm5jYmku
bmxtLm5paC5nb3YvcHVibWVkLzE0Njc5MTgwPC91cmw+PC9yZWxhdGVkLXVybHM+PC91cmxzPjxj
dXN0b20yPjI5Njk5NDwvY3VzdG9tMj48ZWxlY3Ryb25pYy1yZXNvdXJjZS1udW0+MTAuMTE3Mi9K
Q0kxOTE5NSYjeEQ7MTEyLzEyLzE4NTEgW3BpaV08L2VsZWN0cm9uaWMtcmVzb3VyY2UtbnVtPjxs
YW5ndWFnZT5lbmc8L2xhbmd1YWdlPjwvcmVjb3JkPjwvQ2l0ZT48L0VuZE5vdGU+
</w:fldData>
        </w:fldChar>
      </w:r>
      <w:r w:rsidR="00172DB9">
        <w:rPr>
          <w:rStyle w:val="s1"/>
          <w:rFonts w:ascii="Arial" w:hAnsi="Arial" w:cs="Arial"/>
          <w:szCs w:val="24"/>
        </w:rPr>
        <w:instrText xml:space="preserve"> ADDIN EN.CITE.DATA </w:instrText>
      </w:r>
      <w:r w:rsidR="00840414">
        <w:rPr>
          <w:rStyle w:val="s1"/>
          <w:rFonts w:ascii="Arial" w:hAnsi="Arial" w:cs="Arial"/>
          <w:szCs w:val="24"/>
        </w:rPr>
      </w:r>
      <w:r w:rsidR="00840414">
        <w:rPr>
          <w:rStyle w:val="s1"/>
          <w:rFonts w:ascii="Arial" w:hAnsi="Arial" w:cs="Arial"/>
          <w:szCs w:val="24"/>
        </w:rPr>
        <w:fldChar w:fldCharType="end"/>
      </w:r>
      <w:r w:rsidR="00840414">
        <w:rPr>
          <w:rStyle w:val="s1"/>
          <w:rFonts w:ascii="Arial" w:hAnsi="Arial" w:cs="Arial"/>
          <w:szCs w:val="24"/>
        </w:rPr>
      </w:r>
      <w:r w:rsidR="00840414">
        <w:rPr>
          <w:rStyle w:val="s1"/>
          <w:rFonts w:ascii="Arial" w:hAnsi="Arial" w:cs="Arial"/>
          <w:szCs w:val="24"/>
        </w:rPr>
        <w:fldChar w:fldCharType="separate"/>
      </w:r>
      <w:r w:rsidR="00172DB9">
        <w:rPr>
          <w:rStyle w:val="s1"/>
          <w:rFonts w:ascii="Arial" w:hAnsi="Arial" w:cs="Arial"/>
          <w:noProof/>
          <w:szCs w:val="24"/>
        </w:rPr>
        <w:t>[8-11]</w:t>
      </w:r>
      <w:r w:rsidR="00840414">
        <w:rPr>
          <w:rStyle w:val="s1"/>
          <w:rFonts w:ascii="Arial" w:hAnsi="Arial" w:cs="Arial"/>
          <w:szCs w:val="24"/>
        </w:rPr>
        <w:fldChar w:fldCharType="end"/>
      </w:r>
      <w:r w:rsidRPr="00293D1E">
        <w:rPr>
          <w:rStyle w:val="s1"/>
          <w:rFonts w:ascii="Arial" w:hAnsi="Arial" w:cs="Arial"/>
          <w:szCs w:val="24"/>
        </w:rPr>
        <w:t xml:space="preserve">. Likewise, mast cells were diffusely distributed within the </w:t>
      </w:r>
      <w:r>
        <w:rPr>
          <w:rStyle w:val="s1"/>
          <w:rFonts w:ascii="Arial" w:hAnsi="Arial" w:cs="Arial"/>
          <w:szCs w:val="24"/>
        </w:rPr>
        <w:t>pre-cNF</w:t>
      </w:r>
      <w:r w:rsidRPr="00293D1E">
        <w:rPr>
          <w:rStyle w:val="s1"/>
          <w:rFonts w:ascii="Arial" w:hAnsi="Arial" w:cs="Arial"/>
          <w:szCs w:val="24"/>
        </w:rPr>
        <w:t xml:space="preserve"> at a higher density than the surrounding dermis (</w:t>
      </w:r>
      <w:r w:rsidR="005D0E48">
        <w:rPr>
          <w:rStyle w:val="s1"/>
          <w:rFonts w:ascii="Arial" w:hAnsi="Arial" w:cs="Arial"/>
          <w:szCs w:val="24"/>
        </w:rPr>
        <w:t>S</w:t>
      </w:r>
      <w:r w:rsidR="00382C25">
        <w:rPr>
          <w:rStyle w:val="s1"/>
          <w:rFonts w:ascii="Arial" w:hAnsi="Arial" w:cs="Arial"/>
          <w:szCs w:val="24"/>
        </w:rPr>
        <w:t>2</w:t>
      </w:r>
      <w:r w:rsidR="005D0E48">
        <w:rPr>
          <w:rStyle w:val="s1"/>
          <w:rFonts w:ascii="Arial" w:hAnsi="Arial" w:cs="Arial"/>
          <w:szCs w:val="24"/>
        </w:rPr>
        <w:t xml:space="preserve"> Fig</w:t>
      </w:r>
      <w:r w:rsidRPr="00293D1E">
        <w:rPr>
          <w:rStyle w:val="s1"/>
          <w:rFonts w:ascii="Arial" w:hAnsi="Arial" w:cs="Arial"/>
          <w:szCs w:val="24"/>
        </w:rPr>
        <w:t xml:space="preserve">). Their density was far less than that of TGFβ1 and of NRG-1 immunolabeled cells that also had a different morphology. </w:t>
      </w:r>
    </w:p>
    <w:p w:rsidR="00476498" w:rsidRDefault="00476498" w:rsidP="00DA0BEA">
      <w:pPr>
        <w:spacing w:line="480" w:lineRule="auto"/>
        <w:rPr>
          <w:rStyle w:val="s1"/>
          <w:rFonts w:ascii="Arial" w:hAnsi="Arial" w:cs="Arial"/>
          <w:szCs w:val="24"/>
        </w:rPr>
      </w:pPr>
    </w:p>
    <w:p w:rsidR="00476498" w:rsidRPr="00B21E0E" w:rsidRDefault="00476498" w:rsidP="00476498">
      <w:pPr>
        <w:spacing w:line="480" w:lineRule="auto"/>
        <w:rPr>
          <w:rFonts w:ascii="Arial" w:hAnsi="Arial" w:cs="Arial"/>
          <w:sz w:val="32"/>
          <w:szCs w:val="32"/>
        </w:rPr>
      </w:pPr>
      <w:r>
        <w:rPr>
          <w:rFonts w:ascii="Arial" w:hAnsi="Arial" w:cs="Arial"/>
          <w:b/>
          <w:sz w:val="32"/>
          <w:szCs w:val="32"/>
        </w:rPr>
        <w:t>S</w:t>
      </w:r>
      <w:r w:rsidR="00415B02">
        <w:rPr>
          <w:rFonts w:ascii="Arial" w:hAnsi="Arial" w:cs="Arial"/>
          <w:b/>
          <w:sz w:val="32"/>
          <w:szCs w:val="32"/>
        </w:rPr>
        <w:t>ection D</w:t>
      </w:r>
      <w:r w:rsidRPr="00B21E0E">
        <w:rPr>
          <w:rFonts w:ascii="Arial" w:hAnsi="Arial" w:cs="Arial"/>
          <w:b/>
          <w:sz w:val="32"/>
          <w:szCs w:val="32"/>
        </w:rPr>
        <w:t xml:space="preserve">: </w:t>
      </w:r>
      <w:bookmarkStart w:id="1" w:name="_Hlk7246750"/>
      <w:r>
        <w:rPr>
          <w:rFonts w:ascii="Arial" w:hAnsi="Arial" w:cs="Arial"/>
          <w:b/>
          <w:sz w:val="32"/>
          <w:szCs w:val="32"/>
        </w:rPr>
        <w:t>C</w:t>
      </w:r>
      <w:r w:rsidRPr="00B21E0E">
        <w:rPr>
          <w:rStyle w:val="s1"/>
          <w:rFonts w:ascii="Arial" w:hAnsi="Arial" w:cs="Arial"/>
          <w:b/>
          <w:sz w:val="32"/>
          <w:szCs w:val="32"/>
        </w:rPr>
        <w:t xml:space="preserve">ompartmentalizing </w:t>
      </w:r>
      <w:r>
        <w:rPr>
          <w:rStyle w:val="s1"/>
          <w:rFonts w:ascii="Arial" w:hAnsi="Arial" w:cs="Arial"/>
          <w:b/>
          <w:sz w:val="32"/>
          <w:szCs w:val="32"/>
        </w:rPr>
        <w:t>c</w:t>
      </w:r>
      <w:r w:rsidRPr="00B21E0E">
        <w:rPr>
          <w:rStyle w:val="s1"/>
          <w:rFonts w:ascii="Arial" w:hAnsi="Arial" w:cs="Arial"/>
          <w:b/>
          <w:sz w:val="32"/>
          <w:szCs w:val="32"/>
        </w:rPr>
        <w:t>ells</w:t>
      </w:r>
      <w:r>
        <w:rPr>
          <w:rStyle w:val="s1"/>
          <w:rFonts w:ascii="Arial" w:hAnsi="Arial" w:cs="Arial"/>
          <w:b/>
          <w:sz w:val="32"/>
          <w:szCs w:val="32"/>
        </w:rPr>
        <w:t xml:space="preserve"> </w:t>
      </w:r>
      <w:r w:rsidRPr="00B21E0E">
        <w:rPr>
          <w:rStyle w:val="s1"/>
          <w:rFonts w:ascii="Arial" w:hAnsi="Arial" w:cs="Arial"/>
          <w:b/>
          <w:sz w:val="32"/>
          <w:szCs w:val="32"/>
        </w:rPr>
        <w:t xml:space="preserve">and </w:t>
      </w:r>
      <w:r>
        <w:rPr>
          <w:rStyle w:val="s1"/>
          <w:rFonts w:ascii="Arial" w:hAnsi="Arial" w:cs="Arial"/>
          <w:b/>
          <w:sz w:val="32"/>
          <w:szCs w:val="32"/>
        </w:rPr>
        <w:t>s</w:t>
      </w:r>
      <w:r w:rsidRPr="00B21E0E">
        <w:rPr>
          <w:rStyle w:val="s1"/>
          <w:rFonts w:ascii="Arial" w:hAnsi="Arial" w:cs="Arial"/>
          <w:b/>
          <w:sz w:val="32"/>
          <w:szCs w:val="32"/>
        </w:rPr>
        <w:t xml:space="preserve">ensory </w:t>
      </w:r>
      <w:r>
        <w:rPr>
          <w:rStyle w:val="s1"/>
          <w:rFonts w:ascii="Arial" w:hAnsi="Arial" w:cs="Arial"/>
          <w:b/>
          <w:sz w:val="32"/>
          <w:szCs w:val="32"/>
        </w:rPr>
        <w:t>c</w:t>
      </w:r>
      <w:r w:rsidRPr="00B21E0E">
        <w:rPr>
          <w:rStyle w:val="s1"/>
          <w:rFonts w:ascii="Arial" w:hAnsi="Arial" w:cs="Arial"/>
          <w:b/>
          <w:sz w:val="32"/>
          <w:szCs w:val="32"/>
        </w:rPr>
        <w:t>orpuscles</w:t>
      </w:r>
      <w:bookmarkEnd w:id="1"/>
    </w:p>
    <w:p w:rsidR="00DA0BEA" w:rsidRDefault="00DA0BEA" w:rsidP="00DA0BEA">
      <w:pPr>
        <w:spacing w:line="480" w:lineRule="auto"/>
        <w:rPr>
          <w:rStyle w:val="s1"/>
          <w:rFonts w:ascii="Arial" w:hAnsi="Arial" w:cs="Arial"/>
          <w:szCs w:val="24"/>
        </w:rPr>
      </w:pPr>
      <w:r w:rsidRPr="00293D1E">
        <w:rPr>
          <w:rStyle w:val="s1"/>
          <w:rFonts w:ascii="Arial" w:hAnsi="Arial" w:cs="Arial"/>
          <w:szCs w:val="24"/>
        </w:rPr>
        <w:t xml:space="preserve">Our mRNA profiling of </w:t>
      </w:r>
      <w:r>
        <w:rPr>
          <w:rStyle w:val="s1"/>
          <w:rFonts w:ascii="Arial" w:hAnsi="Arial" w:cs="Arial"/>
          <w:szCs w:val="24"/>
        </w:rPr>
        <w:t>s-cNF</w:t>
      </w:r>
      <w:r w:rsidRPr="00293D1E">
        <w:rPr>
          <w:rStyle w:val="s1"/>
          <w:rFonts w:ascii="Arial" w:hAnsi="Arial" w:cs="Arial"/>
          <w:szCs w:val="24"/>
        </w:rPr>
        <w:t xml:space="preserve"> revealed high levels of expression for the low affinity NGFR (Fig. 8), which has been implicated in SC proliferation and reported on cells from NF1 neurofibromas </w:t>
      </w:r>
      <w:r w:rsidR="00840414">
        <w:rPr>
          <w:rStyle w:val="s1"/>
          <w:rFonts w:ascii="Arial" w:hAnsi="Arial" w:cs="Arial"/>
          <w:szCs w:val="24"/>
        </w:rPr>
        <w:fldChar w:fldCharType="begin">
          <w:fldData xml:space="preserve">PEVuZE5vdGU+PENpdGU+PEF1dGhvcj5ZYW1hbW90bzwvQXV0aG9yPjxZZWFyPjE5OTM8L1llYXI+
PFJlY051bT4yNzkyPC9SZWNOdW0+PERpc3BsYXlUZXh0PlsxMl08L0Rpc3BsYXlUZXh0PjxyZWNv
cmQ+PHJlYy1udW1iZXI+Mjc5MjwvcmVjLW51bWJlcj48Zm9yZWlnbi1rZXlzPjxrZXkgYXBwPSJF
TiIgZGItaWQ9ImY1dHM5dnd3cmVkcjV1ZWY1c3Z4ZTBma3ZwZmZ3c3BmMHA5ZCIgdGltZXN0YW1w
PSIxNTMyNTI3OTkyIj4yNzkyPC9rZXk+PC9mb3JlaWduLWtleXM+PHJlZi10eXBlIG5hbWU9Ikpv
dXJuYWwgQXJ0aWNsZSI+MTc8L3JlZi10eXBlPjxjb250cmlidXRvcnM+PGF1dGhvcnM+PGF1dGhv
cj5ZYW1hbW90bywgTS48L2F1dGhvcj48YXV0aG9yPlNvYnVlLCBHLjwvYXV0aG9yPjxhdXRob3I+
TGksIE0uPC9hdXRob3I+PGF1dGhvcj5BcmFrYXdhLCBZLjwvYXV0aG9yPjxhdXRob3I+TWl0c3Vt
YSwgVC48L2F1dGhvcj48YXV0aG9yPktpbWF0YSwgSy48L2F1dGhvcj48L2F1dGhvcnM+PC9jb250
cmlidXRvcnM+PGF1dGgtYWRkcmVzcz5Gb3VydGggRGVwYXJ0bWVudCBvZiBJbnRlcm5hbCBNZWRp
Y2luZSwgQWljaGkgTWVkaWNhbCBVbml2ZXJzaXR5LCBKYXBhbi48L2F1dGgtYWRkcmVzcz48dGl0
bGVzPjx0aXRsZT5OZXJ2ZSBncm93dGggZmFjdG9yIChOR0YpLCBicmFpbi1kZXJpdmVkIG5ldXJv
dHJvcGhpYyBmYWN0b3IgKEJETkYpIGFuZCBsb3ctYWZmaW5pdHkgbmVydmUgZ3Jvd3RoIGZhY3Rv
ciByZWNlcHRvciAoTE5HRlIpIG1STkEgbGV2ZWxzIGluIGN1bHR1cmVkIHJhdCBTY2h3YW5uIGNl
bGxzOyBkaWZmZXJlbnRpYWwgdGltZS0gYW5kIGRvc2UtZGVwZW5kZW50IHJlZ3VsYXRpb24gYnkg
Y0FNUDwvdGl0bGU+PHNlY29uZGFyeS10aXRsZT5OZXVyb3NjaSBMZXR0PC9zZWNvbmRhcnktdGl0
bGU+PC90aXRsZXM+PHBlcmlvZGljYWw+PGZ1bGwtdGl0bGU+TmV1cm9zY2kgTGV0dDwvZnVsbC10
aXRsZT48L3BlcmlvZGljYWw+PHBhZ2VzPjM3LTQwPC9wYWdlcz48dm9sdW1lPjE1Mjwvdm9sdW1l
PjxudW1iZXI+MS0yPC9udW1iZXI+PGVkaXRpb24+MTk5My8wNC8wMjwvZWRpdGlvbj48a2V5d29y
ZHM+PGtleXdvcmQ+OC1Ccm9tbyBDeWNsaWMgQWRlbm9zaW5lIE1vbm9waG9zcGhhdGUvcGhhcm1h
Y29sb2d5PC9rZXl3b3JkPjxrZXl3b3JkPkFuaW1hbHM8L2tleXdvcmQ+PGtleXdvcmQ+QnJhaW4t
RGVyaXZlZCBOZXVyb3Ryb3BoaWMgRmFjdG9yPC9rZXl3b3JkPjxrZXl3b3JkPkNlbGxzLCBDdWx0
dXJlZDwva2V5d29yZD48a2V5d29yZD5Db2xmb3JzaW4vcGhhcm1hY29sb2d5PC9rZXl3b3JkPjxr
ZXl3b3JkPkN5Y2xpYyBBTVAvKnBoeXNpb2xvZ3k8L2tleXdvcmQ+PGtleXdvcmQ+RG9zZS1SZXNw
b25zZSBSZWxhdGlvbnNoaXAsIERydWc8L2tleXdvcmQ+PGtleXdvcmQ+R2VuZSBFeHByZXNzaW9u
IFJlZ3VsYXRpb24vKmRydWcgZWZmZWN0czwva2V5d29yZD48a2V5d29yZD5OZXJ2ZSBHcm93dGgg
RmFjdG9ycy9iaW9zeW50aGVzaXMvKmdlbmV0aWNzPC9rZXl3b3JkPjxrZXl3b3JkPk5lcnZlIFRp
c3N1ZSBQcm90ZWlucy9iaW9zeW50aGVzaXMvKmdlbmV0aWNzPC9rZXl3b3JkPjxrZXl3b3JkPlBy
b3RvLU9uY29nZW5lIFByb3RlaW5zL2Jpb3N5bnRoZXNpcy8qZ2VuZXRpY3M8L2tleXdvcmQ+PGtl
eXdvcmQ+Uk5BLCBNZXNzZW5nZXIvZ2VuZXRpY3M8L2tleXdvcmQ+PGtleXdvcmQ+UmF0czwva2V5
d29yZD48a2V5d29yZD5SYXRzLCBTcHJhZ3VlLURhd2xleTwva2V5d29yZD48a2V5d29yZD5SZWNl
cHRvciwgdHJrQTwva2V5d29yZD48a2V5d29yZD5SZWNlcHRvcnMsIE5lcnZlIEdyb3d0aCBGYWN0
b3IvYmlvc3ludGhlc2lzLypnZW5ldGljczwva2V5d29yZD48a2V5d29yZD5SZWNlcHRvcnMsIE5l
dXJvdHJhbnNtaXR0ZXIvYmlvc3ludGhlc2lzLypnZW5ldGljczwva2V5d29yZD48a2V5d29yZD5S
ZWNlcHRvcnMsIFRhY2h5a2luaW48L2tleXdvcmQ+PGtleXdvcmQ+U2Nod2FubiBDZWxscy8qbWV0
YWJvbGlzbTwva2V5d29yZD48a2V5d29yZD5TZWNvbmQgTWVzc2VuZ2VyIFN5c3RlbXMvKmRydWcg
ZWZmZWN0czwva2V5d29yZD48L2tleXdvcmRzPjxkYXRlcz48eWVhcj4xOTkzPC95ZWFyPjxwdWIt
ZGF0ZXM+PGRhdGU+QXByIDI8L2RhdGU+PC9wdWItZGF0ZXM+PC9kYXRlcz48aXNibj4wMzA0LTM5
NDAgKFByaW50KSYjeEQ7MDMwNC0zOTQwIChMaW5raW5nKTwvaXNibj48YWNjZXNzaW9uLW51bT44
MzkwNjI4PC9hY2Nlc3Npb24tbnVtPjx1cmxzPjxyZWxhdGVkLXVybHM+PHVybD5odHRwOi8vd3d3
Lm5jYmkubmxtLm5paC5nb3YvcHVibWVkLzgzOTA2Mjg8L3VybD48L3JlbGF0ZWQtdXJscz48L3Vy
bHM+PGVsZWN0cm9uaWMtcmVzb3VyY2UtbnVtPjAzMDQtMzk0MCg5Myk5MDQ3Ny0zIFtwaWldPC9l
bGVjdHJvbmljLXJlc291cmNlLW51bT48bGFuZ3VhZ2U+ZW5nPC9sYW5ndWFnZT48L3JlY29yZD48
L0NpdGU+PC9FbmROb3RlPgB=
</w:fldData>
        </w:fldChar>
      </w:r>
      <w:r w:rsidR="00172DB9">
        <w:rPr>
          <w:rStyle w:val="s1"/>
          <w:rFonts w:ascii="Arial" w:hAnsi="Arial" w:cs="Arial"/>
          <w:szCs w:val="24"/>
        </w:rPr>
        <w:instrText xml:space="preserve"> ADDIN EN.CITE </w:instrText>
      </w:r>
      <w:r w:rsidR="00840414">
        <w:rPr>
          <w:rStyle w:val="s1"/>
          <w:rFonts w:ascii="Arial" w:hAnsi="Arial" w:cs="Arial"/>
          <w:szCs w:val="24"/>
        </w:rPr>
        <w:fldChar w:fldCharType="begin">
          <w:fldData xml:space="preserve">PEVuZE5vdGU+PENpdGU+PEF1dGhvcj5ZYW1hbW90bzwvQXV0aG9yPjxZZWFyPjE5OTM8L1llYXI+
PFJlY051bT4yNzkyPC9SZWNOdW0+PERpc3BsYXlUZXh0PlsxMl08L0Rpc3BsYXlUZXh0PjxyZWNv
cmQ+PHJlYy1udW1iZXI+Mjc5MjwvcmVjLW51bWJlcj48Zm9yZWlnbi1rZXlzPjxrZXkgYXBwPSJF
TiIgZGItaWQ9ImY1dHM5dnd3cmVkcjV1ZWY1c3Z4ZTBma3ZwZmZ3c3BmMHA5ZCIgdGltZXN0YW1w
PSIxNTMyNTI3OTkyIj4yNzkyPC9rZXk+PC9mb3JlaWduLWtleXM+PHJlZi10eXBlIG5hbWU9Ikpv
dXJuYWwgQXJ0aWNsZSI+MTc8L3JlZi10eXBlPjxjb250cmlidXRvcnM+PGF1dGhvcnM+PGF1dGhv
cj5ZYW1hbW90bywgTS48L2F1dGhvcj48YXV0aG9yPlNvYnVlLCBHLjwvYXV0aG9yPjxhdXRob3I+
TGksIE0uPC9hdXRob3I+PGF1dGhvcj5BcmFrYXdhLCBZLjwvYXV0aG9yPjxhdXRob3I+TWl0c3Vt
YSwgVC48L2F1dGhvcj48YXV0aG9yPktpbWF0YSwgSy48L2F1dGhvcj48L2F1dGhvcnM+PC9jb250
cmlidXRvcnM+PGF1dGgtYWRkcmVzcz5Gb3VydGggRGVwYXJ0bWVudCBvZiBJbnRlcm5hbCBNZWRp
Y2luZSwgQWljaGkgTWVkaWNhbCBVbml2ZXJzaXR5LCBKYXBhbi48L2F1dGgtYWRkcmVzcz48dGl0
bGVzPjx0aXRsZT5OZXJ2ZSBncm93dGggZmFjdG9yIChOR0YpLCBicmFpbi1kZXJpdmVkIG5ldXJv
dHJvcGhpYyBmYWN0b3IgKEJETkYpIGFuZCBsb3ctYWZmaW5pdHkgbmVydmUgZ3Jvd3RoIGZhY3Rv
ciByZWNlcHRvciAoTE5HRlIpIG1STkEgbGV2ZWxzIGluIGN1bHR1cmVkIHJhdCBTY2h3YW5uIGNl
bGxzOyBkaWZmZXJlbnRpYWwgdGltZS0gYW5kIGRvc2UtZGVwZW5kZW50IHJlZ3VsYXRpb24gYnkg
Y0FNUDwvdGl0bGU+PHNlY29uZGFyeS10aXRsZT5OZXVyb3NjaSBMZXR0PC9zZWNvbmRhcnktdGl0
bGU+PC90aXRsZXM+PHBlcmlvZGljYWw+PGZ1bGwtdGl0bGU+TmV1cm9zY2kgTGV0dDwvZnVsbC10
aXRsZT48L3BlcmlvZGljYWw+PHBhZ2VzPjM3LTQwPC9wYWdlcz48dm9sdW1lPjE1Mjwvdm9sdW1l
PjxudW1iZXI+MS0yPC9udW1iZXI+PGVkaXRpb24+MTk5My8wNC8wMjwvZWRpdGlvbj48a2V5d29y
ZHM+PGtleXdvcmQ+OC1Ccm9tbyBDeWNsaWMgQWRlbm9zaW5lIE1vbm9waG9zcGhhdGUvcGhhcm1h
Y29sb2d5PC9rZXl3b3JkPjxrZXl3b3JkPkFuaW1hbHM8L2tleXdvcmQ+PGtleXdvcmQ+QnJhaW4t
RGVyaXZlZCBOZXVyb3Ryb3BoaWMgRmFjdG9yPC9rZXl3b3JkPjxrZXl3b3JkPkNlbGxzLCBDdWx0
dXJlZDwva2V5d29yZD48a2V5d29yZD5Db2xmb3JzaW4vcGhhcm1hY29sb2d5PC9rZXl3b3JkPjxr
ZXl3b3JkPkN5Y2xpYyBBTVAvKnBoeXNpb2xvZ3k8L2tleXdvcmQ+PGtleXdvcmQ+RG9zZS1SZXNw
b25zZSBSZWxhdGlvbnNoaXAsIERydWc8L2tleXdvcmQ+PGtleXdvcmQ+R2VuZSBFeHByZXNzaW9u
IFJlZ3VsYXRpb24vKmRydWcgZWZmZWN0czwva2V5d29yZD48a2V5d29yZD5OZXJ2ZSBHcm93dGgg
RmFjdG9ycy9iaW9zeW50aGVzaXMvKmdlbmV0aWNzPC9rZXl3b3JkPjxrZXl3b3JkPk5lcnZlIFRp
c3N1ZSBQcm90ZWlucy9iaW9zeW50aGVzaXMvKmdlbmV0aWNzPC9rZXl3b3JkPjxrZXl3b3JkPlBy
b3RvLU9uY29nZW5lIFByb3RlaW5zL2Jpb3N5bnRoZXNpcy8qZ2VuZXRpY3M8L2tleXdvcmQ+PGtl
eXdvcmQ+Uk5BLCBNZXNzZW5nZXIvZ2VuZXRpY3M8L2tleXdvcmQ+PGtleXdvcmQ+UmF0czwva2V5
d29yZD48a2V5d29yZD5SYXRzLCBTcHJhZ3VlLURhd2xleTwva2V5d29yZD48a2V5d29yZD5SZWNl
cHRvciwgdHJrQTwva2V5d29yZD48a2V5d29yZD5SZWNlcHRvcnMsIE5lcnZlIEdyb3d0aCBGYWN0
b3IvYmlvc3ludGhlc2lzLypnZW5ldGljczwva2V5d29yZD48a2V5d29yZD5SZWNlcHRvcnMsIE5l
dXJvdHJhbnNtaXR0ZXIvYmlvc3ludGhlc2lzLypnZW5ldGljczwva2V5d29yZD48a2V5d29yZD5S
ZWNlcHRvcnMsIFRhY2h5a2luaW48L2tleXdvcmQ+PGtleXdvcmQ+U2Nod2FubiBDZWxscy8qbWV0
YWJvbGlzbTwva2V5d29yZD48a2V5d29yZD5TZWNvbmQgTWVzc2VuZ2VyIFN5c3RlbXMvKmRydWcg
ZWZmZWN0czwva2V5d29yZD48L2tleXdvcmRzPjxkYXRlcz48eWVhcj4xOTkzPC95ZWFyPjxwdWIt
ZGF0ZXM+PGRhdGU+QXByIDI8L2RhdGU+PC9wdWItZGF0ZXM+PC9kYXRlcz48aXNibj4wMzA0LTM5
NDAgKFByaW50KSYjeEQ7MDMwNC0zOTQwIChMaW5raW5nKTwvaXNibj48YWNjZXNzaW9uLW51bT44
MzkwNjI4PC9hY2Nlc3Npb24tbnVtPjx1cmxzPjxyZWxhdGVkLXVybHM+PHVybD5odHRwOi8vd3d3
Lm5jYmkubmxtLm5paC5nb3YvcHVibWVkLzgzOTA2Mjg8L3VybD48L3JlbGF0ZWQtdXJscz48L3Vy
bHM+PGVsZWN0cm9uaWMtcmVzb3VyY2UtbnVtPjAzMDQtMzk0MCg5Myk5MDQ3Ny0zIFtwaWldPC9l
bGVjdHJvbmljLXJlc291cmNlLW51bT48bGFuZ3VhZ2U+ZW5nPC9sYW5ndWFnZT48L3JlY29yZD48
L0NpdGU+PC9FbmROb3RlPgB=
</w:fldData>
        </w:fldChar>
      </w:r>
      <w:r w:rsidR="00172DB9">
        <w:rPr>
          <w:rStyle w:val="s1"/>
          <w:rFonts w:ascii="Arial" w:hAnsi="Arial" w:cs="Arial"/>
          <w:szCs w:val="24"/>
        </w:rPr>
        <w:instrText xml:space="preserve"> ADDIN EN.CITE.DATA </w:instrText>
      </w:r>
      <w:r w:rsidR="00840414">
        <w:rPr>
          <w:rStyle w:val="s1"/>
          <w:rFonts w:ascii="Arial" w:hAnsi="Arial" w:cs="Arial"/>
          <w:szCs w:val="24"/>
        </w:rPr>
      </w:r>
      <w:r w:rsidR="00840414">
        <w:rPr>
          <w:rStyle w:val="s1"/>
          <w:rFonts w:ascii="Arial" w:hAnsi="Arial" w:cs="Arial"/>
          <w:szCs w:val="24"/>
        </w:rPr>
        <w:fldChar w:fldCharType="end"/>
      </w:r>
      <w:r w:rsidR="00840414">
        <w:rPr>
          <w:rStyle w:val="s1"/>
          <w:rFonts w:ascii="Arial" w:hAnsi="Arial" w:cs="Arial"/>
          <w:szCs w:val="24"/>
        </w:rPr>
      </w:r>
      <w:r w:rsidR="00840414">
        <w:rPr>
          <w:rStyle w:val="s1"/>
          <w:rFonts w:ascii="Arial" w:hAnsi="Arial" w:cs="Arial"/>
          <w:szCs w:val="24"/>
        </w:rPr>
        <w:fldChar w:fldCharType="separate"/>
      </w:r>
      <w:r w:rsidR="00172DB9">
        <w:rPr>
          <w:rStyle w:val="s1"/>
          <w:rFonts w:ascii="Arial" w:hAnsi="Arial" w:cs="Arial"/>
          <w:noProof/>
          <w:szCs w:val="24"/>
        </w:rPr>
        <w:t>[12]</w:t>
      </w:r>
      <w:r w:rsidR="00840414">
        <w:rPr>
          <w:rStyle w:val="s1"/>
          <w:rFonts w:ascii="Arial" w:hAnsi="Arial" w:cs="Arial"/>
          <w:szCs w:val="24"/>
        </w:rPr>
        <w:fldChar w:fldCharType="end"/>
      </w:r>
      <w:r w:rsidRPr="00293D1E">
        <w:rPr>
          <w:rStyle w:val="s1"/>
          <w:rFonts w:ascii="Arial" w:hAnsi="Arial" w:cs="Arial"/>
          <w:szCs w:val="24"/>
        </w:rPr>
        <w:t xml:space="preserve">, though others failed to detect it </w:t>
      </w:r>
      <w:r w:rsidR="00840414">
        <w:rPr>
          <w:rStyle w:val="s1"/>
          <w:rFonts w:ascii="Arial" w:hAnsi="Arial" w:cs="Arial"/>
          <w:szCs w:val="24"/>
        </w:rPr>
        <w:fldChar w:fldCharType="begin">
          <w:fldData xml:space="preserve">PEVuZE5vdGU+PENpdGU+PEF1dGhvcj5GcmllZHJpY2g8L0F1dGhvcj48WWVhcj4yMDEyPC9ZZWFy
PjxSZWNOdW0+Mjc0NDwvUmVjTnVtPjxEaXNwbGF5VGV4dD5bMTNdPC9EaXNwbGF5VGV4dD48cmVj
b3JkPjxyZWMtbnVtYmVyPjI3NDQ8L3JlYy1udW1iZXI+PGZvcmVpZ24ta2V5cz48a2V5IGFwcD0i
RU4iIGRiLWlkPSJmNXRzOXZ3d3JlZHI1dWVmNXN2eGUwZmt2cGZmd3NwZjBwOWQiIHRpbWVzdGFt
cD0iMTUyMzIzNDMxNSI+Mjc0NDwva2V5PjwvZm9yZWlnbi1rZXlzPjxyZWYtdHlwZSBuYW1lPSJK
b3VybmFsIEFydGljbGUiPjE3PC9yZWYtdHlwZT48Y29udHJpYnV0b3JzPjxhdXRob3JzPjxhdXRo
b3I+RnJpZWRyaWNoLCBSLiBFLjwvYXV0aG9yPjxhdXRob3I+SG9sc3RlaW4sIEEuIEYuPC9hdXRo
b3I+PGF1dGhvcj5NaWRkZW5kb3JmZiwgUi48L2F1dGhvcj48YXV0aG9yPkRhdmlkb2ZmLCBNLiBT
LjwvYXV0aG9yPjwvYXV0aG9ycz48L2NvbnRyaWJ1dG9ycz48YXV0aC1hZGRyZXNzPk9yYWwgYW5k
IE1heGlsbG9mYWNpYWwgU3VyZ2VyeSwgRXBwZW5kb3JmIFVuaXZlcnNpdHkgSG9zcGl0YWwsIFVu
aXZlcnNpdHkgb2YgSGFtYnVyZywgTWFydGluaXN0ci4gNTIsIEQtMjAyNDYgSGFtYnVyZywgR2Vy
bWFueS4gcmZyaWVkcmljaEB1a2UuZGU8L2F1dGgtYWRkcmVzcz48dGl0bGVzPjx0aXRsZT5WYXNj
dWxhciB3YWxsIGNlbGxzIGNvbnRyaWJ1dGUgdG8gdHVtb3VyaWdlbmVzaXMgaW4gY3V0YW5lb3Vz
IG5ldXJvZmlicm9tYXMgb2YgcGF0aWVudHMgd2l0aCBuZXVyb2ZpYnJvbWF0b3NpcyB0eXBlIDEu
IEEgY29tcGFyYXRpdmUgaGlzdG9sb2dpY2FsLCB1bHRyYXN0cnVjdHVyYWwgYW5kIGltbXVub2hp
c3RvY2hlbWljYWwgc3R1ZHk8L3RpdGxlPjxzZWNvbmRhcnktdGl0bGU+QW50aWNhbmNlciBSZXM8
L3NlY29uZGFyeS10aXRsZT48L3RpdGxlcz48cGVyaW9kaWNhbD48ZnVsbC10aXRsZT5BbnRpY2Fu
Y2VyIFJlczwvZnVsbC10aXRsZT48L3BlcmlvZGljYWw+PHBhZ2VzPjIxMzktNTg8L3BhZ2VzPjx2
b2x1bWU+MzI8L3ZvbHVtZT48bnVtYmVyPjU8L251bWJlcj48ZWRpdGlvbj4yMDEyLzA1LzE4PC9l
ZGl0aW9uPjxrZXl3b3Jkcz48a2V5d29yZD5CcmFpbi1EZXJpdmVkIE5ldXJvdHJvcGhpYyBGYWN0
b3IvYW5hbHlzaXM8L2tleXdvcmQ+PGtleXdvcmQ+R2xpYWwgQ2VsbCBMaW5lLURlcml2ZWQgTmV1
cm90cm9waGljIEZhY3Rvci9hbmFseXNpczwva2V5d29yZD48a2V5d29yZD5HbGlhbCBGaWJyaWxs
YXJ5IEFjaWRpYyBQcm90ZWluL2FuYWx5c2lzPC9rZXl3b3JkPjxrZXl3b3JkPkdsdWNvc2UgVHJh
bnNwb3J0ZXIgVHlwZSAxL2FuYWx5c2lzPC9rZXl3b3JkPjxrZXl3b3JkPkh1bWFuczwva2V5d29y
ZD48a2V5d29yZD5JbW11bm9oaXN0b2NoZW1pc3RyeTwva2V5d29yZD48a2V5d29yZD5NaWNyb3Nj
b3B5LCBFbGVjdHJvbjwva2V5d29yZD48a2V5d29yZD5NdXNjbGUsIFNtb290aCwgVmFzY3VsYXIv
KnBhdGhvbG9neTwva2V5d29yZD48a2V5d29yZD5NeW9jeXRlcywgU21vb3RoIE11c2NsZS8qcGF0
aG9sb2d5PC9rZXl3b3JkPjxrZXl3b3JkPk5lcnZlIEdyb3d0aCBGYWN0b3JzL2FuYWx5c2lzPC9r
ZXl3b3JkPjxrZXl3b3JkPk5ldXJvZmlicm9tYS9jaGVtaXN0cnkvKnBhdGhvbG9neS91bHRyYXN0
cnVjdHVyZTwva2V5d29yZD48a2V5d29yZD5OZXVyb2ZpYnJvbWF0b3NpcyAxLypwYXRob2xvZ3k8
L2tleXdvcmQ+PGtleXdvcmQ+UmVjZXB0b3IsIE5lcnZlIEdyb3d0aCBGYWN0b3IvYW5hbHlzaXM8
L2tleXdvcmQ+PGtleXdvcmQ+U2tpbiBOZW9wbGFzbXMvY2hlbWlzdHJ5LypwYXRob2xvZ3kvdWx0
cmFzdHJ1Y3R1cmU8L2tleXdvcmQ+PGtleXdvcmQ+VWJpcXVpdGluIFRoaW9sZXN0ZXJhc2UvYW5h
bHlzaXM8L2tleXdvcmQ+PC9rZXl3b3Jkcz48ZGF0ZXM+PHllYXI+MjAxMjwveWVhcj48cHViLWRh
dGVzPjxkYXRlPk1heTwvZGF0ZT48L3B1Yi1kYXRlcz48L2RhdGVzPjxpc2JuPjE3OTEtNzUzMCAo
RWxlY3Ryb25pYykmI3hEOzAyNTAtNzAwNSAoTGlua2luZyk8L2lzYm4+PGFjY2Vzc2lvbi1udW0+
MjI1OTM1MDI8L2FjY2Vzc2lvbi1udW0+PHVybHM+PHJlbGF0ZWQtdXJscz48dXJsPmh0dHA6Ly93
d3cubmNiaS5ubG0ubmloLmdvdi9wdWJtZWQvMjI1OTM1MDI8L3VybD48L3JlbGF0ZWQtdXJscz48
L3VybHM+PGVsZWN0cm9uaWMtcmVzb3VyY2UtbnVtPjMyLzUvMjEzOSBbcGlpXTwvZWxlY3Ryb25p
Yy1yZXNvdXJjZS1udW0+PGxhbmd1YWdlPmVuZzwvbGFuZ3VhZ2U+PC9yZWNvcmQ+PC9DaXRlPjwv
RW5kTm90ZT5=
</w:fldData>
        </w:fldChar>
      </w:r>
      <w:r w:rsidR="00172DB9">
        <w:rPr>
          <w:rStyle w:val="s1"/>
          <w:rFonts w:ascii="Arial" w:hAnsi="Arial" w:cs="Arial"/>
          <w:szCs w:val="24"/>
        </w:rPr>
        <w:instrText xml:space="preserve"> ADDIN EN.CITE </w:instrText>
      </w:r>
      <w:r w:rsidR="00840414">
        <w:rPr>
          <w:rStyle w:val="s1"/>
          <w:rFonts w:ascii="Arial" w:hAnsi="Arial" w:cs="Arial"/>
          <w:szCs w:val="24"/>
        </w:rPr>
        <w:fldChar w:fldCharType="begin">
          <w:fldData xml:space="preserve">PEVuZE5vdGU+PENpdGU+PEF1dGhvcj5GcmllZHJpY2g8L0F1dGhvcj48WWVhcj4yMDEyPC9ZZWFy
PjxSZWNOdW0+Mjc0NDwvUmVjTnVtPjxEaXNwbGF5VGV4dD5bMTNdPC9EaXNwbGF5VGV4dD48cmVj
b3JkPjxyZWMtbnVtYmVyPjI3NDQ8L3JlYy1udW1iZXI+PGZvcmVpZ24ta2V5cz48a2V5IGFwcD0i
RU4iIGRiLWlkPSJmNXRzOXZ3d3JlZHI1dWVmNXN2eGUwZmt2cGZmd3NwZjBwOWQiIHRpbWVzdGFt
cD0iMTUyMzIzNDMxNSI+Mjc0NDwva2V5PjwvZm9yZWlnbi1rZXlzPjxyZWYtdHlwZSBuYW1lPSJK
b3VybmFsIEFydGljbGUiPjE3PC9yZWYtdHlwZT48Y29udHJpYnV0b3JzPjxhdXRob3JzPjxhdXRo
b3I+RnJpZWRyaWNoLCBSLiBFLjwvYXV0aG9yPjxhdXRob3I+SG9sc3RlaW4sIEEuIEYuPC9hdXRo
b3I+PGF1dGhvcj5NaWRkZW5kb3JmZiwgUi48L2F1dGhvcj48YXV0aG9yPkRhdmlkb2ZmLCBNLiBT
LjwvYXV0aG9yPjwvYXV0aG9ycz48L2NvbnRyaWJ1dG9ycz48YXV0aC1hZGRyZXNzPk9yYWwgYW5k
IE1heGlsbG9mYWNpYWwgU3VyZ2VyeSwgRXBwZW5kb3JmIFVuaXZlcnNpdHkgSG9zcGl0YWwsIFVu
aXZlcnNpdHkgb2YgSGFtYnVyZywgTWFydGluaXN0ci4gNTIsIEQtMjAyNDYgSGFtYnVyZywgR2Vy
bWFueS4gcmZyaWVkcmljaEB1a2UuZGU8L2F1dGgtYWRkcmVzcz48dGl0bGVzPjx0aXRsZT5WYXNj
dWxhciB3YWxsIGNlbGxzIGNvbnRyaWJ1dGUgdG8gdHVtb3VyaWdlbmVzaXMgaW4gY3V0YW5lb3Vz
IG5ldXJvZmlicm9tYXMgb2YgcGF0aWVudHMgd2l0aCBuZXVyb2ZpYnJvbWF0b3NpcyB0eXBlIDEu
IEEgY29tcGFyYXRpdmUgaGlzdG9sb2dpY2FsLCB1bHRyYXN0cnVjdHVyYWwgYW5kIGltbXVub2hp
c3RvY2hlbWljYWwgc3R1ZHk8L3RpdGxlPjxzZWNvbmRhcnktdGl0bGU+QW50aWNhbmNlciBSZXM8
L3NlY29uZGFyeS10aXRsZT48L3RpdGxlcz48cGVyaW9kaWNhbD48ZnVsbC10aXRsZT5BbnRpY2Fu
Y2VyIFJlczwvZnVsbC10aXRsZT48L3BlcmlvZGljYWw+PHBhZ2VzPjIxMzktNTg8L3BhZ2VzPjx2
b2x1bWU+MzI8L3ZvbHVtZT48bnVtYmVyPjU8L251bWJlcj48ZWRpdGlvbj4yMDEyLzA1LzE4PC9l
ZGl0aW9uPjxrZXl3b3Jkcz48a2V5d29yZD5CcmFpbi1EZXJpdmVkIE5ldXJvdHJvcGhpYyBGYWN0
b3IvYW5hbHlzaXM8L2tleXdvcmQ+PGtleXdvcmQ+R2xpYWwgQ2VsbCBMaW5lLURlcml2ZWQgTmV1
cm90cm9waGljIEZhY3Rvci9hbmFseXNpczwva2V5d29yZD48a2V5d29yZD5HbGlhbCBGaWJyaWxs
YXJ5IEFjaWRpYyBQcm90ZWluL2FuYWx5c2lzPC9rZXl3b3JkPjxrZXl3b3JkPkdsdWNvc2UgVHJh
bnNwb3J0ZXIgVHlwZSAxL2FuYWx5c2lzPC9rZXl3b3JkPjxrZXl3b3JkPkh1bWFuczwva2V5d29y
ZD48a2V5d29yZD5JbW11bm9oaXN0b2NoZW1pc3RyeTwva2V5d29yZD48a2V5d29yZD5NaWNyb3Nj
b3B5LCBFbGVjdHJvbjwva2V5d29yZD48a2V5d29yZD5NdXNjbGUsIFNtb290aCwgVmFzY3VsYXIv
KnBhdGhvbG9neTwva2V5d29yZD48a2V5d29yZD5NeW9jeXRlcywgU21vb3RoIE11c2NsZS8qcGF0
aG9sb2d5PC9rZXl3b3JkPjxrZXl3b3JkPk5lcnZlIEdyb3d0aCBGYWN0b3JzL2FuYWx5c2lzPC9r
ZXl3b3JkPjxrZXl3b3JkPk5ldXJvZmlicm9tYS9jaGVtaXN0cnkvKnBhdGhvbG9neS91bHRyYXN0
cnVjdHVyZTwva2V5d29yZD48a2V5d29yZD5OZXVyb2ZpYnJvbWF0b3NpcyAxLypwYXRob2xvZ3k8
L2tleXdvcmQ+PGtleXdvcmQ+UmVjZXB0b3IsIE5lcnZlIEdyb3d0aCBGYWN0b3IvYW5hbHlzaXM8
L2tleXdvcmQ+PGtleXdvcmQ+U2tpbiBOZW9wbGFzbXMvY2hlbWlzdHJ5LypwYXRob2xvZ3kvdWx0
cmFzdHJ1Y3R1cmU8L2tleXdvcmQ+PGtleXdvcmQ+VWJpcXVpdGluIFRoaW9sZXN0ZXJhc2UvYW5h
bHlzaXM8L2tleXdvcmQ+PC9rZXl3b3Jkcz48ZGF0ZXM+PHllYXI+MjAxMjwveWVhcj48cHViLWRh
dGVzPjxkYXRlPk1heTwvZGF0ZT48L3B1Yi1kYXRlcz48L2RhdGVzPjxpc2JuPjE3OTEtNzUzMCAo
RWxlY3Ryb25pYykmI3hEOzAyNTAtNzAwNSAoTGlua2luZyk8L2lzYm4+PGFjY2Vzc2lvbi1udW0+
MjI1OTM1MDI8L2FjY2Vzc2lvbi1udW0+PHVybHM+PHJlbGF0ZWQtdXJscz48dXJsPmh0dHA6Ly93
d3cubmNiaS5ubG0ubmloLmdvdi9wdWJtZWQvMjI1OTM1MDI8L3VybD48L3JlbGF0ZWQtdXJscz48
L3VybHM+PGVsZWN0cm9uaWMtcmVzb3VyY2UtbnVtPjMyLzUvMjEzOSBbcGlpXTwvZWxlY3Ryb25p
Yy1yZXNvdXJjZS1udW0+PGxhbmd1YWdlPmVuZzwvbGFuZ3VhZ2U+PC9yZWNvcmQ+PC9DaXRlPjwv
RW5kTm90ZT5=
</w:fldData>
        </w:fldChar>
      </w:r>
      <w:r w:rsidR="00172DB9">
        <w:rPr>
          <w:rStyle w:val="s1"/>
          <w:rFonts w:ascii="Arial" w:hAnsi="Arial" w:cs="Arial"/>
          <w:szCs w:val="24"/>
        </w:rPr>
        <w:instrText xml:space="preserve"> ADDIN EN.CITE.DATA </w:instrText>
      </w:r>
      <w:r w:rsidR="00840414">
        <w:rPr>
          <w:rStyle w:val="s1"/>
          <w:rFonts w:ascii="Arial" w:hAnsi="Arial" w:cs="Arial"/>
          <w:szCs w:val="24"/>
        </w:rPr>
      </w:r>
      <w:r w:rsidR="00840414">
        <w:rPr>
          <w:rStyle w:val="s1"/>
          <w:rFonts w:ascii="Arial" w:hAnsi="Arial" w:cs="Arial"/>
          <w:szCs w:val="24"/>
        </w:rPr>
        <w:fldChar w:fldCharType="end"/>
      </w:r>
      <w:r w:rsidR="00840414">
        <w:rPr>
          <w:rStyle w:val="s1"/>
          <w:rFonts w:ascii="Arial" w:hAnsi="Arial" w:cs="Arial"/>
          <w:szCs w:val="24"/>
        </w:rPr>
      </w:r>
      <w:r w:rsidR="00840414">
        <w:rPr>
          <w:rStyle w:val="s1"/>
          <w:rFonts w:ascii="Arial" w:hAnsi="Arial" w:cs="Arial"/>
          <w:szCs w:val="24"/>
        </w:rPr>
        <w:fldChar w:fldCharType="separate"/>
      </w:r>
      <w:r w:rsidR="00172DB9">
        <w:rPr>
          <w:rStyle w:val="s1"/>
          <w:rFonts w:ascii="Arial" w:hAnsi="Arial" w:cs="Arial"/>
          <w:noProof/>
          <w:szCs w:val="24"/>
        </w:rPr>
        <w:t>[13]</w:t>
      </w:r>
      <w:r w:rsidR="00840414">
        <w:rPr>
          <w:rStyle w:val="s1"/>
          <w:rFonts w:ascii="Arial" w:hAnsi="Arial" w:cs="Arial"/>
          <w:szCs w:val="24"/>
        </w:rPr>
        <w:fldChar w:fldCharType="end"/>
      </w:r>
      <w:r w:rsidRPr="00293D1E">
        <w:rPr>
          <w:rStyle w:val="s1"/>
          <w:rFonts w:ascii="Arial" w:hAnsi="Arial" w:cs="Arial"/>
          <w:szCs w:val="24"/>
        </w:rPr>
        <w:t xml:space="preserve">. Therefore, we conducted a retrospective assessment of </w:t>
      </w:r>
      <w:r>
        <w:rPr>
          <w:rStyle w:val="s1"/>
          <w:rFonts w:ascii="Arial" w:hAnsi="Arial" w:cs="Arial"/>
          <w:szCs w:val="24"/>
        </w:rPr>
        <w:t>s-cNF</w:t>
      </w:r>
      <w:r w:rsidRPr="00293D1E">
        <w:rPr>
          <w:rStyle w:val="s1"/>
          <w:rFonts w:ascii="Arial" w:hAnsi="Arial" w:cs="Arial"/>
          <w:szCs w:val="24"/>
        </w:rPr>
        <w:t xml:space="preserve"> sections and detected robust immunolabeling for NGFR on S100 negative cells with long processes organized into seemingly into thin partitions (</w:t>
      </w:r>
      <w:r w:rsidR="005D0E48">
        <w:rPr>
          <w:rStyle w:val="s1"/>
          <w:rFonts w:ascii="Arial" w:hAnsi="Arial" w:cs="Arial"/>
          <w:szCs w:val="24"/>
        </w:rPr>
        <w:t>S</w:t>
      </w:r>
      <w:r w:rsidR="00382C25">
        <w:rPr>
          <w:rStyle w:val="s1"/>
          <w:rFonts w:ascii="Arial" w:hAnsi="Arial" w:cs="Arial"/>
          <w:szCs w:val="24"/>
        </w:rPr>
        <w:t>3</w:t>
      </w:r>
      <w:r w:rsidR="005D0E48">
        <w:rPr>
          <w:rStyle w:val="s1"/>
          <w:rFonts w:ascii="Arial" w:hAnsi="Arial" w:cs="Arial"/>
          <w:szCs w:val="24"/>
        </w:rPr>
        <w:t xml:space="preserve"> Fig </w:t>
      </w:r>
      <w:r w:rsidRPr="00293D1E">
        <w:rPr>
          <w:rStyle w:val="s1"/>
          <w:rFonts w:ascii="Arial" w:hAnsi="Arial" w:cs="Arial"/>
          <w:szCs w:val="24"/>
        </w:rPr>
        <w:t xml:space="preserve">A-C, G-I). This organization was consistent with what have previously been referred to as “compartmentalizing cells” by Friedrich et al. who did not find NGFR immunolabeling. They also formed capsules around small corpuscular endings seen by others in </w:t>
      </w:r>
      <w:r>
        <w:rPr>
          <w:rStyle w:val="s1"/>
          <w:rFonts w:ascii="Arial" w:hAnsi="Arial" w:cs="Arial"/>
          <w:szCs w:val="24"/>
        </w:rPr>
        <w:t>cNF</w:t>
      </w:r>
      <w:r w:rsidRPr="00293D1E">
        <w:rPr>
          <w:rStyle w:val="s1"/>
          <w:rFonts w:ascii="Arial" w:hAnsi="Arial" w:cs="Arial"/>
          <w:szCs w:val="24"/>
        </w:rPr>
        <w:t xml:space="preserve"> </w:t>
      </w:r>
      <w:r w:rsidR="00840414">
        <w:rPr>
          <w:rStyle w:val="s1"/>
          <w:rFonts w:ascii="Arial" w:hAnsi="Arial" w:cs="Arial"/>
          <w:szCs w:val="24"/>
        </w:rPr>
        <w:fldChar w:fldCharType="begin">
          <w:fldData xml:space="preserve">PEVuZE5vdGU+PENpdGU+PEF1dGhvcj5PbmlzaGk8L0F1dGhvcj48WWVhcj4xOTcyPC9ZZWFyPjxS
ZWNOdW0+Mjc3OTwvUmVjTnVtPjxEaXNwbGF5VGV4dD5bMTMtMTddPC9EaXNwbGF5VGV4dD48cmVj
b3JkPjxyZWMtbnVtYmVyPjI3Nzk8L3JlYy1udW1iZXI+PGZvcmVpZ24ta2V5cz48a2V5IGFwcD0i
RU4iIGRiLWlkPSJmNXRzOXZ3d3JlZHI1dWVmNXN2eGUwZmt2cGZmd3NwZjBwOWQiIHRpbWVzdGFt
cD0iMTUyMzMwMjEzNSI+Mjc3OTwva2V5PjwvZm9yZWlnbi1rZXlzPjxyZWYtdHlwZSBuYW1lPSJK
b3VybmFsIEFydGljbGUiPjE3PC9yZWYtdHlwZT48Y29udHJpYnV0b3JzPjxhdXRob3JzPjxhdXRo
b3I+T25pc2hpLCBBLjwvYXV0aG9yPjxhdXRob3I+TmFkYSwgTy48L2F1dGhvcj48L2F1dGhvcnM+
PC9jb250cmlidXRvcnM+PHRpdGxlcz48dGl0bGU+VWx0cmFzdHJ1Y3R1cmUgb2YgdGhlIG9uaW9u
IGJ1bGItbGlrZSBsYW1lbGxhdGVkIHN0cnVjdHVyZSBvYnNlcnZlZCBpbiB0aGUgc3VyYWwgbmVy
dmUgaW4gYSBjYXNlIG9mIHZvbiBSZWNrbGluZ2hhdXNlbiZhcG9zO3MgZGlzZWFzZTwvdGl0bGU+
PHNlY29uZGFyeS10aXRsZT5BY3RhIE5ldXJvcGF0aG9sPC9zZWNvbmRhcnktdGl0bGU+PC90aXRs
ZXM+PHBlcmlvZGljYWw+PGZ1bGwtdGl0bGU+QWN0YSBOZXVyb3BhdGhvbDwvZnVsbC10aXRsZT48
L3BlcmlvZGljYWw+PHBhZ2VzPjI1OC02MzwvcGFnZXM+PHZvbHVtZT4yMDwvdm9sdW1lPjxudW1i
ZXI+MzwvbnVtYmVyPjxlZGl0aW9uPjE5NzIvMDEvMDE8L2VkaXRpb24+PGtleXdvcmRzPjxrZXl3
b3JkPkFkdWx0PC9rZXl3b3JkPjxrZXl3b3JkPkJpb3BzeTwva2V5d29yZD48a2V5d29yZD5Db2xs
YWdlbjwva2V5d29yZD48a2V5d29yZD5IdW1hbnM8L2tleXdvcmQ+PGtleXdvcmQ+TGVnL2lubmVy
dmF0aW9uPC9rZXl3b3JkPjxrZXl3b3JkPk1hbGU8L2tleXdvcmQ+PGtleXdvcmQ+TWljcm9zY29w
eSwgRWxlY3Ryb248L2tleXdvcmQ+PGtleXdvcmQ+TmVydmUgRGVnZW5lcmF0aW9uPC9rZXl3b3Jk
PjxrZXl3b3JkPk5lcnZlIEZpYmVycywgTXllbGluYXRlZDwva2V5d29yZD48a2V5d29yZD5OZXVy
b2ZpYnJvbWF0b3NpcyAxLypwYXRob2xvZ3k8L2tleXdvcmQ+PGtleXdvcmQ+U2Nod2FubiBDZWxs
czwva2V5d29yZD48a2V5d29yZD5TcGluYWwgTmVydmVzLypwYXRob2xvZ3k8L2tleXdvcmQ+PGtl
eXdvcmQ+U3VyYWwgTmVydmUvcGF0aG9sb2d5PC9rZXl3b3JkPjxrZXl3b3JkPlN5bmRyb21lL3Bh
dGhvbG9neTwva2V5d29yZD48L2tleXdvcmRzPjxkYXRlcz48eWVhcj4xOTcyPC95ZWFyPjwvZGF0
ZXM+PGlzYm4+MDAwMS02MzIyIChQcmludCkmI3hEOzAwMDEtNjMyMiAoTGlua2luZyk8L2lzYm4+
PGFjY2Vzc2lvbi1udW0+NDYyNTQ5OTwvYWNjZXNzaW9uLW51bT48dXJscz48cmVsYXRlZC11cmxz
Pjx1cmw+aHR0cDovL3d3dy5uY2JpLm5sbS5uaWguZ292L3B1Ym1lZC80NjI1NDk5PC91cmw+PC9y
ZWxhdGVkLXVybHM+PC91cmxzPjxsYW5ndWFnZT5lbmc8L2xhbmd1YWdlPjwvcmVjb3JkPjwvQ2l0
ZT48Q2l0ZT48QXV0aG9yPkZyaWVkcmljaDwvQXV0aG9yPjxZZWFyPjIwMTI8L1llYXI+PFJlY051
bT4yNzQ0PC9SZWNOdW0+PHJlY29yZD48cmVjLW51bWJlcj4yNzQ0PC9yZWMtbnVtYmVyPjxmb3Jl
aWduLWtleXM+PGtleSBhcHA9IkVOIiBkYi1pZD0iZjV0czl2d3dyZWRyNXVlZjVzdnhlMGZrdnBm
ZndzcGYwcDlkIiB0aW1lc3RhbXA9IjE1MjMyMzQzMTUiPjI3NDQ8L2tleT48L2ZvcmVpZ24ta2V5
cz48cmVmLXR5cGUgbmFtZT0iSm91cm5hbCBBcnRpY2xlIj4xNzwvcmVmLXR5cGU+PGNvbnRyaWJ1
dG9ycz48YXV0aG9ycz48YXV0aG9yPkZyaWVkcmljaCwgUi4gRS48L2F1dGhvcj48YXV0aG9yPkhv
bHN0ZWluLCBBLiBGLjwvYXV0aG9yPjxhdXRob3I+TWlkZGVuZG9yZmYsIFIuPC9hdXRob3I+PGF1
dGhvcj5EYXZpZG9mZiwgTS4gUy48L2F1dGhvcj48L2F1dGhvcnM+PC9jb250cmlidXRvcnM+PGF1
dGgtYWRkcmVzcz5PcmFsIGFuZCBNYXhpbGxvZmFjaWFsIFN1cmdlcnksIEVwcGVuZG9yZiBVbml2
ZXJzaXR5IEhvc3BpdGFsLCBVbml2ZXJzaXR5IG9mIEhhbWJ1cmcsIE1hcnRpbmlzdHIuIDUyLCBE
LTIwMjQ2IEhhbWJ1cmcsIEdlcm1hbnkuIHJmcmllZHJpY2hAdWtlLmRlPC9hdXRoLWFkZHJlc3M+
PHRpdGxlcz48dGl0bGU+VmFzY3VsYXIgd2FsbCBjZWxscyBjb250cmlidXRlIHRvIHR1bW91cmln
ZW5lc2lzIGluIGN1dGFuZW91cyBuZXVyb2ZpYnJvbWFzIG9mIHBhdGllbnRzIHdpdGggbmV1cm9m
aWJyb21hdG9zaXMgdHlwZSAxLiBBIGNvbXBhcmF0aXZlIGhpc3RvbG9naWNhbCwgdWx0cmFzdHJ1
Y3R1cmFsIGFuZCBpbW11bm9oaXN0b2NoZW1pY2FsIHN0dWR5PC90aXRsZT48c2Vjb25kYXJ5LXRp
dGxlPkFudGljYW5jZXIgUmVzPC9zZWNvbmRhcnktdGl0bGU+PC90aXRsZXM+PHBlcmlvZGljYWw+
PGZ1bGwtdGl0bGU+QW50aWNhbmNlciBSZXM8L2Z1bGwtdGl0bGU+PC9wZXJpb2RpY2FsPjxwYWdl
cz4yMTM5LTU4PC9wYWdlcz48dm9sdW1lPjMyPC92b2x1bWU+PG51bWJlcj41PC9udW1iZXI+PGVk
aXRpb24+MjAxMi8wNS8xODwvZWRpdGlvbj48a2V5d29yZHM+PGtleXdvcmQ+QnJhaW4tRGVyaXZl
ZCBOZXVyb3Ryb3BoaWMgRmFjdG9yL2FuYWx5c2lzPC9rZXl3b3JkPjxrZXl3b3JkPkdsaWFsIENl
bGwgTGluZS1EZXJpdmVkIE5ldXJvdHJvcGhpYyBGYWN0b3IvYW5hbHlzaXM8L2tleXdvcmQ+PGtl
eXdvcmQ+R2xpYWwgRmlicmlsbGFyeSBBY2lkaWMgUHJvdGVpbi9hbmFseXNpczwva2V5d29yZD48
a2V5d29yZD5HbHVjb3NlIFRyYW5zcG9ydGVyIFR5cGUgMS9hbmFseXNpczwva2V5d29yZD48a2V5
d29yZD5IdW1hbnM8L2tleXdvcmQ+PGtleXdvcmQ+SW1tdW5vaGlzdG9jaGVtaXN0cnk8L2tleXdv
cmQ+PGtleXdvcmQ+TWljcm9zY29weSwgRWxlY3Ryb248L2tleXdvcmQ+PGtleXdvcmQ+TXVzY2xl
LCBTbW9vdGgsIFZhc2N1bGFyLypwYXRob2xvZ3k8L2tleXdvcmQ+PGtleXdvcmQ+TXlvY3l0ZXMs
IFNtb290aCBNdXNjbGUvKnBhdGhvbG9neTwva2V5d29yZD48a2V5d29yZD5OZXJ2ZSBHcm93dGgg
RmFjdG9ycy9hbmFseXNpczwva2V5d29yZD48a2V5d29yZD5OZXVyb2ZpYnJvbWEvY2hlbWlzdHJ5
LypwYXRob2xvZ3kvdWx0cmFzdHJ1Y3R1cmU8L2tleXdvcmQ+PGtleXdvcmQ+TmV1cm9maWJyb21h
dG9zaXMgMS8qcGF0aG9sb2d5PC9rZXl3b3JkPjxrZXl3b3JkPlJlY2VwdG9yLCBOZXJ2ZSBHcm93
dGggRmFjdG9yL2FuYWx5c2lzPC9rZXl3b3JkPjxrZXl3b3JkPlNraW4gTmVvcGxhc21zL2NoZW1p
c3RyeS8qcGF0aG9sb2d5L3VsdHJhc3RydWN0dXJlPC9rZXl3b3JkPjxrZXl3b3JkPlViaXF1aXRp
biBUaGlvbGVzdGVyYXNlL2FuYWx5c2lzPC9rZXl3b3JkPjwva2V5d29yZHM+PGRhdGVzPjx5ZWFy
PjIwMTI8L3llYXI+PHB1Yi1kYXRlcz48ZGF0ZT5NYXk8L2RhdGU+PC9wdWItZGF0ZXM+PC9kYXRl
cz48aXNibj4xNzkxLTc1MzAgKEVsZWN0cm9uaWMpJiN4RDswMjUwLTcwMDUgKExpbmtpbmcpPC9p
c2JuPjxhY2Nlc3Npb24tbnVtPjIyNTkzNTAyPC9hY2Nlc3Npb24tbnVtPjx1cmxzPjxyZWxhdGVk
LXVybHM+PHVybD5odHRwOi8vd3d3Lm5jYmkubmxtLm5paC5nb3YvcHVibWVkLzIyNTkzNTAyPC91
cmw+PC9yZWxhdGVkLXVybHM+PC91cmxzPjxlbGVjdHJvbmljLXJlc291cmNlLW51bT4zMi81LzIx
MzkgW3BpaV08L2VsZWN0cm9uaWMtcmVzb3VyY2UtbnVtPjxsYW5ndWFnZT5lbmc8L2xhbmd1YWdl
PjwvcmVjb3JkPjwvQ2l0ZT48Q2l0ZT48QXV0aG9yPldhdGFiZTwvQXV0aG9yPjxZZWFyPjE5ODM8
L1llYXI+PFJlY051bT4yODIyPC9SZWNOdW0+PHJlY29yZD48cmVjLW51bWJlcj4yODIyPC9yZWMt
bnVtYmVyPjxmb3JlaWduLWtleXM+PGtleSBhcHA9IkVOIiBkYi1pZD0iZjV0czl2d3dyZWRyNXVl
ZjVzdnhlMGZrdnBmZndzcGYwcDlkIiB0aW1lc3RhbXA9IjE1MjM0MTA5MzUiPjI4MjI8L2tleT48
L2ZvcmVpZ24ta2V5cz48cmVmLXR5cGUgbmFtZT0iSm91cm5hbCBBcnRpY2xlIj4xNzwvcmVmLXR5
cGU+PGNvbnRyaWJ1dG9ycz48YXV0aG9ycz48YXV0aG9yPldhdGFiZSwgSy48L2F1dGhvcj48YXV0
aG9yPkt1bWFuaXNoaSwgVC48L2F1dGhvcj48YXV0aG9yPklrdXRhLCBGLjwvYXV0aG9yPjxhdXRo
b3I+T3lha2UsIFkuPC9hdXRob3I+PC9hdXRob3JzPjwvY29udHJpYnV0b3JzPjx0aXRsZXM+PHRp
dGxlPlRhY3RpbGUtbGlrZSBjb3JwdXNjbGVzIGluIG5ldXJvZmlicm9tYXM6IGltbXVub2hpc3Rv
Y2hlbWljYWwgZGVtb25zdHJhdGlvbiBvZiBTLTEwMCBwcm90ZWluPC90aXRsZT48c2Vjb25kYXJ5
LXRpdGxlPkFjdGEgTmV1cm9wYXRob2w8L3NlY29uZGFyeS10aXRsZT48L3RpdGxlcz48cGVyaW9k
aWNhbD48ZnVsbC10aXRsZT5BY3RhIE5ldXJvcGF0aG9sPC9mdWxsLXRpdGxlPjwvcGVyaW9kaWNh
bD48cGFnZXM+MTczLTc8L3BhZ2VzPjx2b2x1bWU+NjE8L3ZvbHVtZT48bnVtYmVyPjMtNDwvbnVt
YmVyPjxlZGl0aW9uPjE5ODMvMDEvMDE8L2VkaXRpb24+PGtleXdvcmRzPjxrZXl3b3JkPkFkb2xl
c2NlbnQ8L2tleXdvcmQ+PGtleXdvcmQ+QWR1bHQ8L2tleXdvcmQ+PGtleXdvcmQ+QW5pbWFsczwv
a2V5d29yZD48a2V5d29yZD5DaGlsZCwgUHJlc2Nob29sPC9rZXl3b3JkPjxrZXl3b3JkPkZlbWFs
ZTwva2V5d29yZD48a2V5d29yZD5IdW1hbnM8L2tleXdvcmQ+PGtleXdvcmQ+SW1tdW5vZW56eW1l
IFRlY2huaXF1ZXM8L2tleXdvcmQ+PGtleXdvcmQ+TWFsZTwva2V5d29yZD48a2V5d29yZD5NZWNo
YW5vcmVjZXB0b3JzL2FuYWx5c2lzPC9rZXl3b3JkPjxrZXl3b3JkPk1lZGlhc3RpbmFsIE5lb3Bs
YXNtcy9hbmFseXNpczwva2V5d29yZD48a2V5d29yZD5NaWRkbGUgQWdlZDwva2V5d29yZD48a2V5
d29yZD5OZXVyb2ZpYnJvbWEvKmFuYWx5c2lzPC9rZXl3b3JkPjxrZXl3b3JkPlJhYmJpdHMvaW1t
dW5vbG9neTwva2V5d29yZD48a2V5d29yZD5TMTAwIFByb3RlaW5zLyphbmFseXNpczwva2V5d29y
ZD48a2V5d29yZD5TY2h3YW5uIENlbGxzL2FuYWx5c2lzPC9rZXl3b3JkPjxrZXl3b3JkPlNraW4g
TmVvcGxhc21zLyphbmFseXNpczwva2V5d29yZD48L2tleXdvcmRzPjxkYXRlcz48eWVhcj4xOTgz
PC95ZWFyPjwvZGF0ZXM+PGlzYm4+MDAwMS02MzIyIChQcmludCkmI3hEOzAwMDEtNjMyMiAoTGlu
a2luZyk8L2lzYm4+PGFjY2Vzc2lvbi1udW0+NjM1OTgwODwvYWNjZXNzaW9uLW51bT48dXJscz48
cmVsYXRlZC11cmxzPjx1cmw+aHR0cDovL3d3dy5uY2JpLm5sbS5uaWguZ292L3B1Ym1lZC82MzU5
ODA4PC91cmw+PC9yZWxhdGVkLXVybHM+PC91cmxzPjxsYW5ndWFnZT5lbmc8L2xhbmd1YWdlPjwv
cmVjb3JkPjwvQ2l0ZT48Q2l0ZT48QXV0aG9yPldlaXNlcjwvQXV0aG9yPjxZZWFyPjE5NzU8L1ll
YXI+PFJlY051bT4yNzg2PC9SZWNOdW0+PHJlY29yZD48cmVjLW51bWJlcj4yNzg2PC9yZWMtbnVt
YmVyPjxmb3JlaWduLWtleXM+PGtleSBhcHA9IkVOIiBkYi1pZD0iZjV0czl2d3dyZWRyNXVlZjVz
dnhlMGZrdnBmZndzcGYwcDlkIiB0aW1lc3RhbXA9IjE1MjMzMDIxODIiPjI3ODY8L2tleT48L2Zv
cmVpZ24ta2V5cz48cmVmLXR5cGUgbmFtZT0iSm91cm5hbCBBcnRpY2xlIj4xNzwvcmVmLXR5cGU+
PGNvbnRyaWJ1dG9ycz48YXV0aG9ycz48YXV0aG9yPldlaXNlciwgRy48L2F1dGhvcj48L2F1dGhv
cnM+PC9jb250cmlidXRvcnM+PHRpdGxlcz48dGl0bGU+QW4gZWxlY3Ryb24gbWljcm9zY29wZSBz
dHVkeSBvZiAmcXVvdDtQYWNpbmlhbiBuZXVyb2ZpYnJvbWEmcXVvdDs8L3RpdGxlPjxzZWNvbmRh
cnktdGl0bGU+VmlyY2hvd3MgQXJjaCBBIFBhdGhvbCBBbmF0IEhpc3RvbDwvc2Vjb25kYXJ5LXRp
dGxlPjwvdGl0bGVzPjxwZXJpb2RpY2FsPjxmdWxsLXRpdGxlPlZpcmNob3dzIEFyY2ggQSBQYXRo
b2wgQW5hdCBIaXN0b2w8L2Z1bGwtdGl0bGU+PC9wZXJpb2RpY2FsPjxwYWdlcz4zMzEtNDA8L3Bh
Z2VzPjx2b2x1bWU+MzY2PC92b2x1bWU+PG51bWJlcj40PC9udW1iZXI+PGVkaXRpb24+MTk3NS8w
MS8wMTwvZWRpdGlvbj48a2V5d29yZHM+PGtleXdvcmQ+QXhvbnMvcGF0aG9sb2d5PC9rZXl3b3Jk
PjxrZXl3b3JkPkNvbm5lY3RpdmUgVGlzc3VlPC9rZXl3b3JkPjxrZXl3b3JkPkVuZG9wbGFzbWlj
IFJldGljdWx1bS9wYXRob2xvZ3k8L2tleXdvcmQ+PGtleXdvcmQ+Rmlicm9ibGFzdHMvcGF0aG9s
b2d5PC9rZXl3b3JkPjxrZXl3b3JkPkdvbGdpIEFwcGFyYXR1cy9wYXRob2xvZ3k8L2tleXdvcmQ+
PGtleXdvcmQ+SHVtYW5zPC9rZXl3b3JkPjxrZXl3b3JkPkluZmFudCwgTmV3Ym9ybjwva2V5d29y
ZD48a2V5d29yZD5NYWxlPC9rZXl3b3JkPjxrZXl3b3JkPipNZWNoYW5vcmVjZXB0b3JzPC9rZXl3
b3JkPjxrZXl3b3JkPk1pY3Jvc2NvcHksIEVsZWN0cm9uPC9rZXl3b3JkPjxrZXl3b3JkPk1pdG9j
aG9uZHJpYS9wYXRob2xvZ3k8L2tleXdvcmQ+PGtleXdvcmQ+TmV1cm9maWJyb21hLypwYXRob2xv
Z3k8L2tleXdvcmQ+PGtleXdvcmQ+KlBhY2luaWFuIENvcnB1c2NsZXM8L2tleXdvcmQ+PC9rZXl3
b3Jkcz48ZGF0ZXM+PHllYXI+MTk3NTwveWVhcj48L2RhdGVzPjxpc2JuPjAzNDAtMTIyNyAoUHJp
bnQpJiN4RDswMzQwLTEyMjcgKExpbmtpbmcpPC9pc2JuPjxhY2Nlc3Npb24tbnVtPjgwODAyMzwv
YWNjZXNzaW9uLW51bT48dXJscz48cmVsYXRlZC11cmxzPjx1cmw+aHR0cDovL3d3dy5uY2JpLm5s
bS5uaWguZ292L3B1Ym1lZC84MDgwMjM8L3VybD48L3JlbGF0ZWQtdXJscz48L3VybHM+PGxhbmd1
YWdlPmVuZzwvbGFuZ3VhZ2U+PC9yZWNvcmQ+PC9DaXRlPjxDaXRlPjxBdXRob3I+QWxidWVybmU8
L0F1dGhvcj48WWVhcj4xOTk4PC9ZZWFyPjxSZWNOdW0+MjgwMzwvUmVjTnVtPjxyZWNvcmQ+PHJl
Yy1udW1iZXI+MjgwMzwvcmVjLW51bWJlcj48Zm9yZWlnbi1rZXlzPjxrZXkgYXBwPSJFTiIgZGIt
aWQ9ImY1dHM5dnd3cmVkcjV1ZWY1c3Z4ZTBma3ZwZmZ3c3BmMHA5ZCIgdGltZXN0YW1wPSIxNTIz
MzAzMzg1Ij4yODAzPC9rZXk+PC9mb3JlaWduLWtleXM+PHJlZi10eXBlIG5hbWU9IkpvdXJuYWwg
QXJ0aWNsZSI+MTc8L3JlZi10eXBlPjxjb250cmlidXRvcnM+PGF1dGhvcnM+PGF1dGhvcj5BbGJ1
ZXJuZSwgTS48L2F1dGhvcj48YXV0aG9yPkxvcGV6LCBTLjwvYXV0aG9yPjxhdXRob3I+TmF2ZXMs
IEYuIEouPC9hdXRob3I+PGF1dGhvcj5NYXJ0aW5lei1BbG1hZ3JvLCBBLjwvYXV0aG9yPjxhdXRo
b3I+UmVwcmVzYSwgSi48L2F1dGhvcj48YXV0aG9yPlZlZ2EsIEouIEEuPC9hdXRob3I+PC9hdXRo
b3JzPjwvY29udHJpYnV0b3JzPjxhdXRoLWFkZHJlc3M+RGVwYXJ0YW1lbnRvIGRlIE1vcmZvbG9n
aWEgeSBCaW9sb2dpYSBDZWx1bGFyLCBGYWN1bHRhZCBkZSBNZWRpY2luYSwgVW5pdmVyc2lkYWQg
ZGUgT3ZpZWRvLCBTcGFpbi48L2F1dGgtYWRkcmVzcz48dGl0bGVzPjx0aXRsZT5TMTAwYWxwaGEg
YW5kIFMxMDBiZXRhIHByb3RlaW5zIGluIGh1bWFuIGN1dGFuZW91cyBzZW5zb3J5IGNvcnB1c2Ns
ZXM6IGVmZmVjdHMgb2YgbmVydmUgYW5kIHNwaW5hbCBjb3JkIGluanVyeTwvdGl0bGU+PHNlY29u
ZGFyeS10aXRsZT5BbmF0IFJlYzwvc2Vjb25kYXJ5LXRpdGxlPjwvdGl0bGVzPjxwZXJpb2RpY2Fs
PjxmdWxsLXRpdGxlPkFuYXQgUmVjPC9mdWxsLXRpdGxlPjxhYmJyLTE+VGhlIEFuYXRvbWljYWwg
cmVjb3JkPC9hYmJyLTE+PC9wZXJpb2RpY2FsPjxwYWdlcz4zNTEtOTwvcGFnZXM+PHZvbHVtZT4y
NTE8L3ZvbHVtZT48bnVtYmVyPjM8L251bWJlcj48ZWRpdGlvbj4xOTk4LzA3LzIxPC9lZGl0aW9u
PjxrZXl3b3Jkcz48a2V5d29yZD5BZHVsdDwva2V5d29yZD48a2V5d29yZD5BZ2VkPC9rZXl3b3Jk
PjxrZXl3b3JkPkNhbGNpdW0tQmluZGluZyBQcm90ZWlucy8qbWV0YWJvbGlzbTwva2V5d29yZD48
a2V5d29yZD5DaGlsZCwgUHJlc2Nob29sPC9rZXl3b3JkPjxrZXl3b3JkPkZlbWFsZTwva2V5d29y
ZD48a2V5d29yZD5IdW1hbnM8L2tleXdvcmQ+PGtleXdvcmQ+SW1hZ2UgUHJvY2Vzc2luZywgQ29t
cHV0ZXItQXNzaXN0ZWQ8L2tleXdvcmQ+PGtleXdvcmQ+SW1tdW5vZW56eW1lIFRlY2huaXF1ZXM8
L2tleXdvcmQ+PGtleXdvcmQ+TWFsZTwva2V5d29yZD48a2V5d29yZD5NaWRkbGUgQWdlZDwva2V5
d29yZD48a2V5d29yZD5OZXJ2ZSBDb21wcmVzc2lvbiBTeW5kcm9tZXMvKm1ldGFib2xpc20vcGF0
aG9sb2d5PC9rZXl3b3JkPjxrZXl3b3JkPlBhY2luaWFuIENvcnB1c2NsZXMvY3l0b2xvZ3kvKm1l
dGFib2xpc208L2tleXdvcmQ+PGtleXdvcmQ+KlMxMDAgUHJvdGVpbnM8L2tleXdvcmQ+PGtleXdv
cmQ+U2tpbi9pbm5lcnZhdGlvbi8qbWV0YWJvbGlzbTwva2V5d29yZD48a2V5d29yZD5TcGluYWwg
Q29yZCBJbmp1cmllcy8qbWV0YWJvbGlzbS9wYXRob2xvZ3k8L2tleXdvcmQ+PC9rZXl3b3Jkcz48
ZGF0ZXM+PHllYXI+MTk5ODwveWVhcj48cHViLWRhdGVzPjxkYXRlPkp1bDwvZGF0ZT48L3B1Yi1k
YXRlcz48L2RhdGVzPjxpc2JuPjAwMDMtMjc2WCAoUHJpbnQpJiN4RDswMDAzLTI3NlggKExpbmtp
bmcpPC9pc2JuPjxhY2Nlc3Npb24tbnVtPjk2Njk3NjM8L2FjY2Vzc2lvbi1udW0+PHVybHM+PHJl
bGF0ZWQtdXJscz48dXJsPmh0dHA6Ly93d3cubmNiaS5ubG0ubmloLmdvdi9wdWJtZWQvOTY2OTc2
MzwvdXJsPjwvcmVsYXRlZC11cmxzPjwvdXJscz48ZWxlY3Ryb25pYy1yZXNvdXJjZS1udW0+MTAu
MTAwMi8oU0lDSSkxMDk3LTAxODUoMTk5ODA3KTI1MTozJmx0OzM1MTo6QUlELUFSMTEmZ3Q7My4w
LkNPOzItTiBbcGlpXTwvZWxlY3Ryb25pYy1yZXNvdXJjZS1udW0+PGxhbmd1YWdlPmVuZzwvbGFu
Z3VhZ2U+PC9yZWNvcmQ+PC9DaXRlPjwvRW5kTm90ZT4A
</w:fldData>
        </w:fldChar>
      </w:r>
      <w:r w:rsidR="00172DB9">
        <w:rPr>
          <w:rStyle w:val="s1"/>
          <w:rFonts w:ascii="Arial" w:hAnsi="Arial" w:cs="Arial"/>
          <w:szCs w:val="24"/>
        </w:rPr>
        <w:instrText xml:space="preserve"> ADDIN EN.CITE </w:instrText>
      </w:r>
      <w:r w:rsidR="00840414">
        <w:rPr>
          <w:rStyle w:val="s1"/>
          <w:rFonts w:ascii="Arial" w:hAnsi="Arial" w:cs="Arial"/>
          <w:szCs w:val="24"/>
        </w:rPr>
        <w:fldChar w:fldCharType="begin">
          <w:fldData xml:space="preserve">PEVuZE5vdGU+PENpdGU+PEF1dGhvcj5PbmlzaGk8L0F1dGhvcj48WWVhcj4xOTcyPC9ZZWFyPjxS
ZWNOdW0+Mjc3OTwvUmVjTnVtPjxEaXNwbGF5VGV4dD5bMTMtMTddPC9EaXNwbGF5VGV4dD48cmVj
b3JkPjxyZWMtbnVtYmVyPjI3Nzk8L3JlYy1udW1iZXI+PGZvcmVpZ24ta2V5cz48a2V5IGFwcD0i
RU4iIGRiLWlkPSJmNXRzOXZ3d3JlZHI1dWVmNXN2eGUwZmt2cGZmd3NwZjBwOWQiIHRpbWVzdGFt
cD0iMTUyMzMwMjEzNSI+Mjc3OTwva2V5PjwvZm9yZWlnbi1rZXlzPjxyZWYtdHlwZSBuYW1lPSJK
b3VybmFsIEFydGljbGUiPjE3PC9yZWYtdHlwZT48Y29udHJpYnV0b3JzPjxhdXRob3JzPjxhdXRo
b3I+T25pc2hpLCBBLjwvYXV0aG9yPjxhdXRob3I+TmFkYSwgTy48L2F1dGhvcj48L2F1dGhvcnM+
PC9jb250cmlidXRvcnM+PHRpdGxlcz48dGl0bGU+VWx0cmFzdHJ1Y3R1cmUgb2YgdGhlIG9uaW9u
IGJ1bGItbGlrZSBsYW1lbGxhdGVkIHN0cnVjdHVyZSBvYnNlcnZlZCBpbiB0aGUgc3VyYWwgbmVy
dmUgaW4gYSBjYXNlIG9mIHZvbiBSZWNrbGluZ2hhdXNlbiZhcG9zO3MgZGlzZWFzZTwvdGl0bGU+
PHNlY29uZGFyeS10aXRsZT5BY3RhIE5ldXJvcGF0aG9sPC9zZWNvbmRhcnktdGl0bGU+PC90aXRs
ZXM+PHBlcmlvZGljYWw+PGZ1bGwtdGl0bGU+QWN0YSBOZXVyb3BhdGhvbDwvZnVsbC10aXRsZT48
L3BlcmlvZGljYWw+PHBhZ2VzPjI1OC02MzwvcGFnZXM+PHZvbHVtZT4yMDwvdm9sdW1lPjxudW1i
ZXI+MzwvbnVtYmVyPjxlZGl0aW9uPjE5NzIvMDEvMDE8L2VkaXRpb24+PGtleXdvcmRzPjxrZXl3
b3JkPkFkdWx0PC9rZXl3b3JkPjxrZXl3b3JkPkJpb3BzeTwva2V5d29yZD48a2V5d29yZD5Db2xs
YWdlbjwva2V5d29yZD48a2V5d29yZD5IdW1hbnM8L2tleXdvcmQ+PGtleXdvcmQ+TGVnL2lubmVy
dmF0aW9uPC9rZXl3b3JkPjxrZXl3b3JkPk1hbGU8L2tleXdvcmQ+PGtleXdvcmQ+TWljcm9zY29w
eSwgRWxlY3Ryb248L2tleXdvcmQ+PGtleXdvcmQ+TmVydmUgRGVnZW5lcmF0aW9uPC9rZXl3b3Jk
PjxrZXl3b3JkPk5lcnZlIEZpYmVycywgTXllbGluYXRlZDwva2V5d29yZD48a2V5d29yZD5OZXVy
b2ZpYnJvbWF0b3NpcyAxLypwYXRob2xvZ3k8L2tleXdvcmQ+PGtleXdvcmQ+U2Nod2FubiBDZWxs
czwva2V5d29yZD48a2V5d29yZD5TcGluYWwgTmVydmVzLypwYXRob2xvZ3k8L2tleXdvcmQ+PGtl
eXdvcmQ+U3VyYWwgTmVydmUvcGF0aG9sb2d5PC9rZXl3b3JkPjxrZXl3b3JkPlN5bmRyb21lL3Bh
dGhvbG9neTwva2V5d29yZD48L2tleXdvcmRzPjxkYXRlcz48eWVhcj4xOTcyPC95ZWFyPjwvZGF0
ZXM+PGlzYm4+MDAwMS02MzIyIChQcmludCkmI3hEOzAwMDEtNjMyMiAoTGlua2luZyk8L2lzYm4+
PGFjY2Vzc2lvbi1udW0+NDYyNTQ5OTwvYWNjZXNzaW9uLW51bT48dXJscz48cmVsYXRlZC11cmxz
Pjx1cmw+aHR0cDovL3d3dy5uY2JpLm5sbS5uaWguZ292L3B1Ym1lZC80NjI1NDk5PC91cmw+PC9y
ZWxhdGVkLXVybHM+PC91cmxzPjxsYW5ndWFnZT5lbmc8L2xhbmd1YWdlPjwvcmVjb3JkPjwvQ2l0
ZT48Q2l0ZT48QXV0aG9yPkZyaWVkcmljaDwvQXV0aG9yPjxZZWFyPjIwMTI8L1llYXI+PFJlY051
bT4yNzQ0PC9SZWNOdW0+PHJlY29yZD48cmVjLW51bWJlcj4yNzQ0PC9yZWMtbnVtYmVyPjxmb3Jl
aWduLWtleXM+PGtleSBhcHA9IkVOIiBkYi1pZD0iZjV0czl2d3dyZWRyNXVlZjVzdnhlMGZrdnBm
ZndzcGYwcDlkIiB0aW1lc3RhbXA9IjE1MjMyMzQzMTUiPjI3NDQ8L2tleT48L2ZvcmVpZ24ta2V5
cz48cmVmLXR5cGUgbmFtZT0iSm91cm5hbCBBcnRpY2xlIj4xNzwvcmVmLXR5cGU+PGNvbnRyaWJ1
dG9ycz48YXV0aG9ycz48YXV0aG9yPkZyaWVkcmljaCwgUi4gRS48L2F1dGhvcj48YXV0aG9yPkhv
bHN0ZWluLCBBLiBGLjwvYXV0aG9yPjxhdXRob3I+TWlkZGVuZG9yZmYsIFIuPC9hdXRob3I+PGF1
dGhvcj5EYXZpZG9mZiwgTS4gUy48L2F1dGhvcj48L2F1dGhvcnM+PC9jb250cmlidXRvcnM+PGF1
dGgtYWRkcmVzcz5PcmFsIGFuZCBNYXhpbGxvZmFjaWFsIFN1cmdlcnksIEVwcGVuZG9yZiBVbml2
ZXJzaXR5IEhvc3BpdGFsLCBVbml2ZXJzaXR5IG9mIEhhbWJ1cmcsIE1hcnRpbmlzdHIuIDUyLCBE
LTIwMjQ2IEhhbWJ1cmcsIEdlcm1hbnkuIHJmcmllZHJpY2hAdWtlLmRlPC9hdXRoLWFkZHJlc3M+
PHRpdGxlcz48dGl0bGU+VmFzY3VsYXIgd2FsbCBjZWxscyBjb250cmlidXRlIHRvIHR1bW91cmln
ZW5lc2lzIGluIGN1dGFuZW91cyBuZXVyb2ZpYnJvbWFzIG9mIHBhdGllbnRzIHdpdGggbmV1cm9m
aWJyb21hdG9zaXMgdHlwZSAxLiBBIGNvbXBhcmF0aXZlIGhpc3RvbG9naWNhbCwgdWx0cmFzdHJ1
Y3R1cmFsIGFuZCBpbW11bm9oaXN0b2NoZW1pY2FsIHN0dWR5PC90aXRsZT48c2Vjb25kYXJ5LXRp
dGxlPkFudGljYW5jZXIgUmVzPC9zZWNvbmRhcnktdGl0bGU+PC90aXRsZXM+PHBlcmlvZGljYWw+
PGZ1bGwtdGl0bGU+QW50aWNhbmNlciBSZXM8L2Z1bGwtdGl0bGU+PC9wZXJpb2RpY2FsPjxwYWdl
cz4yMTM5LTU4PC9wYWdlcz48dm9sdW1lPjMyPC92b2x1bWU+PG51bWJlcj41PC9udW1iZXI+PGVk
aXRpb24+MjAxMi8wNS8xODwvZWRpdGlvbj48a2V5d29yZHM+PGtleXdvcmQ+QnJhaW4tRGVyaXZl
ZCBOZXVyb3Ryb3BoaWMgRmFjdG9yL2FuYWx5c2lzPC9rZXl3b3JkPjxrZXl3b3JkPkdsaWFsIENl
bGwgTGluZS1EZXJpdmVkIE5ldXJvdHJvcGhpYyBGYWN0b3IvYW5hbHlzaXM8L2tleXdvcmQ+PGtl
eXdvcmQ+R2xpYWwgRmlicmlsbGFyeSBBY2lkaWMgUHJvdGVpbi9hbmFseXNpczwva2V5d29yZD48
a2V5d29yZD5HbHVjb3NlIFRyYW5zcG9ydGVyIFR5cGUgMS9hbmFseXNpczwva2V5d29yZD48a2V5
d29yZD5IdW1hbnM8L2tleXdvcmQ+PGtleXdvcmQ+SW1tdW5vaGlzdG9jaGVtaXN0cnk8L2tleXdv
cmQ+PGtleXdvcmQ+TWljcm9zY29weSwgRWxlY3Ryb248L2tleXdvcmQ+PGtleXdvcmQ+TXVzY2xl
LCBTbW9vdGgsIFZhc2N1bGFyLypwYXRob2xvZ3k8L2tleXdvcmQ+PGtleXdvcmQ+TXlvY3l0ZXMs
IFNtb290aCBNdXNjbGUvKnBhdGhvbG9neTwva2V5d29yZD48a2V5d29yZD5OZXJ2ZSBHcm93dGgg
RmFjdG9ycy9hbmFseXNpczwva2V5d29yZD48a2V5d29yZD5OZXVyb2ZpYnJvbWEvY2hlbWlzdHJ5
LypwYXRob2xvZ3kvdWx0cmFzdHJ1Y3R1cmU8L2tleXdvcmQ+PGtleXdvcmQ+TmV1cm9maWJyb21h
dG9zaXMgMS8qcGF0aG9sb2d5PC9rZXl3b3JkPjxrZXl3b3JkPlJlY2VwdG9yLCBOZXJ2ZSBHcm93
dGggRmFjdG9yL2FuYWx5c2lzPC9rZXl3b3JkPjxrZXl3b3JkPlNraW4gTmVvcGxhc21zL2NoZW1p
c3RyeS8qcGF0aG9sb2d5L3VsdHJhc3RydWN0dXJlPC9rZXl3b3JkPjxrZXl3b3JkPlViaXF1aXRp
biBUaGlvbGVzdGVyYXNlL2FuYWx5c2lzPC9rZXl3b3JkPjwva2V5d29yZHM+PGRhdGVzPjx5ZWFy
PjIwMTI8L3llYXI+PHB1Yi1kYXRlcz48ZGF0ZT5NYXk8L2RhdGU+PC9wdWItZGF0ZXM+PC9kYXRl
cz48aXNibj4xNzkxLTc1MzAgKEVsZWN0cm9uaWMpJiN4RDswMjUwLTcwMDUgKExpbmtpbmcpPC9p
c2JuPjxhY2Nlc3Npb24tbnVtPjIyNTkzNTAyPC9hY2Nlc3Npb24tbnVtPjx1cmxzPjxyZWxhdGVk
LXVybHM+PHVybD5odHRwOi8vd3d3Lm5jYmkubmxtLm5paC5nb3YvcHVibWVkLzIyNTkzNTAyPC91
cmw+PC9yZWxhdGVkLXVybHM+PC91cmxzPjxlbGVjdHJvbmljLXJlc291cmNlLW51bT4zMi81LzIx
MzkgW3BpaV08L2VsZWN0cm9uaWMtcmVzb3VyY2UtbnVtPjxsYW5ndWFnZT5lbmc8L2xhbmd1YWdl
PjwvcmVjb3JkPjwvQ2l0ZT48Q2l0ZT48QXV0aG9yPldhdGFiZTwvQXV0aG9yPjxZZWFyPjE5ODM8
L1llYXI+PFJlY051bT4yODIyPC9SZWNOdW0+PHJlY29yZD48cmVjLW51bWJlcj4yODIyPC9yZWMt
bnVtYmVyPjxmb3JlaWduLWtleXM+PGtleSBhcHA9IkVOIiBkYi1pZD0iZjV0czl2d3dyZWRyNXVl
ZjVzdnhlMGZrdnBmZndzcGYwcDlkIiB0aW1lc3RhbXA9IjE1MjM0MTA5MzUiPjI4MjI8L2tleT48
L2ZvcmVpZ24ta2V5cz48cmVmLXR5cGUgbmFtZT0iSm91cm5hbCBBcnRpY2xlIj4xNzwvcmVmLXR5
cGU+PGNvbnRyaWJ1dG9ycz48YXV0aG9ycz48YXV0aG9yPldhdGFiZSwgSy48L2F1dGhvcj48YXV0
aG9yPkt1bWFuaXNoaSwgVC48L2F1dGhvcj48YXV0aG9yPklrdXRhLCBGLjwvYXV0aG9yPjxhdXRo
b3I+T3lha2UsIFkuPC9hdXRob3I+PC9hdXRob3JzPjwvY29udHJpYnV0b3JzPjx0aXRsZXM+PHRp
dGxlPlRhY3RpbGUtbGlrZSBjb3JwdXNjbGVzIGluIG5ldXJvZmlicm9tYXM6IGltbXVub2hpc3Rv
Y2hlbWljYWwgZGVtb25zdHJhdGlvbiBvZiBTLTEwMCBwcm90ZWluPC90aXRsZT48c2Vjb25kYXJ5
LXRpdGxlPkFjdGEgTmV1cm9wYXRob2w8L3NlY29uZGFyeS10aXRsZT48L3RpdGxlcz48cGVyaW9k
aWNhbD48ZnVsbC10aXRsZT5BY3RhIE5ldXJvcGF0aG9sPC9mdWxsLXRpdGxlPjwvcGVyaW9kaWNh
bD48cGFnZXM+MTczLTc8L3BhZ2VzPjx2b2x1bWU+NjE8L3ZvbHVtZT48bnVtYmVyPjMtNDwvbnVt
YmVyPjxlZGl0aW9uPjE5ODMvMDEvMDE8L2VkaXRpb24+PGtleXdvcmRzPjxrZXl3b3JkPkFkb2xl
c2NlbnQ8L2tleXdvcmQ+PGtleXdvcmQ+QWR1bHQ8L2tleXdvcmQ+PGtleXdvcmQ+QW5pbWFsczwv
a2V5d29yZD48a2V5d29yZD5DaGlsZCwgUHJlc2Nob29sPC9rZXl3b3JkPjxrZXl3b3JkPkZlbWFs
ZTwva2V5d29yZD48a2V5d29yZD5IdW1hbnM8L2tleXdvcmQ+PGtleXdvcmQ+SW1tdW5vZW56eW1l
IFRlY2huaXF1ZXM8L2tleXdvcmQ+PGtleXdvcmQ+TWFsZTwva2V5d29yZD48a2V5d29yZD5NZWNo
YW5vcmVjZXB0b3JzL2FuYWx5c2lzPC9rZXl3b3JkPjxrZXl3b3JkPk1lZGlhc3RpbmFsIE5lb3Bs
YXNtcy9hbmFseXNpczwva2V5d29yZD48a2V5d29yZD5NaWRkbGUgQWdlZDwva2V5d29yZD48a2V5
d29yZD5OZXVyb2ZpYnJvbWEvKmFuYWx5c2lzPC9rZXl3b3JkPjxrZXl3b3JkPlJhYmJpdHMvaW1t
dW5vbG9neTwva2V5d29yZD48a2V5d29yZD5TMTAwIFByb3RlaW5zLyphbmFseXNpczwva2V5d29y
ZD48a2V5d29yZD5TY2h3YW5uIENlbGxzL2FuYWx5c2lzPC9rZXl3b3JkPjxrZXl3b3JkPlNraW4g
TmVvcGxhc21zLyphbmFseXNpczwva2V5d29yZD48L2tleXdvcmRzPjxkYXRlcz48eWVhcj4xOTgz
PC95ZWFyPjwvZGF0ZXM+PGlzYm4+MDAwMS02MzIyIChQcmludCkmI3hEOzAwMDEtNjMyMiAoTGlu
a2luZyk8L2lzYm4+PGFjY2Vzc2lvbi1udW0+NjM1OTgwODwvYWNjZXNzaW9uLW51bT48dXJscz48
cmVsYXRlZC11cmxzPjx1cmw+aHR0cDovL3d3dy5uY2JpLm5sbS5uaWguZ292L3B1Ym1lZC82MzU5
ODA4PC91cmw+PC9yZWxhdGVkLXVybHM+PC91cmxzPjxsYW5ndWFnZT5lbmc8L2xhbmd1YWdlPjwv
cmVjb3JkPjwvQ2l0ZT48Q2l0ZT48QXV0aG9yPldlaXNlcjwvQXV0aG9yPjxZZWFyPjE5NzU8L1ll
YXI+PFJlY051bT4yNzg2PC9SZWNOdW0+PHJlY29yZD48cmVjLW51bWJlcj4yNzg2PC9yZWMtbnVt
YmVyPjxmb3JlaWduLWtleXM+PGtleSBhcHA9IkVOIiBkYi1pZD0iZjV0czl2d3dyZWRyNXVlZjVz
dnhlMGZrdnBmZndzcGYwcDlkIiB0aW1lc3RhbXA9IjE1MjMzMDIxODIiPjI3ODY8L2tleT48L2Zv
cmVpZ24ta2V5cz48cmVmLXR5cGUgbmFtZT0iSm91cm5hbCBBcnRpY2xlIj4xNzwvcmVmLXR5cGU+
PGNvbnRyaWJ1dG9ycz48YXV0aG9ycz48YXV0aG9yPldlaXNlciwgRy48L2F1dGhvcj48L2F1dGhv
cnM+PC9jb250cmlidXRvcnM+PHRpdGxlcz48dGl0bGU+QW4gZWxlY3Ryb24gbWljcm9zY29wZSBz
dHVkeSBvZiAmcXVvdDtQYWNpbmlhbiBuZXVyb2ZpYnJvbWEmcXVvdDs8L3RpdGxlPjxzZWNvbmRh
cnktdGl0bGU+VmlyY2hvd3MgQXJjaCBBIFBhdGhvbCBBbmF0IEhpc3RvbDwvc2Vjb25kYXJ5LXRp
dGxlPjwvdGl0bGVzPjxwZXJpb2RpY2FsPjxmdWxsLXRpdGxlPlZpcmNob3dzIEFyY2ggQSBQYXRo
b2wgQW5hdCBIaXN0b2w8L2Z1bGwtdGl0bGU+PC9wZXJpb2RpY2FsPjxwYWdlcz4zMzEtNDA8L3Bh
Z2VzPjx2b2x1bWU+MzY2PC92b2x1bWU+PG51bWJlcj40PC9udW1iZXI+PGVkaXRpb24+MTk3NS8w
MS8wMTwvZWRpdGlvbj48a2V5d29yZHM+PGtleXdvcmQ+QXhvbnMvcGF0aG9sb2d5PC9rZXl3b3Jk
PjxrZXl3b3JkPkNvbm5lY3RpdmUgVGlzc3VlPC9rZXl3b3JkPjxrZXl3b3JkPkVuZG9wbGFzbWlj
IFJldGljdWx1bS9wYXRob2xvZ3k8L2tleXdvcmQ+PGtleXdvcmQ+Rmlicm9ibGFzdHMvcGF0aG9s
b2d5PC9rZXl3b3JkPjxrZXl3b3JkPkdvbGdpIEFwcGFyYXR1cy9wYXRob2xvZ3k8L2tleXdvcmQ+
PGtleXdvcmQ+SHVtYW5zPC9rZXl3b3JkPjxrZXl3b3JkPkluZmFudCwgTmV3Ym9ybjwva2V5d29y
ZD48a2V5d29yZD5NYWxlPC9rZXl3b3JkPjxrZXl3b3JkPipNZWNoYW5vcmVjZXB0b3JzPC9rZXl3
b3JkPjxrZXl3b3JkPk1pY3Jvc2NvcHksIEVsZWN0cm9uPC9rZXl3b3JkPjxrZXl3b3JkPk1pdG9j
aG9uZHJpYS9wYXRob2xvZ3k8L2tleXdvcmQ+PGtleXdvcmQ+TmV1cm9maWJyb21hLypwYXRob2xv
Z3k8L2tleXdvcmQ+PGtleXdvcmQ+KlBhY2luaWFuIENvcnB1c2NsZXM8L2tleXdvcmQ+PC9rZXl3
b3Jkcz48ZGF0ZXM+PHllYXI+MTk3NTwveWVhcj48L2RhdGVzPjxpc2JuPjAzNDAtMTIyNyAoUHJp
bnQpJiN4RDswMzQwLTEyMjcgKExpbmtpbmcpPC9pc2JuPjxhY2Nlc3Npb24tbnVtPjgwODAyMzwv
YWNjZXNzaW9uLW51bT48dXJscz48cmVsYXRlZC11cmxzPjx1cmw+aHR0cDovL3d3dy5uY2JpLm5s
bS5uaWguZ292L3B1Ym1lZC84MDgwMjM8L3VybD48L3JlbGF0ZWQtdXJscz48L3VybHM+PGxhbmd1
YWdlPmVuZzwvbGFuZ3VhZ2U+PC9yZWNvcmQ+PC9DaXRlPjxDaXRlPjxBdXRob3I+QWxidWVybmU8
L0F1dGhvcj48WWVhcj4xOTk4PC9ZZWFyPjxSZWNOdW0+MjgwMzwvUmVjTnVtPjxyZWNvcmQ+PHJl
Yy1udW1iZXI+MjgwMzwvcmVjLW51bWJlcj48Zm9yZWlnbi1rZXlzPjxrZXkgYXBwPSJFTiIgZGIt
aWQ9ImY1dHM5dnd3cmVkcjV1ZWY1c3Z4ZTBma3ZwZmZ3c3BmMHA5ZCIgdGltZXN0YW1wPSIxNTIz
MzAzMzg1Ij4yODAzPC9rZXk+PC9mb3JlaWduLWtleXM+PHJlZi10eXBlIG5hbWU9IkpvdXJuYWwg
QXJ0aWNsZSI+MTc8L3JlZi10eXBlPjxjb250cmlidXRvcnM+PGF1dGhvcnM+PGF1dGhvcj5BbGJ1
ZXJuZSwgTS48L2F1dGhvcj48YXV0aG9yPkxvcGV6LCBTLjwvYXV0aG9yPjxhdXRob3I+TmF2ZXMs
IEYuIEouPC9hdXRob3I+PGF1dGhvcj5NYXJ0aW5lei1BbG1hZ3JvLCBBLjwvYXV0aG9yPjxhdXRo
b3I+UmVwcmVzYSwgSi48L2F1dGhvcj48YXV0aG9yPlZlZ2EsIEouIEEuPC9hdXRob3I+PC9hdXRo
b3JzPjwvY29udHJpYnV0b3JzPjxhdXRoLWFkZHJlc3M+RGVwYXJ0YW1lbnRvIGRlIE1vcmZvbG9n
aWEgeSBCaW9sb2dpYSBDZWx1bGFyLCBGYWN1bHRhZCBkZSBNZWRpY2luYSwgVW5pdmVyc2lkYWQg
ZGUgT3ZpZWRvLCBTcGFpbi48L2F1dGgtYWRkcmVzcz48dGl0bGVzPjx0aXRsZT5TMTAwYWxwaGEg
YW5kIFMxMDBiZXRhIHByb3RlaW5zIGluIGh1bWFuIGN1dGFuZW91cyBzZW5zb3J5IGNvcnB1c2Ns
ZXM6IGVmZmVjdHMgb2YgbmVydmUgYW5kIHNwaW5hbCBjb3JkIGluanVyeTwvdGl0bGU+PHNlY29u
ZGFyeS10aXRsZT5BbmF0IFJlYzwvc2Vjb25kYXJ5LXRpdGxlPjwvdGl0bGVzPjxwZXJpb2RpY2Fs
PjxmdWxsLXRpdGxlPkFuYXQgUmVjPC9mdWxsLXRpdGxlPjxhYmJyLTE+VGhlIEFuYXRvbWljYWwg
cmVjb3JkPC9hYmJyLTE+PC9wZXJpb2RpY2FsPjxwYWdlcz4zNTEtOTwvcGFnZXM+PHZvbHVtZT4y
NTE8L3ZvbHVtZT48bnVtYmVyPjM8L251bWJlcj48ZWRpdGlvbj4xOTk4LzA3LzIxPC9lZGl0aW9u
PjxrZXl3b3Jkcz48a2V5d29yZD5BZHVsdDwva2V5d29yZD48a2V5d29yZD5BZ2VkPC9rZXl3b3Jk
PjxrZXl3b3JkPkNhbGNpdW0tQmluZGluZyBQcm90ZWlucy8qbWV0YWJvbGlzbTwva2V5d29yZD48
a2V5d29yZD5DaGlsZCwgUHJlc2Nob29sPC9rZXl3b3JkPjxrZXl3b3JkPkZlbWFsZTwva2V5d29y
ZD48a2V5d29yZD5IdW1hbnM8L2tleXdvcmQ+PGtleXdvcmQ+SW1hZ2UgUHJvY2Vzc2luZywgQ29t
cHV0ZXItQXNzaXN0ZWQ8L2tleXdvcmQ+PGtleXdvcmQ+SW1tdW5vZW56eW1lIFRlY2huaXF1ZXM8
L2tleXdvcmQ+PGtleXdvcmQ+TWFsZTwva2V5d29yZD48a2V5d29yZD5NaWRkbGUgQWdlZDwva2V5
d29yZD48a2V5d29yZD5OZXJ2ZSBDb21wcmVzc2lvbiBTeW5kcm9tZXMvKm1ldGFib2xpc20vcGF0
aG9sb2d5PC9rZXl3b3JkPjxrZXl3b3JkPlBhY2luaWFuIENvcnB1c2NsZXMvY3l0b2xvZ3kvKm1l
dGFib2xpc208L2tleXdvcmQ+PGtleXdvcmQ+KlMxMDAgUHJvdGVpbnM8L2tleXdvcmQ+PGtleXdv
cmQ+U2tpbi9pbm5lcnZhdGlvbi8qbWV0YWJvbGlzbTwva2V5d29yZD48a2V5d29yZD5TcGluYWwg
Q29yZCBJbmp1cmllcy8qbWV0YWJvbGlzbS9wYXRob2xvZ3k8L2tleXdvcmQ+PC9rZXl3b3Jkcz48
ZGF0ZXM+PHllYXI+MTk5ODwveWVhcj48cHViLWRhdGVzPjxkYXRlPkp1bDwvZGF0ZT48L3B1Yi1k
YXRlcz48L2RhdGVzPjxpc2JuPjAwMDMtMjc2WCAoUHJpbnQpJiN4RDswMDAzLTI3NlggKExpbmtp
bmcpPC9pc2JuPjxhY2Nlc3Npb24tbnVtPjk2Njk3NjM8L2FjY2Vzc2lvbi1udW0+PHVybHM+PHJl
bGF0ZWQtdXJscz48dXJsPmh0dHA6Ly93d3cubmNiaS5ubG0ubmloLmdvdi9wdWJtZWQvOTY2OTc2
MzwvdXJsPjwvcmVsYXRlZC11cmxzPjwvdXJscz48ZWxlY3Ryb25pYy1yZXNvdXJjZS1udW0+MTAu
MTAwMi8oU0lDSSkxMDk3LTAxODUoMTk5ODA3KTI1MTozJmx0OzM1MTo6QUlELUFSMTEmZ3Q7My4w
LkNPOzItTiBbcGlpXTwvZWxlY3Ryb25pYy1yZXNvdXJjZS1udW0+PGxhbmd1YWdlPmVuZzwvbGFu
Z3VhZ2U+PC9yZWNvcmQ+PC9DaXRlPjwvRW5kTm90ZT4A
</w:fldData>
        </w:fldChar>
      </w:r>
      <w:r w:rsidR="00172DB9">
        <w:rPr>
          <w:rStyle w:val="s1"/>
          <w:rFonts w:ascii="Arial" w:hAnsi="Arial" w:cs="Arial"/>
          <w:szCs w:val="24"/>
        </w:rPr>
        <w:instrText xml:space="preserve"> ADDIN EN.CITE.DATA </w:instrText>
      </w:r>
      <w:r w:rsidR="00840414">
        <w:rPr>
          <w:rStyle w:val="s1"/>
          <w:rFonts w:ascii="Arial" w:hAnsi="Arial" w:cs="Arial"/>
          <w:szCs w:val="24"/>
        </w:rPr>
      </w:r>
      <w:r w:rsidR="00840414">
        <w:rPr>
          <w:rStyle w:val="s1"/>
          <w:rFonts w:ascii="Arial" w:hAnsi="Arial" w:cs="Arial"/>
          <w:szCs w:val="24"/>
        </w:rPr>
        <w:fldChar w:fldCharType="end"/>
      </w:r>
      <w:r w:rsidR="00840414">
        <w:rPr>
          <w:rStyle w:val="s1"/>
          <w:rFonts w:ascii="Arial" w:hAnsi="Arial" w:cs="Arial"/>
          <w:szCs w:val="24"/>
        </w:rPr>
      </w:r>
      <w:r w:rsidR="00840414">
        <w:rPr>
          <w:rStyle w:val="s1"/>
          <w:rFonts w:ascii="Arial" w:hAnsi="Arial" w:cs="Arial"/>
          <w:szCs w:val="24"/>
        </w:rPr>
        <w:fldChar w:fldCharType="separate"/>
      </w:r>
      <w:r w:rsidR="00172DB9">
        <w:rPr>
          <w:rStyle w:val="s1"/>
          <w:rFonts w:ascii="Arial" w:hAnsi="Arial" w:cs="Arial"/>
          <w:noProof/>
          <w:szCs w:val="24"/>
        </w:rPr>
        <w:t>[13-17]</w:t>
      </w:r>
      <w:r w:rsidR="00840414">
        <w:rPr>
          <w:rStyle w:val="s1"/>
          <w:rFonts w:ascii="Arial" w:hAnsi="Arial" w:cs="Arial"/>
          <w:szCs w:val="24"/>
        </w:rPr>
        <w:fldChar w:fldCharType="end"/>
      </w:r>
      <w:r w:rsidRPr="00293D1E">
        <w:rPr>
          <w:rStyle w:val="s1"/>
          <w:rFonts w:ascii="Arial" w:hAnsi="Arial" w:cs="Arial"/>
          <w:szCs w:val="24"/>
        </w:rPr>
        <w:t>, which are supplied by a large-caliber myelinated Aβ fibers (</w:t>
      </w:r>
      <w:r w:rsidR="005D0E48">
        <w:rPr>
          <w:rStyle w:val="s1"/>
          <w:rFonts w:ascii="Arial" w:hAnsi="Arial" w:cs="Arial"/>
          <w:szCs w:val="24"/>
        </w:rPr>
        <w:t>S</w:t>
      </w:r>
      <w:r w:rsidR="00382C25">
        <w:rPr>
          <w:rStyle w:val="s1"/>
          <w:rFonts w:ascii="Arial" w:hAnsi="Arial" w:cs="Arial"/>
          <w:szCs w:val="24"/>
        </w:rPr>
        <w:t>3</w:t>
      </w:r>
      <w:r w:rsidR="005D0E48">
        <w:rPr>
          <w:rStyle w:val="s1"/>
          <w:rFonts w:ascii="Arial" w:hAnsi="Arial" w:cs="Arial"/>
          <w:szCs w:val="24"/>
        </w:rPr>
        <w:t xml:space="preserve"> Fig </w:t>
      </w:r>
      <w:r w:rsidRPr="00293D1E">
        <w:rPr>
          <w:rStyle w:val="s1"/>
          <w:rFonts w:ascii="Arial" w:hAnsi="Arial" w:cs="Arial"/>
          <w:szCs w:val="24"/>
        </w:rPr>
        <w:t>D-F). Unlike extremely large Pacinian corpuscles located deep in the dermis, such small corpuscular endings have rarely</w:t>
      </w:r>
      <w:r w:rsidR="005D0E48">
        <w:rPr>
          <w:rStyle w:val="s1"/>
          <w:rFonts w:ascii="Arial" w:hAnsi="Arial" w:cs="Arial"/>
          <w:szCs w:val="24"/>
        </w:rPr>
        <w:t>,</w:t>
      </w:r>
      <w:r w:rsidRPr="00293D1E">
        <w:rPr>
          <w:rStyle w:val="s1"/>
          <w:rFonts w:ascii="Arial" w:hAnsi="Arial" w:cs="Arial"/>
          <w:szCs w:val="24"/>
        </w:rPr>
        <w:t xml:space="preserve"> if ever</w:t>
      </w:r>
      <w:r w:rsidR="005D0E48">
        <w:rPr>
          <w:rStyle w:val="s1"/>
          <w:rFonts w:ascii="Arial" w:hAnsi="Arial" w:cs="Arial"/>
          <w:szCs w:val="24"/>
        </w:rPr>
        <w:t>,</w:t>
      </w:r>
      <w:r w:rsidRPr="00293D1E">
        <w:rPr>
          <w:rStyle w:val="s1"/>
          <w:rFonts w:ascii="Arial" w:hAnsi="Arial" w:cs="Arial"/>
          <w:szCs w:val="24"/>
        </w:rPr>
        <w:t xml:space="preserve"> been observed among the innervation to human or monkey keratinized skin but have been observed in the glabrous digital skin of raccoons </w:t>
      </w:r>
      <w:r w:rsidR="00840414">
        <w:rPr>
          <w:rStyle w:val="s1"/>
          <w:rFonts w:ascii="Arial" w:hAnsi="Arial" w:cs="Arial"/>
          <w:szCs w:val="24"/>
        </w:rPr>
        <w:fldChar w:fldCharType="begin"/>
      </w:r>
      <w:r w:rsidR="00172DB9">
        <w:rPr>
          <w:rStyle w:val="s1"/>
          <w:rFonts w:ascii="Arial" w:hAnsi="Arial" w:cs="Arial"/>
          <w:szCs w:val="24"/>
        </w:rPr>
        <w:instrText xml:space="preserve"> ADDIN EN.CITE &lt;EndNote&gt;&lt;Cite&gt;&lt;Author&gt;Rice&lt;/Author&gt;&lt;Year&gt;2000&lt;/Year&gt;&lt;RecNum&gt;2961&lt;/RecNum&gt;&lt;DisplayText&gt;[18]&lt;/DisplayText&gt;&lt;record&gt;&lt;rec-number&gt;2961&lt;/rec-number&gt;&lt;foreign-keys&gt;&lt;key app="EN" db-id="f5ts9vwwredr5uef5svxe0fkvpffwspf0p9d" timestamp="1523483428"&gt;2961&lt;/key&gt;&lt;/foreign-keys&gt;&lt;ref-type name="Journal Article"&gt;17&lt;/ref-type&gt;&lt;contributors&gt;&lt;authors&gt;&lt;author&gt;Rice, F. L.&lt;/author&gt;&lt;author&gt;Rasmusson, D. D.&lt;/author&gt;&lt;/authors&gt;&lt;/contributors&gt;&lt;auth-address&gt;Center for Neuropharmacology and Neuroscience, Albany Medical College, New York 12208, USA. ricef@mail.amc.edu&lt;/auth-address&gt;&lt;titles&gt;&lt;title&gt;Innervation of the digit on the forepaw of the raccoon&lt;/title&gt;&lt;secondary-title&gt;J Comp Neurol&lt;/secondary-title&gt;&lt;/titles&gt;&lt;periodical&gt;&lt;full-title&gt;J Comp Neurol&lt;/full-title&gt;&lt;/periodical&gt;&lt;pages&gt;467-90&lt;/pages&gt;&lt;volume&gt;417&lt;/volume&gt;&lt;number&gt;4&lt;/number&gt;&lt;edition&gt;2000/03/04&lt;/edition&gt;&lt;keywords&gt;&lt;keyword&gt;Animals&lt;/keyword&gt;&lt;keyword&gt;Blood Vessels/innervation&lt;/keyword&gt;&lt;keyword&gt;Coloring Agents&lt;/keyword&gt;&lt;keyword&gt;Fluorescent Antibody Technique&lt;/keyword&gt;&lt;keyword&gt;Forelimb/*innervation&lt;/keyword&gt;&lt;keyword&gt;Hair&lt;/keyword&gt;&lt;keyword&gt;Hoof and Claw/innervation&lt;/keyword&gt;&lt;keyword&gt;Immunohistochemistry&lt;/keyword&gt;&lt;keyword&gt;In Vitro Techniques&lt;/keyword&gt;&lt;keyword&gt;Nervous System/anatomy &amp;amp; histology/chemistry&lt;/keyword&gt;&lt;keyword&gt;Raccoons/*anatomy &amp;amp; histology&lt;/keyword&gt;&lt;keyword&gt;Sebaceous Glands/innervation&lt;/keyword&gt;&lt;keyword&gt;Skin/innervation&lt;/keyword&gt;&lt;keyword&gt;Sweat Glands/innervation&lt;/keyword&gt;&lt;keyword&gt;p-Dimethylaminoazobenzene&lt;/keyword&gt;&lt;/keywords&gt;&lt;dates&gt;&lt;year&gt;2000&lt;/year&gt;&lt;pub-dates&gt;&lt;date&gt;Feb 21&lt;/date&gt;&lt;/pub-dates&gt;&lt;/dates&gt;&lt;isbn&gt;0021-9967 (Print)&amp;#xD;0021-9967 (Linking)&lt;/isbn&gt;&lt;accession-num&gt;10701867&lt;/accession-num&gt;&lt;urls&gt;&lt;related-urls&gt;&lt;url&gt;http://www.ncbi.nlm.nih.gov/pubmed/10701867&lt;/url&gt;&lt;/related-urls&gt;&lt;/urls&gt;&lt;electronic-resource-num&gt;10.1002/(SICI)1096-9861(20000221)417:4&amp;lt;467::AID-CNE6&amp;gt;3.0.CO;2-Q [pii]&lt;/electronic-resource-num&gt;&lt;language&gt;eng&lt;/language&gt;&lt;/record&gt;&lt;/Cite&gt;&lt;/EndNote&gt;</w:instrText>
      </w:r>
      <w:r w:rsidR="00840414">
        <w:rPr>
          <w:rStyle w:val="s1"/>
          <w:rFonts w:ascii="Arial" w:hAnsi="Arial" w:cs="Arial"/>
          <w:szCs w:val="24"/>
        </w:rPr>
        <w:fldChar w:fldCharType="separate"/>
      </w:r>
      <w:r w:rsidR="00172DB9">
        <w:rPr>
          <w:rStyle w:val="s1"/>
          <w:rFonts w:ascii="Arial" w:hAnsi="Arial" w:cs="Arial"/>
          <w:noProof/>
          <w:szCs w:val="24"/>
        </w:rPr>
        <w:t>[18]</w:t>
      </w:r>
      <w:r w:rsidR="00840414">
        <w:rPr>
          <w:rStyle w:val="s1"/>
          <w:rFonts w:ascii="Arial" w:hAnsi="Arial" w:cs="Arial"/>
          <w:szCs w:val="24"/>
        </w:rPr>
        <w:fldChar w:fldCharType="end"/>
      </w:r>
      <w:r w:rsidRPr="00293D1E">
        <w:rPr>
          <w:rStyle w:val="s1"/>
          <w:rFonts w:ascii="Arial" w:hAnsi="Arial" w:cs="Arial"/>
          <w:szCs w:val="24"/>
        </w:rPr>
        <w:t xml:space="preserve">. Otherwise, </w:t>
      </w:r>
      <w:r>
        <w:rPr>
          <w:rStyle w:val="s1"/>
          <w:rFonts w:ascii="Arial" w:hAnsi="Arial" w:cs="Arial"/>
          <w:szCs w:val="24"/>
        </w:rPr>
        <w:t>s-cNF</w:t>
      </w:r>
      <w:r w:rsidRPr="00293D1E">
        <w:rPr>
          <w:rStyle w:val="s1"/>
          <w:rFonts w:ascii="Arial" w:hAnsi="Arial" w:cs="Arial"/>
          <w:szCs w:val="24"/>
        </w:rPr>
        <w:t xml:space="preserve"> contained scattered small and large fibers that co-</w:t>
      </w:r>
      <w:r w:rsidRPr="00293D1E">
        <w:rPr>
          <w:rStyle w:val="s1"/>
          <w:rFonts w:ascii="Arial" w:hAnsi="Arial" w:cs="Arial"/>
          <w:szCs w:val="24"/>
        </w:rPr>
        <w:lastRenderedPageBreak/>
        <w:t xml:space="preserve">labeled for NF200 and MBP, indicative of Aδ and Aβ, that have low levels of NGFR immunoreactivity. </w:t>
      </w:r>
    </w:p>
    <w:p w:rsidR="00B21E0E" w:rsidRDefault="00B21E0E" w:rsidP="00DA0BEA">
      <w:pPr>
        <w:spacing w:line="480" w:lineRule="auto"/>
        <w:rPr>
          <w:rFonts w:ascii="Arial" w:hAnsi="Arial" w:cs="Arial"/>
          <w:b/>
          <w:szCs w:val="24"/>
        </w:rPr>
      </w:pPr>
    </w:p>
    <w:p w:rsidR="00DA0BEA" w:rsidRPr="00B21E0E" w:rsidRDefault="00476498" w:rsidP="00DA0BEA">
      <w:pPr>
        <w:spacing w:line="480" w:lineRule="auto"/>
        <w:rPr>
          <w:rFonts w:ascii="Arial" w:hAnsi="Arial" w:cs="Arial"/>
          <w:b/>
          <w:sz w:val="32"/>
          <w:szCs w:val="32"/>
        </w:rPr>
      </w:pPr>
      <w:r>
        <w:rPr>
          <w:rFonts w:ascii="Arial" w:hAnsi="Arial" w:cs="Arial"/>
          <w:b/>
          <w:sz w:val="32"/>
          <w:szCs w:val="32"/>
        </w:rPr>
        <w:t>S</w:t>
      </w:r>
      <w:r w:rsidR="00415B02">
        <w:rPr>
          <w:rFonts w:ascii="Arial" w:hAnsi="Arial" w:cs="Arial"/>
          <w:b/>
          <w:sz w:val="32"/>
          <w:szCs w:val="32"/>
        </w:rPr>
        <w:t>ection E</w:t>
      </w:r>
      <w:r w:rsidR="00DA0BEA" w:rsidRPr="00B21E0E">
        <w:rPr>
          <w:rFonts w:ascii="Arial" w:hAnsi="Arial" w:cs="Arial"/>
          <w:b/>
          <w:sz w:val="32"/>
          <w:szCs w:val="32"/>
        </w:rPr>
        <w:t xml:space="preserve">: Neurotrophins and </w:t>
      </w:r>
      <w:r w:rsidR="00EA4997">
        <w:rPr>
          <w:rFonts w:ascii="Arial" w:hAnsi="Arial" w:cs="Arial"/>
          <w:b/>
          <w:sz w:val="32"/>
          <w:szCs w:val="32"/>
        </w:rPr>
        <w:t>r</w:t>
      </w:r>
      <w:r w:rsidR="00DA0BEA" w:rsidRPr="00B21E0E">
        <w:rPr>
          <w:rFonts w:ascii="Arial" w:hAnsi="Arial" w:cs="Arial"/>
          <w:b/>
          <w:sz w:val="32"/>
          <w:szCs w:val="32"/>
        </w:rPr>
        <w:t>eceptors</w:t>
      </w:r>
    </w:p>
    <w:p w:rsidR="00B21E0E" w:rsidRPr="00B21E0E" w:rsidRDefault="00DA0BEA" w:rsidP="00DA0BEA">
      <w:pPr>
        <w:spacing w:after="0" w:line="480" w:lineRule="auto"/>
        <w:rPr>
          <w:rFonts w:ascii="Arial" w:hAnsi="Arial" w:cs="Arial"/>
          <w:sz w:val="28"/>
          <w:szCs w:val="28"/>
        </w:rPr>
      </w:pPr>
      <w:r w:rsidRPr="00B21E0E">
        <w:rPr>
          <w:rFonts w:ascii="Arial" w:hAnsi="Arial" w:cs="Arial"/>
          <w:b/>
          <w:sz w:val="28"/>
          <w:szCs w:val="28"/>
        </w:rPr>
        <w:t>NGF family</w:t>
      </w:r>
      <w:r w:rsidRPr="00B21E0E">
        <w:rPr>
          <w:rFonts w:ascii="Arial" w:hAnsi="Arial" w:cs="Arial"/>
          <w:i/>
          <w:sz w:val="28"/>
          <w:szCs w:val="28"/>
        </w:rPr>
        <w:t xml:space="preserve"> </w:t>
      </w:r>
    </w:p>
    <w:p w:rsidR="00DA0BEA" w:rsidRDefault="00DA0BEA" w:rsidP="00DA0BEA">
      <w:pPr>
        <w:spacing w:after="0" w:line="480" w:lineRule="auto"/>
        <w:rPr>
          <w:rFonts w:ascii="Arial" w:hAnsi="Arial" w:cs="Arial"/>
        </w:rPr>
      </w:pPr>
      <w:r w:rsidRPr="00293D1E">
        <w:rPr>
          <w:rFonts w:ascii="Arial" w:hAnsi="Arial" w:cs="Arial"/>
        </w:rPr>
        <w:t xml:space="preserve">The NGF family consists of the ligands nerve growth factor (NGF, gene </w:t>
      </w:r>
      <w:r w:rsidRPr="00293D1E">
        <w:rPr>
          <w:rFonts w:ascii="Arial" w:hAnsi="Arial" w:cs="Arial"/>
          <w:i/>
        </w:rPr>
        <w:t>NGF</w:t>
      </w:r>
      <w:r w:rsidRPr="00293D1E">
        <w:rPr>
          <w:rFonts w:ascii="Arial" w:hAnsi="Arial" w:cs="Arial"/>
        </w:rPr>
        <w:t xml:space="preserve">), brain-derived growth factor (BDNF, </w:t>
      </w:r>
      <w:r w:rsidRPr="00293D1E">
        <w:rPr>
          <w:rFonts w:ascii="Arial" w:hAnsi="Arial" w:cs="Arial"/>
          <w:i/>
        </w:rPr>
        <w:t>BDNF</w:t>
      </w:r>
      <w:r w:rsidRPr="00293D1E">
        <w:rPr>
          <w:rFonts w:ascii="Arial" w:hAnsi="Arial" w:cs="Arial"/>
        </w:rPr>
        <w:t xml:space="preserve">), neurotrophin-3 (NT3, </w:t>
      </w:r>
      <w:r w:rsidRPr="00293D1E">
        <w:rPr>
          <w:rFonts w:ascii="Arial" w:hAnsi="Arial" w:cs="Arial"/>
          <w:i/>
        </w:rPr>
        <w:t>NTF3</w:t>
      </w:r>
      <w:r w:rsidRPr="00293D1E">
        <w:rPr>
          <w:rFonts w:ascii="Arial" w:hAnsi="Arial" w:cs="Arial"/>
        </w:rPr>
        <w:t xml:space="preserve">), and neurotrophin-4 (NT4, </w:t>
      </w:r>
      <w:r w:rsidRPr="00293D1E">
        <w:rPr>
          <w:rFonts w:ascii="Arial" w:hAnsi="Arial" w:cs="Arial"/>
          <w:i/>
        </w:rPr>
        <w:t>NTF4</w:t>
      </w:r>
      <w:r w:rsidRPr="00293D1E">
        <w:rPr>
          <w:rFonts w:ascii="Arial" w:hAnsi="Arial" w:cs="Arial"/>
        </w:rPr>
        <w:t>) that signal through the high-affinity Trk family of receptor tyrosine kinases, TrkA</w:t>
      </w:r>
      <w:r w:rsidRPr="00293D1E">
        <w:rPr>
          <w:rFonts w:ascii="Arial" w:hAnsi="Arial" w:cs="Arial"/>
          <w:szCs w:val="24"/>
        </w:rPr>
        <w:t xml:space="preserve"> (</w:t>
      </w:r>
      <w:r w:rsidRPr="00293D1E">
        <w:rPr>
          <w:rFonts w:ascii="Arial" w:hAnsi="Arial" w:cs="Arial"/>
          <w:i/>
          <w:szCs w:val="24"/>
        </w:rPr>
        <w:t>NTRK1</w:t>
      </w:r>
      <w:r w:rsidRPr="00293D1E">
        <w:rPr>
          <w:rFonts w:ascii="Arial" w:hAnsi="Arial" w:cs="Arial"/>
          <w:szCs w:val="24"/>
        </w:rPr>
        <w:t>),</w:t>
      </w:r>
      <w:r w:rsidRPr="00293D1E">
        <w:rPr>
          <w:rFonts w:ascii="Arial" w:hAnsi="Arial" w:cs="Arial"/>
        </w:rPr>
        <w:t xml:space="preserve"> TrkB</w:t>
      </w:r>
      <w:r w:rsidRPr="00293D1E">
        <w:rPr>
          <w:rFonts w:ascii="Arial" w:hAnsi="Arial" w:cs="Arial"/>
          <w:szCs w:val="24"/>
        </w:rPr>
        <w:t xml:space="preserve"> (</w:t>
      </w:r>
      <w:r w:rsidRPr="00293D1E">
        <w:rPr>
          <w:rFonts w:ascii="Arial" w:hAnsi="Arial" w:cs="Arial"/>
          <w:i/>
          <w:szCs w:val="24"/>
        </w:rPr>
        <w:t>NTRK2</w:t>
      </w:r>
      <w:r w:rsidRPr="00293D1E">
        <w:rPr>
          <w:rFonts w:ascii="Arial" w:hAnsi="Arial" w:cs="Arial"/>
          <w:szCs w:val="24"/>
        </w:rPr>
        <w:t>),</w:t>
      </w:r>
      <w:r w:rsidRPr="00293D1E">
        <w:rPr>
          <w:rFonts w:ascii="Arial" w:hAnsi="Arial" w:cs="Arial"/>
        </w:rPr>
        <w:t xml:space="preserve"> and TrkC </w:t>
      </w:r>
      <w:r w:rsidRPr="00293D1E">
        <w:rPr>
          <w:rFonts w:ascii="Arial" w:hAnsi="Arial" w:cs="Arial"/>
          <w:szCs w:val="24"/>
        </w:rPr>
        <w:t>(</w:t>
      </w:r>
      <w:r w:rsidRPr="00293D1E">
        <w:rPr>
          <w:rFonts w:ascii="Arial" w:hAnsi="Arial" w:cs="Arial"/>
          <w:i/>
          <w:szCs w:val="24"/>
        </w:rPr>
        <w:t>NTRK3</w:t>
      </w:r>
      <w:r w:rsidRPr="00293D1E">
        <w:rPr>
          <w:rFonts w:ascii="Arial" w:hAnsi="Arial" w:cs="Arial"/>
          <w:szCs w:val="24"/>
        </w:rPr>
        <w:t>)</w:t>
      </w:r>
      <w:r w:rsidRPr="00293D1E">
        <w:rPr>
          <w:rFonts w:ascii="Arial" w:hAnsi="Arial" w:cs="Arial"/>
        </w:rPr>
        <w:t xml:space="preserve"> </w:t>
      </w:r>
      <w:r w:rsidR="00840414">
        <w:rPr>
          <w:rFonts w:ascii="Arial" w:hAnsi="Arial" w:cs="Arial"/>
        </w:rPr>
        <w:fldChar w:fldCharType="begin">
          <w:fldData xml:space="preserve">PEVuZE5vdGU+PENpdGU+PEF1dGhvcj5NYXJrdXM8L0F1dGhvcj48WWVhcj4yMDAyPC9ZZWFyPjxS
ZWNOdW0+OTA2PC9SZWNOdW0+PERpc3BsYXlUZXh0PlsxOS0yMV08L0Rpc3BsYXlUZXh0PjxyZWNv
cmQ+PHJlYy1udW1iZXI+OTA2PC9yZWMtbnVtYmVyPjxmb3JlaWduLWtleXM+PGtleSBhcHA9IkVO
IiBkYi1pZD0iZjV0czl2d3dyZWRyNXVlZjVzdnhlMGZrdnBmZndzcGYwcDlkIiB0aW1lc3RhbXA9
IjE1MjI5ODE0ODkiPjkwNjwva2V5PjwvZm9yZWlnbi1rZXlzPjxyZWYtdHlwZSBuYW1lPSJKb3Vy
bmFsIEFydGljbGUiPjE3PC9yZWYtdHlwZT48Y29udHJpYnV0b3JzPjxhdXRob3JzPjxhdXRob3I+
TWFya3VzLCBBLjwvYXV0aG9yPjxhdXRob3I+UGF0ZWwsIFQuIEQuPC9hdXRob3I+PGF1dGhvcj5T
bmlkZXIsIFcuIEQuPC9hdXRob3I+PC9hdXRob3JzPjwvY29udHJpYnV0b3JzPjxhdXRoLWFkZHJl
c3M+TmV1cm9zY2llbmNlIENlbnRlciwgTmV1cm9zY2llbmNlIFJlc2VhcmNoIEJ1aWxkaW5nLCAx
MDMgTWFzb24gRmFybSBSb2FkIENhbXB1cywgQm94IDcyNTAsIFVuaXZlcnNpdHkgb2YgTm9ydGgg
Q2Fyb2xpbmEsIENoYXBlbCBIaWxsLCBOb3J0aCBDYXJvbGluYSAyNzU5OSwgVVNBLjwvYXV0aC1h
ZGRyZXNzPjx0aXRsZXM+PHRpdGxlPk5ldXJvdHJvcGhpYyBmYWN0b3JzIGFuZCBheG9uYWwgZ3Jv
d3RoPC90aXRsZT48c2Vjb25kYXJ5LXRpdGxlPkN1cnIgT3BpbiBOZXVyb2Jpb2w8L3NlY29uZGFy
eS10aXRsZT48L3RpdGxlcz48cGVyaW9kaWNhbD48ZnVsbC10aXRsZT5DdXJyIE9waW4gTmV1cm9i
aW9sPC9mdWxsLXRpdGxlPjwvcGVyaW9kaWNhbD48cGFnZXM+NTIzLTMxPC9wYWdlcz48dm9sdW1l
PjEyPC92b2x1bWU+PG51bWJlcj41PC9udW1iZXI+PGVkaXRpb24+MjAwMi8xMC8wOTwvZWRpdGlv
bj48a2V5d29yZHM+PGtleXdvcmQ+QW5pbWFsczwva2V5d29yZD48a2V5d29yZD5BeG9ucy8qbWV0
YWJvbGlzbS91bHRyYXN0cnVjdHVyZTwva2V5d29yZD48a2V5d29yZD5DZWxsIERpdmlzaW9uL2dl
bmV0aWNzL3BoeXNpb2xvZ3k8L2tleXdvcmQ+PGtleXdvcmQ+R2xpYWwgQ2VsbCBMaW5lLURlcml2
ZWQgTmV1cm90cm9waGljIEZhY3Rvcjwva2V5d29yZD48a2V5d29yZD5NaWNlPC9rZXl3b3JkPjxr
ZXl3b3JkPk1pY2UsIFRyYW5zZ2VuaWM8L2tleXdvcmQ+PGtleXdvcmQ+TmVydmUgR3Jvd3RoIEZh
Y3RvcnMvZ2VuZXRpY3MvKm1ldGFib2xpc208L2tleXdvcmQ+PGtleXdvcmQ+TmV1cm9ucy8qY3l0
b2xvZ3k8L2tleXdvcmQ+PGtleXdvcmQ+UmVjZXB0b3IgUHJvdGVpbi1UeXJvc2luZSBLaW5hc2Vz
L2dlbmV0aWNzL21ldGFib2xpc208L2tleXdvcmQ+PC9rZXl3b3Jkcz48ZGF0ZXM+PHllYXI+MjAw
MjwveWVhcj48cHViLWRhdGVzPjxkYXRlPk9jdDwvZGF0ZT48L3B1Yi1kYXRlcz48L2RhdGVzPjxp
c2JuPjA5NTktNDM4OCAoUHJpbnQpJiN4RDswOTU5LTQzODggKExpbmtpbmcpPC9pc2JuPjxhY2Nl
c3Npb24tbnVtPjEyMzY3NjMxPC9hY2Nlc3Npb24tbnVtPjx1cmxzPjxyZWxhdGVkLXVybHM+PHVy
bD5odHRwOi8vd3d3Lm5jYmkubmxtLm5paC5nb3YvcHVibWVkLzEyMzY3NjMxPC91cmw+PC9yZWxh
dGVkLXVybHM+PC91cmxzPjxlbGVjdHJvbmljLXJlc291cmNlLW51bT5TMDk1OTQzODgwMjAwMzcy
MCBbcGlpXTwvZWxlY3Ryb25pYy1yZXNvdXJjZS1udW0+PGxhbmd1YWdlPmVuZzwvbGFuZ3VhZ2U+
PC9yZWNvcmQ+PC9DaXRlPjxDaXRlPjxBdXRob3I+UmljZTwvQXV0aG9yPjxZZWFyPjE5OTg8L1ll
YXI+PFJlY051bT4xNDU8L1JlY051bT48cmVjb3JkPjxyZWMtbnVtYmVyPjE0NTwvcmVjLW51bWJl
cj48Zm9yZWlnbi1rZXlzPjxrZXkgYXBwPSJFTiIgZGItaWQ9ImY1dHM5dnd3cmVkcjV1ZWY1c3Z4
ZTBma3ZwZmZ3c3BmMHA5ZCIgdGltZXN0YW1wPSIxNTIyOTMwMzYwIj4xNDU8L2tleT48L2ZvcmVp
Z24ta2V5cz48cmVmLXR5cGUgbmFtZT0iSm91cm5hbCBBcnRpY2xlIj4xNzwvcmVmLXR5cGU+PGNv
bnRyaWJ1dG9ycz48YXV0aG9ycz48YXV0aG9yPlJpY2UsIEYuIEwuPC9hdXRob3I+PGF1dGhvcj5B
bGJlcnMsIEsuIE0uPC9hdXRob3I+PGF1dGhvcj5EYXZpcywgQi4gTS48L2F1dGhvcj48YXV0aG9y
PlNpbG9zLVNhbnRpYWdvLCBJLjwvYXV0aG9yPjxhdXRob3I+V2lsa2luc29uLCBHLiBBLjwvYXV0
aG9yPjxhdXRob3I+TGVNYXN0ZXIsIEEuIE0uPC9hdXRob3I+PGF1dGhvcj5Fcm5mb3JzLCBQLjwv
YXV0aG9yPjxhdXRob3I+U21leW5lLCBSLiBKLjwvYXV0aG9yPjxhdXRob3I+QWxkc2tvZ2l1cywg
SC48L2F1dGhvcj48YXV0aG9yPlBoaWxsaXBzLCBILiBTLjwvYXV0aG9yPjxhdXRob3I+QmFyYmFj
aWQsIE0uPC9hdXRob3I+PGF1dGhvcj5EZUNoaWFyYSwgVC4gTS48L2F1dGhvcj48YXV0aG9yPllh
bmNvcG91bG9zLCBHLiBELjwvYXV0aG9yPjxhdXRob3I+RHVubmUsIEMuIEUuPC9hdXRob3I+PGF1
dGhvcj5GdW5kaW4sIEIuIFQuPC9hdXRob3I+PC9hdXRob3JzPjwvY29udHJpYnV0b3JzPjxhdXRo
LWFkZHJlc3M+RGVwYXJ0bWVudCBvZiBQaGFybWFjb2xvZ3kgYW5kIE5ldXJvc2NpZW5jZSwgQWxi
YW55IE1lZGljYWwgQ29sbGVnZSwgTmV3IFlvcmsgMTIyMDgsIFVTQS48L2F1dGgtYWRkcmVzcz48
dGl0bGVzPjx0aXRsZT5EaWZmZXJlbnRpYWwgZGVwZW5kZW5jeSBvZiB1bm15ZWxpbmF0ZWQgYW5k
IEEgZGVsdGEgZXBpZGVybWFsIGFuZCB1cHBlciBkZXJtYWwgaW5uZXJ2YXRpb24gb24gbmV1cm90
cm9waGlucywgdHJrIHJlY2VwdG9ycywgYW5kIHA3NUxOR0ZSPC90aXRsZT48c2Vjb25kYXJ5LXRp
dGxlPkRldiBCaW9sPC9zZWNvbmRhcnktdGl0bGU+PC90aXRsZXM+PHBlcmlvZGljYWw+PGZ1bGwt
dGl0bGU+RGV2IEJpb2w8L2Z1bGwtdGl0bGU+PC9wZXJpb2RpY2FsPjxwYWdlcz41Ny04MTwvcGFn
ZXM+PHZvbHVtZT4xOTg8L3ZvbHVtZT48bnVtYmVyPjE8L251bWJlcj48ZWRpdGlvbj4xOTk4LzA2
LzI2PC9lZGl0aW9uPjxrZXl3b3Jkcz48a2V5d29yZD5BbmltYWxzPC9rZXl3b3JkPjxrZXl3b3Jk
PkZsdW9yZXNjZW50IEFudGlib2R5IFRlY2huaXF1ZTwva2V5d29yZD48a2V5d29yZD5HZW5lIEV4
cHJlc3Npb24gUmVndWxhdGlvbiwgRGV2ZWxvcG1lbnRhbC9nZW5ldGljczwva2V5d29yZD48a2V5
d29yZD5JbW11bm9oaXN0b2NoZW1pc3RyeTwva2V5d29yZD48a2V5d29yZD5NaWNlPC9rZXl3b3Jk
PjxrZXl3b3JkPk1pY2UsIEtub2Nrb3V0PC9rZXl3b3JkPjxrZXl3b3JkPk5lcnZlIEdyb3d0aCBG
YWN0b3JzL2dlbmV0aWNzLypwaHlzaW9sb2d5PC9rZXl3b3JkPjxrZXl3b3JkPk5ldXJvdHJvcGhp
biAzPC9rZXl3b3JkPjxrZXl3b3JkPlJlY2VwdG9yIFByb3RlaW4tVHlyb3NpbmUgS2luYXNlcy8q
cGh5c2lvbG9neTwva2V5d29yZD48a2V5d29yZD5SZWNlcHRvciwgTmVydmUgR3Jvd3RoIEZhY3Rv
cjwva2V5d29yZD48a2V5d29yZD5SZWNlcHRvciwgdHJrQS9nZW5ldGljcy9waHlzaW9sb2d5PC9r
ZXl3b3JkPjxrZXl3b3JkPlJlY2VwdG9ycywgTmVydmUgR3Jvd3RoIEZhY3Rvcjwva2V5d29yZD48
a2V5d29yZD5TaWduYWwgVHJhbnNkdWN0aW9uL3BoeXNpb2xvZ3k8L2tleXdvcmQ+PGtleXdvcmQ+
U2tpbi9jeXRvbG9neS8qaW5uZXJ2YXRpb248L2tleXdvcmQ+PC9rZXl3b3Jkcz48ZGF0ZXM+PHll
YXI+MTk5ODwveWVhcj48cHViLWRhdGVzPjxkYXRlPkp1biAxPC9kYXRlPjwvcHViLWRhdGVzPjwv
ZGF0ZXM+PGlzYm4+MDAxMi0xNjA2IChQcmludCkmI3hEOzAwMTItMTYwNiAoTGlua2luZyk8L2lz
Ym4+PGFjY2Vzc2lvbi1udW0+OTY0MDMzMjwvYWNjZXNzaW9uLW51bT48dXJscz48cmVsYXRlZC11
cmxzPjx1cmw+aHR0cDovL3d3dy5uY2JpLm5sbS5uaWguZ292L3B1Ym1lZC85NjQwMzMyPC91cmw+
PC9yZWxhdGVkLXVybHM+PC91cmxzPjxlbGVjdHJvbmljLXJlc291cmNlLW51bT5TMDAxMjE2MDY5
ODk4ODYxMyBbcGlpXTwvZWxlY3Ryb25pYy1yZXNvdXJjZS1udW0+PGxhbmd1YWdlPmVuZzwvbGFu
Z3VhZ2U+PC9yZWNvcmQ+PC9DaXRlPjxDaXRlPjxBdXRob3I+UGF0YXBvdXRpYW48L0F1dGhvcj48
WWVhcj4yMDAxPC9ZZWFyPjxSZWNOdW0+MzE2NjwvUmVjTnVtPjxyZWNvcmQ+PHJlYy1udW1iZXI+
MzE2NjwvcmVjLW51bWJlcj48Zm9yZWlnbi1rZXlzPjxrZXkgYXBwPSJFTiIgZGItaWQ9ImY1dHM5
dnd3cmVkcjV1ZWY1c3Z4ZTBma3ZwZmZ3c3BmMHA5ZCIgdGltZXN0YW1wPSIxNTI3NTExMzAyIj4z
MTY2PC9rZXk+PC9mb3JlaWduLWtleXM+PHJlZi10eXBlIG5hbWU9IkpvdXJuYWwgQXJ0aWNsZSI+
MTc8L3JlZi10eXBlPjxjb250cmlidXRvcnM+PGF1dGhvcnM+PGF1dGhvcj5QYXRhcG91dGlhbiwg
QS48L2F1dGhvcj48YXV0aG9yPlJlaWNoYXJkdCwgTC4gRi48L2F1dGhvcj48L2F1dGhvcnM+PC9j
b250cmlidXRvcnM+PGF1dGgtYWRkcmVzcz5EZXBhcnRtZW50IG9mIENlbGwgQmlvbG9neSwgVGhl
IFNjcmlwcHMgUmVzZWFyY2ggSW5zdGl0dXRlIGFuZCBHZW5vbWljcyBJbnN0aXR1dGUsIE5vdmFy
dGlzIFJlc2VhcmNoIEZvdW5kYXRpb24sIExhIEpvbGxhLCBDQSA5MjAzNywgVVNBLiBhcmRlbUBz
Y3JpcHBzLmVkdTwvYXV0aC1hZGRyZXNzPjx0aXRsZXM+PHRpdGxlPlRyayByZWNlcHRvcnM6IG1l
ZGlhdG9ycyBvZiBuZXVyb3Ryb3BoaW4gYWN0aW9uPC90aXRsZT48c2Vjb25kYXJ5LXRpdGxlPkN1
cnIgT3BpbiBOZXVyb2Jpb2w8L3NlY29uZGFyeS10aXRsZT48L3RpdGxlcz48cGVyaW9kaWNhbD48
ZnVsbC10aXRsZT5DdXJyIE9waW4gTmV1cm9iaW9sPC9mdWxsLXRpdGxlPjwvcGVyaW9kaWNhbD48
cGFnZXM+MjcyLTgwPC9wYWdlcz48dm9sdW1lPjExPC92b2x1bWU+PG51bWJlcj4zPC9udW1iZXI+
PGVkaXRpb24+MjAwMS8wNi8xMjwvZWRpdGlvbj48a2V5d29yZHM+PGtleXdvcmQ+QW5pbWFsczwv
a2V5d29yZD48a2V5d29yZD5BbnRpZ2VucywgQ0QvcGh5c2lvbG9neTwva2V5d29yZD48a2V5d29y
ZD5BcG9wdG9zaXM8L2tleXdvcmQ+PGtleXdvcmQ+Q3l0b3NrZWxldG9uL3BoeXNpb2xvZ3kvdWx0
cmFzdHJ1Y3R1cmU8L2tleXdvcmQ+PGtleXdvcmQ+RW5kb2N5dG9zaXM8L2tleXdvcmQ+PGtleXdv
cmQ+SHVtYW5zPC9rZXl3b3JkPjxrZXl3b3JkPklzb2VuenltZXMvcGh5c2lvbG9neTwva2V5d29y
ZD48a2V5d29yZD5NQVAgS2luYXNlIFNpZ25hbGluZyBTeXN0ZW0vZHJ1ZyBlZmZlY3RzL3BoeXNp
b2xvZ3k8L2tleXdvcmQ+PGtleXdvcmQ+TWFtbWFscy9waHlzaW9sb2d5PC9rZXl3b3JkPjxrZXl3
b3JkPk1pY2U8L2tleXdvcmQ+PGtleXdvcmQ+TmVydmUgR3Jvd3RoIEZhY3RvcnMvcGhhcm1hY29s
b2d5LypwaHlzaW9sb2d5PC9rZXl3b3JkPjxrZXl3b3JkPk5lcnZlIFRpc3N1ZSBQcm90ZWlucy9w
aHlzaW9sb2d5PC9rZXl3b3JkPjxrZXl3b3JkPk5ldXJvbnMvcGh5c2lvbG9neTwva2V5d29yZD48
a2V5d29yZD5PcmdhbiBTcGVjaWZpY2l0eTwva2V5d29yZD48a2V5d29yZD5QQzEyIENlbGxzPC9r
ZXl3b3JkPjxrZXl3b3JkPlBob3NwaGF0aWR5bGlub3NpdG9sIDMtS2luYXNlcy9waHlzaW9sb2d5
PC9rZXl3b3JkPjxrZXl3b3JkPlBob3NwaG9saXBhc2UgQyBnYW1tYTwva2V5d29yZD48a2V5d29y
ZD5SYXRzPC9rZXl3b3JkPjxrZXl3b3JkPlJlY2VwdG9ycywgTmVydmUgR3Jvd3RoIEZhY3Rvci9j
aGVtaXN0cnkvZHJ1ZyBlZmZlY3RzL2dlbmV0aWNzLypwaHlzaW9sb2d5PC9rZXl3b3JkPjxrZXl3
b3JkPlJlY2VwdG9ycywgVHVtb3IgTmVjcm9zaXMgRmFjdG9yL3BoeXNpb2xvZ3k8L2tleXdvcmQ+
PGtleXdvcmQ+UmVjZXB0b3JzLCBUdW1vciBOZWNyb3NpcyBGYWN0b3IsIFR5cGUgSUk8L2tleXdv
cmQ+PGtleXdvcmQ+U2lnbmFsIFRyYW5zZHVjdGlvbi9kcnVnIGVmZmVjdHMvKnBoeXNpb2xvZ3k8
L2tleXdvcmQ+PGtleXdvcmQ+U3RydWN0dXJlLUFjdGl2aXR5IFJlbGF0aW9uc2hpcDwva2V5d29y
ZD48a2V5d29yZD5UeXBlIEMgUGhvc3Bob2xpcGFzZXMvcGh5c2lvbG9neTwva2V5d29yZD48a2V5
d29yZD5yYXMgUHJvdGVpbnMvcGh5c2lvbG9neTwva2V5d29yZD48L2tleXdvcmRzPjxkYXRlcz48
eWVhcj4yMDAxPC95ZWFyPjxwdWItZGF0ZXM+PGRhdGU+SnVuPC9kYXRlPjwvcHViLWRhdGVzPjwv
ZGF0ZXM+PGlzYm4+MDk1OS00Mzg4IChQcmludCkmI3hEOzA5NTktNDM4OCAoTGlua2luZyk8L2lz
Ym4+PGFjY2Vzc2lvbi1udW0+MTEzOTk0MjQ8L2FjY2Vzc2lvbi1udW0+PHVybHM+PHJlbGF0ZWQt
dXJscz48dXJsPmh0dHA6Ly93d3cubmNiaS5ubG0ubmloLmdvdi9wdWJtZWQvMTEzOTk0MjQ8L3Vy
bD48L3JlbGF0ZWQtdXJscz48L3VybHM+PGVsZWN0cm9uaWMtcmVzb3VyY2UtbnVtPlMwOTU5LTQz
ODgoMDApMDAyMDgtNyBbcGlpXTwvZWxlY3Ryb25pYy1yZXNvdXJjZS1udW0+PGxhbmd1YWdlPmVu
ZzwvbGFuZ3VhZ2U+PC9yZWNvcmQ+PC9DaXRlPjwvRW5kTm90ZT5=
</w:fldData>
        </w:fldChar>
      </w:r>
      <w:r w:rsidR="00172DB9">
        <w:rPr>
          <w:rFonts w:ascii="Arial" w:hAnsi="Arial" w:cs="Arial"/>
        </w:rPr>
        <w:instrText xml:space="preserve"> ADDIN EN.CITE </w:instrText>
      </w:r>
      <w:r w:rsidR="00840414">
        <w:rPr>
          <w:rFonts w:ascii="Arial" w:hAnsi="Arial" w:cs="Arial"/>
        </w:rPr>
        <w:fldChar w:fldCharType="begin">
          <w:fldData xml:space="preserve">PEVuZE5vdGU+PENpdGU+PEF1dGhvcj5NYXJrdXM8L0F1dGhvcj48WWVhcj4yMDAyPC9ZZWFyPjxS
ZWNOdW0+OTA2PC9SZWNOdW0+PERpc3BsYXlUZXh0PlsxOS0yMV08L0Rpc3BsYXlUZXh0PjxyZWNv
cmQ+PHJlYy1udW1iZXI+OTA2PC9yZWMtbnVtYmVyPjxmb3JlaWduLWtleXM+PGtleSBhcHA9IkVO
IiBkYi1pZD0iZjV0czl2d3dyZWRyNXVlZjVzdnhlMGZrdnBmZndzcGYwcDlkIiB0aW1lc3RhbXA9
IjE1MjI5ODE0ODkiPjkwNjwva2V5PjwvZm9yZWlnbi1rZXlzPjxyZWYtdHlwZSBuYW1lPSJKb3Vy
bmFsIEFydGljbGUiPjE3PC9yZWYtdHlwZT48Y29udHJpYnV0b3JzPjxhdXRob3JzPjxhdXRob3I+
TWFya3VzLCBBLjwvYXV0aG9yPjxhdXRob3I+UGF0ZWwsIFQuIEQuPC9hdXRob3I+PGF1dGhvcj5T
bmlkZXIsIFcuIEQuPC9hdXRob3I+PC9hdXRob3JzPjwvY29udHJpYnV0b3JzPjxhdXRoLWFkZHJl
c3M+TmV1cm9zY2llbmNlIENlbnRlciwgTmV1cm9zY2llbmNlIFJlc2VhcmNoIEJ1aWxkaW5nLCAx
MDMgTWFzb24gRmFybSBSb2FkIENhbXB1cywgQm94IDcyNTAsIFVuaXZlcnNpdHkgb2YgTm9ydGgg
Q2Fyb2xpbmEsIENoYXBlbCBIaWxsLCBOb3J0aCBDYXJvbGluYSAyNzU5OSwgVVNBLjwvYXV0aC1h
ZGRyZXNzPjx0aXRsZXM+PHRpdGxlPk5ldXJvdHJvcGhpYyBmYWN0b3JzIGFuZCBheG9uYWwgZ3Jv
d3RoPC90aXRsZT48c2Vjb25kYXJ5LXRpdGxlPkN1cnIgT3BpbiBOZXVyb2Jpb2w8L3NlY29uZGFy
eS10aXRsZT48L3RpdGxlcz48cGVyaW9kaWNhbD48ZnVsbC10aXRsZT5DdXJyIE9waW4gTmV1cm9i
aW9sPC9mdWxsLXRpdGxlPjwvcGVyaW9kaWNhbD48cGFnZXM+NTIzLTMxPC9wYWdlcz48dm9sdW1l
PjEyPC92b2x1bWU+PG51bWJlcj41PC9udW1iZXI+PGVkaXRpb24+MjAwMi8xMC8wOTwvZWRpdGlv
bj48a2V5d29yZHM+PGtleXdvcmQ+QW5pbWFsczwva2V5d29yZD48a2V5d29yZD5BeG9ucy8qbWV0
YWJvbGlzbS91bHRyYXN0cnVjdHVyZTwva2V5d29yZD48a2V5d29yZD5DZWxsIERpdmlzaW9uL2dl
bmV0aWNzL3BoeXNpb2xvZ3k8L2tleXdvcmQ+PGtleXdvcmQ+R2xpYWwgQ2VsbCBMaW5lLURlcml2
ZWQgTmV1cm90cm9waGljIEZhY3Rvcjwva2V5d29yZD48a2V5d29yZD5NaWNlPC9rZXl3b3JkPjxr
ZXl3b3JkPk1pY2UsIFRyYW5zZ2VuaWM8L2tleXdvcmQ+PGtleXdvcmQ+TmVydmUgR3Jvd3RoIEZh
Y3RvcnMvZ2VuZXRpY3MvKm1ldGFib2xpc208L2tleXdvcmQ+PGtleXdvcmQ+TmV1cm9ucy8qY3l0
b2xvZ3k8L2tleXdvcmQ+PGtleXdvcmQ+UmVjZXB0b3IgUHJvdGVpbi1UeXJvc2luZSBLaW5hc2Vz
L2dlbmV0aWNzL21ldGFib2xpc208L2tleXdvcmQ+PC9rZXl3b3Jkcz48ZGF0ZXM+PHllYXI+MjAw
MjwveWVhcj48cHViLWRhdGVzPjxkYXRlPk9jdDwvZGF0ZT48L3B1Yi1kYXRlcz48L2RhdGVzPjxp
c2JuPjA5NTktNDM4OCAoUHJpbnQpJiN4RDswOTU5LTQzODggKExpbmtpbmcpPC9pc2JuPjxhY2Nl
c3Npb24tbnVtPjEyMzY3NjMxPC9hY2Nlc3Npb24tbnVtPjx1cmxzPjxyZWxhdGVkLXVybHM+PHVy
bD5odHRwOi8vd3d3Lm5jYmkubmxtLm5paC5nb3YvcHVibWVkLzEyMzY3NjMxPC91cmw+PC9yZWxh
dGVkLXVybHM+PC91cmxzPjxlbGVjdHJvbmljLXJlc291cmNlLW51bT5TMDk1OTQzODgwMjAwMzcy
MCBbcGlpXTwvZWxlY3Ryb25pYy1yZXNvdXJjZS1udW0+PGxhbmd1YWdlPmVuZzwvbGFuZ3VhZ2U+
PC9yZWNvcmQ+PC9DaXRlPjxDaXRlPjxBdXRob3I+UmljZTwvQXV0aG9yPjxZZWFyPjE5OTg8L1ll
YXI+PFJlY051bT4xNDU8L1JlY051bT48cmVjb3JkPjxyZWMtbnVtYmVyPjE0NTwvcmVjLW51bWJl
cj48Zm9yZWlnbi1rZXlzPjxrZXkgYXBwPSJFTiIgZGItaWQ9ImY1dHM5dnd3cmVkcjV1ZWY1c3Z4
ZTBma3ZwZmZ3c3BmMHA5ZCIgdGltZXN0YW1wPSIxNTIyOTMwMzYwIj4xNDU8L2tleT48L2ZvcmVp
Z24ta2V5cz48cmVmLXR5cGUgbmFtZT0iSm91cm5hbCBBcnRpY2xlIj4xNzwvcmVmLXR5cGU+PGNv
bnRyaWJ1dG9ycz48YXV0aG9ycz48YXV0aG9yPlJpY2UsIEYuIEwuPC9hdXRob3I+PGF1dGhvcj5B
bGJlcnMsIEsuIE0uPC9hdXRob3I+PGF1dGhvcj5EYXZpcywgQi4gTS48L2F1dGhvcj48YXV0aG9y
PlNpbG9zLVNhbnRpYWdvLCBJLjwvYXV0aG9yPjxhdXRob3I+V2lsa2luc29uLCBHLiBBLjwvYXV0
aG9yPjxhdXRob3I+TGVNYXN0ZXIsIEEuIE0uPC9hdXRob3I+PGF1dGhvcj5Fcm5mb3JzLCBQLjwv
YXV0aG9yPjxhdXRob3I+U21leW5lLCBSLiBKLjwvYXV0aG9yPjxhdXRob3I+QWxkc2tvZ2l1cywg
SC48L2F1dGhvcj48YXV0aG9yPlBoaWxsaXBzLCBILiBTLjwvYXV0aG9yPjxhdXRob3I+QmFyYmFj
aWQsIE0uPC9hdXRob3I+PGF1dGhvcj5EZUNoaWFyYSwgVC4gTS48L2F1dGhvcj48YXV0aG9yPllh
bmNvcG91bG9zLCBHLiBELjwvYXV0aG9yPjxhdXRob3I+RHVubmUsIEMuIEUuPC9hdXRob3I+PGF1
dGhvcj5GdW5kaW4sIEIuIFQuPC9hdXRob3I+PC9hdXRob3JzPjwvY29udHJpYnV0b3JzPjxhdXRo
LWFkZHJlc3M+RGVwYXJ0bWVudCBvZiBQaGFybWFjb2xvZ3kgYW5kIE5ldXJvc2NpZW5jZSwgQWxi
YW55IE1lZGljYWwgQ29sbGVnZSwgTmV3IFlvcmsgMTIyMDgsIFVTQS48L2F1dGgtYWRkcmVzcz48
dGl0bGVzPjx0aXRsZT5EaWZmZXJlbnRpYWwgZGVwZW5kZW5jeSBvZiB1bm15ZWxpbmF0ZWQgYW5k
IEEgZGVsdGEgZXBpZGVybWFsIGFuZCB1cHBlciBkZXJtYWwgaW5uZXJ2YXRpb24gb24gbmV1cm90
cm9waGlucywgdHJrIHJlY2VwdG9ycywgYW5kIHA3NUxOR0ZSPC90aXRsZT48c2Vjb25kYXJ5LXRp
dGxlPkRldiBCaW9sPC9zZWNvbmRhcnktdGl0bGU+PC90aXRsZXM+PHBlcmlvZGljYWw+PGZ1bGwt
dGl0bGU+RGV2IEJpb2w8L2Z1bGwtdGl0bGU+PC9wZXJpb2RpY2FsPjxwYWdlcz41Ny04MTwvcGFn
ZXM+PHZvbHVtZT4xOTg8L3ZvbHVtZT48bnVtYmVyPjE8L251bWJlcj48ZWRpdGlvbj4xOTk4LzA2
LzI2PC9lZGl0aW9uPjxrZXl3b3Jkcz48a2V5d29yZD5BbmltYWxzPC9rZXl3b3JkPjxrZXl3b3Jk
PkZsdW9yZXNjZW50IEFudGlib2R5IFRlY2huaXF1ZTwva2V5d29yZD48a2V5d29yZD5HZW5lIEV4
cHJlc3Npb24gUmVndWxhdGlvbiwgRGV2ZWxvcG1lbnRhbC9nZW5ldGljczwva2V5d29yZD48a2V5
d29yZD5JbW11bm9oaXN0b2NoZW1pc3RyeTwva2V5d29yZD48a2V5d29yZD5NaWNlPC9rZXl3b3Jk
PjxrZXl3b3JkPk1pY2UsIEtub2Nrb3V0PC9rZXl3b3JkPjxrZXl3b3JkPk5lcnZlIEdyb3d0aCBG
YWN0b3JzL2dlbmV0aWNzLypwaHlzaW9sb2d5PC9rZXl3b3JkPjxrZXl3b3JkPk5ldXJvdHJvcGhp
biAzPC9rZXl3b3JkPjxrZXl3b3JkPlJlY2VwdG9yIFByb3RlaW4tVHlyb3NpbmUgS2luYXNlcy8q
cGh5c2lvbG9neTwva2V5d29yZD48a2V5d29yZD5SZWNlcHRvciwgTmVydmUgR3Jvd3RoIEZhY3Rv
cjwva2V5d29yZD48a2V5d29yZD5SZWNlcHRvciwgdHJrQS9nZW5ldGljcy9waHlzaW9sb2d5PC9r
ZXl3b3JkPjxrZXl3b3JkPlJlY2VwdG9ycywgTmVydmUgR3Jvd3RoIEZhY3Rvcjwva2V5d29yZD48
a2V5d29yZD5TaWduYWwgVHJhbnNkdWN0aW9uL3BoeXNpb2xvZ3k8L2tleXdvcmQ+PGtleXdvcmQ+
U2tpbi9jeXRvbG9neS8qaW5uZXJ2YXRpb248L2tleXdvcmQ+PC9rZXl3b3Jkcz48ZGF0ZXM+PHll
YXI+MTk5ODwveWVhcj48cHViLWRhdGVzPjxkYXRlPkp1biAxPC9kYXRlPjwvcHViLWRhdGVzPjwv
ZGF0ZXM+PGlzYm4+MDAxMi0xNjA2IChQcmludCkmI3hEOzAwMTItMTYwNiAoTGlua2luZyk8L2lz
Ym4+PGFjY2Vzc2lvbi1udW0+OTY0MDMzMjwvYWNjZXNzaW9uLW51bT48dXJscz48cmVsYXRlZC11
cmxzPjx1cmw+aHR0cDovL3d3dy5uY2JpLm5sbS5uaWguZ292L3B1Ym1lZC85NjQwMzMyPC91cmw+
PC9yZWxhdGVkLXVybHM+PC91cmxzPjxlbGVjdHJvbmljLXJlc291cmNlLW51bT5TMDAxMjE2MDY5
ODk4ODYxMyBbcGlpXTwvZWxlY3Ryb25pYy1yZXNvdXJjZS1udW0+PGxhbmd1YWdlPmVuZzwvbGFu
Z3VhZ2U+PC9yZWNvcmQ+PC9DaXRlPjxDaXRlPjxBdXRob3I+UGF0YXBvdXRpYW48L0F1dGhvcj48
WWVhcj4yMDAxPC9ZZWFyPjxSZWNOdW0+MzE2NjwvUmVjTnVtPjxyZWNvcmQ+PHJlYy1udW1iZXI+
MzE2NjwvcmVjLW51bWJlcj48Zm9yZWlnbi1rZXlzPjxrZXkgYXBwPSJFTiIgZGItaWQ9ImY1dHM5
dnd3cmVkcjV1ZWY1c3Z4ZTBma3ZwZmZ3c3BmMHA5ZCIgdGltZXN0YW1wPSIxNTI3NTExMzAyIj4z
MTY2PC9rZXk+PC9mb3JlaWduLWtleXM+PHJlZi10eXBlIG5hbWU9IkpvdXJuYWwgQXJ0aWNsZSI+
MTc8L3JlZi10eXBlPjxjb250cmlidXRvcnM+PGF1dGhvcnM+PGF1dGhvcj5QYXRhcG91dGlhbiwg
QS48L2F1dGhvcj48YXV0aG9yPlJlaWNoYXJkdCwgTC4gRi48L2F1dGhvcj48L2F1dGhvcnM+PC9j
b250cmlidXRvcnM+PGF1dGgtYWRkcmVzcz5EZXBhcnRtZW50IG9mIENlbGwgQmlvbG9neSwgVGhl
IFNjcmlwcHMgUmVzZWFyY2ggSW5zdGl0dXRlIGFuZCBHZW5vbWljcyBJbnN0aXR1dGUsIE5vdmFy
dGlzIFJlc2VhcmNoIEZvdW5kYXRpb24sIExhIEpvbGxhLCBDQSA5MjAzNywgVVNBLiBhcmRlbUBz
Y3JpcHBzLmVkdTwvYXV0aC1hZGRyZXNzPjx0aXRsZXM+PHRpdGxlPlRyayByZWNlcHRvcnM6IG1l
ZGlhdG9ycyBvZiBuZXVyb3Ryb3BoaW4gYWN0aW9uPC90aXRsZT48c2Vjb25kYXJ5LXRpdGxlPkN1
cnIgT3BpbiBOZXVyb2Jpb2w8L3NlY29uZGFyeS10aXRsZT48L3RpdGxlcz48cGVyaW9kaWNhbD48
ZnVsbC10aXRsZT5DdXJyIE9waW4gTmV1cm9iaW9sPC9mdWxsLXRpdGxlPjwvcGVyaW9kaWNhbD48
cGFnZXM+MjcyLTgwPC9wYWdlcz48dm9sdW1lPjExPC92b2x1bWU+PG51bWJlcj4zPC9udW1iZXI+
PGVkaXRpb24+MjAwMS8wNi8xMjwvZWRpdGlvbj48a2V5d29yZHM+PGtleXdvcmQ+QW5pbWFsczwv
a2V5d29yZD48a2V5d29yZD5BbnRpZ2VucywgQ0QvcGh5c2lvbG9neTwva2V5d29yZD48a2V5d29y
ZD5BcG9wdG9zaXM8L2tleXdvcmQ+PGtleXdvcmQ+Q3l0b3NrZWxldG9uL3BoeXNpb2xvZ3kvdWx0
cmFzdHJ1Y3R1cmU8L2tleXdvcmQ+PGtleXdvcmQ+RW5kb2N5dG9zaXM8L2tleXdvcmQ+PGtleXdv
cmQ+SHVtYW5zPC9rZXl3b3JkPjxrZXl3b3JkPklzb2VuenltZXMvcGh5c2lvbG9neTwva2V5d29y
ZD48a2V5d29yZD5NQVAgS2luYXNlIFNpZ25hbGluZyBTeXN0ZW0vZHJ1ZyBlZmZlY3RzL3BoeXNp
b2xvZ3k8L2tleXdvcmQ+PGtleXdvcmQ+TWFtbWFscy9waHlzaW9sb2d5PC9rZXl3b3JkPjxrZXl3
b3JkPk1pY2U8L2tleXdvcmQ+PGtleXdvcmQ+TmVydmUgR3Jvd3RoIEZhY3RvcnMvcGhhcm1hY29s
b2d5LypwaHlzaW9sb2d5PC9rZXl3b3JkPjxrZXl3b3JkPk5lcnZlIFRpc3N1ZSBQcm90ZWlucy9w
aHlzaW9sb2d5PC9rZXl3b3JkPjxrZXl3b3JkPk5ldXJvbnMvcGh5c2lvbG9neTwva2V5d29yZD48
a2V5d29yZD5PcmdhbiBTcGVjaWZpY2l0eTwva2V5d29yZD48a2V5d29yZD5QQzEyIENlbGxzPC9r
ZXl3b3JkPjxrZXl3b3JkPlBob3NwaGF0aWR5bGlub3NpdG9sIDMtS2luYXNlcy9waHlzaW9sb2d5
PC9rZXl3b3JkPjxrZXl3b3JkPlBob3NwaG9saXBhc2UgQyBnYW1tYTwva2V5d29yZD48a2V5d29y
ZD5SYXRzPC9rZXl3b3JkPjxrZXl3b3JkPlJlY2VwdG9ycywgTmVydmUgR3Jvd3RoIEZhY3Rvci9j
aGVtaXN0cnkvZHJ1ZyBlZmZlY3RzL2dlbmV0aWNzLypwaHlzaW9sb2d5PC9rZXl3b3JkPjxrZXl3
b3JkPlJlY2VwdG9ycywgVHVtb3IgTmVjcm9zaXMgRmFjdG9yL3BoeXNpb2xvZ3k8L2tleXdvcmQ+
PGtleXdvcmQ+UmVjZXB0b3JzLCBUdW1vciBOZWNyb3NpcyBGYWN0b3IsIFR5cGUgSUk8L2tleXdv
cmQ+PGtleXdvcmQ+U2lnbmFsIFRyYW5zZHVjdGlvbi9kcnVnIGVmZmVjdHMvKnBoeXNpb2xvZ3k8
L2tleXdvcmQ+PGtleXdvcmQ+U3RydWN0dXJlLUFjdGl2aXR5IFJlbGF0aW9uc2hpcDwva2V5d29y
ZD48a2V5d29yZD5UeXBlIEMgUGhvc3Bob2xpcGFzZXMvcGh5c2lvbG9neTwva2V5d29yZD48a2V5
d29yZD5yYXMgUHJvdGVpbnMvcGh5c2lvbG9neTwva2V5d29yZD48L2tleXdvcmRzPjxkYXRlcz48
eWVhcj4yMDAxPC95ZWFyPjxwdWItZGF0ZXM+PGRhdGU+SnVuPC9kYXRlPjwvcHViLWRhdGVzPjwv
ZGF0ZXM+PGlzYm4+MDk1OS00Mzg4IChQcmludCkmI3hEOzA5NTktNDM4OCAoTGlua2luZyk8L2lz
Ym4+PGFjY2Vzc2lvbi1udW0+MTEzOTk0MjQ8L2FjY2Vzc2lvbi1udW0+PHVybHM+PHJlbGF0ZWQt
dXJscz48dXJsPmh0dHA6Ly93d3cubmNiaS5ubG0ubmloLmdvdi9wdWJtZWQvMTEzOTk0MjQ8L3Vy
bD48L3JlbGF0ZWQtdXJscz48L3VybHM+PGVsZWN0cm9uaWMtcmVzb3VyY2UtbnVtPlMwOTU5LTQz
ODgoMDApMDAyMDgtNyBbcGlpXTwvZWxlY3Ryb25pYy1yZXNvdXJjZS1udW0+PGxhbmd1YWdlPmVu
ZzwvbGFuZ3VhZ2U+PC9yZWNvcmQ+PC9DaXRlPjwvRW5kTm90ZT5=
</w:fldData>
        </w:fldChar>
      </w:r>
      <w:r w:rsidR="00172DB9">
        <w:rPr>
          <w:rFonts w:ascii="Arial" w:hAnsi="Arial" w:cs="Arial"/>
        </w:rPr>
        <w:instrText xml:space="preserve"> ADDIN EN.CITE.DATA </w:instrText>
      </w:r>
      <w:r w:rsidR="00840414">
        <w:rPr>
          <w:rFonts w:ascii="Arial" w:hAnsi="Arial" w:cs="Arial"/>
        </w:rPr>
      </w:r>
      <w:r w:rsidR="00840414">
        <w:rPr>
          <w:rFonts w:ascii="Arial" w:hAnsi="Arial" w:cs="Arial"/>
        </w:rPr>
        <w:fldChar w:fldCharType="end"/>
      </w:r>
      <w:r w:rsidR="00840414">
        <w:rPr>
          <w:rFonts w:ascii="Arial" w:hAnsi="Arial" w:cs="Arial"/>
        </w:rPr>
      </w:r>
      <w:r w:rsidR="00840414">
        <w:rPr>
          <w:rFonts w:ascii="Arial" w:hAnsi="Arial" w:cs="Arial"/>
        </w:rPr>
        <w:fldChar w:fldCharType="separate"/>
      </w:r>
      <w:r w:rsidR="00172DB9">
        <w:rPr>
          <w:rFonts w:ascii="Arial" w:hAnsi="Arial" w:cs="Arial"/>
          <w:noProof/>
        </w:rPr>
        <w:t>[19-21]</w:t>
      </w:r>
      <w:r w:rsidR="00840414">
        <w:rPr>
          <w:rFonts w:ascii="Arial" w:hAnsi="Arial" w:cs="Arial"/>
        </w:rPr>
        <w:fldChar w:fldCharType="end"/>
      </w:r>
      <w:r w:rsidRPr="00293D1E">
        <w:rPr>
          <w:rFonts w:ascii="Arial" w:hAnsi="Arial" w:cs="Arial"/>
        </w:rPr>
        <w:t>. NGF/TrkA signaling is required for all types of C fibers during development, axon targeting, and early survival, and for continued maintenance of peptidergic C fibers into adulthood.</w:t>
      </w:r>
    </w:p>
    <w:p w:rsidR="00476498" w:rsidRDefault="00476498" w:rsidP="00DA0BEA">
      <w:pPr>
        <w:spacing w:after="0" w:line="480" w:lineRule="auto"/>
        <w:rPr>
          <w:rFonts w:ascii="Arial" w:hAnsi="Arial" w:cs="Arial"/>
        </w:rPr>
      </w:pPr>
    </w:p>
    <w:p w:rsidR="00B21E0E" w:rsidRPr="00B21E0E" w:rsidRDefault="00DA0BEA" w:rsidP="00DA0BEA">
      <w:pPr>
        <w:spacing w:after="0" w:line="480" w:lineRule="auto"/>
        <w:rPr>
          <w:rFonts w:ascii="Arial" w:hAnsi="Arial" w:cs="Arial"/>
          <w:sz w:val="28"/>
          <w:szCs w:val="28"/>
        </w:rPr>
      </w:pPr>
      <w:r w:rsidRPr="00B21E0E">
        <w:rPr>
          <w:rFonts w:ascii="Arial" w:hAnsi="Arial" w:cs="Arial"/>
          <w:b/>
          <w:sz w:val="28"/>
          <w:szCs w:val="28"/>
        </w:rPr>
        <w:t xml:space="preserve">GDNF </w:t>
      </w:r>
      <w:r w:rsidR="00EA4997">
        <w:rPr>
          <w:rFonts w:ascii="Arial" w:hAnsi="Arial" w:cs="Arial"/>
          <w:b/>
          <w:sz w:val="28"/>
          <w:szCs w:val="28"/>
        </w:rPr>
        <w:t>f</w:t>
      </w:r>
      <w:r w:rsidRPr="00B21E0E">
        <w:rPr>
          <w:rFonts w:ascii="Arial" w:hAnsi="Arial" w:cs="Arial"/>
          <w:b/>
          <w:sz w:val="28"/>
          <w:szCs w:val="28"/>
        </w:rPr>
        <w:t>amily</w:t>
      </w:r>
      <w:r w:rsidRPr="00B21E0E">
        <w:rPr>
          <w:rFonts w:ascii="Arial" w:hAnsi="Arial" w:cs="Arial"/>
          <w:sz w:val="28"/>
          <w:szCs w:val="28"/>
        </w:rPr>
        <w:t xml:space="preserve"> </w:t>
      </w:r>
    </w:p>
    <w:p w:rsidR="00DA0BEA" w:rsidRDefault="00DA0BEA" w:rsidP="00DA0BEA">
      <w:pPr>
        <w:spacing w:after="0" w:line="480" w:lineRule="auto"/>
        <w:rPr>
          <w:rFonts w:ascii="Arial" w:hAnsi="Arial" w:cs="Arial"/>
        </w:rPr>
      </w:pPr>
      <w:r w:rsidRPr="00293D1E">
        <w:rPr>
          <w:rFonts w:ascii="Arial" w:hAnsi="Arial" w:cs="Arial"/>
        </w:rPr>
        <w:t>The GDNF family consists of the ligands GDNF (</w:t>
      </w:r>
      <w:r w:rsidRPr="00293D1E">
        <w:rPr>
          <w:rFonts w:ascii="Arial" w:hAnsi="Arial" w:cs="Arial"/>
          <w:i/>
        </w:rPr>
        <w:t>GDNF</w:t>
      </w:r>
      <w:r w:rsidRPr="00293D1E">
        <w:rPr>
          <w:rFonts w:ascii="Arial" w:hAnsi="Arial" w:cs="Arial"/>
        </w:rPr>
        <w:t xml:space="preserve">), neurturin (NRTN, </w:t>
      </w:r>
      <w:r w:rsidRPr="00293D1E">
        <w:rPr>
          <w:rFonts w:ascii="Arial" w:hAnsi="Arial" w:cs="Arial"/>
          <w:i/>
        </w:rPr>
        <w:t>NRTN</w:t>
      </w:r>
      <w:r w:rsidRPr="00293D1E">
        <w:rPr>
          <w:rFonts w:ascii="Arial" w:hAnsi="Arial" w:cs="Arial"/>
        </w:rPr>
        <w:t xml:space="preserve">), artemin (ARTN, </w:t>
      </w:r>
      <w:r w:rsidRPr="00293D1E">
        <w:rPr>
          <w:rFonts w:ascii="Arial" w:hAnsi="Arial" w:cs="Arial"/>
          <w:i/>
        </w:rPr>
        <w:t>ARTN</w:t>
      </w:r>
      <w:r w:rsidRPr="00293D1E">
        <w:rPr>
          <w:rFonts w:ascii="Arial" w:hAnsi="Arial" w:cs="Arial"/>
        </w:rPr>
        <w:t xml:space="preserve">), and persephin (PSPN, </w:t>
      </w:r>
      <w:r w:rsidRPr="00293D1E">
        <w:rPr>
          <w:rFonts w:ascii="Arial" w:hAnsi="Arial" w:cs="Arial"/>
          <w:i/>
        </w:rPr>
        <w:t>PSPN</w:t>
      </w:r>
      <w:r w:rsidRPr="00293D1E">
        <w:rPr>
          <w:rFonts w:ascii="Arial" w:hAnsi="Arial" w:cs="Arial"/>
        </w:rPr>
        <w:t xml:space="preserve">) that signal through a common tyrosine-kinase receptor (cRET, </w:t>
      </w:r>
      <w:r w:rsidRPr="00293D1E">
        <w:rPr>
          <w:rFonts w:ascii="Arial" w:hAnsi="Arial" w:cs="Arial"/>
          <w:i/>
        </w:rPr>
        <w:t>RET</w:t>
      </w:r>
      <w:r w:rsidRPr="00293D1E">
        <w:rPr>
          <w:rFonts w:ascii="Arial" w:hAnsi="Arial" w:cs="Arial"/>
        </w:rPr>
        <w:t>) by means of separate co-receptors, GFRα1-4 (</w:t>
      </w:r>
      <w:r w:rsidRPr="00293D1E">
        <w:rPr>
          <w:rFonts w:ascii="Arial" w:hAnsi="Arial" w:cs="Arial"/>
          <w:i/>
        </w:rPr>
        <w:t>GFRA1-4</w:t>
      </w:r>
      <w:r w:rsidRPr="00293D1E">
        <w:rPr>
          <w:rFonts w:ascii="Arial" w:hAnsi="Arial" w:cs="Arial"/>
        </w:rPr>
        <w:t xml:space="preserve">) </w:t>
      </w:r>
      <w:r w:rsidR="00840414">
        <w:rPr>
          <w:rFonts w:ascii="Arial" w:hAnsi="Arial" w:cs="Arial"/>
        </w:rPr>
        <w:fldChar w:fldCharType="begin">
          <w:fldData xml:space="preserve">PEVuZE5vdGU+PENpdGU+PEF1dGhvcj5BaXJha3NpbmVuPC9BdXRob3I+PFllYXI+MjAwMjwvWWVh
cj48UmVjTnVtPjkyMDwvUmVjTnVtPjxEaXNwbGF5VGV4dD5bMjItMjddPC9EaXNwbGF5VGV4dD48
cmVjb3JkPjxyZWMtbnVtYmVyPjkyMDwvcmVjLW51bWJlcj48Zm9yZWlnbi1rZXlzPjxrZXkgYXBw
PSJFTiIgZGItaWQ9ImY1dHM5dnd3cmVkcjV1ZWY1c3Z4ZTBma3ZwZmZ3c3BmMHA5ZCIgdGltZXN0
YW1wPSIxNTIyOTgxNDg5Ij45MjA8L2tleT48L2ZvcmVpZ24ta2V5cz48cmVmLXR5cGUgbmFtZT0i
Sm91cm5hbCBBcnRpY2xlIj4xNzwvcmVmLXR5cGU+PGNvbnRyaWJ1dG9ycz48YXV0aG9ycz48YXV0
aG9yPkFpcmFrc2luZW4sIE0uIFMuPC9hdXRob3I+PGF1dGhvcj5TYWFybWEsIE0uPC9hdXRob3I+
PC9hdXRob3JzPjwvY29udHJpYnV0b3JzPjxhdXRoLWFkZHJlc3M+UHJvZ3JhbW1lIG9mIE1vbGVj
dWxhciBOZXVyb2Jpb2xvZ3ksIEluc3RpdHV0ZSBvZiBCaW90ZWNobm9sb2d5LCBQLk8uIEJveCA1
NiwgVmlpa2tpIEJpb2NlbnRlciwgRklOLTAwMDE0LCBVbml2ZXJzaXR5IG9mIEhlbHNpbmtpLCBG
aW5sYW5kLiBNYWlyYWtzaUBvcGVyb25pLmhlbHNpbmtpLmZpPC9hdXRoLWFkZHJlc3M+PHRpdGxl
cz48dGl0bGU+VGhlIEdETkYgZmFtaWx5OiBzaWduYWxsaW5nLCBiaW9sb2dpY2FsIGZ1bmN0aW9u
cyBhbmQgdGhlcmFwZXV0aWMgdmFsdWU8L3RpdGxlPjxzZWNvbmRhcnktdGl0bGU+TmF0IFJldiBO
ZXVyb3NjaTwvc2Vjb25kYXJ5LXRpdGxlPjwvdGl0bGVzPjxwZXJpb2RpY2FsPjxmdWxsLXRpdGxl
Pk5hdCBSZXYgTmV1cm9zY2k8L2Z1bGwtdGl0bGU+PC9wZXJpb2RpY2FsPjxwYWdlcz4zODMtOTQ8
L3BhZ2VzPjx2b2x1bWU+Mzwvdm9sdW1lPjxudW1iZXI+NTwvbnVtYmVyPjxlZGl0aW9uPjIwMDIv
MDUvMDQ8L2VkaXRpb24+PGtleXdvcmRzPjxrZXl3b3JkPkFuaW1hbHM8L2tleXdvcmQ+PGtleXdv
cmQ+KkRyb3NvcGhpbGEgUHJvdGVpbnM8L2tleXdvcmQ+PGtleXdvcmQ+R2xpYWwgQ2VsbCBMaW5l
LURlcml2ZWQgTmV1cm90cm9waGljIEZhY3Rvcjwva2V5d29yZD48a2V5d29yZD5HbGlhbCBDZWxs
IExpbmUtRGVyaXZlZCBOZXVyb3Ryb3BoaWMgRmFjdG9yIFJlY2VwdG9yczwva2V5d29yZD48a2V5
d29yZD5IdW1hbnM8L2tleXdvcmQ+PGtleXdvcmQ+TmVydmUgR3Jvd3RoIEZhY3RvcnMvY2hlbWlz
dHJ5LypwaHlzaW9sb2d5Lyp0aGVyYXBldXRpYyB1c2U8L2tleXdvcmQ+PGtleXdvcmQ+TmVydmUg
VGlzc3VlIFByb3RlaW5zL2NoZW1pc3RyeS9tZXRhYm9saXNtLypwaHlzaW9sb2d5Lyp0aGVyYXBl
dXRpYyB1c2U8L2tleXdvcmQ+PGtleXdvcmQ+TmV1cm9ucy9jaGVtaXN0cnkvbWV0YWJvbGlzbS9w
aHlzaW9sb2d5PC9rZXl3b3JkPjxrZXl3b3JkPlByb3RvLU9uY29nZW5lIFByb3RlaW5zL2NoZW1p
c3RyeS9waHlzaW9sb2d5PC9rZXl3b3JkPjxrZXl3b3JkPlByb3RvLU9uY29nZW5lIFByb3RlaW5z
IGMtcmV0PC9rZXl3b3JkPjxrZXl3b3JkPlJlY2VwdG9yIFByb3RlaW4tVHlyb3NpbmUgS2luYXNl
cy9jaGVtaXN0cnkvcGh5c2lvbG9neTwva2V5d29yZD48a2V5d29yZD5TaWduYWwgVHJhbnNkdWN0
aW9uLypwaHlzaW9sb2d5PC9rZXl3b3JkPjwva2V5d29yZHM+PGRhdGVzPjx5ZWFyPjIwMDI8L3ll
YXI+PHB1Yi1kYXRlcz48ZGF0ZT5NYXk8L2RhdGU+PC9wdWItZGF0ZXM+PC9kYXRlcz48aXNibj4x
NDcxLTAwM1ggKFByaW50KSYjeEQ7MTQ3MS0wMDNYIChMaW5raW5nKTwvaXNibj48YWNjZXNzaW9u
LW51bT4xMTk4ODc3NzwvYWNjZXNzaW9uLW51bT48dXJscz48cmVsYXRlZC11cmxzPjx1cmw+aHR0
cDovL3d3dy5uY2JpLm5sbS5uaWguZ292L3B1Ym1lZC8xMTk4ODc3NzwvdXJsPjwvcmVsYXRlZC11
cmxzPjwvdXJscz48ZWxlY3Ryb25pYy1yZXNvdXJjZS1udW0+MTAuMTAzOC9ucm44MTImI3hEO25y
bjgxMiBbcGlpXTwvZWxlY3Ryb25pYy1yZXNvdXJjZS1udW0+PGxhbmd1YWdlPmVuZzwvbGFuZ3Vh
Z2U+PC9yZWNvcmQ+PC9DaXRlPjxDaXRlPjxBdXRob3I+RnVuZGluPC9BdXRob3I+PFllYXI+MTk5
OTwvWWVhcj48UmVjTnVtPjExODA8L1JlY051bT48cmVjb3JkPjxyZWMtbnVtYmVyPjExODA8L3Jl
Yy1udW1iZXI+PGZvcmVpZ24ta2V5cz48a2V5IGFwcD0iRU4iIGRiLWlkPSJmNXRzOXZ3d3JlZHI1
dWVmNXN2eGUwZmt2cGZmd3NwZjBwOWQiIHRpbWVzdGFtcD0iMTUyMzA1NDAxNyI+MTE4MDwva2V5
PjwvZm9yZWlnbi1rZXlzPjxyZWYtdHlwZSBuYW1lPSJKb3VybmFsIEFydGljbGUiPjE3PC9yZWYt
dHlwZT48Y29udHJpYnV0b3JzPjxhdXRob3JzPjxhdXRob3I+RnVuZGluLCBCLiBULjwvYXV0aG9y
PjxhdXRob3I+TWlrYWVscywgQS48L2F1dGhvcj48YXV0aG9yPldlc3RwaGFsLCBILjwvYXV0aG9y
PjxhdXRob3I+RXJuZm9ycywgUC48L2F1dGhvcj48L2F1dGhvcnM+PC9jb250cmlidXRvcnM+PGF1
dGgtYWRkcmVzcz5MYWJvcmF0b3J5IG9mIE1vbGVjdWxhciBOZXVyb2Jpb2xvZ3ksIE1CQiwgS2Fy
b2xpbnNrYSBJbnN0aXR1dGUsIFMxNzEgNzcgU3RvY2tob2xtLCBTd2VkZW4uIEJlbmd0QGNhamFs
Lm1iYi5raS5zZTwvYXV0aC1hZGRyZXNzPjx0aXRsZXM+PHRpdGxlPkEgcmFwaWQgYW5kIGR5bmFt
aWMgcmVndWxhdGlvbiBvZiBHRE5GLWZhbWlseSBsaWdhbmRzIGFuZCByZWNlcHRvcnMgY29ycmVs
YXRlIHdpdGggdGhlIGRldmVsb3BtZW50YWwgZGVwZW5kZW5jeSBvZiBjdXRhbmVvdXMgc2Vuc29y
eSBpbm5lcnZhdGlvbjwvdGl0bGU+PHNlY29uZGFyeS10aXRsZT5EZXZlbG9wbWVudDwvc2Vjb25k
YXJ5LXRpdGxlPjwvdGl0bGVzPjxwZXJpb2RpY2FsPjxmdWxsLXRpdGxlPkRldmVsb3BtZW50PC9m
dWxsLXRpdGxlPjwvcGVyaW9kaWNhbD48cGFnZXM+MjU5Ny02MTA8L3BhZ2VzPjx2b2x1bWU+MTI2
PC92b2x1bWU+PG51bWJlcj4xMjwvbnVtYmVyPjxlZGl0aW9uPjE5OTkvMDUvMjA8L2VkaXRpb24+
PGtleXdvcmRzPjxrZXl3b3JkPkFuaW1hbHM8L2tleXdvcmQ+PGtleXdvcmQ+QXhvbnMvbWV0YWJv
bGlzbTwva2V5d29yZD48a2V5d29yZD4qRHJvc29waGlsYSBQcm90ZWluczwva2V5d29yZD48a2V5
d29yZD5GYWNlL2lubmVydmF0aW9uPC9rZXl3b3JkPjxrZXl3b3JkPkdlbmUgRXhwcmVzc2lvbiBS
ZWd1bGF0aW9uLCBEZXZlbG9wbWVudGFsPC9rZXl3b3JkPjxrZXl3b3JkPkdsaWFsIENlbGwgTGlu
ZS1EZXJpdmVkIE5ldXJvdHJvcGhpYyBGYWN0b3I8L2tleXdvcmQ+PGtleXdvcmQ+R2xpYWwgQ2Vs
bCBMaW5lLURlcml2ZWQgTmV1cm90cm9waGljIEZhY3RvciBSZWNlcHRvcnM8L2tleXdvcmQ+PGtl
eXdvcmQ+SGFpciBGb2xsaWNsZS9pbm5lcnZhdGlvbjwva2V5d29yZD48a2V5d29yZD4qTWVtYnJh
bmUgR2x5Y29wcm90ZWluczwva2V5d29yZD48a2V5d29yZD5NaWNlPC9rZXl3b3JkPjxrZXl3b3Jk
Pk1pY2UsIE11dGFudCBTdHJhaW5zPC9rZXl3b3JkPjxrZXl3b3JkPk15ZWxpbiBTaGVhdGgvcGh5
c2lvbG9neTwva2V5d29yZD48a2V5d29yZD5OZXJ2ZSBHcm93dGggRmFjdG9ycy9nZW5ldGljcy9t
ZXRhYm9saXNtPC9rZXl3b3JkPjxrZXl3b3JkPk5lcnZlIFRpc3N1ZSBQcm90ZWlucy9nZW5ldGlj
cy9tZXRhYm9saXNtPC9rZXl3b3JkPjxrZXl3b3JkPk5ldXJpdGVzL21ldGFib2xpc208L2tleXdv
cmQ+PGtleXdvcmQ+TmV1cm9ucywgQWZmZXJlbnQvKnBoeXNpb2xvZ3k8L2tleXdvcmQ+PGtleXdv
cmQ+TmV1cnR1cmluPC9rZXl3b3JkPjxrZXl3b3JkPlByb3RvLU9uY29nZW5lIFByb3RlaW5zLypn
ZW5ldGljcy9tZXRhYm9saXNtPC9rZXl3b3JkPjxrZXl3b3JkPlByb3RvLU9uY29nZW5lIFByb3Rl
aW5zIGMtcmV0PC9rZXl3b3JkPjxrZXl3b3JkPlJlY2VwdG9yIFByb3RlaW4tVHlyb3NpbmUgS2lu
YXNlcy8qZ2VuZXRpY3MvbWV0YWJvbGlzbTwva2V5d29yZD48a2V5d29yZD5SZWNlcHRvcnMsIENl
bGwgU3VyZmFjZS9nZW5ldGljcy9tZXRhYm9saXNtPC9rZXl3b3JkPjxrZXl3b3JkPipSZWNlcHRv
cnMsIE5lcnZlIEdyb3d0aCBGYWN0b3I8L2tleXdvcmQ+PGtleXdvcmQ+U2Nod2FubiBDZWxscy9t
ZXRhYm9saXNtPC9rZXl3b3JkPjxrZXl3b3JkPlNraW4vKmlubmVydmF0aW9uPC9rZXl3b3JkPjxr
ZXl3b3JkPlRyaWdlbWluYWwgR2FuZ2xpb24vbWV0YWJvbGlzbTwva2V5d29yZD48a2V5d29yZD5W
aWJyaXNzYWUvaW5uZXJ2YXRpb248L2tleXdvcmQ+PC9rZXl3b3Jkcz48ZGF0ZXM+PHllYXI+MTk5
OTwveWVhcj48cHViLWRhdGVzPjxkYXRlPkp1bjwvZGF0ZT48L3B1Yi1kYXRlcz48L2RhdGVzPjxp
c2JuPjA5NTAtMTk5MSAoUHJpbnQpJiN4RDswOTUwLTE5OTEgKExpbmtpbmcpPC9pc2JuPjxhY2Nl
c3Npb24tbnVtPjEwMzMxOTcyPC9hY2Nlc3Npb24tbnVtPjx1cmxzPjxyZWxhdGVkLXVybHM+PHVy
bD5odHRwOi8vd3d3Lm5jYmkubmxtLm5paC5nb3YvcHVibWVkLzEwMzMxOTcyPC91cmw+PC9yZWxh
dGVkLXVybHM+PC91cmxzPjxsYW5ndWFnZT5lbmc8L2xhbmd1YWdlPjwvcmVjb3JkPjwvQ2l0ZT48
Q2l0ZT48QXV0aG9yPkJhbG9oPC9BdXRob3I+PFllYXI+MjAwMDwvWWVhcj48UmVjTnVtPjIwODM8
L1JlY051bT48cmVjb3JkPjxyZWMtbnVtYmVyPjIwODM8L3JlYy1udW1iZXI+PGZvcmVpZ24ta2V5
cz48a2V5IGFwcD0iRU4iIGRiLWlkPSJmNXRzOXZ3d3JlZHI1dWVmNXN2eGUwZmt2cGZmd3NwZjBw
OWQiIHRpbWVzdGFtcD0iMTUyMzE1MDIzOSI+MjA4Mzwva2V5PjwvZm9yZWlnbi1rZXlzPjxyZWYt
dHlwZSBuYW1lPSJKb3VybmFsIEFydGljbGUiPjE3PC9yZWYtdHlwZT48Y29udHJpYnV0b3JzPjxh
dXRob3JzPjxhdXRob3I+QmFsb2gsIFIuIEguPC9hdXRob3I+PGF1dGhvcj5Fbm9tb3RvLCBILjwv
YXV0aG9yPjxhdXRob3I+Sm9obnNvbiwgRS4gTS4sIEpyLjwvYXV0aG9yPjxhdXRob3I+TWlsYnJh
bmR0LCBKLjwvYXV0aG9yPjwvYXV0aG9ycz48L2NvbnRyaWJ1dG9ycz48YXV0aC1hZGRyZXNzPkRl
cGFydG1lbnRzIG9mIFBhdGhvbG9neSBhbmQgSW50ZXJuYWwgTWVkaWNpbmUsIFdhc2hpbmd0b24g
VW5pdmVyc2l0eSBTY2hvb2wgb2YgTWVkaWNpbmUsIFN0IExvdWlzLCBNTyA2MzExMCwgVVNBLiBi
YmFsb2hAcGF0aGJveC53dXN0bC5lZHU8L2F1dGgtYWRkcmVzcz48dGl0bGVzPjx0aXRsZT5UaGUg
R0RORiBmYW1pbHkgbGlnYW5kcyBhbmQgcmVjZXB0b3JzIC0gaW1wbGljYXRpb25zIGZvciBuZXVy
YWwgZGV2ZWxvcG1lbnQ8L3RpdGxlPjxzZWNvbmRhcnktdGl0bGU+Q3VyciBPcGluIE5ldXJvYmlv
bDwvc2Vjb25kYXJ5LXRpdGxlPjwvdGl0bGVzPjxwZXJpb2RpY2FsPjxmdWxsLXRpdGxlPkN1cnIg
T3BpbiBOZXVyb2Jpb2w8L2Z1bGwtdGl0bGU+PC9wZXJpb2RpY2FsPjxwYWdlcz4xMDMtMTA8L3Bh
Z2VzPjx2b2x1bWU+MTA8L3ZvbHVtZT48bnVtYmVyPjE8L251bWJlcj48ZWRpdGlvbj4yMDAwLzAy
LzE5PC9lZGl0aW9uPjxrZXl3b3Jkcz48a2V5d29yZD5BbmltYWxzPC9rZXl3b3JkPjxrZXl3b3Jk
PipEcm9zb3BoaWxhIFByb3RlaW5zPC9rZXl3b3JkPjxrZXl3b3JkPkdsaWFsIENlbGwgTGluZS1E
ZXJpdmVkIE5ldXJvdHJvcGhpYyBGYWN0b3I8L2tleXdvcmQ+PGtleXdvcmQ+R2xpYWwgQ2VsbCBM
aW5lLURlcml2ZWQgTmV1cm90cm9waGljIEZhY3RvciBSZWNlcHRvcnM8L2tleXdvcmQ+PGtleXdv
cmQ+TGlnYW5kczwva2V5d29yZD48a2V5d29yZD5NaWNlPC9rZXl3b3JkPjxrZXl3b3JkPk1pY2Us
IEtub2Nrb3V0PC9rZXl3b3JkPjxrZXl3b3JkPipNdWx0aWdlbmUgRmFtaWx5PC9rZXl3b3JkPjxr
ZXl3b3JkPk5lcnZlIEdyb3d0aCBGYWN0b3JzL21ldGFib2xpc208L2tleXdvcmQ+PGtleXdvcmQ+
TmVydmUgVGlzc3VlIFByb3RlaW5zL2dlbmV0aWNzLyptZXRhYm9saXNtPC9rZXl3b3JkPjxrZXl3
b3JkPk5ldXJvbnMvY3l0b2xvZ3kvKm1ldGFib2xpc208L2tleXdvcmQ+PGtleXdvcmQ+UGFyYXN5
bXBhdGhldGljIE5lcnZvdXMgU3lzdGVtL2N5dG9sb2d5L2VtYnJ5b2xvZ3kvZ3Jvd3RoICZhbXA7
IGRldmVsb3BtZW50PC9rZXl3b3JkPjxrZXl3b3JkPlBlcmlwaGVyYWwgTmVydm91cyBTeXN0ZW0v
KmN5dG9sb2d5LyplbWJyeW9sb2d5L2dyb3d0aCAmYW1wOyBkZXZlbG9wbWVudDwva2V5d29yZD48
a2V5d29yZD5Qcm90by1PbmNvZ2VuZSBQcm90ZWlucy9nZW5ldGljcy8qbWV0YWJvbGlzbTwva2V5
d29yZD48a2V5d29yZD5Qcm90by1PbmNvZ2VuZSBQcm90ZWlucyBjLXJldDwva2V5d29yZD48a2V5
d29yZD5SZWNlcHRvciBQcm90ZWluLVR5cm9zaW5lIEtpbmFzZXMvZ2VuZXRpY3MvKm1ldGFib2xp
c208L2tleXdvcmQ+PGtleXdvcmQ+U3ltcGF0aGV0aWMgTmVydm91cyBTeXN0ZW0vY3l0b2xvZ3kv
ZW1icnlvbG9neS9ncm93dGggJmFtcDsgZGV2ZWxvcG1lbnQ8L2tleXdvcmQ+PC9rZXl3b3Jkcz48
ZGF0ZXM+PHllYXI+MjAwMDwveWVhcj48cHViLWRhdGVzPjxkYXRlPkZlYjwvZGF0ZT48L3B1Yi1k
YXRlcz48L2RhdGVzPjxpc2JuPjA5NTktNDM4OCAoUHJpbnQpJiN4RDswOTU5LTQzODggKExpbmtp
bmcpPC9pc2JuPjxhY2Nlc3Npb24tbnVtPjEwNjc5NDI5PC9hY2Nlc3Npb24tbnVtPjx1cmxzPjxy
ZWxhdGVkLXVybHM+PHVybD5odHRwOi8vd3d3Lm5jYmkubmxtLm5paC5nb3YvcHVibWVkLzEwNjc5
NDI5PC91cmw+PC9yZWxhdGVkLXVybHM+PC91cmxzPjxlbGVjdHJvbmljLXJlc291cmNlLW51bT5T
MDk1OS00Mzg4KDk5KTAwMDQ4LTMgW3BpaV08L2VsZWN0cm9uaWMtcmVzb3VyY2UtbnVtPjxsYW5n
dWFnZT5lbmc8L2xhbmd1YWdlPjwvcmVjb3JkPjwvQ2l0ZT48Q2l0ZT48QXV0aG9yPk1pbGJyYW5k
dDwvQXV0aG9yPjxZZWFyPjE5OTg8L1llYXI+PFJlY051bT4yMDg4PC9SZWNOdW0+PHJlY29yZD48
cmVjLW51bWJlcj4yMDg4PC9yZWMtbnVtYmVyPjxmb3JlaWduLWtleXM+PGtleSBhcHA9IkVOIiBk
Yi1pZD0iZjV0czl2d3dyZWRyNXVlZjVzdnhlMGZrdnBmZndzcGYwcDlkIiB0aW1lc3RhbXA9IjE1
MjMxNTAyMzkiPjIwODg8L2tleT48L2ZvcmVpZ24ta2V5cz48cmVmLXR5cGUgbmFtZT0iSm91cm5h
bCBBcnRpY2xlIj4xNzwvcmVmLXR5cGU+PGNvbnRyaWJ1dG9ycz48YXV0aG9ycz48YXV0aG9yPk1p
bGJyYW5kdCwgSi48L2F1dGhvcj48YXV0aG9yPmRlIFNhdXZhZ2UsIEYuIEouPC9hdXRob3I+PGF1
dGhvcj5GYWhybmVyLCBULiBKLjwvYXV0aG9yPjxhdXRob3I+QmFsb2gsIFIuIEguPC9hdXRob3I+
PGF1dGhvcj5MZWl0bmVyLCBNLiBMLjwvYXV0aG9yPjxhdXRob3I+VGFuc2V5LCBNLiBHLjwvYXV0
aG9yPjxhdXRob3I+TGFtcGUsIFAuIEEuPC9hdXRob3I+PGF1dGhvcj5IZXVja2Vyb3RoLCBSLiBP
LjwvYXV0aG9yPjxhdXRob3I+S290emJhdWVyLCBQLiBULjwvYXV0aG9yPjxhdXRob3I+U2ltYnVy
Z2VyLCBLLiBTLjwvYXV0aG9yPjxhdXRob3I+R29sZGVuLCBKLiBQLjwvYXV0aG9yPjxhdXRob3I+
RGF2aWVzLCBKLiBBLjwvYXV0aG9yPjxhdXRob3I+VmVqc2FkYSwgUi48L2F1dGhvcj48YXV0aG9y
PkthdG8sIEEuIEMuPC9hdXRob3I+PGF1dGhvcj5IeW5lcywgTS48L2F1dGhvcj48YXV0aG9yPlNo
ZXJtYW4sIEQuPC9hdXRob3I+PGF1dGhvcj5OaXNoaW11cmEsIE0uPC9hdXRob3I+PGF1dGhvcj5X
YW5nLCBMLiBDLjwvYXV0aG9yPjxhdXRob3I+VmFuZGxlbiwgUi48L2F1dGhvcj48YXV0aG9yPk1v
ZmZhdCwgQi48L2F1dGhvcj48YXV0aG9yPktsZWluLCBSLiBELjwvYXV0aG9yPjxhdXRob3I+UG91
bHNlbiwgSy48L2F1dGhvcj48YXV0aG9yPkdyYXksIEMuPC9hdXRob3I+PGF1dGhvcj5HYXJjZXMs
IEEuPC9hdXRob3I+PGF1dGhvcj5Kb2huc29uLCBFLiBNLiwgSnIuPC9hdXRob3I+PGF1dGhvcj5l
dCBhbC4sPC9hdXRob3I+PC9hdXRob3JzPjwvY29udHJpYnV0b3JzPjxhdXRoLWFkZHJlc3M+V2Fz
aGluZ3RvbiBVbml2ZXJzaXR5IFNjaG9vbCBvZiBNZWRpY2luZSwgU3QuIExvdWlzLCBNaXNzb3Vy
aSA2MzExMCwgVVNBLjwvYXV0aC1hZGRyZXNzPjx0aXRsZXM+PHRpdGxlPlBlcnNlcGhpbiwgYSBu
b3ZlbCBuZXVyb3Ryb3BoaWMgZmFjdG9yIHJlbGF0ZWQgdG8gR0RORiBhbmQgbmV1cnR1cmluPC90
aXRsZT48c2Vjb25kYXJ5LXRpdGxlPk5ldXJvbjwvc2Vjb25kYXJ5LXRpdGxlPjwvdGl0bGVzPjxw
ZXJpb2RpY2FsPjxmdWxsLXRpdGxlPk5ldXJvbjwvZnVsbC10aXRsZT48L3BlcmlvZGljYWw+PHBh
Z2VzPjI0NS01MzwvcGFnZXM+PHZvbHVtZT4yMDwvdm9sdW1lPjxudW1iZXI+MjwvbnVtYmVyPjxl
ZGl0aW9uPjE5OTgvMDMvMTA8L2VkaXRpb24+PGtleXdvcmRzPjxrZXl3b3JkPkFuaW1hbHM8L2tl
eXdvcmQ+PGtleXdvcmQ+Q2VsbCBEZWF0aC9waHlzaW9sb2d5PC9rZXl3b3JkPjxrZXl3b3JkPkNl
bGwgU3Vydml2YWwvZHJ1ZyBlZmZlY3RzPC9rZXl3b3JkPjxrZXl3b3JkPkNlbGxzLCBDdWx0dXJl
ZDwva2V5d29yZD48a2V5d29yZD5HYW5nbGlhLCBTcGluYWwvY3l0b2xvZ3k8L2tleXdvcmQ+PGtl
eXdvcmQ+R2VuZSBFeHByZXNzaW9uIFJlZ3VsYXRpb24sIERldmVsb3BtZW50YWw8L2tleXdvcmQ+
PGtleXdvcmQ+R2xpYWwgQ2VsbCBMaW5lLURlcml2ZWQgTmV1cm90cm9waGljIEZhY3Rvcjwva2V5
d29yZD48a2V5d29yZD5IdW1hbnM8L2tleXdvcmQ+PGtleXdvcmQ+TWVzZW5jZXBoYWxvbi9jeXRv
bG9neTwva2V5d29yZD48a2V5d29yZD5NaWNlPC9rZXl3b3JkPjxrZXl3b3JkPk1vbGVjdWxhciBT
ZXF1ZW5jZSBEYXRhPC9rZXl3b3JkPjxrZXl3b3JkPk1vdG9yIE5ldXJvbnMvKmNoZW1pc3RyeS9w
aHlzaW9sb2d5PC9rZXl3b3JkPjxrZXl3b3JkPk5lcnZlIEdyb3d0aCBGYWN0b3JzLypnZW5ldGlj
czwva2V5d29yZD48a2V5d29yZD5OZXJ2ZSBUaXNzdWUgUHJvdGVpbnMvKmdlbmV0aWNzPC9rZXl3
b3JkPjxrZXl3b3JkPk5ldXJvcHJvdGVjdGl2ZSBBZ2VudHMvKm1ldGFib2xpc208L2tleXdvcmQ+
PGtleXdvcmQ+TmV1cnR1cmluPC9rZXl3b3JkPjxrZXl3b3JkPk5vZG9zZSBHYW5nbGlvbi9jeXRv
bG9neTwva2V5d29yZD48a2V5d29yZD5Qb2x5bWVyYXNlIENoYWluIFJlYWN0aW9uL21ldGhvZHM8
L2tleXdvcmQ+PGtleXdvcmQ+UmF0czwva2V5d29yZD48a2V5d29yZD5SYXRzLCBTcHJhZ3VlLURh
d2xleTwva2V5d29yZD48a2V5d29yZD5SZWNlcHRvcnMsIEdyb3d0aCBGYWN0b3IvcGh5c2lvbG9n
eTwva2V5d29yZD48a2V5d29yZD5SZWNlcHRvcnMsIFJldGlub2ljIEFjaWQvcGh5c2lvbG9neTwv
a2V5d29yZD48a2V5d29yZD5TZXF1ZW5jZSBIb21vbG9neSwgQW1pbm8gQWNpZDwva2V5d29yZD48
a2V5d29yZD5TaWduYWwgVHJhbnNkdWN0aW9uL3BoeXNpb2xvZ3k8L2tleXdvcmQ+PGtleXdvcmQ+
U3VwZXJpb3IgQ2VydmljYWwgR2FuZ2xpb24vY3l0b2xvZ3k8L2tleXdvcmQ+PGtleXdvcmQ+VHJh
bnNmZWN0aW9uPC9rZXl3b3JkPjxrZXl3b3JkPlRyaWdlbWluYWwgR2FuZ2xpb24vY3l0b2xvZ3k8
L2tleXdvcmQ+PGtleXdvcmQ+VXJldGVyL2N5dG9sb2d5L2VtYnJ5b2xvZ3k8L2tleXdvcmQ+PC9r
ZXl3b3Jkcz48ZGF0ZXM+PHllYXI+MTk5ODwveWVhcj48cHViLWRhdGVzPjxkYXRlPkZlYjwvZGF0
ZT48L3B1Yi1kYXRlcz48L2RhdGVzPjxpc2JuPjA4OTYtNjI3MyAoUHJpbnQpJiN4RDswODk2LTYy
NzMgKExpbmtpbmcpPC9pc2JuPjxhY2Nlc3Npb24tbnVtPjk0OTE5ODY8L2FjY2Vzc2lvbi1udW0+
PHVybHM+PHJlbGF0ZWQtdXJscz48dXJsPmh0dHA6Ly93d3cubmNiaS5ubG0ubmloLmdvdi9wdWJt
ZWQvOTQ5MTk4NjwvdXJsPjwvcmVsYXRlZC11cmxzPjwvdXJscz48ZWxlY3Ryb25pYy1yZXNvdXJj
ZS1udW0+UzA4OTYtNjI3MygwMCk4MDQ1My01IFtwaWldPC9lbGVjdHJvbmljLXJlc291cmNlLW51
bT48bGFuZ3VhZ2U+ZW5nPC9sYW5ndWFnZT48L3JlY29yZD48L0NpdGU+PENpdGU+PEF1dGhvcj5O
ZWV0PC9BdXRob3I+PFllYXI+MjAwMTwvWWVhcj48UmVjTnVtPjkzNjwvUmVjTnVtPjxyZWNvcmQ+
PHJlYy1udW1iZXI+OTM2PC9yZWMtbnVtYmVyPjxmb3JlaWduLWtleXM+PGtleSBhcHA9IkVOIiBk
Yi1pZD0iZjV0czl2d3dyZWRyNXVlZjVzdnhlMGZrdnBmZndzcGYwcDlkIiB0aW1lc3RhbXA9IjE1
MjI5ODE0OTAiPjkzNjwva2V5PjwvZm9yZWlnbi1rZXlzPjxyZWYtdHlwZSBuYW1lPSJKb3VybmFs
IEFydGljbGUiPjE3PC9yZWYtdHlwZT48Y29udHJpYnV0b3JzPjxhdXRob3JzPjxhdXRob3I+TmVl
dCwgSy4gRS48L2F1dGhvcj48YXV0aG9yPkNhbXBlbm90LCBSLiBCLjwvYXV0aG9yPjwvYXV0aG9y
cz48L2NvbnRyaWJ1dG9ycz48YXV0aC1hZGRyZXNzPkRlcGFydG1lbnQgb2YgQmlvY2hlbWlzdHJ5
IGFuZCBNb2xlY3VsYXIgQmlvbG9neSwgRmluY2ggVUhTL0NoaWNhZ28gTWVkaWNhbCBTY2hvb2ws
IE5vcnRoIENoaWNhZ28sIElsbGlub2lzIDYwMDY0LCBVU0EuIG5lZXRrQGZpbmNoY21zLmVkdTwv
YXV0aC1hZGRyZXNzPjx0aXRsZXM+PHRpdGxlPlJlY2VwdG9yIGJpbmRpbmcsIGludGVybmFsaXph
dGlvbiwgYW5kIHJldHJvZ3JhZGUgdHJhbnNwb3J0IG9mIG5ldXJvdHJvcGhpYyBmYWN0b3JzPC90
aXRsZT48c2Vjb25kYXJ5LXRpdGxlPkNlbGwgTW9sIExpZmUgU2NpPC9zZWNvbmRhcnktdGl0bGU+
PC90aXRsZXM+PHBlcmlvZGljYWw+PGZ1bGwtdGl0bGU+Q2VsbCBNb2wgTGlmZSBTY2k8L2Z1bGwt
dGl0bGU+PC9wZXJpb2RpY2FsPjxwYWdlcz4xMDIxLTM1PC9wYWdlcz48dm9sdW1lPjU4PC92b2x1
bWU+PG51bWJlcj44PC9udW1iZXI+PGVkaXRpb24+MjAwMS8wOS8wMTwvZWRpdGlvbj48a2V5d29y
ZHM+PGtleXdvcmQ+QW5pbWFsczwva2V5d29yZD48a2V5d29yZD5CaW9sb2dpY2FsIFRyYW5zcG9y
dCwgQWN0aXZlPC9rZXl3b3JkPjxrZXl3b3JkPkh1bWFuczwva2V5d29yZD48a2V5d29yZD5OZXJ2
ZSBHcm93dGggRmFjdG9ycy8qbWV0YWJvbGlzbTwva2V5d29yZD48a2V5d29yZD5Qcm90ZWluIEJp
bmRpbmc8L2tleXdvcmQ+PGtleXdvcmQ+UHJvdGVpbiBUcmFuc3BvcnQ8L2tleXdvcmQ+PGtleXdv
cmQ+UmVjZXB0b3IsIE5lcnZlIEdyb3d0aCBGYWN0b3IvbWV0YWJvbGlzbTwva2V5d29yZD48a2V5
d29yZD5SZWNlcHRvciwgdHJrQS9tZXRhYm9saXNtPC9rZXl3b3JkPjxrZXl3b3JkPlJlY2VwdG9y
cywgTmVydmUgR3Jvd3RoIEZhY3Rvci8qbWV0YWJvbGlzbTwva2V5d29yZD48a2V5d29yZD5TaWdu
YWwgVHJhbnNkdWN0aW9uPC9rZXl3b3JkPjwva2V5d29yZHM+PGRhdGVzPjx5ZWFyPjIwMDE8L3ll
YXI+PHB1Yi1kYXRlcz48ZGF0ZT5KdWw8L2RhdGU+PC9wdWItZGF0ZXM+PC9kYXRlcz48aXNibj4x
NDIwLTY4MlggKFByaW50KSYjeEQ7MTQyMC02ODJYIChMaW5raW5nKTwvaXNibj48YWNjZXNzaW9u
LW51bT4xMTUyOTQ5NTwvYWNjZXNzaW9uLW51bT48dXJscz48cmVsYXRlZC11cmxzPjx1cmw+aHR0
cDovL3d3dy5uY2JpLm5sbS5uaWguZ292L3B1Ym1lZC8xMTUyOTQ5NTwvdXJsPjwvcmVsYXRlZC11
cmxzPjwvdXJscz48ZWxlY3Ryb25pYy1yZXNvdXJjZS1udW0+MTAuMTAwNy9QTDAwMDAwOTE3IFtw
aWldJiN4RDsxMC4xMDA3L1BMMDAwMDA5MTc8L2VsZWN0cm9uaWMtcmVzb3VyY2UtbnVtPjxsYW5n
dWFnZT5lbmc8L2xhbmd1YWdlPjwvcmVjb3JkPjwvQ2l0ZT48Q2l0ZT48QXV0aG9yPldhbmc8L0F1
dGhvcj48WWVhcj4yMDEzPC9ZZWFyPjxSZWNOdW0+NjA4PC9SZWNOdW0+PHJlY29yZD48cmVjLW51
bWJlcj42MDg8L3JlYy1udW1iZXI+PGZvcmVpZ24ta2V5cz48a2V5IGFwcD0iRU4iIGRiLWlkPSJm
NXRzOXZ3d3JlZHI1dWVmNXN2eGUwZmt2cGZmd3NwZjBwOWQiIHRpbWVzdGFtcD0iMTUyMjk4MTQ4
MSI+NjA4PC9rZXk+PC9mb3JlaWduLWtleXM+PHJlZi10eXBlIG5hbWU9IkpvdXJuYWwgQXJ0aWNs
ZSI+MTc8L3JlZi10eXBlPjxjb250cmlidXRvcnM+PGF1dGhvcnM+PGF1dGhvcj5XYW5nLCBYLjwv
YXV0aG9yPjwvYXV0aG9ycz48L2NvbnRyaWJ1dG9ycz48YXV0aC1hZGRyZXNzPkNlbnRlciBmb3Ig
U3RydWN0dXJhbCBCaW9sb2d5LCBTY2hvb2wgb2YgTGlmZSBTY2llbmNlcywgTWluaXN0cnkgb2Yg
RWR1Y2F0aW9uIEtleSBMYWJvcmF0b3J5IG9mIFByb3RlaW4gU2NpZW5jZSwgTWVkaWNhbCBTY2ll
bmNlIEJ1aWxkaW5nIEMyMjYsIFRzaW5naHVhIFVuaXZlcnNpdHksIEJlaWppbmcgMTAwMDg0LCBQ
UiBDaGluYS4gRWxlY3Ryb25pYyBhZGRyZXNzOiB4aW5xdWFud2FuZ0BtYWlsLnRzaW5naHVhLmVk
dS5jbi48L2F1dGgtYWRkcmVzcz48dGl0bGVzPjx0aXRsZT5TdHJ1Y3R1cmFsIHN0dWRpZXMgb2Yg
R0RORiBmYW1pbHkgbGlnYW5kcyB3aXRoIHRoZWlyIHJlY2VwdG9ycy1JbnNpZ2h0cyBpbnRvIGxp
Z2FuZCByZWNvZ25pdGlvbiBhbmQgYWN0aXZhdGlvbiBvZiByZWNlcHRvciB0eXJvc2luZSBraW5h
c2UgUkVUPC90aXRsZT48c2Vjb25kYXJ5LXRpdGxlPkJpb2NoaW0gQmlvcGh5cyBBY3RhPC9zZWNv
bmRhcnktdGl0bGU+PC90aXRsZXM+PHBlcmlvZGljYWw+PGZ1bGwtdGl0bGU+QmlvY2hpbSBCaW9w
aHlzIEFjdGE8L2Z1bGwtdGl0bGU+PC9wZXJpb2RpY2FsPjxwYWdlcz4yMjA1LTEyPC9wYWdlcz48
dm9sdW1lPjE4MzQ8L3ZvbHVtZT48bnVtYmVyPjEwPC9udW1iZXI+PGVkaXRpb24+MjAxMi8xMC8y
MzwvZWRpdGlvbj48a2V5d29yZHM+PGtleXdvcmQ+QW5pbWFsczwva2V5d29yZD48a2V5d29yZD5C
aW5kaW5nIFNpdGVzPC9rZXl3b3JkPjxrZXl3b3JkPkdsaWFsIENlbGwgTGluZS1EZXJpdmVkIE5l
dXJvdHJvcGhpYyBGYWN0b3I8L2tleXdvcmQ+PGtleXdvcmQ+UmVjZXB0b3JzLypjaGVtaXN0cnkv
Z2VuZXRpY3MvbWV0YWJvbGlzbTwva2V5d29yZD48a2V5d29yZD5HbGlhbCBDZWxsIExpbmUtRGVy
aXZlZCBOZXVyb3Ryb3BoaWMgRmFjdG9ycy8qY2hlbWlzdHJ5L2dlbmV0aWNzL21ldGFib2xpc208
L2tleXdvcmQ+PGtleXdvcmQ+SHVtYW5zPC9rZXl3b3JkPjxrZXl3b3JkPkxpZ2FuZHM8L2tleXdv
cmQ+PGtleXdvcmQ+TW9kZWxzLCBNb2xlY3VsYXI8L2tleXdvcmQ+PGtleXdvcmQ+TmV1cm9nbGlh
L2N5dG9sb2d5LyptZXRhYm9saXNtPC9rZXl3b3JkPjxrZXl3b3JkPk5ldXJvbnMvY3l0b2xvZ3kv
Km1ldGFib2xpc208L2tleXdvcmQ+PGtleXdvcmQ+UHJvdGVpbiBCaW5kaW5nPC9rZXl3b3JkPjxr
ZXl3b3JkPlByb3RlaW4gTXVsdGltZXJpemF0aW9uPC9rZXl3b3JkPjxrZXl3b3JkPlByb3RlaW4g
U3RydWN0dXJlLCBUZXJ0aWFyeTwva2V5d29yZD48a2V5d29yZD5Qcm90by1PbmNvZ2VuZSBQcm90
ZWlucyBjLXJldC8qY2hlbWlzdHJ5L2dlbmV0aWNzL21ldGFib2xpc208L2tleXdvcmQ+PGtleXdv
cmQ+U2lnbmFsIFRyYW5zZHVjdGlvbjwva2V5d29yZD48L2tleXdvcmRzPjxkYXRlcz48eWVhcj4y
MDEzPC95ZWFyPjxwdWItZGF0ZXM+PGRhdGU+T2N0PC9kYXRlPjwvcHViLWRhdGVzPjwvZGF0ZXM+
PGlzYm4+MDAwNi0zMDAyIChQcmludCkmI3hEOzAwMDYtMzAwMiAoTGlua2luZyk8L2lzYm4+PGFj
Y2Vzc2lvbi1udW0+MjMwODUxODM8L2FjY2Vzc2lvbi1udW0+PHVybHM+PHJlbGF0ZWQtdXJscz48
dXJsPmh0dHA6Ly93d3cubmNiaS5ubG0ubmloLmdvdi9wdWJtZWQvMjMwODUxODM8L3VybD48L3Jl
bGF0ZWQtdXJscz48L3VybHM+PGVsZWN0cm9uaWMtcmVzb3VyY2UtbnVtPjEwLjEwMTYvai5iYmFw
YXAuMjAxMi4xMC4wMDgmI3hEO1MxNTcwLTk2MzkoMTIpMDAyNDktWCBbcGlpXTwvZWxlY3Ryb25p
Yy1yZXNvdXJjZS1udW0+PGxhbmd1YWdlPmVuZzwvbGFuZ3VhZ2U+PC9yZWNvcmQ+PC9DaXRlPjwv
RW5kTm90ZT5=
</w:fldData>
        </w:fldChar>
      </w:r>
      <w:r w:rsidR="00172DB9">
        <w:rPr>
          <w:rFonts w:ascii="Arial" w:hAnsi="Arial" w:cs="Arial"/>
        </w:rPr>
        <w:instrText xml:space="preserve"> ADDIN EN.CITE </w:instrText>
      </w:r>
      <w:r w:rsidR="00840414">
        <w:rPr>
          <w:rFonts w:ascii="Arial" w:hAnsi="Arial" w:cs="Arial"/>
        </w:rPr>
        <w:fldChar w:fldCharType="begin">
          <w:fldData xml:space="preserve">PEVuZE5vdGU+PENpdGU+PEF1dGhvcj5BaXJha3NpbmVuPC9BdXRob3I+PFllYXI+MjAwMjwvWWVh
cj48UmVjTnVtPjkyMDwvUmVjTnVtPjxEaXNwbGF5VGV4dD5bMjItMjddPC9EaXNwbGF5VGV4dD48
cmVjb3JkPjxyZWMtbnVtYmVyPjkyMDwvcmVjLW51bWJlcj48Zm9yZWlnbi1rZXlzPjxrZXkgYXBw
PSJFTiIgZGItaWQ9ImY1dHM5dnd3cmVkcjV1ZWY1c3Z4ZTBma3ZwZmZ3c3BmMHA5ZCIgdGltZXN0
YW1wPSIxNTIyOTgxNDg5Ij45MjA8L2tleT48L2ZvcmVpZ24ta2V5cz48cmVmLXR5cGUgbmFtZT0i
Sm91cm5hbCBBcnRpY2xlIj4xNzwvcmVmLXR5cGU+PGNvbnRyaWJ1dG9ycz48YXV0aG9ycz48YXV0
aG9yPkFpcmFrc2luZW4sIE0uIFMuPC9hdXRob3I+PGF1dGhvcj5TYWFybWEsIE0uPC9hdXRob3I+
PC9hdXRob3JzPjwvY29udHJpYnV0b3JzPjxhdXRoLWFkZHJlc3M+UHJvZ3JhbW1lIG9mIE1vbGVj
dWxhciBOZXVyb2Jpb2xvZ3ksIEluc3RpdHV0ZSBvZiBCaW90ZWNobm9sb2d5LCBQLk8uIEJveCA1
NiwgVmlpa2tpIEJpb2NlbnRlciwgRklOLTAwMDE0LCBVbml2ZXJzaXR5IG9mIEhlbHNpbmtpLCBG
aW5sYW5kLiBNYWlyYWtzaUBvcGVyb25pLmhlbHNpbmtpLmZpPC9hdXRoLWFkZHJlc3M+PHRpdGxl
cz48dGl0bGU+VGhlIEdETkYgZmFtaWx5OiBzaWduYWxsaW5nLCBiaW9sb2dpY2FsIGZ1bmN0aW9u
cyBhbmQgdGhlcmFwZXV0aWMgdmFsdWU8L3RpdGxlPjxzZWNvbmRhcnktdGl0bGU+TmF0IFJldiBO
ZXVyb3NjaTwvc2Vjb25kYXJ5LXRpdGxlPjwvdGl0bGVzPjxwZXJpb2RpY2FsPjxmdWxsLXRpdGxl
Pk5hdCBSZXYgTmV1cm9zY2k8L2Z1bGwtdGl0bGU+PC9wZXJpb2RpY2FsPjxwYWdlcz4zODMtOTQ8
L3BhZ2VzPjx2b2x1bWU+Mzwvdm9sdW1lPjxudW1iZXI+NTwvbnVtYmVyPjxlZGl0aW9uPjIwMDIv
MDUvMDQ8L2VkaXRpb24+PGtleXdvcmRzPjxrZXl3b3JkPkFuaW1hbHM8L2tleXdvcmQ+PGtleXdv
cmQ+KkRyb3NvcGhpbGEgUHJvdGVpbnM8L2tleXdvcmQ+PGtleXdvcmQ+R2xpYWwgQ2VsbCBMaW5l
LURlcml2ZWQgTmV1cm90cm9waGljIEZhY3Rvcjwva2V5d29yZD48a2V5d29yZD5HbGlhbCBDZWxs
IExpbmUtRGVyaXZlZCBOZXVyb3Ryb3BoaWMgRmFjdG9yIFJlY2VwdG9yczwva2V5d29yZD48a2V5
d29yZD5IdW1hbnM8L2tleXdvcmQ+PGtleXdvcmQ+TmVydmUgR3Jvd3RoIEZhY3RvcnMvY2hlbWlz
dHJ5LypwaHlzaW9sb2d5Lyp0aGVyYXBldXRpYyB1c2U8L2tleXdvcmQ+PGtleXdvcmQ+TmVydmUg
VGlzc3VlIFByb3RlaW5zL2NoZW1pc3RyeS9tZXRhYm9saXNtLypwaHlzaW9sb2d5Lyp0aGVyYXBl
dXRpYyB1c2U8L2tleXdvcmQ+PGtleXdvcmQ+TmV1cm9ucy9jaGVtaXN0cnkvbWV0YWJvbGlzbS9w
aHlzaW9sb2d5PC9rZXl3b3JkPjxrZXl3b3JkPlByb3RvLU9uY29nZW5lIFByb3RlaW5zL2NoZW1p
c3RyeS9waHlzaW9sb2d5PC9rZXl3b3JkPjxrZXl3b3JkPlByb3RvLU9uY29nZW5lIFByb3RlaW5z
IGMtcmV0PC9rZXl3b3JkPjxrZXl3b3JkPlJlY2VwdG9yIFByb3RlaW4tVHlyb3NpbmUgS2luYXNl
cy9jaGVtaXN0cnkvcGh5c2lvbG9neTwva2V5d29yZD48a2V5d29yZD5TaWduYWwgVHJhbnNkdWN0
aW9uLypwaHlzaW9sb2d5PC9rZXl3b3JkPjwva2V5d29yZHM+PGRhdGVzPjx5ZWFyPjIwMDI8L3ll
YXI+PHB1Yi1kYXRlcz48ZGF0ZT5NYXk8L2RhdGU+PC9wdWItZGF0ZXM+PC9kYXRlcz48aXNibj4x
NDcxLTAwM1ggKFByaW50KSYjeEQ7MTQ3MS0wMDNYIChMaW5raW5nKTwvaXNibj48YWNjZXNzaW9u
LW51bT4xMTk4ODc3NzwvYWNjZXNzaW9uLW51bT48dXJscz48cmVsYXRlZC11cmxzPjx1cmw+aHR0
cDovL3d3dy5uY2JpLm5sbS5uaWguZ292L3B1Ym1lZC8xMTk4ODc3NzwvdXJsPjwvcmVsYXRlZC11
cmxzPjwvdXJscz48ZWxlY3Ryb25pYy1yZXNvdXJjZS1udW0+MTAuMTAzOC9ucm44MTImI3hEO25y
bjgxMiBbcGlpXTwvZWxlY3Ryb25pYy1yZXNvdXJjZS1udW0+PGxhbmd1YWdlPmVuZzwvbGFuZ3Vh
Z2U+PC9yZWNvcmQ+PC9DaXRlPjxDaXRlPjxBdXRob3I+RnVuZGluPC9BdXRob3I+PFllYXI+MTk5
OTwvWWVhcj48UmVjTnVtPjExODA8L1JlY051bT48cmVjb3JkPjxyZWMtbnVtYmVyPjExODA8L3Jl
Yy1udW1iZXI+PGZvcmVpZ24ta2V5cz48a2V5IGFwcD0iRU4iIGRiLWlkPSJmNXRzOXZ3d3JlZHI1
dWVmNXN2eGUwZmt2cGZmd3NwZjBwOWQiIHRpbWVzdGFtcD0iMTUyMzA1NDAxNyI+MTE4MDwva2V5
PjwvZm9yZWlnbi1rZXlzPjxyZWYtdHlwZSBuYW1lPSJKb3VybmFsIEFydGljbGUiPjE3PC9yZWYt
dHlwZT48Y29udHJpYnV0b3JzPjxhdXRob3JzPjxhdXRob3I+RnVuZGluLCBCLiBULjwvYXV0aG9y
PjxhdXRob3I+TWlrYWVscywgQS48L2F1dGhvcj48YXV0aG9yPldlc3RwaGFsLCBILjwvYXV0aG9y
PjxhdXRob3I+RXJuZm9ycywgUC48L2F1dGhvcj48L2F1dGhvcnM+PC9jb250cmlidXRvcnM+PGF1
dGgtYWRkcmVzcz5MYWJvcmF0b3J5IG9mIE1vbGVjdWxhciBOZXVyb2Jpb2xvZ3ksIE1CQiwgS2Fy
b2xpbnNrYSBJbnN0aXR1dGUsIFMxNzEgNzcgU3RvY2tob2xtLCBTd2VkZW4uIEJlbmd0QGNhamFs
Lm1iYi5raS5zZTwvYXV0aC1hZGRyZXNzPjx0aXRsZXM+PHRpdGxlPkEgcmFwaWQgYW5kIGR5bmFt
aWMgcmVndWxhdGlvbiBvZiBHRE5GLWZhbWlseSBsaWdhbmRzIGFuZCByZWNlcHRvcnMgY29ycmVs
YXRlIHdpdGggdGhlIGRldmVsb3BtZW50YWwgZGVwZW5kZW5jeSBvZiBjdXRhbmVvdXMgc2Vuc29y
eSBpbm5lcnZhdGlvbjwvdGl0bGU+PHNlY29uZGFyeS10aXRsZT5EZXZlbG9wbWVudDwvc2Vjb25k
YXJ5LXRpdGxlPjwvdGl0bGVzPjxwZXJpb2RpY2FsPjxmdWxsLXRpdGxlPkRldmVsb3BtZW50PC9m
dWxsLXRpdGxlPjwvcGVyaW9kaWNhbD48cGFnZXM+MjU5Ny02MTA8L3BhZ2VzPjx2b2x1bWU+MTI2
PC92b2x1bWU+PG51bWJlcj4xMjwvbnVtYmVyPjxlZGl0aW9uPjE5OTkvMDUvMjA8L2VkaXRpb24+
PGtleXdvcmRzPjxrZXl3b3JkPkFuaW1hbHM8L2tleXdvcmQ+PGtleXdvcmQ+QXhvbnMvbWV0YWJv
bGlzbTwva2V5d29yZD48a2V5d29yZD4qRHJvc29waGlsYSBQcm90ZWluczwva2V5d29yZD48a2V5
d29yZD5GYWNlL2lubmVydmF0aW9uPC9rZXl3b3JkPjxrZXl3b3JkPkdlbmUgRXhwcmVzc2lvbiBS
ZWd1bGF0aW9uLCBEZXZlbG9wbWVudGFsPC9rZXl3b3JkPjxrZXl3b3JkPkdsaWFsIENlbGwgTGlu
ZS1EZXJpdmVkIE5ldXJvdHJvcGhpYyBGYWN0b3I8L2tleXdvcmQ+PGtleXdvcmQ+R2xpYWwgQ2Vs
bCBMaW5lLURlcml2ZWQgTmV1cm90cm9waGljIEZhY3RvciBSZWNlcHRvcnM8L2tleXdvcmQ+PGtl
eXdvcmQ+SGFpciBGb2xsaWNsZS9pbm5lcnZhdGlvbjwva2V5d29yZD48a2V5d29yZD4qTWVtYnJh
bmUgR2x5Y29wcm90ZWluczwva2V5d29yZD48a2V5d29yZD5NaWNlPC9rZXl3b3JkPjxrZXl3b3Jk
Pk1pY2UsIE11dGFudCBTdHJhaW5zPC9rZXl3b3JkPjxrZXl3b3JkPk15ZWxpbiBTaGVhdGgvcGh5
c2lvbG9neTwva2V5d29yZD48a2V5d29yZD5OZXJ2ZSBHcm93dGggRmFjdG9ycy9nZW5ldGljcy9t
ZXRhYm9saXNtPC9rZXl3b3JkPjxrZXl3b3JkPk5lcnZlIFRpc3N1ZSBQcm90ZWlucy9nZW5ldGlj
cy9tZXRhYm9saXNtPC9rZXl3b3JkPjxrZXl3b3JkPk5ldXJpdGVzL21ldGFib2xpc208L2tleXdv
cmQ+PGtleXdvcmQ+TmV1cm9ucywgQWZmZXJlbnQvKnBoeXNpb2xvZ3k8L2tleXdvcmQ+PGtleXdv
cmQ+TmV1cnR1cmluPC9rZXl3b3JkPjxrZXl3b3JkPlByb3RvLU9uY29nZW5lIFByb3RlaW5zLypn
ZW5ldGljcy9tZXRhYm9saXNtPC9rZXl3b3JkPjxrZXl3b3JkPlByb3RvLU9uY29nZW5lIFByb3Rl
aW5zIGMtcmV0PC9rZXl3b3JkPjxrZXl3b3JkPlJlY2VwdG9yIFByb3RlaW4tVHlyb3NpbmUgS2lu
YXNlcy8qZ2VuZXRpY3MvbWV0YWJvbGlzbTwva2V5d29yZD48a2V5d29yZD5SZWNlcHRvcnMsIENl
bGwgU3VyZmFjZS9nZW5ldGljcy9tZXRhYm9saXNtPC9rZXl3b3JkPjxrZXl3b3JkPipSZWNlcHRv
cnMsIE5lcnZlIEdyb3d0aCBGYWN0b3I8L2tleXdvcmQ+PGtleXdvcmQ+U2Nod2FubiBDZWxscy9t
ZXRhYm9saXNtPC9rZXl3b3JkPjxrZXl3b3JkPlNraW4vKmlubmVydmF0aW9uPC9rZXl3b3JkPjxr
ZXl3b3JkPlRyaWdlbWluYWwgR2FuZ2xpb24vbWV0YWJvbGlzbTwva2V5d29yZD48a2V5d29yZD5W
aWJyaXNzYWUvaW5uZXJ2YXRpb248L2tleXdvcmQ+PC9rZXl3b3Jkcz48ZGF0ZXM+PHllYXI+MTk5
OTwveWVhcj48cHViLWRhdGVzPjxkYXRlPkp1bjwvZGF0ZT48L3B1Yi1kYXRlcz48L2RhdGVzPjxp
c2JuPjA5NTAtMTk5MSAoUHJpbnQpJiN4RDswOTUwLTE5OTEgKExpbmtpbmcpPC9pc2JuPjxhY2Nl
c3Npb24tbnVtPjEwMzMxOTcyPC9hY2Nlc3Npb24tbnVtPjx1cmxzPjxyZWxhdGVkLXVybHM+PHVy
bD5odHRwOi8vd3d3Lm5jYmkubmxtLm5paC5nb3YvcHVibWVkLzEwMzMxOTcyPC91cmw+PC9yZWxh
dGVkLXVybHM+PC91cmxzPjxsYW5ndWFnZT5lbmc8L2xhbmd1YWdlPjwvcmVjb3JkPjwvQ2l0ZT48
Q2l0ZT48QXV0aG9yPkJhbG9oPC9BdXRob3I+PFllYXI+MjAwMDwvWWVhcj48UmVjTnVtPjIwODM8
L1JlY051bT48cmVjb3JkPjxyZWMtbnVtYmVyPjIwODM8L3JlYy1udW1iZXI+PGZvcmVpZ24ta2V5
cz48a2V5IGFwcD0iRU4iIGRiLWlkPSJmNXRzOXZ3d3JlZHI1dWVmNXN2eGUwZmt2cGZmd3NwZjBw
OWQiIHRpbWVzdGFtcD0iMTUyMzE1MDIzOSI+MjA4Mzwva2V5PjwvZm9yZWlnbi1rZXlzPjxyZWYt
dHlwZSBuYW1lPSJKb3VybmFsIEFydGljbGUiPjE3PC9yZWYtdHlwZT48Y29udHJpYnV0b3JzPjxh
dXRob3JzPjxhdXRob3I+QmFsb2gsIFIuIEguPC9hdXRob3I+PGF1dGhvcj5Fbm9tb3RvLCBILjwv
YXV0aG9yPjxhdXRob3I+Sm9obnNvbiwgRS4gTS4sIEpyLjwvYXV0aG9yPjxhdXRob3I+TWlsYnJh
bmR0LCBKLjwvYXV0aG9yPjwvYXV0aG9ycz48L2NvbnRyaWJ1dG9ycz48YXV0aC1hZGRyZXNzPkRl
cGFydG1lbnRzIG9mIFBhdGhvbG9neSBhbmQgSW50ZXJuYWwgTWVkaWNpbmUsIFdhc2hpbmd0b24g
VW5pdmVyc2l0eSBTY2hvb2wgb2YgTWVkaWNpbmUsIFN0IExvdWlzLCBNTyA2MzExMCwgVVNBLiBi
YmFsb2hAcGF0aGJveC53dXN0bC5lZHU8L2F1dGgtYWRkcmVzcz48dGl0bGVzPjx0aXRsZT5UaGUg
R0RORiBmYW1pbHkgbGlnYW5kcyBhbmQgcmVjZXB0b3JzIC0gaW1wbGljYXRpb25zIGZvciBuZXVy
YWwgZGV2ZWxvcG1lbnQ8L3RpdGxlPjxzZWNvbmRhcnktdGl0bGU+Q3VyciBPcGluIE5ldXJvYmlv
bDwvc2Vjb25kYXJ5LXRpdGxlPjwvdGl0bGVzPjxwZXJpb2RpY2FsPjxmdWxsLXRpdGxlPkN1cnIg
T3BpbiBOZXVyb2Jpb2w8L2Z1bGwtdGl0bGU+PC9wZXJpb2RpY2FsPjxwYWdlcz4xMDMtMTA8L3Bh
Z2VzPjx2b2x1bWU+MTA8L3ZvbHVtZT48bnVtYmVyPjE8L251bWJlcj48ZWRpdGlvbj4yMDAwLzAy
LzE5PC9lZGl0aW9uPjxrZXl3b3Jkcz48a2V5d29yZD5BbmltYWxzPC9rZXl3b3JkPjxrZXl3b3Jk
PipEcm9zb3BoaWxhIFByb3RlaW5zPC9rZXl3b3JkPjxrZXl3b3JkPkdsaWFsIENlbGwgTGluZS1E
ZXJpdmVkIE5ldXJvdHJvcGhpYyBGYWN0b3I8L2tleXdvcmQ+PGtleXdvcmQ+R2xpYWwgQ2VsbCBM
aW5lLURlcml2ZWQgTmV1cm90cm9waGljIEZhY3RvciBSZWNlcHRvcnM8L2tleXdvcmQ+PGtleXdv
cmQ+TGlnYW5kczwva2V5d29yZD48a2V5d29yZD5NaWNlPC9rZXl3b3JkPjxrZXl3b3JkPk1pY2Us
IEtub2Nrb3V0PC9rZXl3b3JkPjxrZXl3b3JkPipNdWx0aWdlbmUgRmFtaWx5PC9rZXl3b3JkPjxr
ZXl3b3JkPk5lcnZlIEdyb3d0aCBGYWN0b3JzL21ldGFib2xpc208L2tleXdvcmQ+PGtleXdvcmQ+
TmVydmUgVGlzc3VlIFByb3RlaW5zL2dlbmV0aWNzLyptZXRhYm9saXNtPC9rZXl3b3JkPjxrZXl3
b3JkPk5ldXJvbnMvY3l0b2xvZ3kvKm1ldGFib2xpc208L2tleXdvcmQ+PGtleXdvcmQ+UGFyYXN5
bXBhdGhldGljIE5lcnZvdXMgU3lzdGVtL2N5dG9sb2d5L2VtYnJ5b2xvZ3kvZ3Jvd3RoICZhbXA7
IGRldmVsb3BtZW50PC9rZXl3b3JkPjxrZXl3b3JkPlBlcmlwaGVyYWwgTmVydm91cyBTeXN0ZW0v
KmN5dG9sb2d5LyplbWJyeW9sb2d5L2dyb3d0aCAmYW1wOyBkZXZlbG9wbWVudDwva2V5d29yZD48
a2V5d29yZD5Qcm90by1PbmNvZ2VuZSBQcm90ZWlucy9nZW5ldGljcy8qbWV0YWJvbGlzbTwva2V5
d29yZD48a2V5d29yZD5Qcm90by1PbmNvZ2VuZSBQcm90ZWlucyBjLXJldDwva2V5d29yZD48a2V5
d29yZD5SZWNlcHRvciBQcm90ZWluLVR5cm9zaW5lIEtpbmFzZXMvZ2VuZXRpY3MvKm1ldGFib2xp
c208L2tleXdvcmQ+PGtleXdvcmQ+U3ltcGF0aGV0aWMgTmVydm91cyBTeXN0ZW0vY3l0b2xvZ3kv
ZW1icnlvbG9neS9ncm93dGggJmFtcDsgZGV2ZWxvcG1lbnQ8L2tleXdvcmQ+PC9rZXl3b3Jkcz48
ZGF0ZXM+PHllYXI+MjAwMDwveWVhcj48cHViLWRhdGVzPjxkYXRlPkZlYjwvZGF0ZT48L3B1Yi1k
YXRlcz48L2RhdGVzPjxpc2JuPjA5NTktNDM4OCAoUHJpbnQpJiN4RDswOTU5LTQzODggKExpbmtp
bmcpPC9pc2JuPjxhY2Nlc3Npb24tbnVtPjEwNjc5NDI5PC9hY2Nlc3Npb24tbnVtPjx1cmxzPjxy
ZWxhdGVkLXVybHM+PHVybD5odHRwOi8vd3d3Lm5jYmkubmxtLm5paC5nb3YvcHVibWVkLzEwNjc5
NDI5PC91cmw+PC9yZWxhdGVkLXVybHM+PC91cmxzPjxlbGVjdHJvbmljLXJlc291cmNlLW51bT5T
MDk1OS00Mzg4KDk5KTAwMDQ4LTMgW3BpaV08L2VsZWN0cm9uaWMtcmVzb3VyY2UtbnVtPjxsYW5n
dWFnZT5lbmc8L2xhbmd1YWdlPjwvcmVjb3JkPjwvQ2l0ZT48Q2l0ZT48QXV0aG9yPk1pbGJyYW5k
dDwvQXV0aG9yPjxZZWFyPjE5OTg8L1llYXI+PFJlY051bT4yMDg4PC9SZWNOdW0+PHJlY29yZD48
cmVjLW51bWJlcj4yMDg4PC9yZWMtbnVtYmVyPjxmb3JlaWduLWtleXM+PGtleSBhcHA9IkVOIiBk
Yi1pZD0iZjV0czl2d3dyZWRyNXVlZjVzdnhlMGZrdnBmZndzcGYwcDlkIiB0aW1lc3RhbXA9IjE1
MjMxNTAyMzkiPjIwODg8L2tleT48L2ZvcmVpZ24ta2V5cz48cmVmLXR5cGUgbmFtZT0iSm91cm5h
bCBBcnRpY2xlIj4xNzwvcmVmLXR5cGU+PGNvbnRyaWJ1dG9ycz48YXV0aG9ycz48YXV0aG9yPk1p
bGJyYW5kdCwgSi48L2F1dGhvcj48YXV0aG9yPmRlIFNhdXZhZ2UsIEYuIEouPC9hdXRob3I+PGF1
dGhvcj5GYWhybmVyLCBULiBKLjwvYXV0aG9yPjxhdXRob3I+QmFsb2gsIFIuIEguPC9hdXRob3I+
PGF1dGhvcj5MZWl0bmVyLCBNLiBMLjwvYXV0aG9yPjxhdXRob3I+VGFuc2V5LCBNLiBHLjwvYXV0
aG9yPjxhdXRob3I+TGFtcGUsIFAuIEEuPC9hdXRob3I+PGF1dGhvcj5IZXVja2Vyb3RoLCBSLiBP
LjwvYXV0aG9yPjxhdXRob3I+S290emJhdWVyLCBQLiBULjwvYXV0aG9yPjxhdXRob3I+U2ltYnVy
Z2VyLCBLLiBTLjwvYXV0aG9yPjxhdXRob3I+R29sZGVuLCBKLiBQLjwvYXV0aG9yPjxhdXRob3I+
RGF2aWVzLCBKLiBBLjwvYXV0aG9yPjxhdXRob3I+VmVqc2FkYSwgUi48L2F1dGhvcj48YXV0aG9y
PkthdG8sIEEuIEMuPC9hdXRob3I+PGF1dGhvcj5IeW5lcywgTS48L2F1dGhvcj48YXV0aG9yPlNo
ZXJtYW4sIEQuPC9hdXRob3I+PGF1dGhvcj5OaXNoaW11cmEsIE0uPC9hdXRob3I+PGF1dGhvcj5X
YW5nLCBMLiBDLjwvYXV0aG9yPjxhdXRob3I+VmFuZGxlbiwgUi48L2F1dGhvcj48YXV0aG9yPk1v
ZmZhdCwgQi48L2F1dGhvcj48YXV0aG9yPktsZWluLCBSLiBELjwvYXV0aG9yPjxhdXRob3I+UG91
bHNlbiwgSy48L2F1dGhvcj48YXV0aG9yPkdyYXksIEMuPC9hdXRob3I+PGF1dGhvcj5HYXJjZXMs
IEEuPC9hdXRob3I+PGF1dGhvcj5Kb2huc29uLCBFLiBNLiwgSnIuPC9hdXRob3I+PGF1dGhvcj5l
dCBhbC4sPC9hdXRob3I+PC9hdXRob3JzPjwvY29udHJpYnV0b3JzPjxhdXRoLWFkZHJlc3M+V2Fz
aGluZ3RvbiBVbml2ZXJzaXR5IFNjaG9vbCBvZiBNZWRpY2luZSwgU3QuIExvdWlzLCBNaXNzb3Vy
aSA2MzExMCwgVVNBLjwvYXV0aC1hZGRyZXNzPjx0aXRsZXM+PHRpdGxlPlBlcnNlcGhpbiwgYSBu
b3ZlbCBuZXVyb3Ryb3BoaWMgZmFjdG9yIHJlbGF0ZWQgdG8gR0RORiBhbmQgbmV1cnR1cmluPC90
aXRsZT48c2Vjb25kYXJ5LXRpdGxlPk5ldXJvbjwvc2Vjb25kYXJ5LXRpdGxlPjwvdGl0bGVzPjxw
ZXJpb2RpY2FsPjxmdWxsLXRpdGxlPk5ldXJvbjwvZnVsbC10aXRsZT48L3BlcmlvZGljYWw+PHBh
Z2VzPjI0NS01MzwvcGFnZXM+PHZvbHVtZT4yMDwvdm9sdW1lPjxudW1iZXI+MjwvbnVtYmVyPjxl
ZGl0aW9uPjE5OTgvMDMvMTA8L2VkaXRpb24+PGtleXdvcmRzPjxrZXl3b3JkPkFuaW1hbHM8L2tl
eXdvcmQ+PGtleXdvcmQ+Q2VsbCBEZWF0aC9waHlzaW9sb2d5PC9rZXl3b3JkPjxrZXl3b3JkPkNl
bGwgU3Vydml2YWwvZHJ1ZyBlZmZlY3RzPC9rZXl3b3JkPjxrZXl3b3JkPkNlbGxzLCBDdWx0dXJl
ZDwva2V5d29yZD48a2V5d29yZD5HYW5nbGlhLCBTcGluYWwvY3l0b2xvZ3k8L2tleXdvcmQ+PGtl
eXdvcmQ+R2VuZSBFeHByZXNzaW9uIFJlZ3VsYXRpb24sIERldmVsb3BtZW50YWw8L2tleXdvcmQ+
PGtleXdvcmQ+R2xpYWwgQ2VsbCBMaW5lLURlcml2ZWQgTmV1cm90cm9waGljIEZhY3Rvcjwva2V5
d29yZD48a2V5d29yZD5IdW1hbnM8L2tleXdvcmQ+PGtleXdvcmQ+TWVzZW5jZXBoYWxvbi9jeXRv
bG9neTwva2V5d29yZD48a2V5d29yZD5NaWNlPC9rZXl3b3JkPjxrZXl3b3JkPk1vbGVjdWxhciBT
ZXF1ZW5jZSBEYXRhPC9rZXl3b3JkPjxrZXl3b3JkPk1vdG9yIE5ldXJvbnMvKmNoZW1pc3RyeS9w
aHlzaW9sb2d5PC9rZXl3b3JkPjxrZXl3b3JkPk5lcnZlIEdyb3d0aCBGYWN0b3JzLypnZW5ldGlj
czwva2V5d29yZD48a2V5d29yZD5OZXJ2ZSBUaXNzdWUgUHJvdGVpbnMvKmdlbmV0aWNzPC9rZXl3
b3JkPjxrZXl3b3JkPk5ldXJvcHJvdGVjdGl2ZSBBZ2VudHMvKm1ldGFib2xpc208L2tleXdvcmQ+
PGtleXdvcmQ+TmV1cnR1cmluPC9rZXl3b3JkPjxrZXl3b3JkPk5vZG9zZSBHYW5nbGlvbi9jeXRv
bG9neTwva2V5d29yZD48a2V5d29yZD5Qb2x5bWVyYXNlIENoYWluIFJlYWN0aW9uL21ldGhvZHM8
L2tleXdvcmQ+PGtleXdvcmQ+UmF0czwva2V5d29yZD48a2V5d29yZD5SYXRzLCBTcHJhZ3VlLURh
d2xleTwva2V5d29yZD48a2V5d29yZD5SZWNlcHRvcnMsIEdyb3d0aCBGYWN0b3IvcGh5c2lvbG9n
eTwva2V5d29yZD48a2V5d29yZD5SZWNlcHRvcnMsIFJldGlub2ljIEFjaWQvcGh5c2lvbG9neTwv
a2V5d29yZD48a2V5d29yZD5TZXF1ZW5jZSBIb21vbG9neSwgQW1pbm8gQWNpZDwva2V5d29yZD48
a2V5d29yZD5TaWduYWwgVHJhbnNkdWN0aW9uL3BoeXNpb2xvZ3k8L2tleXdvcmQ+PGtleXdvcmQ+
U3VwZXJpb3IgQ2VydmljYWwgR2FuZ2xpb24vY3l0b2xvZ3k8L2tleXdvcmQ+PGtleXdvcmQ+VHJh
bnNmZWN0aW9uPC9rZXl3b3JkPjxrZXl3b3JkPlRyaWdlbWluYWwgR2FuZ2xpb24vY3l0b2xvZ3k8
L2tleXdvcmQ+PGtleXdvcmQ+VXJldGVyL2N5dG9sb2d5L2VtYnJ5b2xvZ3k8L2tleXdvcmQ+PC9r
ZXl3b3Jkcz48ZGF0ZXM+PHllYXI+MTk5ODwveWVhcj48cHViLWRhdGVzPjxkYXRlPkZlYjwvZGF0
ZT48L3B1Yi1kYXRlcz48L2RhdGVzPjxpc2JuPjA4OTYtNjI3MyAoUHJpbnQpJiN4RDswODk2LTYy
NzMgKExpbmtpbmcpPC9pc2JuPjxhY2Nlc3Npb24tbnVtPjk0OTE5ODY8L2FjY2Vzc2lvbi1udW0+
PHVybHM+PHJlbGF0ZWQtdXJscz48dXJsPmh0dHA6Ly93d3cubmNiaS5ubG0ubmloLmdvdi9wdWJt
ZWQvOTQ5MTk4NjwvdXJsPjwvcmVsYXRlZC11cmxzPjwvdXJscz48ZWxlY3Ryb25pYy1yZXNvdXJj
ZS1udW0+UzA4OTYtNjI3MygwMCk4MDQ1My01IFtwaWldPC9lbGVjdHJvbmljLXJlc291cmNlLW51
bT48bGFuZ3VhZ2U+ZW5nPC9sYW5ndWFnZT48L3JlY29yZD48L0NpdGU+PENpdGU+PEF1dGhvcj5O
ZWV0PC9BdXRob3I+PFllYXI+MjAwMTwvWWVhcj48UmVjTnVtPjkzNjwvUmVjTnVtPjxyZWNvcmQ+
PHJlYy1udW1iZXI+OTM2PC9yZWMtbnVtYmVyPjxmb3JlaWduLWtleXM+PGtleSBhcHA9IkVOIiBk
Yi1pZD0iZjV0czl2d3dyZWRyNXVlZjVzdnhlMGZrdnBmZndzcGYwcDlkIiB0aW1lc3RhbXA9IjE1
MjI5ODE0OTAiPjkzNjwva2V5PjwvZm9yZWlnbi1rZXlzPjxyZWYtdHlwZSBuYW1lPSJKb3VybmFs
IEFydGljbGUiPjE3PC9yZWYtdHlwZT48Y29udHJpYnV0b3JzPjxhdXRob3JzPjxhdXRob3I+TmVl
dCwgSy4gRS48L2F1dGhvcj48YXV0aG9yPkNhbXBlbm90LCBSLiBCLjwvYXV0aG9yPjwvYXV0aG9y
cz48L2NvbnRyaWJ1dG9ycz48YXV0aC1hZGRyZXNzPkRlcGFydG1lbnQgb2YgQmlvY2hlbWlzdHJ5
IGFuZCBNb2xlY3VsYXIgQmlvbG9neSwgRmluY2ggVUhTL0NoaWNhZ28gTWVkaWNhbCBTY2hvb2ws
IE5vcnRoIENoaWNhZ28sIElsbGlub2lzIDYwMDY0LCBVU0EuIG5lZXRrQGZpbmNoY21zLmVkdTwv
YXV0aC1hZGRyZXNzPjx0aXRsZXM+PHRpdGxlPlJlY2VwdG9yIGJpbmRpbmcsIGludGVybmFsaXph
dGlvbiwgYW5kIHJldHJvZ3JhZGUgdHJhbnNwb3J0IG9mIG5ldXJvdHJvcGhpYyBmYWN0b3JzPC90
aXRsZT48c2Vjb25kYXJ5LXRpdGxlPkNlbGwgTW9sIExpZmUgU2NpPC9zZWNvbmRhcnktdGl0bGU+
PC90aXRsZXM+PHBlcmlvZGljYWw+PGZ1bGwtdGl0bGU+Q2VsbCBNb2wgTGlmZSBTY2k8L2Z1bGwt
dGl0bGU+PC9wZXJpb2RpY2FsPjxwYWdlcz4xMDIxLTM1PC9wYWdlcz48dm9sdW1lPjU4PC92b2x1
bWU+PG51bWJlcj44PC9udW1iZXI+PGVkaXRpb24+MjAwMS8wOS8wMTwvZWRpdGlvbj48a2V5d29y
ZHM+PGtleXdvcmQ+QW5pbWFsczwva2V5d29yZD48a2V5d29yZD5CaW9sb2dpY2FsIFRyYW5zcG9y
dCwgQWN0aXZlPC9rZXl3b3JkPjxrZXl3b3JkPkh1bWFuczwva2V5d29yZD48a2V5d29yZD5OZXJ2
ZSBHcm93dGggRmFjdG9ycy8qbWV0YWJvbGlzbTwva2V5d29yZD48a2V5d29yZD5Qcm90ZWluIEJp
bmRpbmc8L2tleXdvcmQ+PGtleXdvcmQ+UHJvdGVpbiBUcmFuc3BvcnQ8L2tleXdvcmQ+PGtleXdv
cmQ+UmVjZXB0b3IsIE5lcnZlIEdyb3d0aCBGYWN0b3IvbWV0YWJvbGlzbTwva2V5d29yZD48a2V5
d29yZD5SZWNlcHRvciwgdHJrQS9tZXRhYm9saXNtPC9rZXl3b3JkPjxrZXl3b3JkPlJlY2VwdG9y
cywgTmVydmUgR3Jvd3RoIEZhY3Rvci8qbWV0YWJvbGlzbTwva2V5d29yZD48a2V5d29yZD5TaWdu
YWwgVHJhbnNkdWN0aW9uPC9rZXl3b3JkPjwva2V5d29yZHM+PGRhdGVzPjx5ZWFyPjIwMDE8L3ll
YXI+PHB1Yi1kYXRlcz48ZGF0ZT5KdWw8L2RhdGU+PC9wdWItZGF0ZXM+PC9kYXRlcz48aXNibj4x
NDIwLTY4MlggKFByaW50KSYjeEQ7MTQyMC02ODJYIChMaW5raW5nKTwvaXNibj48YWNjZXNzaW9u
LW51bT4xMTUyOTQ5NTwvYWNjZXNzaW9uLW51bT48dXJscz48cmVsYXRlZC11cmxzPjx1cmw+aHR0
cDovL3d3dy5uY2JpLm5sbS5uaWguZ292L3B1Ym1lZC8xMTUyOTQ5NTwvdXJsPjwvcmVsYXRlZC11
cmxzPjwvdXJscz48ZWxlY3Ryb25pYy1yZXNvdXJjZS1udW0+MTAuMTAwNy9QTDAwMDAwOTE3IFtw
aWldJiN4RDsxMC4xMDA3L1BMMDAwMDA5MTc8L2VsZWN0cm9uaWMtcmVzb3VyY2UtbnVtPjxsYW5n
dWFnZT5lbmc8L2xhbmd1YWdlPjwvcmVjb3JkPjwvQ2l0ZT48Q2l0ZT48QXV0aG9yPldhbmc8L0F1
dGhvcj48WWVhcj4yMDEzPC9ZZWFyPjxSZWNOdW0+NjA4PC9SZWNOdW0+PHJlY29yZD48cmVjLW51
bWJlcj42MDg8L3JlYy1udW1iZXI+PGZvcmVpZ24ta2V5cz48a2V5IGFwcD0iRU4iIGRiLWlkPSJm
NXRzOXZ3d3JlZHI1dWVmNXN2eGUwZmt2cGZmd3NwZjBwOWQiIHRpbWVzdGFtcD0iMTUyMjk4MTQ4
MSI+NjA4PC9rZXk+PC9mb3JlaWduLWtleXM+PHJlZi10eXBlIG5hbWU9IkpvdXJuYWwgQXJ0aWNs
ZSI+MTc8L3JlZi10eXBlPjxjb250cmlidXRvcnM+PGF1dGhvcnM+PGF1dGhvcj5XYW5nLCBYLjwv
YXV0aG9yPjwvYXV0aG9ycz48L2NvbnRyaWJ1dG9ycz48YXV0aC1hZGRyZXNzPkNlbnRlciBmb3Ig
U3RydWN0dXJhbCBCaW9sb2d5LCBTY2hvb2wgb2YgTGlmZSBTY2llbmNlcywgTWluaXN0cnkgb2Yg
RWR1Y2F0aW9uIEtleSBMYWJvcmF0b3J5IG9mIFByb3RlaW4gU2NpZW5jZSwgTWVkaWNhbCBTY2ll
bmNlIEJ1aWxkaW5nIEMyMjYsIFRzaW5naHVhIFVuaXZlcnNpdHksIEJlaWppbmcgMTAwMDg0LCBQ
UiBDaGluYS4gRWxlY3Ryb25pYyBhZGRyZXNzOiB4aW5xdWFud2FuZ0BtYWlsLnRzaW5naHVhLmVk
dS5jbi48L2F1dGgtYWRkcmVzcz48dGl0bGVzPjx0aXRsZT5TdHJ1Y3R1cmFsIHN0dWRpZXMgb2Yg
R0RORiBmYW1pbHkgbGlnYW5kcyB3aXRoIHRoZWlyIHJlY2VwdG9ycy1JbnNpZ2h0cyBpbnRvIGxp
Z2FuZCByZWNvZ25pdGlvbiBhbmQgYWN0aXZhdGlvbiBvZiByZWNlcHRvciB0eXJvc2luZSBraW5h
c2UgUkVUPC90aXRsZT48c2Vjb25kYXJ5LXRpdGxlPkJpb2NoaW0gQmlvcGh5cyBBY3RhPC9zZWNv
bmRhcnktdGl0bGU+PC90aXRsZXM+PHBlcmlvZGljYWw+PGZ1bGwtdGl0bGU+QmlvY2hpbSBCaW9w
aHlzIEFjdGE8L2Z1bGwtdGl0bGU+PC9wZXJpb2RpY2FsPjxwYWdlcz4yMjA1LTEyPC9wYWdlcz48
dm9sdW1lPjE4MzQ8L3ZvbHVtZT48bnVtYmVyPjEwPC9udW1iZXI+PGVkaXRpb24+MjAxMi8xMC8y
MzwvZWRpdGlvbj48a2V5d29yZHM+PGtleXdvcmQ+QW5pbWFsczwva2V5d29yZD48a2V5d29yZD5C
aW5kaW5nIFNpdGVzPC9rZXl3b3JkPjxrZXl3b3JkPkdsaWFsIENlbGwgTGluZS1EZXJpdmVkIE5l
dXJvdHJvcGhpYyBGYWN0b3I8L2tleXdvcmQ+PGtleXdvcmQ+UmVjZXB0b3JzLypjaGVtaXN0cnkv
Z2VuZXRpY3MvbWV0YWJvbGlzbTwva2V5d29yZD48a2V5d29yZD5HbGlhbCBDZWxsIExpbmUtRGVy
aXZlZCBOZXVyb3Ryb3BoaWMgRmFjdG9ycy8qY2hlbWlzdHJ5L2dlbmV0aWNzL21ldGFib2xpc208
L2tleXdvcmQ+PGtleXdvcmQ+SHVtYW5zPC9rZXl3b3JkPjxrZXl3b3JkPkxpZ2FuZHM8L2tleXdv
cmQ+PGtleXdvcmQ+TW9kZWxzLCBNb2xlY3VsYXI8L2tleXdvcmQ+PGtleXdvcmQ+TmV1cm9nbGlh
L2N5dG9sb2d5LyptZXRhYm9saXNtPC9rZXl3b3JkPjxrZXl3b3JkPk5ldXJvbnMvY3l0b2xvZ3kv
Km1ldGFib2xpc208L2tleXdvcmQ+PGtleXdvcmQ+UHJvdGVpbiBCaW5kaW5nPC9rZXl3b3JkPjxr
ZXl3b3JkPlByb3RlaW4gTXVsdGltZXJpemF0aW9uPC9rZXl3b3JkPjxrZXl3b3JkPlByb3RlaW4g
U3RydWN0dXJlLCBUZXJ0aWFyeTwva2V5d29yZD48a2V5d29yZD5Qcm90by1PbmNvZ2VuZSBQcm90
ZWlucyBjLXJldC8qY2hlbWlzdHJ5L2dlbmV0aWNzL21ldGFib2xpc208L2tleXdvcmQ+PGtleXdv
cmQ+U2lnbmFsIFRyYW5zZHVjdGlvbjwva2V5d29yZD48L2tleXdvcmRzPjxkYXRlcz48eWVhcj4y
MDEzPC95ZWFyPjxwdWItZGF0ZXM+PGRhdGU+T2N0PC9kYXRlPjwvcHViLWRhdGVzPjwvZGF0ZXM+
PGlzYm4+MDAwNi0zMDAyIChQcmludCkmI3hEOzAwMDYtMzAwMiAoTGlua2luZyk8L2lzYm4+PGFj
Y2Vzc2lvbi1udW0+MjMwODUxODM8L2FjY2Vzc2lvbi1udW0+PHVybHM+PHJlbGF0ZWQtdXJscz48
dXJsPmh0dHA6Ly93d3cubmNiaS5ubG0ubmloLmdvdi9wdWJtZWQvMjMwODUxODM8L3VybD48L3Jl
bGF0ZWQtdXJscz48L3VybHM+PGVsZWN0cm9uaWMtcmVzb3VyY2UtbnVtPjEwLjEwMTYvai5iYmFw
YXAuMjAxMi4xMC4wMDgmI3hEO1MxNTcwLTk2MzkoMTIpMDAyNDktWCBbcGlpXTwvZWxlY3Ryb25p
Yy1yZXNvdXJjZS1udW0+PGxhbmd1YWdlPmVuZzwvbGFuZ3VhZ2U+PC9yZWNvcmQ+PC9DaXRlPjwv
RW5kTm90ZT5=
</w:fldData>
        </w:fldChar>
      </w:r>
      <w:r w:rsidR="00172DB9">
        <w:rPr>
          <w:rFonts w:ascii="Arial" w:hAnsi="Arial" w:cs="Arial"/>
        </w:rPr>
        <w:instrText xml:space="preserve"> ADDIN EN.CITE.DATA </w:instrText>
      </w:r>
      <w:r w:rsidR="00840414">
        <w:rPr>
          <w:rFonts w:ascii="Arial" w:hAnsi="Arial" w:cs="Arial"/>
        </w:rPr>
      </w:r>
      <w:r w:rsidR="00840414">
        <w:rPr>
          <w:rFonts w:ascii="Arial" w:hAnsi="Arial" w:cs="Arial"/>
        </w:rPr>
        <w:fldChar w:fldCharType="end"/>
      </w:r>
      <w:r w:rsidR="00840414">
        <w:rPr>
          <w:rFonts w:ascii="Arial" w:hAnsi="Arial" w:cs="Arial"/>
        </w:rPr>
      </w:r>
      <w:r w:rsidR="00840414">
        <w:rPr>
          <w:rFonts w:ascii="Arial" w:hAnsi="Arial" w:cs="Arial"/>
        </w:rPr>
        <w:fldChar w:fldCharType="separate"/>
      </w:r>
      <w:r w:rsidR="00172DB9">
        <w:rPr>
          <w:rFonts w:ascii="Arial" w:hAnsi="Arial" w:cs="Arial"/>
          <w:noProof/>
        </w:rPr>
        <w:t>[22-27]</w:t>
      </w:r>
      <w:r w:rsidR="00840414">
        <w:rPr>
          <w:rFonts w:ascii="Arial" w:hAnsi="Arial" w:cs="Arial"/>
        </w:rPr>
        <w:fldChar w:fldCharType="end"/>
      </w:r>
      <w:r w:rsidRPr="00293D1E">
        <w:rPr>
          <w:rFonts w:ascii="Arial" w:hAnsi="Arial" w:cs="Arial"/>
        </w:rPr>
        <w:t xml:space="preserve">. Whereas, both peptidergic and nonpeptidergic C fibers depend up NGF/TRKA signaling for their initial development, nonpeptidergic C fibers switch to a dependency on cRET signaling for further development </w:t>
      </w:r>
      <w:r w:rsidR="00840414">
        <w:rPr>
          <w:rFonts w:ascii="Arial" w:hAnsi="Arial" w:cs="Arial"/>
        </w:rPr>
        <w:fldChar w:fldCharType="begin">
          <w:fldData xml:space="preserve">PEVuZE5vdGU+PENpdGU+PEF1dGhvcj5BaXJha3NpbmVuPC9BdXRob3I+PFllYXI+MjAwMjwvWWVh
cj48UmVjTnVtPjkyMDwvUmVjTnVtPjxEaXNwbGF5VGV4dD5bMjItMjQsIDI4XTwvRGlzcGxheVRl
eHQ+PHJlY29yZD48cmVjLW51bWJlcj45MjA8L3JlYy1udW1iZXI+PGZvcmVpZ24ta2V5cz48a2V5
IGFwcD0iRU4iIGRiLWlkPSJmNXRzOXZ3d3JlZHI1dWVmNXN2eGUwZmt2cGZmd3NwZjBwOWQiIHRp
bWVzdGFtcD0iMTUyMjk4MTQ4OSI+OTIwPC9rZXk+PC9mb3JlaWduLWtleXM+PHJlZi10eXBlIG5h
bWU9IkpvdXJuYWwgQXJ0aWNsZSI+MTc8L3JlZi10eXBlPjxjb250cmlidXRvcnM+PGF1dGhvcnM+
PGF1dGhvcj5BaXJha3NpbmVuLCBNLiBTLjwvYXV0aG9yPjxhdXRob3I+U2Fhcm1hLCBNLjwvYXV0
aG9yPjwvYXV0aG9ycz48L2NvbnRyaWJ1dG9ycz48YXV0aC1hZGRyZXNzPlByb2dyYW1tZSBvZiBN
b2xlY3VsYXIgTmV1cm9iaW9sb2d5LCBJbnN0aXR1dGUgb2YgQmlvdGVjaG5vbG9neSwgUC5PLiBC
b3ggNTYsIFZpaWtraSBCaW9jZW50ZXIsIEZJTi0wMDAxNCwgVW5pdmVyc2l0eSBvZiBIZWxzaW5r
aSwgRmlubGFuZC4gTWFpcmFrc2lAb3Blcm9uaS5oZWxzaW5raS5maTwvYXV0aC1hZGRyZXNzPjx0
aXRsZXM+PHRpdGxlPlRoZSBHRE5GIGZhbWlseTogc2lnbmFsbGluZywgYmlvbG9naWNhbCBmdW5j
dGlvbnMgYW5kIHRoZXJhcGV1dGljIHZhbHVlPC90aXRsZT48c2Vjb25kYXJ5LXRpdGxlPk5hdCBS
ZXYgTmV1cm9zY2k8L3NlY29uZGFyeS10aXRsZT48L3RpdGxlcz48cGVyaW9kaWNhbD48ZnVsbC10
aXRsZT5OYXQgUmV2IE5ldXJvc2NpPC9mdWxsLXRpdGxlPjwvcGVyaW9kaWNhbD48cGFnZXM+Mzgz
LTk0PC9wYWdlcz48dm9sdW1lPjM8L3ZvbHVtZT48bnVtYmVyPjU8L251bWJlcj48ZWRpdGlvbj4y
MDAyLzA1LzA0PC9lZGl0aW9uPjxrZXl3b3Jkcz48a2V5d29yZD5BbmltYWxzPC9rZXl3b3JkPjxr
ZXl3b3JkPipEcm9zb3BoaWxhIFByb3RlaW5zPC9rZXl3b3JkPjxrZXl3b3JkPkdsaWFsIENlbGwg
TGluZS1EZXJpdmVkIE5ldXJvdHJvcGhpYyBGYWN0b3I8L2tleXdvcmQ+PGtleXdvcmQ+R2xpYWwg
Q2VsbCBMaW5lLURlcml2ZWQgTmV1cm90cm9waGljIEZhY3RvciBSZWNlcHRvcnM8L2tleXdvcmQ+
PGtleXdvcmQ+SHVtYW5zPC9rZXl3b3JkPjxrZXl3b3JkPk5lcnZlIEdyb3d0aCBGYWN0b3JzL2No
ZW1pc3RyeS8qcGh5c2lvbG9neS8qdGhlcmFwZXV0aWMgdXNlPC9rZXl3b3JkPjxrZXl3b3JkPk5l
cnZlIFRpc3N1ZSBQcm90ZWlucy9jaGVtaXN0cnkvbWV0YWJvbGlzbS8qcGh5c2lvbG9neS8qdGhl
cmFwZXV0aWMgdXNlPC9rZXl3b3JkPjxrZXl3b3JkPk5ldXJvbnMvY2hlbWlzdHJ5L21ldGFib2xp
c20vcGh5c2lvbG9neTwva2V5d29yZD48a2V5d29yZD5Qcm90by1PbmNvZ2VuZSBQcm90ZWlucy9j
aGVtaXN0cnkvcGh5c2lvbG9neTwva2V5d29yZD48a2V5d29yZD5Qcm90by1PbmNvZ2VuZSBQcm90
ZWlucyBjLXJldDwva2V5d29yZD48a2V5d29yZD5SZWNlcHRvciBQcm90ZWluLVR5cm9zaW5lIEtp
bmFzZXMvY2hlbWlzdHJ5L3BoeXNpb2xvZ3k8L2tleXdvcmQ+PGtleXdvcmQ+U2lnbmFsIFRyYW5z
ZHVjdGlvbi8qcGh5c2lvbG9neTwva2V5d29yZD48L2tleXdvcmRzPjxkYXRlcz48eWVhcj4yMDAy
PC95ZWFyPjxwdWItZGF0ZXM+PGRhdGU+TWF5PC9kYXRlPjwvcHViLWRhdGVzPjwvZGF0ZXM+PGlz
Ym4+MTQ3MS0wMDNYIChQcmludCkmI3hEOzE0NzEtMDAzWCAoTGlua2luZyk8L2lzYm4+PGFjY2Vz
c2lvbi1udW0+MTE5ODg3Nzc8L2FjY2Vzc2lvbi1udW0+PHVybHM+PHJlbGF0ZWQtdXJscz48dXJs
Pmh0dHA6Ly93d3cubmNiaS5ubG0ubmloLmdvdi9wdWJtZWQvMTE5ODg3Nzc8L3VybD48L3JlbGF0
ZWQtdXJscz48L3VybHM+PGVsZWN0cm9uaWMtcmVzb3VyY2UtbnVtPjEwLjEwMzgvbnJuODEyJiN4
RDtucm44MTIgW3BpaV08L2VsZWN0cm9uaWMtcmVzb3VyY2UtbnVtPjxsYW5ndWFnZT5lbmc8L2xh
bmd1YWdlPjwvcmVjb3JkPjwvQ2l0ZT48Q2l0ZT48QXV0aG9yPkJhbG9oPC9BdXRob3I+PFllYXI+
MjAwMDwvWWVhcj48UmVjTnVtPjIwODM8L1JlY051bT48cmVjb3JkPjxyZWMtbnVtYmVyPjIwODM8
L3JlYy1udW1iZXI+PGZvcmVpZ24ta2V5cz48a2V5IGFwcD0iRU4iIGRiLWlkPSJmNXRzOXZ3d3Jl
ZHI1dWVmNXN2eGUwZmt2cGZmd3NwZjBwOWQiIHRpbWVzdGFtcD0iMTUyMzE1MDIzOSI+MjA4Mzwv
a2V5PjwvZm9yZWlnbi1rZXlzPjxyZWYtdHlwZSBuYW1lPSJKb3VybmFsIEFydGljbGUiPjE3PC9y
ZWYtdHlwZT48Y29udHJpYnV0b3JzPjxhdXRob3JzPjxhdXRob3I+QmFsb2gsIFIuIEguPC9hdXRo
b3I+PGF1dGhvcj5Fbm9tb3RvLCBILjwvYXV0aG9yPjxhdXRob3I+Sm9obnNvbiwgRS4gTS4sIEpy
LjwvYXV0aG9yPjxhdXRob3I+TWlsYnJhbmR0LCBKLjwvYXV0aG9yPjwvYXV0aG9ycz48L2NvbnRy
aWJ1dG9ycz48YXV0aC1hZGRyZXNzPkRlcGFydG1lbnRzIG9mIFBhdGhvbG9neSBhbmQgSW50ZXJu
YWwgTWVkaWNpbmUsIFdhc2hpbmd0b24gVW5pdmVyc2l0eSBTY2hvb2wgb2YgTWVkaWNpbmUsIFN0
IExvdWlzLCBNTyA2MzExMCwgVVNBLiBiYmFsb2hAcGF0aGJveC53dXN0bC5lZHU8L2F1dGgtYWRk
cmVzcz48dGl0bGVzPjx0aXRsZT5UaGUgR0RORiBmYW1pbHkgbGlnYW5kcyBhbmQgcmVjZXB0b3Jz
IC0gaW1wbGljYXRpb25zIGZvciBuZXVyYWwgZGV2ZWxvcG1lbnQ8L3RpdGxlPjxzZWNvbmRhcnkt
dGl0bGU+Q3VyciBPcGluIE5ldXJvYmlvbDwvc2Vjb25kYXJ5LXRpdGxlPjwvdGl0bGVzPjxwZXJp
b2RpY2FsPjxmdWxsLXRpdGxlPkN1cnIgT3BpbiBOZXVyb2Jpb2w8L2Z1bGwtdGl0bGU+PC9wZXJp
b2RpY2FsPjxwYWdlcz4xMDMtMTA8L3BhZ2VzPjx2b2x1bWU+MTA8L3ZvbHVtZT48bnVtYmVyPjE8
L251bWJlcj48ZWRpdGlvbj4yMDAwLzAyLzE5PC9lZGl0aW9uPjxrZXl3b3Jkcz48a2V5d29yZD5B
bmltYWxzPC9rZXl3b3JkPjxrZXl3b3JkPipEcm9zb3BoaWxhIFByb3RlaW5zPC9rZXl3b3JkPjxr
ZXl3b3JkPkdsaWFsIENlbGwgTGluZS1EZXJpdmVkIE5ldXJvdHJvcGhpYyBGYWN0b3I8L2tleXdv
cmQ+PGtleXdvcmQ+R2xpYWwgQ2VsbCBMaW5lLURlcml2ZWQgTmV1cm90cm9waGljIEZhY3RvciBS
ZWNlcHRvcnM8L2tleXdvcmQ+PGtleXdvcmQ+TGlnYW5kczwva2V5d29yZD48a2V5d29yZD5NaWNl
PC9rZXl3b3JkPjxrZXl3b3JkPk1pY2UsIEtub2Nrb3V0PC9rZXl3b3JkPjxrZXl3b3JkPipNdWx0
aWdlbmUgRmFtaWx5PC9rZXl3b3JkPjxrZXl3b3JkPk5lcnZlIEdyb3d0aCBGYWN0b3JzL21ldGFi
b2xpc208L2tleXdvcmQ+PGtleXdvcmQ+TmVydmUgVGlzc3VlIFByb3RlaW5zL2dlbmV0aWNzLypt
ZXRhYm9saXNtPC9rZXl3b3JkPjxrZXl3b3JkPk5ldXJvbnMvY3l0b2xvZ3kvKm1ldGFib2xpc208
L2tleXdvcmQ+PGtleXdvcmQ+UGFyYXN5bXBhdGhldGljIE5lcnZvdXMgU3lzdGVtL2N5dG9sb2d5
L2VtYnJ5b2xvZ3kvZ3Jvd3RoICZhbXA7IGRldmVsb3BtZW50PC9rZXl3b3JkPjxrZXl3b3JkPlBl
cmlwaGVyYWwgTmVydm91cyBTeXN0ZW0vKmN5dG9sb2d5LyplbWJyeW9sb2d5L2dyb3d0aCAmYW1w
OyBkZXZlbG9wbWVudDwva2V5d29yZD48a2V5d29yZD5Qcm90by1PbmNvZ2VuZSBQcm90ZWlucy9n
ZW5ldGljcy8qbWV0YWJvbGlzbTwva2V5d29yZD48a2V5d29yZD5Qcm90by1PbmNvZ2VuZSBQcm90
ZWlucyBjLXJldDwva2V5d29yZD48a2V5d29yZD5SZWNlcHRvciBQcm90ZWluLVR5cm9zaW5lIEtp
bmFzZXMvZ2VuZXRpY3MvKm1ldGFib2xpc208L2tleXdvcmQ+PGtleXdvcmQ+U3ltcGF0aGV0aWMg
TmVydm91cyBTeXN0ZW0vY3l0b2xvZ3kvZW1icnlvbG9neS9ncm93dGggJmFtcDsgZGV2ZWxvcG1l
bnQ8L2tleXdvcmQ+PC9rZXl3b3Jkcz48ZGF0ZXM+PHllYXI+MjAwMDwveWVhcj48cHViLWRhdGVz
PjxkYXRlPkZlYjwvZGF0ZT48L3B1Yi1kYXRlcz48L2RhdGVzPjxpc2JuPjA5NTktNDM4OCAoUHJp
bnQpJiN4RDswOTU5LTQzODggKExpbmtpbmcpPC9pc2JuPjxhY2Nlc3Npb24tbnVtPjEwNjc5NDI5
PC9hY2Nlc3Npb24tbnVtPjx1cmxzPjxyZWxhdGVkLXVybHM+PHVybD5odHRwOi8vd3d3Lm5jYmku
bmxtLm5paC5nb3YvcHVibWVkLzEwNjc5NDI5PC91cmw+PC9yZWxhdGVkLXVybHM+PC91cmxzPjxl
bGVjdHJvbmljLXJlc291cmNlLW51bT5TMDk1OS00Mzg4KDk5KTAwMDQ4LTMgW3BpaV08L2VsZWN0
cm9uaWMtcmVzb3VyY2UtbnVtPjxsYW5ndWFnZT5lbmc8L2xhbmd1YWdlPjwvcmVjb3JkPjwvQ2l0
ZT48Q2l0ZT48QXV0aG9yPkZ1bmRpbjwvQXV0aG9yPjxZZWFyPjE5OTk8L1llYXI+PFJlY051bT4x
MTgwPC9SZWNOdW0+PHJlY29yZD48cmVjLW51bWJlcj4xMTgwPC9yZWMtbnVtYmVyPjxmb3JlaWdu
LWtleXM+PGtleSBhcHA9IkVOIiBkYi1pZD0iZjV0czl2d3dyZWRyNXVlZjVzdnhlMGZrdnBmZndz
cGYwcDlkIiB0aW1lc3RhbXA9IjE1MjMwNTQwMTciPjExODA8L2tleT48L2ZvcmVpZ24ta2V5cz48
cmVmLXR5cGUgbmFtZT0iSm91cm5hbCBBcnRpY2xlIj4xNzwvcmVmLXR5cGU+PGNvbnRyaWJ1dG9y
cz48YXV0aG9ycz48YXV0aG9yPkZ1bmRpbiwgQi4gVC48L2F1dGhvcj48YXV0aG9yPk1pa2FlbHMs
IEEuPC9hdXRob3I+PGF1dGhvcj5XZXN0cGhhbCwgSC48L2F1dGhvcj48YXV0aG9yPkVybmZvcnMs
IFAuPC9hdXRob3I+PC9hdXRob3JzPjwvY29udHJpYnV0b3JzPjxhdXRoLWFkZHJlc3M+TGFib3Jh
dG9yeSBvZiBNb2xlY3VsYXIgTmV1cm9iaW9sb2d5LCBNQkIsIEthcm9saW5za2EgSW5zdGl0dXRl
LCBTMTcxIDc3IFN0b2NraG9sbSwgU3dlZGVuLiBCZW5ndEBjYWphbC5tYmIua2kuc2U8L2F1dGgt
YWRkcmVzcz48dGl0bGVzPjx0aXRsZT5BIHJhcGlkIGFuZCBkeW5hbWljIHJlZ3VsYXRpb24gb2Yg
R0RORi1mYW1pbHkgbGlnYW5kcyBhbmQgcmVjZXB0b3JzIGNvcnJlbGF0ZSB3aXRoIHRoZSBkZXZl
bG9wbWVudGFsIGRlcGVuZGVuY3kgb2YgY3V0YW5lb3VzIHNlbnNvcnkgaW5uZXJ2YXRpb248L3Rp
dGxlPjxzZWNvbmRhcnktdGl0bGU+RGV2ZWxvcG1lbnQ8L3NlY29uZGFyeS10aXRsZT48L3RpdGxl
cz48cGVyaW9kaWNhbD48ZnVsbC10aXRsZT5EZXZlbG9wbWVudDwvZnVsbC10aXRsZT48L3Blcmlv
ZGljYWw+PHBhZ2VzPjI1OTctNjEwPC9wYWdlcz48dm9sdW1lPjEyNjwvdm9sdW1lPjxudW1iZXI+
MTI8L251bWJlcj48ZWRpdGlvbj4xOTk5LzA1LzIwPC9lZGl0aW9uPjxrZXl3b3Jkcz48a2V5d29y
ZD5BbmltYWxzPC9rZXl3b3JkPjxrZXl3b3JkPkF4b25zL21ldGFib2xpc208L2tleXdvcmQ+PGtl
eXdvcmQ+KkRyb3NvcGhpbGEgUHJvdGVpbnM8L2tleXdvcmQ+PGtleXdvcmQ+RmFjZS9pbm5lcnZh
dGlvbjwva2V5d29yZD48a2V5d29yZD5HZW5lIEV4cHJlc3Npb24gUmVndWxhdGlvbiwgRGV2ZWxv
cG1lbnRhbDwva2V5d29yZD48a2V5d29yZD5HbGlhbCBDZWxsIExpbmUtRGVyaXZlZCBOZXVyb3Ry
b3BoaWMgRmFjdG9yPC9rZXl3b3JkPjxrZXl3b3JkPkdsaWFsIENlbGwgTGluZS1EZXJpdmVkIE5l
dXJvdHJvcGhpYyBGYWN0b3IgUmVjZXB0b3JzPC9rZXl3b3JkPjxrZXl3b3JkPkhhaXIgRm9sbGlj
bGUvaW5uZXJ2YXRpb248L2tleXdvcmQ+PGtleXdvcmQ+Kk1lbWJyYW5lIEdseWNvcHJvdGVpbnM8
L2tleXdvcmQ+PGtleXdvcmQ+TWljZTwva2V5d29yZD48a2V5d29yZD5NaWNlLCBNdXRhbnQgU3Ry
YWluczwva2V5d29yZD48a2V5d29yZD5NeWVsaW4gU2hlYXRoL3BoeXNpb2xvZ3k8L2tleXdvcmQ+
PGtleXdvcmQ+TmVydmUgR3Jvd3RoIEZhY3RvcnMvZ2VuZXRpY3MvbWV0YWJvbGlzbTwva2V5d29y
ZD48a2V5d29yZD5OZXJ2ZSBUaXNzdWUgUHJvdGVpbnMvZ2VuZXRpY3MvbWV0YWJvbGlzbTwva2V5
d29yZD48a2V5d29yZD5OZXVyaXRlcy9tZXRhYm9saXNtPC9rZXl3b3JkPjxrZXl3b3JkPk5ldXJv
bnMsIEFmZmVyZW50LypwaHlzaW9sb2d5PC9rZXl3b3JkPjxrZXl3b3JkPk5ldXJ0dXJpbjwva2V5
d29yZD48a2V5d29yZD5Qcm90by1PbmNvZ2VuZSBQcm90ZWlucy8qZ2VuZXRpY3MvbWV0YWJvbGlz
bTwva2V5d29yZD48a2V5d29yZD5Qcm90by1PbmNvZ2VuZSBQcm90ZWlucyBjLXJldDwva2V5d29y
ZD48a2V5d29yZD5SZWNlcHRvciBQcm90ZWluLVR5cm9zaW5lIEtpbmFzZXMvKmdlbmV0aWNzL21l
dGFib2xpc208L2tleXdvcmQ+PGtleXdvcmQ+UmVjZXB0b3JzLCBDZWxsIFN1cmZhY2UvZ2VuZXRp
Y3MvbWV0YWJvbGlzbTwva2V5d29yZD48a2V5d29yZD4qUmVjZXB0b3JzLCBOZXJ2ZSBHcm93dGgg
RmFjdG9yPC9rZXl3b3JkPjxrZXl3b3JkPlNjaHdhbm4gQ2VsbHMvbWV0YWJvbGlzbTwva2V5d29y
ZD48a2V5d29yZD5Ta2luLyppbm5lcnZhdGlvbjwva2V5d29yZD48a2V5d29yZD5UcmlnZW1pbmFs
IEdhbmdsaW9uL21ldGFib2xpc208L2tleXdvcmQ+PGtleXdvcmQ+Vmlicmlzc2FlL2lubmVydmF0
aW9uPC9rZXl3b3JkPjwva2V5d29yZHM+PGRhdGVzPjx5ZWFyPjE5OTk8L3llYXI+PHB1Yi1kYXRl
cz48ZGF0ZT5KdW48L2RhdGU+PC9wdWItZGF0ZXM+PC9kYXRlcz48aXNibj4wOTUwLTE5OTEgKFBy
aW50KSYjeEQ7MDk1MC0xOTkxIChMaW5raW5nKTwvaXNibj48YWNjZXNzaW9uLW51bT4xMDMzMTk3
MjwvYWNjZXNzaW9uLW51bT48dXJscz48cmVsYXRlZC11cmxzPjx1cmw+aHR0cDovL3d3dy5uY2Jp
Lm5sbS5uaWguZ292L3B1Ym1lZC8xMDMzMTk3MjwvdXJsPjwvcmVsYXRlZC11cmxzPjwvdXJscz48
bGFuZ3VhZ2U+ZW5nPC9sYW5ndWFnZT48L3JlY29yZD48L0NpdGU+PENpdGU+PEF1dGhvcj5Nb2xs
aXZlcjwvQXV0aG9yPjxZZWFyPjE5OTc8L1llYXI+PFJlY051bT40NDc8L1JlY051bT48cmVjb3Jk
PjxyZWMtbnVtYmVyPjQ0NzwvcmVjLW51bWJlcj48Zm9yZWlnbi1rZXlzPjxrZXkgYXBwPSJFTiIg
ZGItaWQ9ImY1dHM5dnd3cmVkcjV1ZWY1c3Z4ZTBma3ZwZmZ3c3BmMHA5ZCIgdGltZXN0YW1wPSIx
NTIyOTU4NzYyIj40NDc8L2tleT48L2ZvcmVpZ24ta2V5cz48cmVmLXR5cGUgbmFtZT0iSm91cm5h
bCBBcnRpY2xlIj4xNzwvcmVmLXR5cGU+PGNvbnRyaWJ1dG9ycz48YXV0aG9ycz48YXV0aG9yPk1v
bGxpdmVyLCBELiBDLjwvYXV0aG9yPjxhdXRob3I+V3JpZ2h0LCBELiBFLjwvYXV0aG9yPjxhdXRo
b3I+TGVpdG5lciwgTS4gTC48L2F1dGhvcj48YXV0aG9yPlBhcnNhZGFuaWFuLCBBLiBTLjwvYXV0
aG9yPjxhdXRob3I+RG9zdGVyLCBLLjwvYXV0aG9yPjxhdXRob3I+V2VuLCBELjwvYXV0aG9yPjxh
dXRob3I+WWFuLCBRLjwvYXV0aG9yPjxhdXRob3I+U25pZGVyLCBXLiBELjwvYXV0aG9yPjwvYXV0
aG9ycz48L2NvbnRyaWJ1dG9ycz48YXV0aC1hZGRyZXNzPkRlcGFydG1lbnQgb2YgTmV1cm9sb2d5
LCBDZW50ZXIgZm9yIHRoZSBTdHVkeSBvZiBOZXJ2b3VzIFN5c3RlbSBJbmp1cnksIFdhc2hpbmd0
b24gVW5pdmVyc2l0eSBTY2hvb2wgb2YgTWVkaWNpbmUsIFN0LiBMb3VpcywgTWlzc291cmkgNjMx
MTAsIFVTQS48L2F1dGgtYWRkcmVzcz48dGl0bGVzPjx0aXRsZT5JQjQtYmluZGluZyBEUkcgbmV1
cm9ucyBzd2l0Y2ggZnJvbSBOR0YgdG8gR0RORiBkZXBlbmRlbmNlIGluIGVhcmx5IHBvc3RuYXRh
bCBsaWZlPC90aXRsZT48c2Vjb25kYXJ5LXRpdGxlPk5ldXJvbjwvc2Vjb25kYXJ5LXRpdGxlPjwv
dGl0bGVzPjxwZXJpb2RpY2FsPjxmdWxsLXRpdGxlPk5ldXJvbjwvZnVsbC10aXRsZT48L3Blcmlv
ZGljYWw+PHBhZ2VzPjg0OS02MTwvcGFnZXM+PHZvbHVtZT4xOTwvdm9sdW1lPjxudW1iZXI+NDwv
bnVtYmVyPjxlZGl0aW9uPjE5OTcvMTEvMTQ8L2VkaXRpb24+PGtleXdvcmRzPjxrZXl3b3JkPkFn
aW5nLypwaHlzaW9sb2d5PC9rZXl3b3JkPjxrZXl3b3JkPkFuaW1hbHM8L2tleXdvcmQ+PGtleXdv
cmQ+QXhvbmFsIFRyYW5zcG9ydDwva2V5d29yZD48a2V5d29yZD5CaW5kaW5nIFNpdGVzPC9rZXl3
b3JkPjxrZXl3b3JkPkNhcnJpZXIgUHJvdGVpbnMvcGhhcm1hY29sb2d5PC9rZXl3b3JkPjxrZXl3
b3JkPkNob2xlcmEgVG94aW4vKm1ldGFib2xpc208L2tleXdvcmQ+PGtleXdvcmQ+KkRyb3NvcGhp
bGEgUHJvdGVpbnM8L2tleXdvcmQ+PGtleXdvcmQ+RW1icnlvbmljIGFuZCBGZXRhbCBEZXZlbG9w
bWVudDwva2V5d29yZD48a2V5d29yZD5HYW5nbGlhLCBTcGluYWwvZW1icnlvbG9neS9ncm93dGgg
JmFtcDsgZGV2ZWxvcG1lbnQvKnBoeXNpb2xvZ3k8L2tleXdvcmQ+PGtleXdvcmQ+KkdlbmUgRXhw
cmVzc2lvbiBSZWd1bGF0aW9uLCBEZXZlbG9wbWVudGFsPC9rZXl3b3JkPjxrZXl3b3JkPkdsaWFs
IENlbGwgTGluZS1EZXJpdmVkIE5ldXJvdHJvcGhpYyBGYWN0b3I8L2tleXdvcmQ+PGtleXdvcmQ+
R2xpYWwgQ2VsbCBMaW5lLURlcml2ZWQgTmV1cm90cm9waGljIEZhY3RvciBSZWNlcHRvcnM8L2tl
eXdvcmQ+PGtleXdvcmQ+SW4gU2l0dSBIeWJyaWRpemF0aW9uPC9rZXl3b3JkPjxrZXl3b3JkPklu
dGVybWVkaWF0ZSBGaWxhbWVudCBQcm90ZWluczwva2V5d29yZD48a2V5d29yZD5NYWxlPC9rZXl3
b3JkPjxrZXl3b3JkPk1pY2U8L2tleXdvcmQ+PGtleXdvcmQ+TWljZSwgSW5icmVkIFN0cmFpbnM8
L2tleXdvcmQ+PGtleXdvcmQ+TmVydmUgR3Jvd3RoIEZhY3RvcnMvKm1ldGFib2xpc208L2tleXdv
cmQ+PGtleXdvcmQ+TmVydmUgVGlzc3VlIFByb3RlaW5zLyptZXRhYm9saXNtPC9rZXl3b3JkPjxr
ZXl3b3JkPk5ldXJvbnMvZHJ1ZyBlZmZlY3RzLypwaHlzaW9sb2d5PC9rZXl3b3JkPjxrZXl3b3Jk
PlBvbHltZXJhc2UgQ2hhaW4gUmVhY3Rpb248L2tleXdvcmQ+PGtleXdvcmQ+UHJvdG8tT25jb2dl
bmUgUHJvdGVpbnMvKmJpb3N5bnRoZXNpczwva2V5d29yZD48a2V5d29yZD5Qcm90by1PbmNvZ2Vu
ZSBQcm90ZWlucyBjLXJldDwva2V5d29yZD48a2V5d29yZD5SYXRzPC9rZXl3b3JkPjxrZXl3b3Jk
PlJhdHMsIFNwcmFndWUtRGF3bGV5PC9rZXl3b3JkPjxrZXl3b3JkPlJlY2VwdG9yIFByb3RlaW4t
VHlyb3NpbmUgS2luYXNlcy8qYmlvc3ludGhlc2lzPC9rZXl3b3JkPjxrZXl3b3JkPlJlY2VwdG9y
LCB0cmtBPC9rZXl3b3JkPjxrZXl3b3JkPlJlY2VwdG9ycywgTmVydmUgR3Jvd3RoIEZhY3Rvci8q
Ymlvc3ludGhlc2lzPC9rZXl3b3JkPjwva2V5d29yZHM+PGRhdGVzPjx5ZWFyPjE5OTc8L3llYXI+
PHB1Yi1kYXRlcz48ZGF0ZT5PY3Q8L2RhdGU+PC9wdWItZGF0ZXM+PC9kYXRlcz48aXNibj4wODk2
LTYyNzMgKFByaW50KSYjeEQ7MDg5Ni02MjczIChMaW5raW5nKTwvaXNibj48YWNjZXNzaW9uLW51
bT45MzU0MzMxPC9hY2Nlc3Npb24tbnVtPjx1cmxzPjxyZWxhdGVkLXVybHM+PHVybD5odHRwOi8v
d3d3Lm5jYmkubmxtLm5paC5nb3YvcHVibWVkLzkzNTQzMzE8L3VybD48L3JlbGF0ZWQtdXJscz48
L3VybHM+PGVsZWN0cm9uaWMtcmVzb3VyY2UtbnVtPlMwODk2LTYyNzMoMDApODA5NjYtNiBbcGlp
XTwvZWxlY3Ryb25pYy1yZXNvdXJjZS1udW0+PGxhbmd1YWdlPmVuZzwvbGFuZ3VhZ2U+PC9yZWNv
cmQ+PC9DaXRlPjwvRW5kTm90ZT5=
</w:fldData>
        </w:fldChar>
      </w:r>
      <w:r w:rsidR="00172DB9">
        <w:rPr>
          <w:rFonts w:ascii="Arial" w:hAnsi="Arial" w:cs="Arial"/>
        </w:rPr>
        <w:instrText xml:space="preserve"> ADDIN EN.CITE </w:instrText>
      </w:r>
      <w:r w:rsidR="00840414">
        <w:rPr>
          <w:rFonts w:ascii="Arial" w:hAnsi="Arial" w:cs="Arial"/>
        </w:rPr>
        <w:fldChar w:fldCharType="begin">
          <w:fldData xml:space="preserve">PEVuZE5vdGU+PENpdGU+PEF1dGhvcj5BaXJha3NpbmVuPC9BdXRob3I+PFllYXI+MjAwMjwvWWVh
cj48UmVjTnVtPjkyMDwvUmVjTnVtPjxEaXNwbGF5VGV4dD5bMjItMjQsIDI4XTwvRGlzcGxheVRl
eHQ+PHJlY29yZD48cmVjLW51bWJlcj45MjA8L3JlYy1udW1iZXI+PGZvcmVpZ24ta2V5cz48a2V5
IGFwcD0iRU4iIGRiLWlkPSJmNXRzOXZ3d3JlZHI1dWVmNXN2eGUwZmt2cGZmd3NwZjBwOWQiIHRp
bWVzdGFtcD0iMTUyMjk4MTQ4OSI+OTIwPC9rZXk+PC9mb3JlaWduLWtleXM+PHJlZi10eXBlIG5h
bWU9IkpvdXJuYWwgQXJ0aWNsZSI+MTc8L3JlZi10eXBlPjxjb250cmlidXRvcnM+PGF1dGhvcnM+
PGF1dGhvcj5BaXJha3NpbmVuLCBNLiBTLjwvYXV0aG9yPjxhdXRob3I+U2Fhcm1hLCBNLjwvYXV0
aG9yPjwvYXV0aG9ycz48L2NvbnRyaWJ1dG9ycz48YXV0aC1hZGRyZXNzPlByb2dyYW1tZSBvZiBN
b2xlY3VsYXIgTmV1cm9iaW9sb2d5LCBJbnN0aXR1dGUgb2YgQmlvdGVjaG5vbG9neSwgUC5PLiBC
b3ggNTYsIFZpaWtraSBCaW9jZW50ZXIsIEZJTi0wMDAxNCwgVW5pdmVyc2l0eSBvZiBIZWxzaW5r
aSwgRmlubGFuZC4gTWFpcmFrc2lAb3Blcm9uaS5oZWxzaW5raS5maTwvYXV0aC1hZGRyZXNzPjx0
aXRsZXM+PHRpdGxlPlRoZSBHRE5GIGZhbWlseTogc2lnbmFsbGluZywgYmlvbG9naWNhbCBmdW5j
dGlvbnMgYW5kIHRoZXJhcGV1dGljIHZhbHVlPC90aXRsZT48c2Vjb25kYXJ5LXRpdGxlPk5hdCBS
ZXYgTmV1cm9zY2k8L3NlY29uZGFyeS10aXRsZT48L3RpdGxlcz48cGVyaW9kaWNhbD48ZnVsbC10
aXRsZT5OYXQgUmV2IE5ldXJvc2NpPC9mdWxsLXRpdGxlPjwvcGVyaW9kaWNhbD48cGFnZXM+Mzgz
LTk0PC9wYWdlcz48dm9sdW1lPjM8L3ZvbHVtZT48bnVtYmVyPjU8L251bWJlcj48ZWRpdGlvbj4y
MDAyLzA1LzA0PC9lZGl0aW9uPjxrZXl3b3Jkcz48a2V5d29yZD5BbmltYWxzPC9rZXl3b3JkPjxr
ZXl3b3JkPipEcm9zb3BoaWxhIFByb3RlaW5zPC9rZXl3b3JkPjxrZXl3b3JkPkdsaWFsIENlbGwg
TGluZS1EZXJpdmVkIE5ldXJvdHJvcGhpYyBGYWN0b3I8L2tleXdvcmQ+PGtleXdvcmQ+R2xpYWwg
Q2VsbCBMaW5lLURlcml2ZWQgTmV1cm90cm9waGljIEZhY3RvciBSZWNlcHRvcnM8L2tleXdvcmQ+
PGtleXdvcmQ+SHVtYW5zPC9rZXl3b3JkPjxrZXl3b3JkPk5lcnZlIEdyb3d0aCBGYWN0b3JzL2No
ZW1pc3RyeS8qcGh5c2lvbG9neS8qdGhlcmFwZXV0aWMgdXNlPC9rZXl3b3JkPjxrZXl3b3JkPk5l
cnZlIFRpc3N1ZSBQcm90ZWlucy9jaGVtaXN0cnkvbWV0YWJvbGlzbS8qcGh5c2lvbG9neS8qdGhl
cmFwZXV0aWMgdXNlPC9rZXl3b3JkPjxrZXl3b3JkPk5ldXJvbnMvY2hlbWlzdHJ5L21ldGFib2xp
c20vcGh5c2lvbG9neTwva2V5d29yZD48a2V5d29yZD5Qcm90by1PbmNvZ2VuZSBQcm90ZWlucy9j
aGVtaXN0cnkvcGh5c2lvbG9neTwva2V5d29yZD48a2V5d29yZD5Qcm90by1PbmNvZ2VuZSBQcm90
ZWlucyBjLXJldDwva2V5d29yZD48a2V5d29yZD5SZWNlcHRvciBQcm90ZWluLVR5cm9zaW5lIEtp
bmFzZXMvY2hlbWlzdHJ5L3BoeXNpb2xvZ3k8L2tleXdvcmQ+PGtleXdvcmQ+U2lnbmFsIFRyYW5z
ZHVjdGlvbi8qcGh5c2lvbG9neTwva2V5d29yZD48L2tleXdvcmRzPjxkYXRlcz48eWVhcj4yMDAy
PC95ZWFyPjxwdWItZGF0ZXM+PGRhdGU+TWF5PC9kYXRlPjwvcHViLWRhdGVzPjwvZGF0ZXM+PGlz
Ym4+MTQ3MS0wMDNYIChQcmludCkmI3hEOzE0NzEtMDAzWCAoTGlua2luZyk8L2lzYm4+PGFjY2Vz
c2lvbi1udW0+MTE5ODg3Nzc8L2FjY2Vzc2lvbi1udW0+PHVybHM+PHJlbGF0ZWQtdXJscz48dXJs
Pmh0dHA6Ly93d3cubmNiaS5ubG0ubmloLmdvdi9wdWJtZWQvMTE5ODg3Nzc8L3VybD48L3JlbGF0
ZWQtdXJscz48L3VybHM+PGVsZWN0cm9uaWMtcmVzb3VyY2UtbnVtPjEwLjEwMzgvbnJuODEyJiN4
RDtucm44MTIgW3BpaV08L2VsZWN0cm9uaWMtcmVzb3VyY2UtbnVtPjxsYW5ndWFnZT5lbmc8L2xh
bmd1YWdlPjwvcmVjb3JkPjwvQ2l0ZT48Q2l0ZT48QXV0aG9yPkJhbG9oPC9BdXRob3I+PFllYXI+
MjAwMDwvWWVhcj48UmVjTnVtPjIwODM8L1JlY051bT48cmVjb3JkPjxyZWMtbnVtYmVyPjIwODM8
L3JlYy1udW1iZXI+PGZvcmVpZ24ta2V5cz48a2V5IGFwcD0iRU4iIGRiLWlkPSJmNXRzOXZ3d3Jl
ZHI1dWVmNXN2eGUwZmt2cGZmd3NwZjBwOWQiIHRpbWVzdGFtcD0iMTUyMzE1MDIzOSI+MjA4Mzwv
a2V5PjwvZm9yZWlnbi1rZXlzPjxyZWYtdHlwZSBuYW1lPSJKb3VybmFsIEFydGljbGUiPjE3PC9y
ZWYtdHlwZT48Y29udHJpYnV0b3JzPjxhdXRob3JzPjxhdXRob3I+QmFsb2gsIFIuIEguPC9hdXRo
b3I+PGF1dGhvcj5Fbm9tb3RvLCBILjwvYXV0aG9yPjxhdXRob3I+Sm9obnNvbiwgRS4gTS4sIEpy
LjwvYXV0aG9yPjxhdXRob3I+TWlsYnJhbmR0LCBKLjwvYXV0aG9yPjwvYXV0aG9ycz48L2NvbnRy
aWJ1dG9ycz48YXV0aC1hZGRyZXNzPkRlcGFydG1lbnRzIG9mIFBhdGhvbG9neSBhbmQgSW50ZXJu
YWwgTWVkaWNpbmUsIFdhc2hpbmd0b24gVW5pdmVyc2l0eSBTY2hvb2wgb2YgTWVkaWNpbmUsIFN0
IExvdWlzLCBNTyA2MzExMCwgVVNBLiBiYmFsb2hAcGF0aGJveC53dXN0bC5lZHU8L2F1dGgtYWRk
cmVzcz48dGl0bGVzPjx0aXRsZT5UaGUgR0RORiBmYW1pbHkgbGlnYW5kcyBhbmQgcmVjZXB0b3Jz
IC0gaW1wbGljYXRpb25zIGZvciBuZXVyYWwgZGV2ZWxvcG1lbnQ8L3RpdGxlPjxzZWNvbmRhcnkt
dGl0bGU+Q3VyciBPcGluIE5ldXJvYmlvbDwvc2Vjb25kYXJ5LXRpdGxlPjwvdGl0bGVzPjxwZXJp
b2RpY2FsPjxmdWxsLXRpdGxlPkN1cnIgT3BpbiBOZXVyb2Jpb2w8L2Z1bGwtdGl0bGU+PC9wZXJp
b2RpY2FsPjxwYWdlcz4xMDMtMTA8L3BhZ2VzPjx2b2x1bWU+MTA8L3ZvbHVtZT48bnVtYmVyPjE8
L251bWJlcj48ZWRpdGlvbj4yMDAwLzAyLzE5PC9lZGl0aW9uPjxrZXl3b3Jkcz48a2V5d29yZD5B
bmltYWxzPC9rZXl3b3JkPjxrZXl3b3JkPipEcm9zb3BoaWxhIFByb3RlaW5zPC9rZXl3b3JkPjxr
ZXl3b3JkPkdsaWFsIENlbGwgTGluZS1EZXJpdmVkIE5ldXJvdHJvcGhpYyBGYWN0b3I8L2tleXdv
cmQ+PGtleXdvcmQ+R2xpYWwgQ2VsbCBMaW5lLURlcml2ZWQgTmV1cm90cm9waGljIEZhY3RvciBS
ZWNlcHRvcnM8L2tleXdvcmQ+PGtleXdvcmQ+TGlnYW5kczwva2V5d29yZD48a2V5d29yZD5NaWNl
PC9rZXl3b3JkPjxrZXl3b3JkPk1pY2UsIEtub2Nrb3V0PC9rZXl3b3JkPjxrZXl3b3JkPipNdWx0
aWdlbmUgRmFtaWx5PC9rZXl3b3JkPjxrZXl3b3JkPk5lcnZlIEdyb3d0aCBGYWN0b3JzL21ldGFi
b2xpc208L2tleXdvcmQ+PGtleXdvcmQ+TmVydmUgVGlzc3VlIFByb3RlaW5zL2dlbmV0aWNzLypt
ZXRhYm9saXNtPC9rZXl3b3JkPjxrZXl3b3JkPk5ldXJvbnMvY3l0b2xvZ3kvKm1ldGFib2xpc208
L2tleXdvcmQ+PGtleXdvcmQ+UGFyYXN5bXBhdGhldGljIE5lcnZvdXMgU3lzdGVtL2N5dG9sb2d5
L2VtYnJ5b2xvZ3kvZ3Jvd3RoICZhbXA7IGRldmVsb3BtZW50PC9rZXl3b3JkPjxrZXl3b3JkPlBl
cmlwaGVyYWwgTmVydm91cyBTeXN0ZW0vKmN5dG9sb2d5LyplbWJyeW9sb2d5L2dyb3d0aCAmYW1w
OyBkZXZlbG9wbWVudDwva2V5d29yZD48a2V5d29yZD5Qcm90by1PbmNvZ2VuZSBQcm90ZWlucy9n
ZW5ldGljcy8qbWV0YWJvbGlzbTwva2V5d29yZD48a2V5d29yZD5Qcm90by1PbmNvZ2VuZSBQcm90
ZWlucyBjLXJldDwva2V5d29yZD48a2V5d29yZD5SZWNlcHRvciBQcm90ZWluLVR5cm9zaW5lIEtp
bmFzZXMvZ2VuZXRpY3MvKm1ldGFib2xpc208L2tleXdvcmQ+PGtleXdvcmQ+U3ltcGF0aGV0aWMg
TmVydm91cyBTeXN0ZW0vY3l0b2xvZ3kvZW1icnlvbG9neS9ncm93dGggJmFtcDsgZGV2ZWxvcG1l
bnQ8L2tleXdvcmQ+PC9rZXl3b3Jkcz48ZGF0ZXM+PHllYXI+MjAwMDwveWVhcj48cHViLWRhdGVz
PjxkYXRlPkZlYjwvZGF0ZT48L3B1Yi1kYXRlcz48L2RhdGVzPjxpc2JuPjA5NTktNDM4OCAoUHJp
bnQpJiN4RDswOTU5LTQzODggKExpbmtpbmcpPC9pc2JuPjxhY2Nlc3Npb24tbnVtPjEwNjc5NDI5
PC9hY2Nlc3Npb24tbnVtPjx1cmxzPjxyZWxhdGVkLXVybHM+PHVybD5odHRwOi8vd3d3Lm5jYmku
bmxtLm5paC5nb3YvcHVibWVkLzEwNjc5NDI5PC91cmw+PC9yZWxhdGVkLXVybHM+PC91cmxzPjxl
bGVjdHJvbmljLXJlc291cmNlLW51bT5TMDk1OS00Mzg4KDk5KTAwMDQ4LTMgW3BpaV08L2VsZWN0
cm9uaWMtcmVzb3VyY2UtbnVtPjxsYW5ndWFnZT5lbmc8L2xhbmd1YWdlPjwvcmVjb3JkPjwvQ2l0
ZT48Q2l0ZT48QXV0aG9yPkZ1bmRpbjwvQXV0aG9yPjxZZWFyPjE5OTk8L1llYXI+PFJlY051bT4x
MTgwPC9SZWNOdW0+PHJlY29yZD48cmVjLW51bWJlcj4xMTgwPC9yZWMtbnVtYmVyPjxmb3JlaWdu
LWtleXM+PGtleSBhcHA9IkVOIiBkYi1pZD0iZjV0czl2d3dyZWRyNXVlZjVzdnhlMGZrdnBmZndz
cGYwcDlkIiB0aW1lc3RhbXA9IjE1MjMwNTQwMTciPjExODA8L2tleT48L2ZvcmVpZ24ta2V5cz48
cmVmLXR5cGUgbmFtZT0iSm91cm5hbCBBcnRpY2xlIj4xNzwvcmVmLXR5cGU+PGNvbnRyaWJ1dG9y
cz48YXV0aG9ycz48YXV0aG9yPkZ1bmRpbiwgQi4gVC48L2F1dGhvcj48YXV0aG9yPk1pa2FlbHMs
IEEuPC9hdXRob3I+PGF1dGhvcj5XZXN0cGhhbCwgSC48L2F1dGhvcj48YXV0aG9yPkVybmZvcnMs
IFAuPC9hdXRob3I+PC9hdXRob3JzPjwvY29udHJpYnV0b3JzPjxhdXRoLWFkZHJlc3M+TGFib3Jh
dG9yeSBvZiBNb2xlY3VsYXIgTmV1cm9iaW9sb2d5LCBNQkIsIEthcm9saW5za2EgSW5zdGl0dXRl
LCBTMTcxIDc3IFN0b2NraG9sbSwgU3dlZGVuLiBCZW5ndEBjYWphbC5tYmIua2kuc2U8L2F1dGgt
YWRkcmVzcz48dGl0bGVzPjx0aXRsZT5BIHJhcGlkIGFuZCBkeW5hbWljIHJlZ3VsYXRpb24gb2Yg
R0RORi1mYW1pbHkgbGlnYW5kcyBhbmQgcmVjZXB0b3JzIGNvcnJlbGF0ZSB3aXRoIHRoZSBkZXZl
bG9wbWVudGFsIGRlcGVuZGVuY3kgb2YgY3V0YW5lb3VzIHNlbnNvcnkgaW5uZXJ2YXRpb248L3Rp
dGxlPjxzZWNvbmRhcnktdGl0bGU+RGV2ZWxvcG1lbnQ8L3NlY29uZGFyeS10aXRsZT48L3RpdGxl
cz48cGVyaW9kaWNhbD48ZnVsbC10aXRsZT5EZXZlbG9wbWVudDwvZnVsbC10aXRsZT48L3Blcmlv
ZGljYWw+PHBhZ2VzPjI1OTctNjEwPC9wYWdlcz48dm9sdW1lPjEyNjwvdm9sdW1lPjxudW1iZXI+
MTI8L251bWJlcj48ZWRpdGlvbj4xOTk5LzA1LzIwPC9lZGl0aW9uPjxrZXl3b3Jkcz48a2V5d29y
ZD5BbmltYWxzPC9rZXl3b3JkPjxrZXl3b3JkPkF4b25zL21ldGFib2xpc208L2tleXdvcmQ+PGtl
eXdvcmQ+KkRyb3NvcGhpbGEgUHJvdGVpbnM8L2tleXdvcmQ+PGtleXdvcmQ+RmFjZS9pbm5lcnZh
dGlvbjwva2V5d29yZD48a2V5d29yZD5HZW5lIEV4cHJlc3Npb24gUmVndWxhdGlvbiwgRGV2ZWxv
cG1lbnRhbDwva2V5d29yZD48a2V5d29yZD5HbGlhbCBDZWxsIExpbmUtRGVyaXZlZCBOZXVyb3Ry
b3BoaWMgRmFjdG9yPC9rZXl3b3JkPjxrZXl3b3JkPkdsaWFsIENlbGwgTGluZS1EZXJpdmVkIE5l
dXJvdHJvcGhpYyBGYWN0b3IgUmVjZXB0b3JzPC9rZXl3b3JkPjxrZXl3b3JkPkhhaXIgRm9sbGlj
bGUvaW5uZXJ2YXRpb248L2tleXdvcmQ+PGtleXdvcmQ+Kk1lbWJyYW5lIEdseWNvcHJvdGVpbnM8
L2tleXdvcmQ+PGtleXdvcmQ+TWljZTwva2V5d29yZD48a2V5d29yZD5NaWNlLCBNdXRhbnQgU3Ry
YWluczwva2V5d29yZD48a2V5d29yZD5NeWVsaW4gU2hlYXRoL3BoeXNpb2xvZ3k8L2tleXdvcmQ+
PGtleXdvcmQ+TmVydmUgR3Jvd3RoIEZhY3RvcnMvZ2VuZXRpY3MvbWV0YWJvbGlzbTwva2V5d29y
ZD48a2V5d29yZD5OZXJ2ZSBUaXNzdWUgUHJvdGVpbnMvZ2VuZXRpY3MvbWV0YWJvbGlzbTwva2V5
d29yZD48a2V5d29yZD5OZXVyaXRlcy9tZXRhYm9saXNtPC9rZXl3b3JkPjxrZXl3b3JkPk5ldXJv
bnMsIEFmZmVyZW50LypwaHlzaW9sb2d5PC9rZXl3b3JkPjxrZXl3b3JkPk5ldXJ0dXJpbjwva2V5
d29yZD48a2V5d29yZD5Qcm90by1PbmNvZ2VuZSBQcm90ZWlucy8qZ2VuZXRpY3MvbWV0YWJvbGlz
bTwva2V5d29yZD48a2V5d29yZD5Qcm90by1PbmNvZ2VuZSBQcm90ZWlucyBjLXJldDwva2V5d29y
ZD48a2V5d29yZD5SZWNlcHRvciBQcm90ZWluLVR5cm9zaW5lIEtpbmFzZXMvKmdlbmV0aWNzL21l
dGFib2xpc208L2tleXdvcmQ+PGtleXdvcmQ+UmVjZXB0b3JzLCBDZWxsIFN1cmZhY2UvZ2VuZXRp
Y3MvbWV0YWJvbGlzbTwva2V5d29yZD48a2V5d29yZD4qUmVjZXB0b3JzLCBOZXJ2ZSBHcm93dGgg
RmFjdG9yPC9rZXl3b3JkPjxrZXl3b3JkPlNjaHdhbm4gQ2VsbHMvbWV0YWJvbGlzbTwva2V5d29y
ZD48a2V5d29yZD5Ta2luLyppbm5lcnZhdGlvbjwva2V5d29yZD48a2V5d29yZD5UcmlnZW1pbmFs
IEdhbmdsaW9uL21ldGFib2xpc208L2tleXdvcmQ+PGtleXdvcmQ+Vmlicmlzc2FlL2lubmVydmF0
aW9uPC9rZXl3b3JkPjwva2V5d29yZHM+PGRhdGVzPjx5ZWFyPjE5OTk8L3llYXI+PHB1Yi1kYXRl
cz48ZGF0ZT5KdW48L2RhdGU+PC9wdWItZGF0ZXM+PC9kYXRlcz48aXNibj4wOTUwLTE5OTEgKFBy
aW50KSYjeEQ7MDk1MC0xOTkxIChMaW5raW5nKTwvaXNibj48YWNjZXNzaW9uLW51bT4xMDMzMTk3
MjwvYWNjZXNzaW9uLW51bT48dXJscz48cmVsYXRlZC11cmxzPjx1cmw+aHR0cDovL3d3dy5uY2Jp
Lm5sbS5uaWguZ292L3B1Ym1lZC8xMDMzMTk3MjwvdXJsPjwvcmVsYXRlZC11cmxzPjwvdXJscz48
bGFuZ3VhZ2U+ZW5nPC9sYW5ndWFnZT48L3JlY29yZD48L0NpdGU+PENpdGU+PEF1dGhvcj5Nb2xs
aXZlcjwvQXV0aG9yPjxZZWFyPjE5OTc8L1llYXI+PFJlY051bT40NDc8L1JlY051bT48cmVjb3Jk
PjxyZWMtbnVtYmVyPjQ0NzwvcmVjLW51bWJlcj48Zm9yZWlnbi1rZXlzPjxrZXkgYXBwPSJFTiIg
ZGItaWQ9ImY1dHM5dnd3cmVkcjV1ZWY1c3Z4ZTBma3ZwZmZ3c3BmMHA5ZCIgdGltZXN0YW1wPSIx
NTIyOTU4NzYyIj40NDc8L2tleT48L2ZvcmVpZ24ta2V5cz48cmVmLXR5cGUgbmFtZT0iSm91cm5h
bCBBcnRpY2xlIj4xNzwvcmVmLXR5cGU+PGNvbnRyaWJ1dG9ycz48YXV0aG9ycz48YXV0aG9yPk1v
bGxpdmVyLCBELiBDLjwvYXV0aG9yPjxhdXRob3I+V3JpZ2h0LCBELiBFLjwvYXV0aG9yPjxhdXRo
b3I+TGVpdG5lciwgTS4gTC48L2F1dGhvcj48YXV0aG9yPlBhcnNhZGFuaWFuLCBBLiBTLjwvYXV0
aG9yPjxhdXRob3I+RG9zdGVyLCBLLjwvYXV0aG9yPjxhdXRob3I+V2VuLCBELjwvYXV0aG9yPjxh
dXRob3I+WWFuLCBRLjwvYXV0aG9yPjxhdXRob3I+U25pZGVyLCBXLiBELjwvYXV0aG9yPjwvYXV0
aG9ycz48L2NvbnRyaWJ1dG9ycz48YXV0aC1hZGRyZXNzPkRlcGFydG1lbnQgb2YgTmV1cm9sb2d5
LCBDZW50ZXIgZm9yIHRoZSBTdHVkeSBvZiBOZXJ2b3VzIFN5c3RlbSBJbmp1cnksIFdhc2hpbmd0
b24gVW5pdmVyc2l0eSBTY2hvb2wgb2YgTWVkaWNpbmUsIFN0LiBMb3VpcywgTWlzc291cmkgNjMx
MTAsIFVTQS48L2F1dGgtYWRkcmVzcz48dGl0bGVzPjx0aXRsZT5JQjQtYmluZGluZyBEUkcgbmV1
cm9ucyBzd2l0Y2ggZnJvbSBOR0YgdG8gR0RORiBkZXBlbmRlbmNlIGluIGVhcmx5IHBvc3RuYXRh
bCBsaWZlPC90aXRsZT48c2Vjb25kYXJ5LXRpdGxlPk5ldXJvbjwvc2Vjb25kYXJ5LXRpdGxlPjwv
dGl0bGVzPjxwZXJpb2RpY2FsPjxmdWxsLXRpdGxlPk5ldXJvbjwvZnVsbC10aXRsZT48L3Blcmlv
ZGljYWw+PHBhZ2VzPjg0OS02MTwvcGFnZXM+PHZvbHVtZT4xOTwvdm9sdW1lPjxudW1iZXI+NDwv
bnVtYmVyPjxlZGl0aW9uPjE5OTcvMTEvMTQ8L2VkaXRpb24+PGtleXdvcmRzPjxrZXl3b3JkPkFn
aW5nLypwaHlzaW9sb2d5PC9rZXl3b3JkPjxrZXl3b3JkPkFuaW1hbHM8L2tleXdvcmQ+PGtleXdv
cmQ+QXhvbmFsIFRyYW5zcG9ydDwva2V5d29yZD48a2V5d29yZD5CaW5kaW5nIFNpdGVzPC9rZXl3
b3JkPjxrZXl3b3JkPkNhcnJpZXIgUHJvdGVpbnMvcGhhcm1hY29sb2d5PC9rZXl3b3JkPjxrZXl3
b3JkPkNob2xlcmEgVG94aW4vKm1ldGFib2xpc208L2tleXdvcmQ+PGtleXdvcmQ+KkRyb3NvcGhp
bGEgUHJvdGVpbnM8L2tleXdvcmQ+PGtleXdvcmQ+RW1icnlvbmljIGFuZCBGZXRhbCBEZXZlbG9w
bWVudDwva2V5d29yZD48a2V5d29yZD5HYW5nbGlhLCBTcGluYWwvZW1icnlvbG9neS9ncm93dGgg
JmFtcDsgZGV2ZWxvcG1lbnQvKnBoeXNpb2xvZ3k8L2tleXdvcmQ+PGtleXdvcmQ+KkdlbmUgRXhw
cmVzc2lvbiBSZWd1bGF0aW9uLCBEZXZlbG9wbWVudGFsPC9rZXl3b3JkPjxrZXl3b3JkPkdsaWFs
IENlbGwgTGluZS1EZXJpdmVkIE5ldXJvdHJvcGhpYyBGYWN0b3I8L2tleXdvcmQ+PGtleXdvcmQ+
R2xpYWwgQ2VsbCBMaW5lLURlcml2ZWQgTmV1cm90cm9waGljIEZhY3RvciBSZWNlcHRvcnM8L2tl
eXdvcmQ+PGtleXdvcmQ+SW4gU2l0dSBIeWJyaWRpemF0aW9uPC9rZXl3b3JkPjxrZXl3b3JkPklu
dGVybWVkaWF0ZSBGaWxhbWVudCBQcm90ZWluczwva2V5d29yZD48a2V5d29yZD5NYWxlPC9rZXl3
b3JkPjxrZXl3b3JkPk1pY2U8L2tleXdvcmQ+PGtleXdvcmQ+TWljZSwgSW5icmVkIFN0cmFpbnM8
L2tleXdvcmQ+PGtleXdvcmQ+TmVydmUgR3Jvd3RoIEZhY3RvcnMvKm1ldGFib2xpc208L2tleXdv
cmQ+PGtleXdvcmQ+TmVydmUgVGlzc3VlIFByb3RlaW5zLyptZXRhYm9saXNtPC9rZXl3b3JkPjxr
ZXl3b3JkPk5ldXJvbnMvZHJ1ZyBlZmZlY3RzLypwaHlzaW9sb2d5PC9rZXl3b3JkPjxrZXl3b3Jk
PlBvbHltZXJhc2UgQ2hhaW4gUmVhY3Rpb248L2tleXdvcmQ+PGtleXdvcmQ+UHJvdG8tT25jb2dl
bmUgUHJvdGVpbnMvKmJpb3N5bnRoZXNpczwva2V5d29yZD48a2V5d29yZD5Qcm90by1PbmNvZ2Vu
ZSBQcm90ZWlucyBjLXJldDwva2V5d29yZD48a2V5d29yZD5SYXRzPC9rZXl3b3JkPjxrZXl3b3Jk
PlJhdHMsIFNwcmFndWUtRGF3bGV5PC9rZXl3b3JkPjxrZXl3b3JkPlJlY2VwdG9yIFByb3RlaW4t
VHlyb3NpbmUgS2luYXNlcy8qYmlvc3ludGhlc2lzPC9rZXl3b3JkPjxrZXl3b3JkPlJlY2VwdG9y
LCB0cmtBPC9rZXl3b3JkPjxrZXl3b3JkPlJlY2VwdG9ycywgTmVydmUgR3Jvd3RoIEZhY3Rvci8q
Ymlvc3ludGhlc2lzPC9rZXl3b3JkPjwva2V5d29yZHM+PGRhdGVzPjx5ZWFyPjE5OTc8L3llYXI+
PHB1Yi1kYXRlcz48ZGF0ZT5PY3Q8L2RhdGU+PC9wdWItZGF0ZXM+PC9kYXRlcz48aXNibj4wODk2
LTYyNzMgKFByaW50KSYjeEQ7MDg5Ni02MjczIChMaW5raW5nKTwvaXNibj48YWNjZXNzaW9uLW51
bT45MzU0MzMxPC9hY2Nlc3Npb24tbnVtPjx1cmxzPjxyZWxhdGVkLXVybHM+PHVybD5odHRwOi8v
d3d3Lm5jYmkubmxtLm5paC5nb3YvcHVibWVkLzkzNTQzMzE8L3VybD48L3JlbGF0ZWQtdXJscz48
L3VybHM+PGVsZWN0cm9uaWMtcmVzb3VyY2UtbnVtPlMwODk2LTYyNzMoMDApODA5NjYtNiBbcGlp
XTwvZWxlY3Ryb25pYy1yZXNvdXJjZS1udW0+PGxhbmd1YWdlPmVuZzwvbGFuZ3VhZ2U+PC9yZWNv
cmQ+PC9DaXRlPjwvRW5kTm90ZT5=
</w:fldData>
        </w:fldChar>
      </w:r>
      <w:r w:rsidR="00172DB9">
        <w:rPr>
          <w:rFonts w:ascii="Arial" w:hAnsi="Arial" w:cs="Arial"/>
        </w:rPr>
        <w:instrText xml:space="preserve"> ADDIN EN.CITE.DATA </w:instrText>
      </w:r>
      <w:r w:rsidR="00840414">
        <w:rPr>
          <w:rFonts w:ascii="Arial" w:hAnsi="Arial" w:cs="Arial"/>
        </w:rPr>
      </w:r>
      <w:r w:rsidR="00840414">
        <w:rPr>
          <w:rFonts w:ascii="Arial" w:hAnsi="Arial" w:cs="Arial"/>
        </w:rPr>
        <w:fldChar w:fldCharType="end"/>
      </w:r>
      <w:r w:rsidR="00840414">
        <w:rPr>
          <w:rFonts w:ascii="Arial" w:hAnsi="Arial" w:cs="Arial"/>
        </w:rPr>
      </w:r>
      <w:r w:rsidR="00840414">
        <w:rPr>
          <w:rFonts w:ascii="Arial" w:hAnsi="Arial" w:cs="Arial"/>
        </w:rPr>
        <w:fldChar w:fldCharType="separate"/>
      </w:r>
      <w:r w:rsidR="00172DB9">
        <w:rPr>
          <w:rFonts w:ascii="Arial" w:hAnsi="Arial" w:cs="Arial"/>
          <w:noProof/>
        </w:rPr>
        <w:t>[22-24, 28]</w:t>
      </w:r>
      <w:r w:rsidR="00840414">
        <w:rPr>
          <w:rFonts w:ascii="Arial" w:hAnsi="Arial" w:cs="Arial"/>
        </w:rPr>
        <w:fldChar w:fldCharType="end"/>
      </w:r>
      <w:r w:rsidRPr="00293D1E">
        <w:rPr>
          <w:rFonts w:ascii="Arial" w:hAnsi="Arial" w:cs="Arial"/>
        </w:rPr>
        <w:t xml:space="preserve">. </w:t>
      </w:r>
    </w:p>
    <w:p w:rsidR="00DA0BEA" w:rsidRDefault="00DA0BEA" w:rsidP="00DA0BEA">
      <w:pPr>
        <w:spacing w:after="0" w:line="480" w:lineRule="auto"/>
        <w:rPr>
          <w:rFonts w:ascii="Arial" w:hAnsi="Arial" w:cs="Arial"/>
          <w:b/>
        </w:rPr>
      </w:pPr>
    </w:p>
    <w:p w:rsidR="00DA0BEA" w:rsidRPr="00B21E0E" w:rsidRDefault="00476498" w:rsidP="00DA0BEA">
      <w:pPr>
        <w:spacing w:after="0" w:line="480" w:lineRule="auto"/>
        <w:rPr>
          <w:rFonts w:ascii="Arial" w:hAnsi="Arial" w:cs="Arial"/>
          <w:b/>
          <w:sz w:val="32"/>
          <w:szCs w:val="32"/>
        </w:rPr>
      </w:pPr>
      <w:r>
        <w:rPr>
          <w:rFonts w:ascii="Arial" w:hAnsi="Arial" w:cs="Arial"/>
          <w:b/>
          <w:sz w:val="32"/>
          <w:szCs w:val="32"/>
        </w:rPr>
        <w:t>S</w:t>
      </w:r>
      <w:r w:rsidR="00415B02">
        <w:rPr>
          <w:rFonts w:ascii="Arial" w:hAnsi="Arial" w:cs="Arial"/>
          <w:b/>
          <w:sz w:val="32"/>
          <w:szCs w:val="32"/>
        </w:rPr>
        <w:t>ection F</w:t>
      </w:r>
      <w:r w:rsidR="00DA0BEA" w:rsidRPr="00B21E0E">
        <w:rPr>
          <w:rFonts w:ascii="Arial" w:hAnsi="Arial" w:cs="Arial"/>
          <w:b/>
          <w:sz w:val="32"/>
          <w:szCs w:val="32"/>
        </w:rPr>
        <w:t xml:space="preserve">: GAP-43 </w:t>
      </w:r>
      <w:r w:rsidR="00EA4997">
        <w:rPr>
          <w:rFonts w:ascii="Arial" w:hAnsi="Arial" w:cs="Arial"/>
          <w:b/>
          <w:sz w:val="32"/>
          <w:szCs w:val="32"/>
        </w:rPr>
        <w:t>e</w:t>
      </w:r>
      <w:r w:rsidR="00DA0BEA" w:rsidRPr="00B21E0E">
        <w:rPr>
          <w:rFonts w:ascii="Arial" w:hAnsi="Arial" w:cs="Arial"/>
          <w:b/>
          <w:sz w:val="32"/>
          <w:szCs w:val="32"/>
        </w:rPr>
        <w:t xml:space="preserve">xpression in </w:t>
      </w:r>
      <w:r w:rsidR="00EA4997">
        <w:rPr>
          <w:rFonts w:ascii="Arial" w:hAnsi="Arial" w:cs="Arial"/>
          <w:b/>
          <w:sz w:val="32"/>
          <w:szCs w:val="32"/>
        </w:rPr>
        <w:t>s</w:t>
      </w:r>
      <w:r w:rsidR="00DA0BEA" w:rsidRPr="00B21E0E">
        <w:rPr>
          <w:rFonts w:ascii="Arial" w:hAnsi="Arial" w:cs="Arial"/>
          <w:b/>
          <w:sz w:val="32"/>
          <w:szCs w:val="32"/>
        </w:rPr>
        <w:t xml:space="preserve">prouting </w:t>
      </w:r>
      <w:r w:rsidR="00EA4997">
        <w:rPr>
          <w:rFonts w:ascii="Arial" w:hAnsi="Arial" w:cs="Arial"/>
          <w:b/>
          <w:sz w:val="32"/>
          <w:szCs w:val="32"/>
        </w:rPr>
        <w:t>i</w:t>
      </w:r>
      <w:r w:rsidR="00DA0BEA" w:rsidRPr="00B21E0E">
        <w:rPr>
          <w:rFonts w:ascii="Arial" w:hAnsi="Arial" w:cs="Arial"/>
          <w:b/>
          <w:sz w:val="32"/>
          <w:szCs w:val="32"/>
        </w:rPr>
        <w:t>nnervation</w:t>
      </w:r>
    </w:p>
    <w:p w:rsidR="00885281" w:rsidRDefault="00DA0BEA" w:rsidP="006408FE">
      <w:pPr>
        <w:spacing w:after="0" w:line="480" w:lineRule="auto"/>
        <w:rPr>
          <w:rFonts w:ascii="Arial" w:hAnsi="Arial" w:cs="Arial"/>
        </w:rPr>
      </w:pPr>
      <w:r w:rsidRPr="00293D1E">
        <w:rPr>
          <w:rFonts w:ascii="Arial" w:hAnsi="Arial" w:cs="Arial"/>
        </w:rPr>
        <w:lastRenderedPageBreak/>
        <w:t xml:space="preserve">Consistent with </w:t>
      </w:r>
      <w:r w:rsidRPr="002B75E3">
        <w:rPr>
          <w:rFonts w:ascii="Arial" w:hAnsi="Arial" w:cs="Arial"/>
        </w:rPr>
        <w:t xml:space="preserve">the </w:t>
      </w:r>
      <w:r w:rsidRPr="00293D1E">
        <w:rPr>
          <w:rFonts w:ascii="Arial" w:hAnsi="Arial" w:cs="Arial"/>
        </w:rPr>
        <w:t xml:space="preserve">assumption that terminals of nonpeptidergic C fibers are sprouting, virtually </w:t>
      </w:r>
      <w:r w:rsidRPr="002B75E3">
        <w:rPr>
          <w:rFonts w:ascii="Arial" w:hAnsi="Arial" w:cs="Arial"/>
        </w:rPr>
        <w:t xml:space="preserve">all of the </w:t>
      </w:r>
      <w:r w:rsidRPr="00293D1E">
        <w:rPr>
          <w:rFonts w:ascii="Arial" w:hAnsi="Arial" w:cs="Arial"/>
        </w:rPr>
        <w:t xml:space="preserve">aberrant innervation </w:t>
      </w:r>
      <w:r w:rsidRPr="002B75E3">
        <w:rPr>
          <w:rFonts w:ascii="Arial" w:hAnsi="Arial" w:cs="Arial"/>
        </w:rPr>
        <w:t xml:space="preserve">in the </w:t>
      </w:r>
      <w:r>
        <w:rPr>
          <w:rFonts w:ascii="Arial" w:hAnsi="Arial" w:cs="Arial"/>
        </w:rPr>
        <w:t>pre-cNF</w:t>
      </w:r>
      <w:r w:rsidRPr="00293D1E">
        <w:rPr>
          <w:rFonts w:ascii="Arial" w:hAnsi="Arial" w:cs="Arial"/>
        </w:rPr>
        <w:t xml:space="preserve"> and </w:t>
      </w:r>
      <w:r>
        <w:rPr>
          <w:rFonts w:ascii="Arial" w:hAnsi="Arial" w:cs="Arial"/>
        </w:rPr>
        <w:t>s-cNF</w:t>
      </w:r>
      <w:r w:rsidRPr="00293D1E">
        <w:rPr>
          <w:rFonts w:ascii="Arial" w:hAnsi="Arial" w:cs="Arial"/>
        </w:rPr>
        <w:t xml:space="preserve"> labeled </w:t>
      </w:r>
      <w:r w:rsidRPr="002B75E3">
        <w:rPr>
          <w:rFonts w:ascii="Arial" w:hAnsi="Arial" w:cs="Arial"/>
        </w:rPr>
        <w:t>for the axon</w:t>
      </w:r>
      <w:r w:rsidRPr="00293D1E">
        <w:rPr>
          <w:rFonts w:ascii="Arial" w:hAnsi="Arial" w:cs="Arial"/>
        </w:rPr>
        <w:t xml:space="preserve"> growth marker GAP-</w:t>
      </w:r>
      <w:r w:rsidRPr="002B75E3">
        <w:rPr>
          <w:rFonts w:ascii="Arial" w:hAnsi="Arial" w:cs="Arial"/>
        </w:rPr>
        <w:t xml:space="preserve">43, which is normally </w:t>
      </w:r>
      <w:r w:rsidRPr="00293D1E">
        <w:rPr>
          <w:rFonts w:ascii="Arial" w:hAnsi="Arial" w:cs="Arial"/>
        </w:rPr>
        <w:t xml:space="preserve">expressed in all types of cutaneous sensory and autonomic innervation during development. </w:t>
      </w:r>
      <w:r w:rsidRPr="002B75E3">
        <w:rPr>
          <w:rFonts w:ascii="Arial" w:hAnsi="Arial" w:cs="Arial"/>
        </w:rPr>
        <w:t xml:space="preserve">However, the expression of GAP-43 </w:t>
      </w:r>
      <w:r w:rsidRPr="00293D1E">
        <w:rPr>
          <w:rFonts w:ascii="Arial" w:hAnsi="Arial" w:cs="Arial"/>
        </w:rPr>
        <w:t xml:space="preserve">is not uniquely indicative of aberrant, </w:t>
      </w:r>
      <w:r w:rsidRPr="00293D1E">
        <w:rPr>
          <w:rFonts w:ascii="Arial" w:hAnsi="Arial" w:cs="Arial"/>
          <w:i/>
        </w:rPr>
        <w:t>de novo</w:t>
      </w:r>
      <w:r w:rsidRPr="00293D1E">
        <w:rPr>
          <w:rFonts w:ascii="Arial" w:hAnsi="Arial" w:cs="Arial"/>
        </w:rPr>
        <w:t xml:space="preserve"> sprouting because it </w:t>
      </w:r>
      <w:r w:rsidRPr="002B75E3">
        <w:rPr>
          <w:rFonts w:ascii="Arial" w:hAnsi="Arial" w:cs="Arial"/>
        </w:rPr>
        <w:t xml:space="preserve">normally continues </w:t>
      </w:r>
      <w:r w:rsidRPr="00293D1E">
        <w:rPr>
          <w:rFonts w:ascii="Arial" w:hAnsi="Arial" w:cs="Arial"/>
        </w:rPr>
        <w:t xml:space="preserve">to be expressed in nearly all types of mature C-fibers and sympathetic </w:t>
      </w:r>
      <w:r w:rsidRPr="002B75E3">
        <w:rPr>
          <w:rFonts w:ascii="Arial" w:hAnsi="Arial" w:cs="Arial"/>
        </w:rPr>
        <w:t xml:space="preserve">fibers after they terminate at their targets, whereas </w:t>
      </w:r>
      <w:r w:rsidRPr="00293D1E">
        <w:rPr>
          <w:rFonts w:ascii="Arial" w:hAnsi="Arial" w:cs="Arial"/>
        </w:rPr>
        <w:t xml:space="preserve">GAP-43 normally is downregulated in mature Aδ and Aβ fibers </w:t>
      </w:r>
      <w:r w:rsidR="00840414">
        <w:rPr>
          <w:rFonts w:ascii="Arial" w:hAnsi="Arial" w:cs="Arial"/>
        </w:rPr>
        <w:fldChar w:fldCharType="begin">
          <w:fldData xml:space="preserve">PEVuZE5vdGU+PENpdGU+PEF1dGhvcj5BbGJyZWNodDwvQXV0aG9yPjxZZWFyPjIwMDY8L1llYXI+
PFJlY051bT40NjwvUmVjTnVtPjxEaXNwbGF5VGV4dD5bMSwgM108L0Rpc3BsYXlUZXh0PjxyZWNv
cmQ+PHJlYy1udW1iZXI+NDY8L3JlYy1udW1iZXI+PGZvcmVpZ24ta2V5cz48a2V5IGFwcD0iRU4i
IGRiLWlkPSJmNXRzOXZ3d3JlZHI1dWVmNXN2eGUwZmt2cGZmd3NwZjBwOWQiIHRpbWVzdGFtcD0i
MTUyMjkyOTg0OSI+NDY8L2tleT48L2ZvcmVpZ24ta2V5cz48cmVmLXR5cGUgbmFtZT0iSm91cm5h
bCBBcnRpY2xlIj4xNzwvcmVmLXR5cGU+PGNvbnRyaWJ1dG9ycz48YXV0aG9ycz48YXV0aG9yPkFs
YnJlY2h0LCBQLiBKLjwvYXV0aG9yPjxhdXRob3I+SGluZXMsIFMuPC9hdXRob3I+PGF1dGhvcj5F
aXNlbmJlcmcsIEUuPC9hdXRob3I+PGF1dGhvcj5QdWQsIEQuPC9hdXRob3I+PGF1dGhvcj5GaW5s
YXksIEQuIFIuPC9hdXRob3I+PGF1dGhvcj5Db25ub2xseSwgTS4gSy48L2F1dGhvcj48YXV0aG9y
PlBhcmUsIE0uPC9hdXRob3I+PGF1dGhvcj5EYXZhciwgRy48L2F1dGhvcj48YXV0aG9yPlJpY2Us
IEYuIEwuPC9hdXRob3I+PC9hdXRob3JzPjwvY29udHJpYnV0b3JzPjxhdXRoLWFkZHJlc3M+Q2Vu
dGVyIGZvciBOZXVyb3BoYXJtYWNvbG9neSBhbmQgTmV1cm9zY2llbmNlLCBBbGJhbnkgTWVkaWNh
bCBDb2xsZWdlLCBBbGJhbnksIE5ZLCBVU0EuPC9hdXRoLWFkZHJlc3M+PHRpdGxlcz48dGl0bGU+
UGF0aG9sb2dpYyBhbHRlcmF0aW9ucyBvZiBjdXRhbmVvdXMgaW5uZXJ2YXRpb24gYW5kIHZhc2N1
bGF0dXJlIGluIGFmZmVjdGVkIGxpbWJzIGZyb20gcGF0aWVudHMgd2l0aCBjb21wbGV4IHJlZ2lv
bmFsIHBhaW4gc3luZHJvbWU8L3RpdGxlPjxzZWNvbmRhcnktdGl0bGU+UGFpbjwvc2Vjb25kYXJ5
LXRpdGxlPjwvdGl0bGVzPjxwZXJpb2RpY2FsPjxmdWxsLXRpdGxlPlBhaW48L2Z1bGwtdGl0bGU+
PC9wZXJpb2RpY2FsPjxwYWdlcz4yNDQtNjY8L3BhZ2VzPjx2b2x1bWU+MTIwPC92b2x1bWU+PG51
bWJlcj4zPC9udW1iZXI+PGtleXdvcmRzPjxrZXl3b3JkPkFkdWx0PC9rZXl3b3JkPjxrZXl3b3Jk
PkFmZmVyZW50IFBhdGh3YXlzLypwYXRob2xvZ3k8L2tleXdvcmQ+PGtleXdvcmQ+QXhvbnMvcGF0
aG9sb2d5PC9rZXl3b3JkPjxrZXl3b3JkPkV2aWRlbmNlLUJhc2VkIE1lZGljaW5lPC9rZXl3b3Jk
PjxrZXl3b3JkPkV4dHJlbWl0aWVzL2Jsb29kIHN1cHBseS9pbm5lcnZhdGlvbi9wYXRob2xvZ3k8
L2tleXdvcmQ+PGtleXdvcmQ+SHVtYW5zPC9rZXl3b3JkPjxrZXl3b3JkPk1hbGU8L2tleXdvcmQ+
PGtleXdvcmQ+TWlkZGxlIEFnZWQ8L2tleXdvcmQ+PGtleXdvcmQ+TmVydmUgRmliZXJzLypwYXRo
b2xvZ3k8L2tleXdvcmQ+PGtleXdvcmQ+UGVyaXBoZXJhbCBOZXJ2b3VzIFN5c3RlbSBEaXNlYXNl
cy8qcGF0aG9sb2d5PC9rZXl3b3JkPjxrZXl3b3JkPlBlcmlwaGVyYWwgVmFzY3VsYXIgRGlzZWFz
ZXMvKnBhdGhvbG9neTwva2V5d29yZD48a2V5d29yZD5SZWZsZXggU3ltcGF0aGV0aWMgRHlzdHJv
cGh5LypwYXRob2xvZ3k8L2tleXdvcmQ+PGtleXdvcmQ+U2tpbi8qYmxvb2Qgc3VwcGx5Lyppbm5l
cnZhdGlvbi9wYXRob2xvZ3k8L2tleXdvcmQ+PC9rZXl3b3Jkcz48ZGF0ZXM+PHllYXI+MjAwNjwv
eWVhcj48cHViLWRhdGVzPjxkYXRlPkZlYjwvZGF0ZT48L3B1Yi1kYXRlcz48L2RhdGVzPjxhY2Nl
c3Npb24tbnVtPjE2NDI3MTk5PC9hY2Nlc3Npb24tbnVtPjx1cmxzPjxyZWxhdGVkLXVybHM+PHVy
bD5odHRwOi8vd3d3Lm5jYmkubmxtLm5paC5nb3YvZW50cmV6L3F1ZXJ5LmZjZ2k/Y21kPVJldHJp
ZXZlJmFtcDtkYj1QdWJNZWQmYW1wO2RvcHQ9Q2l0YXRpb24mYW1wO2xpc3RfdWlkcz0xNjQyNzE5
OSA8L3VybD48L3JlbGF0ZWQtdXJscz48L3VybHM+PC9yZWNvcmQ+PC9DaXRlPjxDaXRlPjxBdXRo
b3I+UGFyZTwvQXV0aG9yPjxZZWFyPjIwMDc8L1llYXI+PFJlY051bT42MjwvUmVjTnVtPjxyZWNv
cmQ+PHJlYy1udW1iZXI+NjI8L3JlYy1udW1iZXI+PGZvcmVpZ24ta2V5cz48a2V5IGFwcD0iRU4i
IGRiLWlkPSJmNXRzOXZ3d3JlZHI1dWVmNXN2eGUwZmt2cGZmd3NwZjBwOWQiIHRpbWVzdGFtcD0i
MTUyMjkyOTg1MCI+NjI8L2tleT48L2ZvcmVpZ24ta2V5cz48cmVmLXR5cGUgbmFtZT0iSm91cm5h
bCBBcnRpY2xlIj4xNzwvcmVmLXR5cGU+PGNvbnRyaWJ1dG9ycz48YXV0aG9ycz48YXV0aG9yPlBh
cmUsIE0uPC9hdXRob3I+PGF1dGhvcj5BbGJyZWNodCwgUC4gSi48L2F1dGhvcj48YXV0aG9yPk5v
dG8sIEMuIEouPC9hdXRob3I+PGF1dGhvcj5Cb2RraW4sIE4uIEwuPC9hdXRob3I+PGF1dGhvcj5Q
aXR0ZW5nZXIsIEcuIEwuPC9hdXRob3I+PGF1dGhvcj5TY2hyZXllciwgRC4gSi48L2F1dGhvcj48
YXV0aG9yPlRpZ25vLCBYLiBULjwvYXV0aG9yPjxhdXRob3I+SGFuc2VuLCBCLiBDLjwvYXV0aG9y
PjxhdXRob3I+UmljZSwgRi4gTC48L2F1dGhvcj48L2F1dGhvcnM+PC9jb250cmlidXRvcnM+PGF1
dGgtYWRkcmVzcz5DZW50ZXIgZm9yIE5ldXJvcGhhcm1hY29sb2d5IGFuZCBOZXVyb3NjaWVuY2Us
IEFsYmFueSBNZWRpY2FsIENvbGxlZ2UsIEFsYmFueSwgTmV3IFlvcmsgMTIyMDgsIFVTQS48L2F1
dGgtYWRkcmVzcz48dGl0bGVzPjx0aXRsZT5EaWZmZXJlbnRpYWwgaHlwZXJ0cm9waHkgYW5kIGF0
cm9waHkgYW1vbmcgYWxsIHR5cGVzIG9mIGN1dGFuZW91cyBpbm5lcnZhdGlvbiBpbiB0aGUgZ2xh
YnJvdXMgc2tpbiBvZiB0aGUgbW9ua2V5IGhhbmQgZHVyaW5nIGFnaW5nIGFuZCBuYXR1cmFsbHkg
b2NjdXJyaW5nIHR5cGUgMiBkaWFiZXRlczwvdGl0bGU+PHNlY29uZGFyeS10aXRsZT5KIENvbXAg
TmV1cm9sPC9zZWNvbmRhcnktdGl0bGU+PC90aXRsZXM+PHBlcmlvZGljYWw+PGZ1bGwtdGl0bGU+
SiBDb21wIE5ldXJvbDwvZnVsbC10aXRsZT48L3BlcmlvZGljYWw+PHBhZ2VzPjU0My02NzwvcGFn
ZXM+PHZvbHVtZT41MDE8L3ZvbHVtZT48bnVtYmVyPjQ8L251bWJlcj48a2V5d29yZHM+PGtleXdv
cmQ+QWdlIEZhY3RvcnM8L2tleXdvcmQ+PGtleXdvcmQ+QWdpbmcvbWV0YWJvbGlzbS8qcGF0aG9s
b2d5PC9rZXl3b3JkPjxrZXl3b3JkPkFuaW1hbHM8L2tleXdvcmQ+PGtleXdvcmQ+QXRyb3BoeTwv
a2V5d29yZD48a2V5d29yZD5DYWxjaXRvbmluIEdlbmUtUmVsYXRlZCBQZXB0aWRlL21ldGFib2xp
c208L2tleXdvcmQ+PGtleXdvcmQ+RGlhYmV0ZXMgTWVsbGl0dXMsIFR5cGUgMi9tZXRhYm9saXNt
LypwYXRob2xvZ3k8L2tleXdvcmQ+PGtleXdvcmQ+Rmx1b3Jlc2NlbnQgQW50aWJvZHkgVGVjaG5p
cXVlL21ldGhvZHM8L2tleXdvcmQ+PGtleXdvcmQ+R0FQLTQzIFByb3RlaW4vbWV0YWJvbGlzbTwv
a2V5d29yZD48a2V5d29yZD5IYW5kLypwYXRob2xvZ3k8L2tleXdvcmQ+PGtleXdvcmQ+SHlwZXJ0
cm9waHk8L2tleXdvcmQ+PGtleXdvcmQ+TWFjYWNhIG11bGF0dGE8L2tleXdvcmQ+PGtleXdvcmQ+
TWVjaGFub3JlY2VwdG9ycy9jeXRvbG9neS9tZXRhYm9saXNtPC9rZXl3b3JkPjxrZXl3b3JkPk1v
ZGVscywgQmlvbG9naWNhbDwva2V5d29yZD48a2V5d29yZD5OZXVyb2ZpbGFtZW50IFByb3RlaW5z
L21ldGFib2xpc208L2tleXdvcmQ+PGtleXdvcmQ+UGFjaW5pYW4gQ29ycHVzY2xlcy8qcGF0aG9s
b2d5PC9rZXl3b3JkPjxrZXl3b3JkPlByb3RlaW5zL21ldGFib2xpc208L2tleXdvcmQ+PGtleXdv
cmQ+U2tpbi8qaW5uZXJ2YXRpb24vcGF0aG9sb2d5PC9rZXl3b3JkPjxrZXl3b3JkPlRSUFYgQ2F0
aW9uIENoYW5uZWxzL21ldGFib2xpc208L2tleXdvcmQ+PC9rZXl3b3Jkcz48ZGF0ZXM+PHllYXI+
MjAwNzwveWVhcj48cHViLWRhdGVzPjxkYXRlPkFwciAxPC9kYXRlPjwvcHViLWRhdGVzPjwvZGF0
ZXM+PGFjY2Vzc2lvbi1udW0+MTcyNzgxMzE8L2FjY2Vzc2lvbi1udW0+PHVybHM+PHJlbGF0ZWQt
dXJscz48dXJsPmh0dHA6Ly93d3cubmNiaS5ubG0ubmloLmdvdi9lbnRyZXovcXVlcnkuZmNnaT9j
bWQ9UmV0cmlldmUmYW1wO2RiPVB1Yk1lZCZhbXA7ZG9wdD1DaXRhdGlvbiZhbXA7bGlzdF91aWRz
PTE3Mjc4MTMxIDwvdXJsPjwvcmVsYXRlZC11cmxzPjwvdXJscz48L3JlY29yZD48L0NpdGU+PC9F
bmROb3RlPgB=
</w:fldData>
        </w:fldChar>
      </w:r>
      <w:r w:rsidR="00172DB9">
        <w:rPr>
          <w:rFonts w:ascii="Arial" w:hAnsi="Arial" w:cs="Arial"/>
        </w:rPr>
        <w:instrText xml:space="preserve"> ADDIN EN.CITE </w:instrText>
      </w:r>
      <w:r w:rsidR="00840414">
        <w:rPr>
          <w:rFonts w:ascii="Arial" w:hAnsi="Arial" w:cs="Arial"/>
        </w:rPr>
        <w:fldChar w:fldCharType="begin">
          <w:fldData xml:space="preserve">PEVuZE5vdGU+PENpdGU+PEF1dGhvcj5BbGJyZWNodDwvQXV0aG9yPjxZZWFyPjIwMDY8L1llYXI+
PFJlY051bT40NjwvUmVjTnVtPjxEaXNwbGF5VGV4dD5bMSwgM108L0Rpc3BsYXlUZXh0PjxyZWNv
cmQ+PHJlYy1udW1iZXI+NDY8L3JlYy1udW1iZXI+PGZvcmVpZ24ta2V5cz48a2V5IGFwcD0iRU4i
IGRiLWlkPSJmNXRzOXZ3d3JlZHI1dWVmNXN2eGUwZmt2cGZmd3NwZjBwOWQiIHRpbWVzdGFtcD0i
MTUyMjkyOTg0OSI+NDY8L2tleT48L2ZvcmVpZ24ta2V5cz48cmVmLXR5cGUgbmFtZT0iSm91cm5h
bCBBcnRpY2xlIj4xNzwvcmVmLXR5cGU+PGNvbnRyaWJ1dG9ycz48YXV0aG9ycz48YXV0aG9yPkFs
YnJlY2h0LCBQLiBKLjwvYXV0aG9yPjxhdXRob3I+SGluZXMsIFMuPC9hdXRob3I+PGF1dGhvcj5F
aXNlbmJlcmcsIEUuPC9hdXRob3I+PGF1dGhvcj5QdWQsIEQuPC9hdXRob3I+PGF1dGhvcj5GaW5s
YXksIEQuIFIuPC9hdXRob3I+PGF1dGhvcj5Db25ub2xseSwgTS4gSy48L2F1dGhvcj48YXV0aG9y
PlBhcmUsIE0uPC9hdXRob3I+PGF1dGhvcj5EYXZhciwgRy48L2F1dGhvcj48YXV0aG9yPlJpY2Us
IEYuIEwuPC9hdXRob3I+PC9hdXRob3JzPjwvY29udHJpYnV0b3JzPjxhdXRoLWFkZHJlc3M+Q2Vu
dGVyIGZvciBOZXVyb3BoYXJtYWNvbG9neSBhbmQgTmV1cm9zY2llbmNlLCBBbGJhbnkgTWVkaWNh
bCBDb2xsZWdlLCBBbGJhbnksIE5ZLCBVU0EuPC9hdXRoLWFkZHJlc3M+PHRpdGxlcz48dGl0bGU+
UGF0aG9sb2dpYyBhbHRlcmF0aW9ucyBvZiBjdXRhbmVvdXMgaW5uZXJ2YXRpb24gYW5kIHZhc2N1
bGF0dXJlIGluIGFmZmVjdGVkIGxpbWJzIGZyb20gcGF0aWVudHMgd2l0aCBjb21wbGV4IHJlZ2lv
bmFsIHBhaW4gc3luZHJvbWU8L3RpdGxlPjxzZWNvbmRhcnktdGl0bGU+UGFpbjwvc2Vjb25kYXJ5
LXRpdGxlPjwvdGl0bGVzPjxwZXJpb2RpY2FsPjxmdWxsLXRpdGxlPlBhaW48L2Z1bGwtdGl0bGU+
PC9wZXJpb2RpY2FsPjxwYWdlcz4yNDQtNjY8L3BhZ2VzPjx2b2x1bWU+MTIwPC92b2x1bWU+PG51
bWJlcj4zPC9udW1iZXI+PGtleXdvcmRzPjxrZXl3b3JkPkFkdWx0PC9rZXl3b3JkPjxrZXl3b3Jk
PkFmZmVyZW50IFBhdGh3YXlzLypwYXRob2xvZ3k8L2tleXdvcmQ+PGtleXdvcmQ+QXhvbnMvcGF0
aG9sb2d5PC9rZXl3b3JkPjxrZXl3b3JkPkV2aWRlbmNlLUJhc2VkIE1lZGljaW5lPC9rZXl3b3Jk
PjxrZXl3b3JkPkV4dHJlbWl0aWVzL2Jsb29kIHN1cHBseS9pbm5lcnZhdGlvbi9wYXRob2xvZ3k8
L2tleXdvcmQ+PGtleXdvcmQ+SHVtYW5zPC9rZXl3b3JkPjxrZXl3b3JkPk1hbGU8L2tleXdvcmQ+
PGtleXdvcmQ+TWlkZGxlIEFnZWQ8L2tleXdvcmQ+PGtleXdvcmQ+TmVydmUgRmliZXJzLypwYXRo
b2xvZ3k8L2tleXdvcmQ+PGtleXdvcmQ+UGVyaXBoZXJhbCBOZXJ2b3VzIFN5c3RlbSBEaXNlYXNl
cy8qcGF0aG9sb2d5PC9rZXl3b3JkPjxrZXl3b3JkPlBlcmlwaGVyYWwgVmFzY3VsYXIgRGlzZWFz
ZXMvKnBhdGhvbG9neTwva2V5d29yZD48a2V5d29yZD5SZWZsZXggU3ltcGF0aGV0aWMgRHlzdHJv
cGh5LypwYXRob2xvZ3k8L2tleXdvcmQ+PGtleXdvcmQ+U2tpbi8qYmxvb2Qgc3VwcGx5Lyppbm5l
cnZhdGlvbi9wYXRob2xvZ3k8L2tleXdvcmQ+PC9rZXl3b3Jkcz48ZGF0ZXM+PHllYXI+MjAwNjwv
eWVhcj48cHViLWRhdGVzPjxkYXRlPkZlYjwvZGF0ZT48L3B1Yi1kYXRlcz48L2RhdGVzPjxhY2Nl
c3Npb24tbnVtPjE2NDI3MTk5PC9hY2Nlc3Npb24tbnVtPjx1cmxzPjxyZWxhdGVkLXVybHM+PHVy
bD5odHRwOi8vd3d3Lm5jYmkubmxtLm5paC5nb3YvZW50cmV6L3F1ZXJ5LmZjZ2k/Y21kPVJldHJp
ZXZlJmFtcDtkYj1QdWJNZWQmYW1wO2RvcHQ9Q2l0YXRpb24mYW1wO2xpc3RfdWlkcz0xNjQyNzE5
OSA8L3VybD48L3JlbGF0ZWQtdXJscz48L3VybHM+PC9yZWNvcmQ+PC9DaXRlPjxDaXRlPjxBdXRo
b3I+UGFyZTwvQXV0aG9yPjxZZWFyPjIwMDc8L1llYXI+PFJlY051bT42MjwvUmVjTnVtPjxyZWNv
cmQ+PHJlYy1udW1iZXI+NjI8L3JlYy1udW1iZXI+PGZvcmVpZ24ta2V5cz48a2V5IGFwcD0iRU4i
IGRiLWlkPSJmNXRzOXZ3d3JlZHI1dWVmNXN2eGUwZmt2cGZmd3NwZjBwOWQiIHRpbWVzdGFtcD0i
MTUyMjkyOTg1MCI+NjI8L2tleT48L2ZvcmVpZ24ta2V5cz48cmVmLXR5cGUgbmFtZT0iSm91cm5h
bCBBcnRpY2xlIj4xNzwvcmVmLXR5cGU+PGNvbnRyaWJ1dG9ycz48YXV0aG9ycz48YXV0aG9yPlBh
cmUsIE0uPC9hdXRob3I+PGF1dGhvcj5BbGJyZWNodCwgUC4gSi48L2F1dGhvcj48YXV0aG9yPk5v
dG8sIEMuIEouPC9hdXRob3I+PGF1dGhvcj5Cb2RraW4sIE4uIEwuPC9hdXRob3I+PGF1dGhvcj5Q
aXR0ZW5nZXIsIEcuIEwuPC9hdXRob3I+PGF1dGhvcj5TY2hyZXllciwgRC4gSi48L2F1dGhvcj48
YXV0aG9yPlRpZ25vLCBYLiBULjwvYXV0aG9yPjxhdXRob3I+SGFuc2VuLCBCLiBDLjwvYXV0aG9y
PjxhdXRob3I+UmljZSwgRi4gTC48L2F1dGhvcj48L2F1dGhvcnM+PC9jb250cmlidXRvcnM+PGF1
dGgtYWRkcmVzcz5DZW50ZXIgZm9yIE5ldXJvcGhhcm1hY29sb2d5IGFuZCBOZXVyb3NjaWVuY2Us
IEFsYmFueSBNZWRpY2FsIENvbGxlZ2UsIEFsYmFueSwgTmV3IFlvcmsgMTIyMDgsIFVTQS48L2F1
dGgtYWRkcmVzcz48dGl0bGVzPjx0aXRsZT5EaWZmZXJlbnRpYWwgaHlwZXJ0cm9waHkgYW5kIGF0
cm9waHkgYW1vbmcgYWxsIHR5cGVzIG9mIGN1dGFuZW91cyBpbm5lcnZhdGlvbiBpbiB0aGUgZ2xh
YnJvdXMgc2tpbiBvZiB0aGUgbW9ua2V5IGhhbmQgZHVyaW5nIGFnaW5nIGFuZCBuYXR1cmFsbHkg
b2NjdXJyaW5nIHR5cGUgMiBkaWFiZXRlczwvdGl0bGU+PHNlY29uZGFyeS10aXRsZT5KIENvbXAg
TmV1cm9sPC9zZWNvbmRhcnktdGl0bGU+PC90aXRsZXM+PHBlcmlvZGljYWw+PGZ1bGwtdGl0bGU+
SiBDb21wIE5ldXJvbDwvZnVsbC10aXRsZT48L3BlcmlvZGljYWw+PHBhZ2VzPjU0My02NzwvcGFn
ZXM+PHZvbHVtZT41MDE8L3ZvbHVtZT48bnVtYmVyPjQ8L251bWJlcj48a2V5d29yZHM+PGtleXdv
cmQ+QWdlIEZhY3RvcnM8L2tleXdvcmQ+PGtleXdvcmQ+QWdpbmcvbWV0YWJvbGlzbS8qcGF0aG9s
b2d5PC9rZXl3b3JkPjxrZXl3b3JkPkFuaW1hbHM8L2tleXdvcmQ+PGtleXdvcmQ+QXRyb3BoeTwv
a2V5d29yZD48a2V5d29yZD5DYWxjaXRvbmluIEdlbmUtUmVsYXRlZCBQZXB0aWRlL21ldGFib2xp
c208L2tleXdvcmQ+PGtleXdvcmQ+RGlhYmV0ZXMgTWVsbGl0dXMsIFR5cGUgMi9tZXRhYm9saXNt
LypwYXRob2xvZ3k8L2tleXdvcmQ+PGtleXdvcmQ+Rmx1b3Jlc2NlbnQgQW50aWJvZHkgVGVjaG5p
cXVlL21ldGhvZHM8L2tleXdvcmQ+PGtleXdvcmQ+R0FQLTQzIFByb3RlaW4vbWV0YWJvbGlzbTwv
a2V5d29yZD48a2V5d29yZD5IYW5kLypwYXRob2xvZ3k8L2tleXdvcmQ+PGtleXdvcmQ+SHlwZXJ0
cm9waHk8L2tleXdvcmQ+PGtleXdvcmQ+TWFjYWNhIG11bGF0dGE8L2tleXdvcmQ+PGtleXdvcmQ+
TWVjaGFub3JlY2VwdG9ycy9jeXRvbG9neS9tZXRhYm9saXNtPC9rZXl3b3JkPjxrZXl3b3JkPk1v
ZGVscywgQmlvbG9naWNhbDwva2V5d29yZD48a2V5d29yZD5OZXVyb2ZpbGFtZW50IFByb3RlaW5z
L21ldGFib2xpc208L2tleXdvcmQ+PGtleXdvcmQ+UGFjaW5pYW4gQ29ycHVzY2xlcy8qcGF0aG9s
b2d5PC9rZXl3b3JkPjxrZXl3b3JkPlByb3RlaW5zL21ldGFib2xpc208L2tleXdvcmQ+PGtleXdv
cmQ+U2tpbi8qaW5uZXJ2YXRpb24vcGF0aG9sb2d5PC9rZXl3b3JkPjxrZXl3b3JkPlRSUFYgQ2F0
aW9uIENoYW5uZWxzL21ldGFib2xpc208L2tleXdvcmQ+PC9rZXl3b3Jkcz48ZGF0ZXM+PHllYXI+
MjAwNzwveWVhcj48cHViLWRhdGVzPjxkYXRlPkFwciAxPC9kYXRlPjwvcHViLWRhdGVzPjwvZGF0
ZXM+PGFjY2Vzc2lvbi1udW0+MTcyNzgxMzE8L2FjY2Vzc2lvbi1udW0+PHVybHM+PHJlbGF0ZWQt
dXJscz48dXJsPmh0dHA6Ly93d3cubmNiaS5ubG0ubmloLmdvdi9lbnRyZXovcXVlcnkuZmNnaT9j
bWQ9UmV0cmlldmUmYW1wO2RiPVB1Yk1lZCZhbXA7ZG9wdD1DaXRhdGlvbiZhbXA7bGlzdF91aWRz
PTE3Mjc4MTMxIDwvdXJsPjwvcmVsYXRlZC11cmxzPjwvdXJscz48L3JlY29yZD48L0NpdGU+PC9F
bmROb3RlPgB=
</w:fldData>
        </w:fldChar>
      </w:r>
      <w:r w:rsidR="00172DB9">
        <w:rPr>
          <w:rFonts w:ascii="Arial" w:hAnsi="Arial" w:cs="Arial"/>
        </w:rPr>
        <w:instrText xml:space="preserve"> ADDIN EN.CITE.DATA </w:instrText>
      </w:r>
      <w:r w:rsidR="00840414">
        <w:rPr>
          <w:rFonts w:ascii="Arial" w:hAnsi="Arial" w:cs="Arial"/>
        </w:rPr>
      </w:r>
      <w:r w:rsidR="00840414">
        <w:rPr>
          <w:rFonts w:ascii="Arial" w:hAnsi="Arial" w:cs="Arial"/>
        </w:rPr>
        <w:fldChar w:fldCharType="end"/>
      </w:r>
      <w:r w:rsidR="00840414">
        <w:rPr>
          <w:rFonts w:ascii="Arial" w:hAnsi="Arial" w:cs="Arial"/>
        </w:rPr>
      </w:r>
      <w:r w:rsidR="00840414">
        <w:rPr>
          <w:rFonts w:ascii="Arial" w:hAnsi="Arial" w:cs="Arial"/>
        </w:rPr>
        <w:fldChar w:fldCharType="separate"/>
      </w:r>
      <w:r w:rsidR="00172DB9">
        <w:rPr>
          <w:rFonts w:ascii="Arial" w:hAnsi="Arial" w:cs="Arial"/>
          <w:noProof/>
        </w:rPr>
        <w:t>[1, 3]</w:t>
      </w:r>
      <w:r w:rsidR="00840414">
        <w:rPr>
          <w:rFonts w:ascii="Arial" w:hAnsi="Arial" w:cs="Arial"/>
        </w:rPr>
        <w:fldChar w:fldCharType="end"/>
      </w:r>
      <w:r w:rsidRPr="00293D1E">
        <w:rPr>
          <w:rFonts w:ascii="Arial" w:hAnsi="Arial" w:cs="Arial"/>
        </w:rPr>
        <w:t xml:space="preserve">. </w:t>
      </w:r>
      <w:r w:rsidR="00B21E0E">
        <w:rPr>
          <w:rFonts w:ascii="Arial" w:hAnsi="Arial" w:cs="Arial"/>
        </w:rPr>
        <w:t>Furthermore</w:t>
      </w:r>
      <w:r w:rsidRPr="002B75E3">
        <w:rPr>
          <w:rFonts w:ascii="Arial" w:hAnsi="Arial" w:cs="Arial"/>
        </w:rPr>
        <w:t xml:space="preserve">, </w:t>
      </w:r>
      <w:r w:rsidRPr="00293D1E">
        <w:rPr>
          <w:rFonts w:ascii="Arial" w:hAnsi="Arial" w:cs="Arial"/>
        </w:rPr>
        <w:t xml:space="preserve">the terminals of most types of C fibers and sympathetic fibers </w:t>
      </w:r>
      <w:r w:rsidR="00B21E0E">
        <w:rPr>
          <w:rFonts w:ascii="Arial" w:hAnsi="Arial" w:cs="Arial"/>
        </w:rPr>
        <w:t xml:space="preserve">often </w:t>
      </w:r>
      <w:r w:rsidRPr="00293D1E">
        <w:rPr>
          <w:rFonts w:ascii="Arial" w:hAnsi="Arial" w:cs="Arial"/>
        </w:rPr>
        <w:t xml:space="preserve">have a simple branched or unbranched </w:t>
      </w:r>
      <w:r w:rsidRPr="002B75E3">
        <w:rPr>
          <w:rFonts w:ascii="Arial" w:hAnsi="Arial" w:cs="Arial"/>
        </w:rPr>
        <w:t xml:space="preserve">morphology </w:t>
      </w:r>
      <w:r w:rsidRPr="00293D1E">
        <w:rPr>
          <w:rFonts w:ascii="Arial" w:hAnsi="Arial" w:cs="Arial"/>
        </w:rPr>
        <w:t xml:space="preserve">referred to as FNE, </w:t>
      </w:r>
      <w:r w:rsidR="00B21E0E">
        <w:rPr>
          <w:rFonts w:ascii="Arial" w:hAnsi="Arial" w:cs="Arial"/>
        </w:rPr>
        <w:t xml:space="preserve">whereas </w:t>
      </w:r>
      <w:r w:rsidRPr="00293D1E">
        <w:rPr>
          <w:rFonts w:ascii="Arial" w:hAnsi="Arial" w:cs="Arial"/>
        </w:rPr>
        <w:t xml:space="preserve">different types of myelinated sensory fibers typically </w:t>
      </w:r>
      <w:r w:rsidRPr="002B75E3">
        <w:rPr>
          <w:rFonts w:ascii="Arial" w:hAnsi="Arial" w:cs="Arial"/>
        </w:rPr>
        <w:t xml:space="preserve">terminate as a variety of morphologically distinctive </w:t>
      </w:r>
      <w:r w:rsidRPr="00293D1E">
        <w:rPr>
          <w:rFonts w:ascii="Arial" w:hAnsi="Arial" w:cs="Arial"/>
        </w:rPr>
        <w:t xml:space="preserve">endings, such as lanceolate endings around hair </w:t>
      </w:r>
      <w:r w:rsidRPr="002B75E3">
        <w:rPr>
          <w:rFonts w:ascii="Arial" w:hAnsi="Arial" w:cs="Arial"/>
        </w:rPr>
        <w:t xml:space="preserve">follicles, Meissner corpuscles in dermal papillae, corpuscular endings in the dermis, or Merkel endings on Merkel cells in the basal layer of the epidermis. However, under </w:t>
      </w:r>
      <w:r w:rsidRPr="00293D1E">
        <w:rPr>
          <w:rFonts w:ascii="Arial" w:hAnsi="Arial" w:cs="Arial"/>
        </w:rPr>
        <w:t xml:space="preserve">pathological conditions, the morphology and distribution of Aδ and Aβ can reorganize accompanied by an upregulation of GAP-43 </w:t>
      </w:r>
      <w:r w:rsidR="00840414">
        <w:rPr>
          <w:rFonts w:ascii="Arial" w:hAnsi="Arial" w:cs="Arial"/>
        </w:rPr>
        <w:fldChar w:fldCharType="begin">
          <w:fldData xml:space="preserve">PEVuZE5vdGU+PENpdGU+PEF1dGhvcj5BbGJyZWNodDwvQXV0aG9yPjxZZWFyPjIwMDY8L1llYXI+
PFJlY051bT40NjwvUmVjTnVtPjxEaXNwbGF5VGV4dD5bMSwgM108L0Rpc3BsYXlUZXh0PjxyZWNv
cmQ+PHJlYy1udW1iZXI+NDY8L3JlYy1udW1iZXI+PGZvcmVpZ24ta2V5cz48a2V5IGFwcD0iRU4i
IGRiLWlkPSJmNXRzOXZ3d3JlZHI1dWVmNXN2eGUwZmt2cGZmd3NwZjBwOWQiIHRpbWVzdGFtcD0i
MTUyMjkyOTg0OSI+NDY8L2tleT48L2ZvcmVpZ24ta2V5cz48cmVmLXR5cGUgbmFtZT0iSm91cm5h
bCBBcnRpY2xlIj4xNzwvcmVmLXR5cGU+PGNvbnRyaWJ1dG9ycz48YXV0aG9ycz48YXV0aG9yPkFs
YnJlY2h0LCBQLiBKLjwvYXV0aG9yPjxhdXRob3I+SGluZXMsIFMuPC9hdXRob3I+PGF1dGhvcj5F
aXNlbmJlcmcsIEUuPC9hdXRob3I+PGF1dGhvcj5QdWQsIEQuPC9hdXRob3I+PGF1dGhvcj5GaW5s
YXksIEQuIFIuPC9hdXRob3I+PGF1dGhvcj5Db25ub2xseSwgTS4gSy48L2F1dGhvcj48YXV0aG9y
PlBhcmUsIE0uPC9hdXRob3I+PGF1dGhvcj5EYXZhciwgRy48L2F1dGhvcj48YXV0aG9yPlJpY2Us
IEYuIEwuPC9hdXRob3I+PC9hdXRob3JzPjwvY29udHJpYnV0b3JzPjxhdXRoLWFkZHJlc3M+Q2Vu
dGVyIGZvciBOZXVyb3BoYXJtYWNvbG9neSBhbmQgTmV1cm9zY2llbmNlLCBBbGJhbnkgTWVkaWNh
bCBDb2xsZWdlLCBBbGJhbnksIE5ZLCBVU0EuPC9hdXRoLWFkZHJlc3M+PHRpdGxlcz48dGl0bGU+
UGF0aG9sb2dpYyBhbHRlcmF0aW9ucyBvZiBjdXRhbmVvdXMgaW5uZXJ2YXRpb24gYW5kIHZhc2N1
bGF0dXJlIGluIGFmZmVjdGVkIGxpbWJzIGZyb20gcGF0aWVudHMgd2l0aCBjb21wbGV4IHJlZ2lv
bmFsIHBhaW4gc3luZHJvbWU8L3RpdGxlPjxzZWNvbmRhcnktdGl0bGU+UGFpbjwvc2Vjb25kYXJ5
LXRpdGxlPjwvdGl0bGVzPjxwZXJpb2RpY2FsPjxmdWxsLXRpdGxlPlBhaW48L2Z1bGwtdGl0bGU+
PC9wZXJpb2RpY2FsPjxwYWdlcz4yNDQtNjY8L3BhZ2VzPjx2b2x1bWU+MTIwPC92b2x1bWU+PG51
bWJlcj4zPC9udW1iZXI+PGtleXdvcmRzPjxrZXl3b3JkPkFkdWx0PC9rZXl3b3JkPjxrZXl3b3Jk
PkFmZmVyZW50IFBhdGh3YXlzLypwYXRob2xvZ3k8L2tleXdvcmQ+PGtleXdvcmQ+QXhvbnMvcGF0
aG9sb2d5PC9rZXl3b3JkPjxrZXl3b3JkPkV2aWRlbmNlLUJhc2VkIE1lZGljaW5lPC9rZXl3b3Jk
PjxrZXl3b3JkPkV4dHJlbWl0aWVzL2Jsb29kIHN1cHBseS9pbm5lcnZhdGlvbi9wYXRob2xvZ3k8
L2tleXdvcmQ+PGtleXdvcmQ+SHVtYW5zPC9rZXl3b3JkPjxrZXl3b3JkPk1hbGU8L2tleXdvcmQ+
PGtleXdvcmQ+TWlkZGxlIEFnZWQ8L2tleXdvcmQ+PGtleXdvcmQ+TmVydmUgRmliZXJzLypwYXRo
b2xvZ3k8L2tleXdvcmQ+PGtleXdvcmQ+UGVyaXBoZXJhbCBOZXJ2b3VzIFN5c3RlbSBEaXNlYXNl
cy8qcGF0aG9sb2d5PC9rZXl3b3JkPjxrZXl3b3JkPlBlcmlwaGVyYWwgVmFzY3VsYXIgRGlzZWFz
ZXMvKnBhdGhvbG9neTwva2V5d29yZD48a2V5d29yZD5SZWZsZXggU3ltcGF0aGV0aWMgRHlzdHJv
cGh5LypwYXRob2xvZ3k8L2tleXdvcmQ+PGtleXdvcmQ+U2tpbi8qYmxvb2Qgc3VwcGx5Lyppbm5l
cnZhdGlvbi9wYXRob2xvZ3k8L2tleXdvcmQ+PC9rZXl3b3Jkcz48ZGF0ZXM+PHllYXI+MjAwNjwv
eWVhcj48cHViLWRhdGVzPjxkYXRlPkZlYjwvZGF0ZT48L3B1Yi1kYXRlcz48L2RhdGVzPjxhY2Nl
c3Npb24tbnVtPjE2NDI3MTk5PC9hY2Nlc3Npb24tbnVtPjx1cmxzPjxyZWxhdGVkLXVybHM+PHVy
bD5odHRwOi8vd3d3Lm5jYmkubmxtLm5paC5nb3YvZW50cmV6L3F1ZXJ5LmZjZ2k/Y21kPVJldHJp
ZXZlJmFtcDtkYj1QdWJNZWQmYW1wO2RvcHQ9Q2l0YXRpb24mYW1wO2xpc3RfdWlkcz0xNjQyNzE5
OSA8L3VybD48L3JlbGF0ZWQtdXJscz48L3VybHM+PC9yZWNvcmQ+PC9DaXRlPjxDaXRlPjxBdXRo
b3I+UGFyZTwvQXV0aG9yPjxZZWFyPjIwMDc8L1llYXI+PFJlY051bT42MjwvUmVjTnVtPjxyZWNv
cmQ+PHJlYy1udW1iZXI+NjI8L3JlYy1udW1iZXI+PGZvcmVpZ24ta2V5cz48a2V5IGFwcD0iRU4i
IGRiLWlkPSJmNXRzOXZ3d3JlZHI1dWVmNXN2eGUwZmt2cGZmd3NwZjBwOWQiIHRpbWVzdGFtcD0i
MTUyMjkyOTg1MCI+NjI8L2tleT48L2ZvcmVpZ24ta2V5cz48cmVmLXR5cGUgbmFtZT0iSm91cm5h
bCBBcnRpY2xlIj4xNzwvcmVmLXR5cGU+PGNvbnRyaWJ1dG9ycz48YXV0aG9ycz48YXV0aG9yPlBh
cmUsIE0uPC9hdXRob3I+PGF1dGhvcj5BbGJyZWNodCwgUC4gSi48L2F1dGhvcj48YXV0aG9yPk5v
dG8sIEMuIEouPC9hdXRob3I+PGF1dGhvcj5Cb2RraW4sIE4uIEwuPC9hdXRob3I+PGF1dGhvcj5Q
aXR0ZW5nZXIsIEcuIEwuPC9hdXRob3I+PGF1dGhvcj5TY2hyZXllciwgRC4gSi48L2F1dGhvcj48
YXV0aG9yPlRpZ25vLCBYLiBULjwvYXV0aG9yPjxhdXRob3I+SGFuc2VuLCBCLiBDLjwvYXV0aG9y
PjxhdXRob3I+UmljZSwgRi4gTC48L2F1dGhvcj48L2F1dGhvcnM+PC9jb250cmlidXRvcnM+PGF1
dGgtYWRkcmVzcz5DZW50ZXIgZm9yIE5ldXJvcGhhcm1hY29sb2d5IGFuZCBOZXVyb3NjaWVuY2Us
IEFsYmFueSBNZWRpY2FsIENvbGxlZ2UsIEFsYmFueSwgTmV3IFlvcmsgMTIyMDgsIFVTQS48L2F1
dGgtYWRkcmVzcz48dGl0bGVzPjx0aXRsZT5EaWZmZXJlbnRpYWwgaHlwZXJ0cm9waHkgYW5kIGF0
cm9waHkgYW1vbmcgYWxsIHR5cGVzIG9mIGN1dGFuZW91cyBpbm5lcnZhdGlvbiBpbiB0aGUgZ2xh
YnJvdXMgc2tpbiBvZiB0aGUgbW9ua2V5IGhhbmQgZHVyaW5nIGFnaW5nIGFuZCBuYXR1cmFsbHkg
b2NjdXJyaW5nIHR5cGUgMiBkaWFiZXRlczwvdGl0bGU+PHNlY29uZGFyeS10aXRsZT5KIENvbXAg
TmV1cm9sPC9zZWNvbmRhcnktdGl0bGU+PC90aXRsZXM+PHBlcmlvZGljYWw+PGZ1bGwtdGl0bGU+
SiBDb21wIE5ldXJvbDwvZnVsbC10aXRsZT48L3BlcmlvZGljYWw+PHBhZ2VzPjU0My02NzwvcGFn
ZXM+PHZvbHVtZT41MDE8L3ZvbHVtZT48bnVtYmVyPjQ8L251bWJlcj48a2V5d29yZHM+PGtleXdv
cmQ+QWdlIEZhY3RvcnM8L2tleXdvcmQ+PGtleXdvcmQ+QWdpbmcvbWV0YWJvbGlzbS8qcGF0aG9s
b2d5PC9rZXl3b3JkPjxrZXl3b3JkPkFuaW1hbHM8L2tleXdvcmQ+PGtleXdvcmQ+QXRyb3BoeTwv
a2V5d29yZD48a2V5d29yZD5DYWxjaXRvbmluIEdlbmUtUmVsYXRlZCBQZXB0aWRlL21ldGFib2xp
c208L2tleXdvcmQ+PGtleXdvcmQ+RGlhYmV0ZXMgTWVsbGl0dXMsIFR5cGUgMi9tZXRhYm9saXNt
LypwYXRob2xvZ3k8L2tleXdvcmQ+PGtleXdvcmQ+Rmx1b3Jlc2NlbnQgQW50aWJvZHkgVGVjaG5p
cXVlL21ldGhvZHM8L2tleXdvcmQ+PGtleXdvcmQ+R0FQLTQzIFByb3RlaW4vbWV0YWJvbGlzbTwv
a2V5d29yZD48a2V5d29yZD5IYW5kLypwYXRob2xvZ3k8L2tleXdvcmQ+PGtleXdvcmQ+SHlwZXJ0
cm9waHk8L2tleXdvcmQ+PGtleXdvcmQ+TWFjYWNhIG11bGF0dGE8L2tleXdvcmQ+PGtleXdvcmQ+
TWVjaGFub3JlY2VwdG9ycy9jeXRvbG9neS9tZXRhYm9saXNtPC9rZXl3b3JkPjxrZXl3b3JkPk1v
ZGVscywgQmlvbG9naWNhbDwva2V5d29yZD48a2V5d29yZD5OZXVyb2ZpbGFtZW50IFByb3RlaW5z
L21ldGFib2xpc208L2tleXdvcmQ+PGtleXdvcmQ+UGFjaW5pYW4gQ29ycHVzY2xlcy8qcGF0aG9s
b2d5PC9rZXl3b3JkPjxrZXl3b3JkPlByb3RlaW5zL21ldGFib2xpc208L2tleXdvcmQ+PGtleXdv
cmQ+U2tpbi8qaW5uZXJ2YXRpb24vcGF0aG9sb2d5PC9rZXl3b3JkPjxrZXl3b3JkPlRSUFYgQ2F0
aW9uIENoYW5uZWxzL21ldGFib2xpc208L2tleXdvcmQ+PC9rZXl3b3Jkcz48ZGF0ZXM+PHllYXI+
MjAwNzwveWVhcj48cHViLWRhdGVzPjxkYXRlPkFwciAxPC9kYXRlPjwvcHViLWRhdGVzPjwvZGF0
ZXM+PGFjY2Vzc2lvbi1udW0+MTcyNzgxMzE8L2FjY2Vzc2lvbi1udW0+PHVybHM+PHJlbGF0ZWQt
dXJscz48dXJsPmh0dHA6Ly93d3cubmNiaS5ubG0ubmloLmdvdi9lbnRyZXovcXVlcnkuZmNnaT9j
bWQ9UmV0cmlldmUmYW1wO2RiPVB1Yk1lZCZhbXA7ZG9wdD1DaXRhdGlvbiZhbXA7bGlzdF91aWRz
PTE3Mjc4MTMxIDwvdXJsPjwvcmVsYXRlZC11cmxzPjwvdXJscz48L3JlY29yZD48L0NpdGU+PC9F
bmROb3RlPgB=
</w:fldData>
        </w:fldChar>
      </w:r>
      <w:r w:rsidR="00172DB9">
        <w:rPr>
          <w:rFonts w:ascii="Arial" w:hAnsi="Arial" w:cs="Arial"/>
        </w:rPr>
        <w:instrText xml:space="preserve"> ADDIN EN.CITE </w:instrText>
      </w:r>
      <w:r w:rsidR="00840414">
        <w:rPr>
          <w:rFonts w:ascii="Arial" w:hAnsi="Arial" w:cs="Arial"/>
        </w:rPr>
        <w:fldChar w:fldCharType="begin">
          <w:fldData xml:space="preserve">PEVuZE5vdGU+PENpdGU+PEF1dGhvcj5BbGJyZWNodDwvQXV0aG9yPjxZZWFyPjIwMDY8L1llYXI+
PFJlY051bT40NjwvUmVjTnVtPjxEaXNwbGF5VGV4dD5bMSwgM108L0Rpc3BsYXlUZXh0PjxyZWNv
cmQ+PHJlYy1udW1iZXI+NDY8L3JlYy1udW1iZXI+PGZvcmVpZ24ta2V5cz48a2V5IGFwcD0iRU4i
IGRiLWlkPSJmNXRzOXZ3d3JlZHI1dWVmNXN2eGUwZmt2cGZmd3NwZjBwOWQiIHRpbWVzdGFtcD0i
MTUyMjkyOTg0OSI+NDY8L2tleT48L2ZvcmVpZ24ta2V5cz48cmVmLXR5cGUgbmFtZT0iSm91cm5h
bCBBcnRpY2xlIj4xNzwvcmVmLXR5cGU+PGNvbnRyaWJ1dG9ycz48YXV0aG9ycz48YXV0aG9yPkFs
YnJlY2h0LCBQLiBKLjwvYXV0aG9yPjxhdXRob3I+SGluZXMsIFMuPC9hdXRob3I+PGF1dGhvcj5F
aXNlbmJlcmcsIEUuPC9hdXRob3I+PGF1dGhvcj5QdWQsIEQuPC9hdXRob3I+PGF1dGhvcj5GaW5s
YXksIEQuIFIuPC9hdXRob3I+PGF1dGhvcj5Db25ub2xseSwgTS4gSy48L2F1dGhvcj48YXV0aG9y
PlBhcmUsIE0uPC9hdXRob3I+PGF1dGhvcj5EYXZhciwgRy48L2F1dGhvcj48YXV0aG9yPlJpY2Us
IEYuIEwuPC9hdXRob3I+PC9hdXRob3JzPjwvY29udHJpYnV0b3JzPjxhdXRoLWFkZHJlc3M+Q2Vu
dGVyIGZvciBOZXVyb3BoYXJtYWNvbG9neSBhbmQgTmV1cm9zY2llbmNlLCBBbGJhbnkgTWVkaWNh
bCBDb2xsZWdlLCBBbGJhbnksIE5ZLCBVU0EuPC9hdXRoLWFkZHJlc3M+PHRpdGxlcz48dGl0bGU+
UGF0aG9sb2dpYyBhbHRlcmF0aW9ucyBvZiBjdXRhbmVvdXMgaW5uZXJ2YXRpb24gYW5kIHZhc2N1
bGF0dXJlIGluIGFmZmVjdGVkIGxpbWJzIGZyb20gcGF0aWVudHMgd2l0aCBjb21wbGV4IHJlZ2lv
bmFsIHBhaW4gc3luZHJvbWU8L3RpdGxlPjxzZWNvbmRhcnktdGl0bGU+UGFpbjwvc2Vjb25kYXJ5
LXRpdGxlPjwvdGl0bGVzPjxwZXJpb2RpY2FsPjxmdWxsLXRpdGxlPlBhaW48L2Z1bGwtdGl0bGU+
PC9wZXJpb2RpY2FsPjxwYWdlcz4yNDQtNjY8L3BhZ2VzPjx2b2x1bWU+MTIwPC92b2x1bWU+PG51
bWJlcj4zPC9udW1iZXI+PGtleXdvcmRzPjxrZXl3b3JkPkFkdWx0PC9rZXl3b3JkPjxrZXl3b3Jk
PkFmZmVyZW50IFBhdGh3YXlzLypwYXRob2xvZ3k8L2tleXdvcmQ+PGtleXdvcmQ+QXhvbnMvcGF0
aG9sb2d5PC9rZXl3b3JkPjxrZXl3b3JkPkV2aWRlbmNlLUJhc2VkIE1lZGljaW5lPC9rZXl3b3Jk
PjxrZXl3b3JkPkV4dHJlbWl0aWVzL2Jsb29kIHN1cHBseS9pbm5lcnZhdGlvbi9wYXRob2xvZ3k8
L2tleXdvcmQ+PGtleXdvcmQ+SHVtYW5zPC9rZXl3b3JkPjxrZXl3b3JkPk1hbGU8L2tleXdvcmQ+
PGtleXdvcmQ+TWlkZGxlIEFnZWQ8L2tleXdvcmQ+PGtleXdvcmQ+TmVydmUgRmliZXJzLypwYXRo
b2xvZ3k8L2tleXdvcmQ+PGtleXdvcmQ+UGVyaXBoZXJhbCBOZXJ2b3VzIFN5c3RlbSBEaXNlYXNl
cy8qcGF0aG9sb2d5PC9rZXl3b3JkPjxrZXl3b3JkPlBlcmlwaGVyYWwgVmFzY3VsYXIgRGlzZWFz
ZXMvKnBhdGhvbG9neTwva2V5d29yZD48a2V5d29yZD5SZWZsZXggU3ltcGF0aGV0aWMgRHlzdHJv
cGh5LypwYXRob2xvZ3k8L2tleXdvcmQ+PGtleXdvcmQ+U2tpbi8qYmxvb2Qgc3VwcGx5Lyppbm5l
cnZhdGlvbi9wYXRob2xvZ3k8L2tleXdvcmQ+PC9rZXl3b3Jkcz48ZGF0ZXM+PHllYXI+MjAwNjwv
eWVhcj48cHViLWRhdGVzPjxkYXRlPkZlYjwvZGF0ZT48L3B1Yi1kYXRlcz48L2RhdGVzPjxhY2Nl
c3Npb24tbnVtPjE2NDI3MTk5PC9hY2Nlc3Npb24tbnVtPjx1cmxzPjxyZWxhdGVkLXVybHM+PHVy
bD5odHRwOi8vd3d3Lm5jYmkubmxtLm5paC5nb3YvZW50cmV6L3F1ZXJ5LmZjZ2k/Y21kPVJldHJp
ZXZlJmFtcDtkYj1QdWJNZWQmYW1wO2RvcHQ9Q2l0YXRpb24mYW1wO2xpc3RfdWlkcz0xNjQyNzE5
OSA8L3VybD48L3JlbGF0ZWQtdXJscz48L3VybHM+PC9yZWNvcmQ+PC9DaXRlPjxDaXRlPjxBdXRo
b3I+UGFyZTwvQXV0aG9yPjxZZWFyPjIwMDc8L1llYXI+PFJlY051bT42MjwvUmVjTnVtPjxyZWNv
cmQ+PHJlYy1udW1iZXI+NjI8L3JlYy1udW1iZXI+PGZvcmVpZ24ta2V5cz48a2V5IGFwcD0iRU4i
IGRiLWlkPSJmNXRzOXZ3d3JlZHI1dWVmNXN2eGUwZmt2cGZmd3NwZjBwOWQiIHRpbWVzdGFtcD0i
MTUyMjkyOTg1MCI+NjI8L2tleT48L2ZvcmVpZ24ta2V5cz48cmVmLXR5cGUgbmFtZT0iSm91cm5h
bCBBcnRpY2xlIj4xNzwvcmVmLXR5cGU+PGNvbnRyaWJ1dG9ycz48YXV0aG9ycz48YXV0aG9yPlBh
cmUsIE0uPC9hdXRob3I+PGF1dGhvcj5BbGJyZWNodCwgUC4gSi48L2F1dGhvcj48YXV0aG9yPk5v
dG8sIEMuIEouPC9hdXRob3I+PGF1dGhvcj5Cb2RraW4sIE4uIEwuPC9hdXRob3I+PGF1dGhvcj5Q
aXR0ZW5nZXIsIEcuIEwuPC9hdXRob3I+PGF1dGhvcj5TY2hyZXllciwgRC4gSi48L2F1dGhvcj48
YXV0aG9yPlRpZ25vLCBYLiBULjwvYXV0aG9yPjxhdXRob3I+SGFuc2VuLCBCLiBDLjwvYXV0aG9y
PjxhdXRob3I+UmljZSwgRi4gTC48L2F1dGhvcj48L2F1dGhvcnM+PC9jb250cmlidXRvcnM+PGF1
dGgtYWRkcmVzcz5DZW50ZXIgZm9yIE5ldXJvcGhhcm1hY29sb2d5IGFuZCBOZXVyb3NjaWVuY2Us
IEFsYmFueSBNZWRpY2FsIENvbGxlZ2UsIEFsYmFueSwgTmV3IFlvcmsgMTIyMDgsIFVTQS48L2F1
dGgtYWRkcmVzcz48dGl0bGVzPjx0aXRsZT5EaWZmZXJlbnRpYWwgaHlwZXJ0cm9waHkgYW5kIGF0
cm9waHkgYW1vbmcgYWxsIHR5cGVzIG9mIGN1dGFuZW91cyBpbm5lcnZhdGlvbiBpbiB0aGUgZ2xh
YnJvdXMgc2tpbiBvZiB0aGUgbW9ua2V5IGhhbmQgZHVyaW5nIGFnaW5nIGFuZCBuYXR1cmFsbHkg
b2NjdXJyaW5nIHR5cGUgMiBkaWFiZXRlczwvdGl0bGU+PHNlY29uZGFyeS10aXRsZT5KIENvbXAg
TmV1cm9sPC9zZWNvbmRhcnktdGl0bGU+PC90aXRsZXM+PHBlcmlvZGljYWw+PGZ1bGwtdGl0bGU+
SiBDb21wIE5ldXJvbDwvZnVsbC10aXRsZT48L3BlcmlvZGljYWw+PHBhZ2VzPjU0My02NzwvcGFn
ZXM+PHZvbHVtZT41MDE8L3ZvbHVtZT48bnVtYmVyPjQ8L251bWJlcj48a2V5d29yZHM+PGtleXdv
cmQ+QWdlIEZhY3RvcnM8L2tleXdvcmQ+PGtleXdvcmQ+QWdpbmcvbWV0YWJvbGlzbS8qcGF0aG9s
b2d5PC9rZXl3b3JkPjxrZXl3b3JkPkFuaW1hbHM8L2tleXdvcmQ+PGtleXdvcmQ+QXRyb3BoeTwv
a2V5d29yZD48a2V5d29yZD5DYWxjaXRvbmluIEdlbmUtUmVsYXRlZCBQZXB0aWRlL21ldGFib2xp
c208L2tleXdvcmQ+PGtleXdvcmQ+RGlhYmV0ZXMgTWVsbGl0dXMsIFR5cGUgMi9tZXRhYm9saXNt
LypwYXRob2xvZ3k8L2tleXdvcmQ+PGtleXdvcmQ+Rmx1b3Jlc2NlbnQgQW50aWJvZHkgVGVjaG5p
cXVlL21ldGhvZHM8L2tleXdvcmQ+PGtleXdvcmQ+R0FQLTQzIFByb3RlaW4vbWV0YWJvbGlzbTwv
a2V5d29yZD48a2V5d29yZD5IYW5kLypwYXRob2xvZ3k8L2tleXdvcmQ+PGtleXdvcmQ+SHlwZXJ0
cm9waHk8L2tleXdvcmQ+PGtleXdvcmQ+TWFjYWNhIG11bGF0dGE8L2tleXdvcmQ+PGtleXdvcmQ+
TWVjaGFub3JlY2VwdG9ycy9jeXRvbG9neS9tZXRhYm9saXNtPC9rZXl3b3JkPjxrZXl3b3JkPk1v
ZGVscywgQmlvbG9naWNhbDwva2V5d29yZD48a2V5d29yZD5OZXVyb2ZpbGFtZW50IFByb3RlaW5z
L21ldGFib2xpc208L2tleXdvcmQ+PGtleXdvcmQ+UGFjaW5pYW4gQ29ycHVzY2xlcy8qcGF0aG9s
b2d5PC9rZXl3b3JkPjxrZXl3b3JkPlByb3RlaW5zL21ldGFib2xpc208L2tleXdvcmQ+PGtleXdv
cmQ+U2tpbi8qaW5uZXJ2YXRpb24vcGF0aG9sb2d5PC9rZXl3b3JkPjxrZXl3b3JkPlRSUFYgQ2F0
aW9uIENoYW5uZWxzL21ldGFib2xpc208L2tleXdvcmQ+PC9rZXl3b3Jkcz48ZGF0ZXM+PHllYXI+
MjAwNzwveWVhcj48cHViLWRhdGVzPjxkYXRlPkFwciAxPC9kYXRlPjwvcHViLWRhdGVzPjwvZGF0
ZXM+PGFjY2Vzc2lvbi1udW0+MTcyNzgxMzE8L2FjY2Vzc2lvbi1udW0+PHVybHM+PHJlbGF0ZWQt
dXJscz48dXJsPmh0dHA6Ly93d3cubmNiaS5ubG0ubmloLmdvdi9lbnRyZXovcXVlcnkuZmNnaT9j
bWQ9UmV0cmlldmUmYW1wO2RiPVB1Yk1lZCZhbXA7ZG9wdD1DaXRhdGlvbiZhbXA7bGlzdF91aWRz
PTE3Mjc4MTMxIDwvdXJsPjwvcmVsYXRlZC11cmxzPjwvdXJscz48L3JlY29yZD48L0NpdGU+PC9F
bmROb3RlPgB=
</w:fldData>
        </w:fldChar>
      </w:r>
      <w:r w:rsidR="00172DB9">
        <w:rPr>
          <w:rFonts w:ascii="Arial" w:hAnsi="Arial" w:cs="Arial"/>
        </w:rPr>
        <w:instrText xml:space="preserve"> ADDIN EN.CITE.DATA </w:instrText>
      </w:r>
      <w:r w:rsidR="00840414">
        <w:rPr>
          <w:rFonts w:ascii="Arial" w:hAnsi="Arial" w:cs="Arial"/>
        </w:rPr>
      </w:r>
      <w:r w:rsidR="00840414">
        <w:rPr>
          <w:rFonts w:ascii="Arial" w:hAnsi="Arial" w:cs="Arial"/>
        </w:rPr>
        <w:fldChar w:fldCharType="end"/>
      </w:r>
      <w:r w:rsidR="00840414">
        <w:rPr>
          <w:rFonts w:ascii="Arial" w:hAnsi="Arial" w:cs="Arial"/>
        </w:rPr>
      </w:r>
      <w:r w:rsidR="00840414">
        <w:rPr>
          <w:rFonts w:ascii="Arial" w:hAnsi="Arial" w:cs="Arial"/>
        </w:rPr>
        <w:fldChar w:fldCharType="separate"/>
      </w:r>
      <w:r w:rsidR="00172DB9">
        <w:rPr>
          <w:rFonts w:ascii="Arial" w:hAnsi="Arial" w:cs="Arial"/>
          <w:noProof/>
        </w:rPr>
        <w:t>[1, 3]</w:t>
      </w:r>
      <w:r w:rsidR="00840414">
        <w:rPr>
          <w:rFonts w:ascii="Arial" w:hAnsi="Arial" w:cs="Arial"/>
        </w:rPr>
        <w:fldChar w:fldCharType="end"/>
      </w:r>
      <w:r w:rsidRPr="00293D1E">
        <w:rPr>
          <w:rFonts w:ascii="Arial" w:hAnsi="Arial" w:cs="Arial"/>
        </w:rPr>
        <w:t>.</w:t>
      </w:r>
    </w:p>
    <w:p w:rsidR="006408FE" w:rsidRDefault="006408FE" w:rsidP="006408FE">
      <w:pPr>
        <w:spacing w:after="0" w:line="480" w:lineRule="auto"/>
        <w:rPr>
          <w:rFonts w:ascii="Arial" w:hAnsi="Arial" w:cs="Arial"/>
        </w:rPr>
      </w:pPr>
    </w:p>
    <w:p w:rsidR="00382C25" w:rsidRDefault="00382C25">
      <w:pPr>
        <w:spacing w:after="160" w:line="259" w:lineRule="auto"/>
        <w:rPr>
          <w:rFonts w:ascii="Arial" w:hAnsi="Arial" w:cs="Arial"/>
          <w:b/>
          <w:sz w:val="36"/>
          <w:szCs w:val="36"/>
        </w:rPr>
      </w:pPr>
      <w:r>
        <w:rPr>
          <w:rFonts w:ascii="Arial" w:hAnsi="Arial" w:cs="Arial"/>
          <w:b/>
          <w:sz w:val="36"/>
          <w:szCs w:val="36"/>
        </w:rPr>
        <w:br w:type="page"/>
      </w:r>
    </w:p>
    <w:p w:rsidR="00DA0BEA" w:rsidRPr="006408FE" w:rsidRDefault="006408FE" w:rsidP="00DA0BEA">
      <w:pPr>
        <w:spacing w:after="0" w:line="480" w:lineRule="auto"/>
        <w:rPr>
          <w:rFonts w:ascii="Arial" w:hAnsi="Arial" w:cs="Arial"/>
          <w:sz w:val="36"/>
          <w:szCs w:val="36"/>
        </w:rPr>
      </w:pPr>
      <w:bookmarkStart w:id="2" w:name="_GoBack"/>
      <w:bookmarkEnd w:id="2"/>
      <w:r w:rsidRPr="006408FE">
        <w:rPr>
          <w:rFonts w:ascii="Arial" w:hAnsi="Arial" w:cs="Arial"/>
          <w:b/>
          <w:sz w:val="36"/>
          <w:szCs w:val="36"/>
        </w:rPr>
        <w:lastRenderedPageBreak/>
        <w:t>Supporting Information References</w:t>
      </w:r>
      <w:r w:rsidR="00DA0BEA" w:rsidRPr="006408FE">
        <w:rPr>
          <w:rFonts w:ascii="Arial" w:hAnsi="Arial" w:cs="Arial"/>
          <w:sz w:val="36"/>
          <w:szCs w:val="36"/>
        </w:rPr>
        <w:t xml:space="preserve"> </w:t>
      </w:r>
    </w:p>
    <w:p w:rsidR="00172DB9" w:rsidRPr="00172DB9" w:rsidRDefault="00840414" w:rsidP="00172DB9">
      <w:pPr>
        <w:pStyle w:val="EndNoteBibliography"/>
        <w:spacing w:after="0" w:line="360" w:lineRule="auto"/>
        <w:ind w:left="446" w:hanging="446"/>
        <w:rPr>
          <w:rFonts w:ascii="Arial" w:hAnsi="Arial" w:cs="Arial"/>
        </w:rPr>
      </w:pPr>
      <w:r>
        <w:fldChar w:fldCharType="begin"/>
      </w:r>
      <w:r w:rsidR="00172DB9">
        <w:instrText xml:space="preserve"> ADDIN EN.REFLIST </w:instrText>
      </w:r>
      <w:r>
        <w:fldChar w:fldCharType="separate"/>
      </w:r>
      <w:r w:rsidR="00172DB9" w:rsidRPr="00172DB9">
        <w:rPr>
          <w:rFonts w:ascii="Arial" w:hAnsi="Arial" w:cs="Arial"/>
        </w:rPr>
        <w:t>1.</w:t>
      </w:r>
      <w:r w:rsidR="00172DB9" w:rsidRPr="00172DB9">
        <w:rPr>
          <w:rFonts w:ascii="Arial" w:hAnsi="Arial" w:cs="Arial"/>
        </w:rPr>
        <w:tab/>
        <w:t>Albrecht PJ, Hines S, Eisenberg E, Pud D, Finlay DR, Connolly MK, et al. Pathologic alterations of cutaneous innervation and vasculature in affected limbs from patients with complex regional pain syndrome. Pain. 2006;120(3):244-66. PubMed PMID: 16427199.</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w:t>
      </w:r>
      <w:r w:rsidRPr="00172DB9">
        <w:rPr>
          <w:rFonts w:ascii="Arial" w:hAnsi="Arial" w:cs="Arial"/>
        </w:rPr>
        <w:tab/>
        <w:t>Carriel V, Garzon I, Campos A, Cornelissen M, Alaminos M. Differential expression of GAP-43 and neurofilament during peripheral nerve regeneration through bio-artificial conduits. J Tissue Eng Regen Med. 2017;11(2):553-63. Epub 2014/08/02. doi: 10.1002/term.1949. PubMed PMID: 25080900.</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3.</w:t>
      </w:r>
      <w:r w:rsidRPr="00172DB9">
        <w:rPr>
          <w:rFonts w:ascii="Arial" w:hAnsi="Arial" w:cs="Arial"/>
        </w:rPr>
        <w:tab/>
        <w:t>Pare M, Albrecht PJ, Noto CJ, Bodkin NL, Pittenger GL, Schreyer DJ, et al. Differential hypertrophy and atrophy among all types of cutaneous innervation in the glabrous skin of the monkey hand during aging and naturally occurring type 2 diabetes. J Comp Neurol. 2007;501(4):543-67. PubMed PMID: 17278131.</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4.</w:t>
      </w:r>
      <w:r w:rsidRPr="00172DB9">
        <w:rPr>
          <w:rFonts w:ascii="Arial" w:hAnsi="Arial" w:cs="Arial"/>
        </w:rPr>
        <w:tab/>
        <w:t>Boumil E, Vohnoutka R, Lee S, Shea TB. Early expression of the high molecular weight neurofilament subunit attenuates axonal neurite outgrowth. Neurosci Lett. 2015;604:36-41. Epub 2015/08/01. doi: 10.1016/j.neulet.2015.07.031</w:t>
      </w:r>
      <w:r>
        <w:rPr>
          <w:rFonts w:ascii="Arial" w:hAnsi="Arial" w:cs="Arial"/>
        </w:rPr>
        <w:t xml:space="preserve"> </w:t>
      </w:r>
      <w:r w:rsidRPr="00172DB9">
        <w:rPr>
          <w:rFonts w:ascii="Arial" w:hAnsi="Arial" w:cs="Arial"/>
        </w:rPr>
        <w:t>S0304-3940(15)30051-3 [pii]. PubMed PMID: 26225928.</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5.</w:t>
      </w:r>
      <w:r w:rsidRPr="00172DB9">
        <w:rPr>
          <w:rFonts w:ascii="Arial" w:hAnsi="Arial" w:cs="Arial"/>
        </w:rPr>
        <w:tab/>
        <w:t>Yuan A, Sasaki T, Kumar A, Peterhoff CM, Rao MV, Liem RK, et al. Peripherin is a subunit of peripheral nerve neurofilaments: implications for differential vulnerability of CNS and peripheral nervous system axons. J Neurosci. 2012;32(25):8501-8. Epub 2012/06/23. doi: 10.1523/JNEUROSCI.1081-12.2012</w:t>
      </w:r>
      <w:r>
        <w:rPr>
          <w:rFonts w:ascii="Arial" w:hAnsi="Arial" w:cs="Arial"/>
        </w:rPr>
        <w:t xml:space="preserve"> </w:t>
      </w:r>
      <w:r w:rsidRPr="00172DB9">
        <w:rPr>
          <w:rFonts w:ascii="Arial" w:hAnsi="Arial" w:cs="Arial"/>
        </w:rPr>
        <w:t>32/25/8501 [pii]. PubMed PMID: 22723690; PubMed Central PMCID: PMC3405552.</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6.</w:t>
      </w:r>
      <w:r w:rsidRPr="00172DB9">
        <w:rPr>
          <w:rFonts w:ascii="Arial" w:hAnsi="Arial" w:cs="Arial"/>
        </w:rPr>
        <w:tab/>
        <w:t>Fricker FR, Zhu N, Tsantoulas C, Abrahamsen B, Nassar MA, Thakur M, et al. Sensory axon-derived neuregulin-1 is required for axoglial signaling and normal sensory function but not for long-term axon maintenance. J Neurosci. 2009;29(24):7667-78. Epub 2009/06/19. doi: 10.1523/JNEUROSCI.6053-08.2009</w:t>
      </w:r>
      <w:r>
        <w:rPr>
          <w:rFonts w:ascii="Arial" w:hAnsi="Arial" w:cs="Arial"/>
        </w:rPr>
        <w:t xml:space="preserve"> </w:t>
      </w:r>
      <w:r w:rsidRPr="00172DB9">
        <w:rPr>
          <w:rFonts w:ascii="Arial" w:hAnsi="Arial" w:cs="Arial"/>
        </w:rPr>
        <w:t>29/24/7667 [pii]. PubMed PMID: 19535578; PubMed Central PMCID: PMC2875847.</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7.</w:t>
      </w:r>
      <w:r w:rsidRPr="00172DB9">
        <w:rPr>
          <w:rFonts w:ascii="Arial" w:hAnsi="Arial" w:cs="Arial"/>
        </w:rPr>
        <w:tab/>
        <w:t>Walker KL, Yoo HK, Undamatla J, Szaro BG. Loss of neurofilaments alters axonal growth dynamics. J Neurosci. 2001;21(24):9655-66. Epub 2001/12/12. doi: 21/24/9655 [pii]. PubMed PMID: 11739575.</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lastRenderedPageBreak/>
        <w:t>8.</w:t>
      </w:r>
      <w:r w:rsidRPr="00172DB9">
        <w:rPr>
          <w:rFonts w:ascii="Arial" w:hAnsi="Arial" w:cs="Arial"/>
        </w:rPr>
        <w:tab/>
        <w:t>Liao CP, R CB, Brosseau JP, Chen Z, Mo J, Tchegnon E, et al. Contributions of inflammation and tumor microenvironment to neurofibroma tumorigenesis. J Clin Invest. 2018. Epub 2018/03/30. doi: 10.1172/JCI99424</w:t>
      </w:r>
      <w:r>
        <w:rPr>
          <w:rFonts w:ascii="Arial" w:hAnsi="Arial" w:cs="Arial"/>
        </w:rPr>
        <w:t xml:space="preserve"> </w:t>
      </w:r>
      <w:r w:rsidRPr="00172DB9">
        <w:rPr>
          <w:rFonts w:ascii="Arial" w:hAnsi="Arial" w:cs="Arial"/>
        </w:rPr>
        <w:t>99424 [pii]. PubMed PMID: 29596064.</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9.</w:t>
      </w:r>
      <w:r w:rsidRPr="00172DB9">
        <w:rPr>
          <w:rFonts w:ascii="Arial" w:hAnsi="Arial" w:cs="Arial"/>
        </w:rPr>
        <w:tab/>
        <w:t>Baratelli F, Le M, Gershman GB, French SW. Do mast cells play a pathogenetic role in neurofibromatosis type 1 and ulcerative colitis? Exp Mol Pathol. 2014;96(2):230-4. Epub 2014/03/04. doi: 10.1016/j.yexmp.2014.02.006</w:t>
      </w:r>
      <w:r>
        <w:rPr>
          <w:rFonts w:ascii="Arial" w:hAnsi="Arial" w:cs="Arial"/>
        </w:rPr>
        <w:t xml:space="preserve"> </w:t>
      </w:r>
      <w:r w:rsidRPr="00172DB9">
        <w:rPr>
          <w:rFonts w:ascii="Arial" w:hAnsi="Arial" w:cs="Arial"/>
        </w:rPr>
        <w:t>S0014-4800(14)00021-5 [pii]. PubMed PMID: 24583366.</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0.</w:t>
      </w:r>
      <w:r w:rsidRPr="00172DB9">
        <w:rPr>
          <w:rFonts w:ascii="Arial" w:hAnsi="Arial" w:cs="Arial"/>
        </w:rPr>
        <w:tab/>
        <w:t>Tucker T, Riccardi VM, Sutcliffe M, Vielkind J, Wechsler J, Wolkenstein P, et al. Different patterns of mast cells distinguish diffuse from encapsulated neurofibromas in patients with neurofibromatosis 1. J Histochem Cytochem. 2011;59(6):584-90. Epub 2011/04/29. doi: 10.1369/0022155411407340</w:t>
      </w:r>
      <w:r>
        <w:rPr>
          <w:rFonts w:ascii="Arial" w:hAnsi="Arial" w:cs="Arial"/>
        </w:rPr>
        <w:t xml:space="preserve"> </w:t>
      </w:r>
      <w:r w:rsidRPr="00172DB9">
        <w:rPr>
          <w:rFonts w:ascii="Arial" w:hAnsi="Arial" w:cs="Arial"/>
        </w:rPr>
        <w:t>0022155411407340 [pii]. PubMed PMID: 21525187; PubMed Central PMCID: PMC3201189.</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1.</w:t>
      </w:r>
      <w:r w:rsidRPr="00172DB9">
        <w:rPr>
          <w:rFonts w:ascii="Arial" w:hAnsi="Arial" w:cs="Arial"/>
        </w:rPr>
        <w:tab/>
        <w:t>Yang FC, Ingram DA, Chen S, Hingtgen CM, Ratner N, Monk KR, et al. Neurofibromin-deficient Schwann cells secrete a potent migratory stimulus for Nf1+/- mast cells. J Clin Invest. 2003;112(12):1851-61. Epub 2003/12/18. doi: 10.1172/JCI19195</w:t>
      </w:r>
      <w:r>
        <w:rPr>
          <w:rFonts w:ascii="Arial" w:hAnsi="Arial" w:cs="Arial"/>
        </w:rPr>
        <w:t xml:space="preserve"> </w:t>
      </w:r>
      <w:r w:rsidRPr="00172DB9">
        <w:rPr>
          <w:rFonts w:ascii="Arial" w:hAnsi="Arial" w:cs="Arial"/>
        </w:rPr>
        <w:t>112/12/1851 [pii]. PubMed PMID: 14679180; PubMed Central PMCID: PMC296994.</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2.</w:t>
      </w:r>
      <w:r w:rsidRPr="00172DB9">
        <w:rPr>
          <w:rFonts w:ascii="Arial" w:hAnsi="Arial" w:cs="Arial"/>
        </w:rPr>
        <w:tab/>
        <w:t>Yamamoto M, Sobue G, Li M, Arakawa Y, Mitsuma T, Kimata K. Nerve growth factor (NGF), brain-derived neurotrophic factor (BDNF) and low-affinity nerve growth factor receptor (LNGFR) mRNA levels in cultured rat Schwann cells; differential time- and dose-dependent regulation by cAMP. Neurosci Lett. 1993;152(1-2):37-40. Epub 1993/04/02. doi: 0304-3940(93)90477-3 [pii]. PubMed PMID: 8390628.</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3.</w:t>
      </w:r>
      <w:r w:rsidRPr="00172DB9">
        <w:rPr>
          <w:rFonts w:ascii="Arial" w:hAnsi="Arial" w:cs="Arial"/>
        </w:rPr>
        <w:tab/>
        <w:t>Friedrich RE, Holstein AF, Middendorff R, Davidoff MS. Vascular wall cells contribute to tumourigenesis in cutaneous neurofibromas of patients with neurofibromatosis type 1. A comparative histological, ultrastructural and immunohistochemical study. Anticancer Res. 2012;32(5):2139-58. Epub 2012/05/18. doi: 32/5/2139 [pii]. PubMed PMID: 22593502.</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lastRenderedPageBreak/>
        <w:t>14.</w:t>
      </w:r>
      <w:r w:rsidRPr="00172DB9">
        <w:rPr>
          <w:rFonts w:ascii="Arial" w:hAnsi="Arial" w:cs="Arial"/>
        </w:rPr>
        <w:tab/>
        <w:t>Onishi A, Nada O. Ultrastructure of the onion bulb-like lamellated structure observed in the sural nerve in a case of von Recklinghausen's disease. Acta Neuropathol. 1972;20(3):258-63. Epub 1972/01/01. PubMed PMID: 4625499.</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5.</w:t>
      </w:r>
      <w:r w:rsidRPr="00172DB9">
        <w:rPr>
          <w:rFonts w:ascii="Arial" w:hAnsi="Arial" w:cs="Arial"/>
        </w:rPr>
        <w:tab/>
        <w:t>Watabe K, Kumanishi T, Ikuta F, Oyake Y. Tactile-like corpuscles in neurofibromas: immunohistochemical demonstration of S-100 protein. Acta Neuropathol. 1983;61(3-4):173-7. Epub 1983/01/01. PubMed PMID: 6359808.</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6.</w:t>
      </w:r>
      <w:r w:rsidRPr="00172DB9">
        <w:rPr>
          <w:rFonts w:ascii="Arial" w:hAnsi="Arial" w:cs="Arial"/>
        </w:rPr>
        <w:tab/>
        <w:t>Weiser G. An electron microscope study of "Pacinian neurofibroma". Virchows Arch A Pathol Anat Histol. 1975;366(4):331-40. Epub 1975/01/01. PubMed PMID: 808023.</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7.</w:t>
      </w:r>
      <w:r w:rsidRPr="00172DB9">
        <w:rPr>
          <w:rFonts w:ascii="Arial" w:hAnsi="Arial" w:cs="Arial"/>
        </w:rPr>
        <w:tab/>
        <w:t>Albuerne M, Lopez S, Naves FJ, Martinez-Almagro A, Represa J, Vega JA. S100alpha and S100beta proteins in human cutaneous sensory corpuscles: effects of nerve and spinal cord injury. The Anatomical record. 1998;251(3):351-9. Epub 1998/07/21. doi: 10.1002/(SICI)1097-0185(199807)251:3&lt;351::AID-AR11&gt;3.0.CO;2-N [pii]. PubMed PMID: 9669763.</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8.</w:t>
      </w:r>
      <w:r w:rsidRPr="00172DB9">
        <w:rPr>
          <w:rFonts w:ascii="Arial" w:hAnsi="Arial" w:cs="Arial"/>
        </w:rPr>
        <w:tab/>
        <w:t>Rice FL, Rasmusson DD. Innervation of the digit on the forepaw of the raccoon. J Comp Neurol. 2000;417(4):467-90. Epub 2000/03/04. doi: 10.1002/(SICI)1096-9861(20000221)417:4&lt;467::AID-CNE6&gt;3.0.CO;2-Q [pii]. PubMed PMID: 10701867.</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19.</w:t>
      </w:r>
      <w:r w:rsidRPr="00172DB9">
        <w:rPr>
          <w:rFonts w:ascii="Arial" w:hAnsi="Arial" w:cs="Arial"/>
        </w:rPr>
        <w:tab/>
        <w:t>Markus A, Patel TD, Snider WD. Neurotrophic factors and axonal growth. Curr Opin Neurobiol. 2002;12(5):523-31. Epub 2002/10/09. doi: S0959438802003720 [pii]. PubMed PMID: 12367631.</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0.</w:t>
      </w:r>
      <w:r w:rsidRPr="00172DB9">
        <w:rPr>
          <w:rFonts w:ascii="Arial" w:hAnsi="Arial" w:cs="Arial"/>
        </w:rPr>
        <w:tab/>
        <w:t>Rice FL, Albers KM, Davis BM, Silos-Santiago I, Wilkinson GA, LeMaster AM, et al. Differential dependency of unmyelinated and A delta epidermal and upper dermal innervation on neurotrophins, trk receptors, and p75LNGFR. Dev Biol. 1998;198(1):57-81. Epub 1998/06/26. doi: S0012160698988613 [pii]. PubMed PMID: 9640332.</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1.</w:t>
      </w:r>
      <w:r w:rsidRPr="00172DB9">
        <w:rPr>
          <w:rFonts w:ascii="Arial" w:hAnsi="Arial" w:cs="Arial"/>
        </w:rPr>
        <w:tab/>
        <w:t>Patapoutian A, Reichardt LF. Trk receptors: mediators of neurotrophin action. Curr Opin Neurobiol. 2001;11(3):272-80. Epub 2001/06/12. doi: S0959-4388(00)00208-7 [pii]. PubMed PMID: 11399424.</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lastRenderedPageBreak/>
        <w:t>22.</w:t>
      </w:r>
      <w:r w:rsidRPr="00172DB9">
        <w:rPr>
          <w:rFonts w:ascii="Arial" w:hAnsi="Arial" w:cs="Arial"/>
        </w:rPr>
        <w:tab/>
        <w:t>Airaksinen MS, Saarma M. The GDNF family: signalling, biological functions and therapeutic value. Nat Rev Neurosci. 2002;3(5):383-94. Epub 2002/05/04. doi: 10.1038/nrn812</w:t>
      </w:r>
      <w:r>
        <w:rPr>
          <w:rFonts w:ascii="Arial" w:hAnsi="Arial" w:cs="Arial"/>
        </w:rPr>
        <w:t xml:space="preserve"> </w:t>
      </w:r>
      <w:r w:rsidRPr="00172DB9">
        <w:rPr>
          <w:rFonts w:ascii="Arial" w:hAnsi="Arial" w:cs="Arial"/>
        </w:rPr>
        <w:t>nrn812 [pii]. PubMed PMID: 11988777.</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3.</w:t>
      </w:r>
      <w:r w:rsidRPr="00172DB9">
        <w:rPr>
          <w:rFonts w:ascii="Arial" w:hAnsi="Arial" w:cs="Arial"/>
        </w:rPr>
        <w:tab/>
        <w:t>Fundin BT, Mikaels A, Westphal H, Ernfors P. A rapid and dynamic regulation of GDNF-family ligands and receptors correlate with the developmental dependency of cutaneous sensory innervation. Development. 1999;126(12):2597-610. Epub 1999/05/20. PubMed PMID: 10331972.</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4.</w:t>
      </w:r>
      <w:r w:rsidRPr="00172DB9">
        <w:rPr>
          <w:rFonts w:ascii="Arial" w:hAnsi="Arial" w:cs="Arial"/>
        </w:rPr>
        <w:tab/>
        <w:t>Baloh RH, Enomoto H, Johnson EM, Jr., Milbrandt J. The GDNF family ligands and receptors - implications for neural development. Curr Opin Neurobiol. 2000;10(1):103-10. Epub 2000/02/19. doi: S0959-4388(99)00048-3 [pii]. PubMed PMID: 10679429.</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5.</w:t>
      </w:r>
      <w:r w:rsidRPr="00172DB9">
        <w:rPr>
          <w:rFonts w:ascii="Arial" w:hAnsi="Arial" w:cs="Arial"/>
        </w:rPr>
        <w:tab/>
        <w:t>Milbrandt J, de Sauvage FJ, Fahrner TJ, Baloh RH, Leitner ML, Tansey MG, et al. Persephin, a novel neurotrophic factor related to GDNF and neurturin. Neuron. 1998;20(2):245-53. Epub 1998/03/10. doi: S0896-6273(00)80453-5 [pii]. PubMed PMID: 9491986.</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6.</w:t>
      </w:r>
      <w:r w:rsidRPr="00172DB9">
        <w:rPr>
          <w:rFonts w:ascii="Arial" w:hAnsi="Arial" w:cs="Arial"/>
        </w:rPr>
        <w:tab/>
        <w:t>Neet KE, Campenot RB. Receptor binding, internalization, and retrograde transport of neurotrophic factors. Cell Mol Life Sci. 2001;58(8):1021-35. Epub 2001/09/01. doi: 10.1007/PL00000917 [pii]</w:t>
      </w:r>
      <w:r>
        <w:rPr>
          <w:rFonts w:ascii="Arial" w:hAnsi="Arial" w:cs="Arial"/>
        </w:rPr>
        <w:t xml:space="preserve"> </w:t>
      </w:r>
      <w:r w:rsidRPr="00172DB9">
        <w:rPr>
          <w:rFonts w:ascii="Arial" w:hAnsi="Arial" w:cs="Arial"/>
        </w:rPr>
        <w:t>10.1007/PL00000917. PubMed PMID: 11529495.</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7.</w:t>
      </w:r>
      <w:r w:rsidRPr="00172DB9">
        <w:rPr>
          <w:rFonts w:ascii="Arial" w:hAnsi="Arial" w:cs="Arial"/>
        </w:rPr>
        <w:tab/>
        <w:t>Wang X. Structural studies of GDNF family ligands with their receptors-Insights into ligand recognition and activation of receptor tyrosine kinase RET. Biochim Biophys Acta. 2013;1834(10):2205-12. Epub 2012/10/23. doi: 10.1016/j.bbapap.2012.10.008</w:t>
      </w:r>
      <w:r>
        <w:rPr>
          <w:rFonts w:ascii="Arial" w:hAnsi="Arial" w:cs="Arial"/>
        </w:rPr>
        <w:t xml:space="preserve"> </w:t>
      </w:r>
      <w:r w:rsidRPr="00172DB9">
        <w:rPr>
          <w:rFonts w:ascii="Arial" w:hAnsi="Arial" w:cs="Arial"/>
        </w:rPr>
        <w:t>S1570-9639(12)00249-X [pii]. PubMed PMID: 23085183.</w:t>
      </w:r>
    </w:p>
    <w:p w:rsidR="00172DB9" w:rsidRPr="00172DB9" w:rsidRDefault="00172DB9" w:rsidP="00172DB9">
      <w:pPr>
        <w:pStyle w:val="EndNoteBibliography"/>
        <w:spacing w:after="0" w:line="360" w:lineRule="auto"/>
        <w:ind w:left="446" w:hanging="446"/>
        <w:rPr>
          <w:rFonts w:ascii="Arial" w:hAnsi="Arial" w:cs="Arial"/>
        </w:rPr>
      </w:pPr>
      <w:r w:rsidRPr="00172DB9">
        <w:rPr>
          <w:rFonts w:ascii="Arial" w:hAnsi="Arial" w:cs="Arial"/>
        </w:rPr>
        <w:t>28.</w:t>
      </w:r>
      <w:r w:rsidRPr="00172DB9">
        <w:rPr>
          <w:rFonts w:ascii="Arial" w:hAnsi="Arial" w:cs="Arial"/>
        </w:rPr>
        <w:tab/>
        <w:t>Molliver DC, Wright DE, Leitner ML, Parsadanian AS, Doster K, Wen D, et al. IB4-binding DRG neurons switch from NGF to GDNF dependence in early postnatal life. Neuron. 1997;19(4):849-61. Epub 1997/11/14. doi: S0896-6273(00)80966-6 [pii]. PubMed PMID: 9354331.</w:t>
      </w:r>
    </w:p>
    <w:p w:rsidR="0076173C" w:rsidRDefault="00840414">
      <w:r>
        <w:fldChar w:fldCharType="end"/>
      </w:r>
    </w:p>
    <w:sectPr w:rsidR="0076173C" w:rsidSect="008404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ts9vwwredr5uef5svxe0fkvpffwspf0p9d&quot;&gt;NF1&lt;record-ids&gt;&lt;item&gt;46&lt;/item&gt;&lt;item&gt;62&lt;/item&gt;&lt;item&gt;145&lt;/item&gt;&lt;item&gt;447&lt;/item&gt;&lt;item&gt;608&lt;/item&gt;&lt;item&gt;906&lt;/item&gt;&lt;item&gt;920&lt;/item&gt;&lt;item&gt;936&lt;/item&gt;&lt;item&gt;1180&lt;/item&gt;&lt;item&gt;1488&lt;/item&gt;&lt;item&gt;1544&lt;/item&gt;&lt;item&gt;1596&lt;/item&gt;&lt;item&gt;1761&lt;/item&gt;&lt;item&gt;2083&lt;/item&gt;&lt;item&gt;2088&lt;/item&gt;&lt;item&gt;2606&lt;/item&gt;&lt;item&gt;2617&lt;/item&gt;&lt;item&gt;2630&lt;/item&gt;&lt;item&gt;2665&lt;/item&gt;&lt;item&gt;2744&lt;/item&gt;&lt;item&gt;2779&lt;/item&gt;&lt;item&gt;2786&lt;/item&gt;&lt;item&gt;2792&lt;/item&gt;&lt;item&gt;2803&lt;/item&gt;&lt;item&gt;2822&lt;/item&gt;&lt;item&gt;2961&lt;/item&gt;&lt;item&gt;3166&lt;/item&gt;&lt;item&gt;4020&lt;/item&gt;&lt;/record-ids&gt;&lt;/item&gt;&lt;/Libraries&gt;"/>
  </w:docVars>
  <w:rsids>
    <w:rsidRoot w:val="00DA0BEA"/>
    <w:rsid w:val="00172DB9"/>
    <w:rsid w:val="001E3A40"/>
    <w:rsid w:val="00382C25"/>
    <w:rsid w:val="00415B02"/>
    <w:rsid w:val="004610B2"/>
    <w:rsid w:val="00476498"/>
    <w:rsid w:val="005D0E48"/>
    <w:rsid w:val="005F5F49"/>
    <w:rsid w:val="006408FE"/>
    <w:rsid w:val="0076173C"/>
    <w:rsid w:val="00840414"/>
    <w:rsid w:val="00885281"/>
    <w:rsid w:val="00B01103"/>
    <w:rsid w:val="00B21E0E"/>
    <w:rsid w:val="00DA0BEA"/>
    <w:rsid w:val="00DD25C6"/>
    <w:rsid w:val="00EA4997"/>
    <w:rsid w:val="00ED64DB"/>
    <w:rsid w:val="00F46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5E41B"/>
  <w15:docId w15:val="{336C5F4C-3120-4DC2-87B3-C79FB8D17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BEA"/>
    <w:pPr>
      <w:spacing w:after="200" w:line="276"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1">
    <w:name w:val="s1"/>
    <w:basedOn w:val="DefaultParagraphFont"/>
    <w:rsid w:val="00DA0BEA"/>
  </w:style>
  <w:style w:type="paragraph" w:customStyle="1" w:styleId="EndNoteBibliographyTitle">
    <w:name w:val="EndNote Bibliography Title"/>
    <w:basedOn w:val="Normal"/>
    <w:link w:val="EndNoteBibliographyTitleChar"/>
    <w:rsid w:val="00172DB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72DB9"/>
    <w:rPr>
      <w:rFonts w:ascii="Times New Roman" w:hAnsi="Times New Roman" w:cs="Times New Roman"/>
      <w:noProof/>
      <w:sz w:val="24"/>
    </w:rPr>
  </w:style>
  <w:style w:type="paragraph" w:customStyle="1" w:styleId="EndNoteBibliography">
    <w:name w:val="EndNote Bibliography"/>
    <w:basedOn w:val="Normal"/>
    <w:link w:val="EndNoteBibliographyChar"/>
    <w:rsid w:val="00172DB9"/>
    <w:pPr>
      <w:spacing w:line="240" w:lineRule="auto"/>
    </w:pPr>
    <w:rPr>
      <w:rFonts w:cs="Times New Roman"/>
      <w:noProof/>
    </w:rPr>
  </w:style>
  <w:style w:type="character" w:customStyle="1" w:styleId="EndNoteBibliographyChar">
    <w:name w:val="EndNote Bibliography Char"/>
    <w:basedOn w:val="DefaultParagraphFont"/>
    <w:link w:val="EndNoteBibliography"/>
    <w:rsid w:val="00172DB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67</Words>
  <Characters>12924</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Rice</dc:creator>
  <cp:lastModifiedBy>Frank Rice</cp:lastModifiedBy>
  <cp:revision>2</cp:revision>
  <dcterms:created xsi:type="dcterms:W3CDTF">2019-05-04T02:58:00Z</dcterms:created>
  <dcterms:modified xsi:type="dcterms:W3CDTF">2019-05-04T02:58:00Z</dcterms:modified>
</cp:coreProperties>
</file>